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169C" w14:textId="66A1B48E" w:rsidR="00577239" w:rsidRDefault="00577239" w:rsidP="004A27C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4DFBC4CE">
        <w:rPr>
          <w:rFonts w:ascii="Arial" w:hAnsi="Arial" w:cs="Arial"/>
          <w:b/>
          <w:bCs/>
          <w:sz w:val="24"/>
          <w:szCs w:val="24"/>
        </w:rPr>
        <w:t xml:space="preserve">Safety and immunogenicity of INO-4800 DNA vaccine </w:t>
      </w:r>
      <w:r w:rsidR="00DA0732" w:rsidRPr="4DFBC4CE">
        <w:rPr>
          <w:rFonts w:ascii="Arial" w:hAnsi="Arial" w:cs="Arial"/>
          <w:b/>
          <w:bCs/>
          <w:sz w:val="24"/>
          <w:szCs w:val="24"/>
        </w:rPr>
        <w:t>against SARS-CoV-2</w:t>
      </w:r>
      <w:r w:rsidRPr="4DFBC4CE">
        <w:rPr>
          <w:rFonts w:ascii="Arial" w:hAnsi="Arial" w:cs="Arial"/>
          <w:b/>
          <w:bCs/>
          <w:sz w:val="24"/>
          <w:szCs w:val="24"/>
        </w:rPr>
        <w:t xml:space="preserve">: </w:t>
      </w:r>
      <w:r>
        <w:br/>
      </w:r>
      <w:r w:rsidRPr="4DFBC4CE">
        <w:rPr>
          <w:rFonts w:ascii="Arial" w:hAnsi="Arial" w:cs="Arial"/>
          <w:b/>
          <w:bCs/>
          <w:sz w:val="24"/>
          <w:szCs w:val="24"/>
        </w:rPr>
        <w:t xml:space="preserve">a </w:t>
      </w:r>
      <w:r w:rsidR="00E250E7" w:rsidRPr="4DFBC4CE">
        <w:rPr>
          <w:rFonts w:ascii="Arial" w:hAnsi="Arial" w:cs="Arial"/>
          <w:b/>
          <w:bCs/>
          <w:sz w:val="24"/>
          <w:szCs w:val="24"/>
        </w:rPr>
        <w:t xml:space="preserve">preliminary </w:t>
      </w:r>
      <w:r w:rsidRPr="4DFBC4CE">
        <w:rPr>
          <w:rFonts w:ascii="Arial" w:hAnsi="Arial" w:cs="Arial"/>
          <w:b/>
          <w:bCs/>
          <w:sz w:val="24"/>
          <w:szCs w:val="24"/>
        </w:rPr>
        <w:t>report of a</w:t>
      </w:r>
      <w:r w:rsidR="00996848" w:rsidRPr="4DFBC4CE">
        <w:rPr>
          <w:rFonts w:ascii="Arial" w:hAnsi="Arial" w:cs="Arial"/>
          <w:b/>
          <w:bCs/>
          <w:sz w:val="24"/>
          <w:szCs w:val="24"/>
        </w:rPr>
        <w:t xml:space="preserve"> randomized, blinded, placebo-controlled</w:t>
      </w:r>
      <w:r w:rsidRPr="4DFBC4CE">
        <w:rPr>
          <w:rFonts w:ascii="Arial" w:hAnsi="Arial" w:cs="Arial"/>
          <w:b/>
          <w:bCs/>
          <w:sz w:val="24"/>
          <w:szCs w:val="24"/>
        </w:rPr>
        <w:t xml:space="preserve">, </w:t>
      </w:r>
      <w:r>
        <w:br/>
      </w:r>
      <w:r w:rsidRPr="4DFBC4CE">
        <w:rPr>
          <w:rFonts w:ascii="Arial" w:hAnsi="Arial" w:cs="Arial"/>
          <w:b/>
          <w:bCs/>
          <w:sz w:val="24"/>
          <w:szCs w:val="24"/>
        </w:rPr>
        <w:t>Phase</w:t>
      </w:r>
      <w:r w:rsidR="00477643" w:rsidRPr="4DFBC4CE">
        <w:rPr>
          <w:rFonts w:ascii="Arial" w:hAnsi="Arial" w:cs="Arial"/>
          <w:b/>
          <w:bCs/>
          <w:sz w:val="24"/>
          <w:szCs w:val="24"/>
        </w:rPr>
        <w:t> </w:t>
      </w:r>
      <w:r w:rsidR="00E250E7" w:rsidRPr="4DFBC4CE">
        <w:rPr>
          <w:rFonts w:ascii="Arial" w:hAnsi="Arial" w:cs="Arial"/>
          <w:b/>
          <w:bCs/>
          <w:sz w:val="24"/>
          <w:szCs w:val="24"/>
        </w:rPr>
        <w:t>2</w:t>
      </w:r>
      <w:r w:rsidRPr="4DFBC4CE">
        <w:rPr>
          <w:rFonts w:ascii="Arial" w:hAnsi="Arial" w:cs="Arial"/>
          <w:b/>
          <w:bCs/>
          <w:sz w:val="24"/>
          <w:szCs w:val="24"/>
        </w:rPr>
        <w:t xml:space="preserve"> clinical trial</w:t>
      </w:r>
      <w:r w:rsidR="00FE7F0F" w:rsidRPr="4DFBC4CE">
        <w:rPr>
          <w:rFonts w:ascii="Arial" w:hAnsi="Arial" w:cs="Arial"/>
          <w:b/>
          <w:bCs/>
          <w:sz w:val="24"/>
          <w:szCs w:val="24"/>
        </w:rPr>
        <w:t xml:space="preserve"> </w:t>
      </w:r>
      <w:r w:rsidR="00095554" w:rsidRPr="4DFBC4CE">
        <w:rPr>
          <w:rFonts w:ascii="Arial" w:hAnsi="Arial" w:cs="Arial"/>
          <w:b/>
          <w:bCs/>
          <w:sz w:val="24"/>
          <w:szCs w:val="24"/>
        </w:rPr>
        <w:t xml:space="preserve">in adults at high risk </w:t>
      </w:r>
      <w:r w:rsidR="004D5A4E" w:rsidRPr="4DFBC4CE">
        <w:rPr>
          <w:rFonts w:ascii="Arial" w:hAnsi="Arial" w:cs="Arial"/>
          <w:b/>
          <w:bCs/>
          <w:sz w:val="24"/>
          <w:szCs w:val="24"/>
        </w:rPr>
        <w:t xml:space="preserve">of </w:t>
      </w:r>
      <w:r w:rsidR="74B54A9D" w:rsidRPr="4DFBC4CE">
        <w:rPr>
          <w:rFonts w:ascii="Arial" w:hAnsi="Arial" w:cs="Arial"/>
          <w:b/>
          <w:bCs/>
          <w:sz w:val="24"/>
          <w:szCs w:val="24"/>
        </w:rPr>
        <w:t xml:space="preserve">viral </w:t>
      </w:r>
      <w:r w:rsidR="004D5A4E" w:rsidRPr="4DFBC4CE">
        <w:rPr>
          <w:rFonts w:ascii="Arial" w:hAnsi="Arial" w:cs="Arial"/>
          <w:b/>
          <w:bCs/>
          <w:sz w:val="24"/>
          <w:szCs w:val="24"/>
        </w:rPr>
        <w:t>exposure</w:t>
      </w:r>
    </w:p>
    <w:p w14:paraId="12FD3CB6" w14:textId="77777777" w:rsidR="00577239" w:rsidRPr="00FB56B7" w:rsidRDefault="00577239" w:rsidP="0057723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977F654" w14:textId="59E96CA6" w:rsidR="6CEB608B" w:rsidRDefault="6CEB608B" w:rsidP="6CEB608B">
      <w:pPr>
        <w:spacing w:line="257" w:lineRule="auto"/>
        <w:rPr>
          <w:rFonts w:ascii="Arial" w:eastAsia="Arial" w:hAnsi="Arial" w:cs="Arial"/>
        </w:rPr>
      </w:pPr>
    </w:p>
    <w:p w14:paraId="4BB396B1" w14:textId="467AE207" w:rsidR="748C9180" w:rsidRPr="00A645D3" w:rsidRDefault="748C9180" w:rsidP="6CEB608B">
      <w:pPr>
        <w:spacing w:line="257" w:lineRule="auto"/>
        <w:rPr>
          <w:rFonts w:ascii="Arial" w:eastAsia="Arial" w:hAnsi="Arial" w:cs="Arial"/>
        </w:rPr>
      </w:pPr>
      <w:r w:rsidRPr="6FAD0B02">
        <w:rPr>
          <w:rFonts w:ascii="Arial" w:eastAsia="Arial" w:hAnsi="Arial" w:cs="Arial"/>
        </w:rPr>
        <w:t>Mammen P. Mammen Jr., MD</w:t>
      </w:r>
      <w:r w:rsidRPr="6FAD0B02">
        <w:rPr>
          <w:rFonts w:ascii="Arial" w:eastAsia="Arial" w:hAnsi="Arial" w:cs="Arial"/>
          <w:vertAlign w:val="superscript"/>
        </w:rPr>
        <w:t>1#</w:t>
      </w:r>
      <w:r w:rsidRPr="6FAD0B02">
        <w:rPr>
          <w:rFonts w:ascii="Arial" w:eastAsia="Arial" w:hAnsi="Arial" w:cs="Arial"/>
        </w:rPr>
        <w:t>, Pablo Tebas, MD</w:t>
      </w:r>
      <w:r w:rsidRPr="6FAD0B02">
        <w:rPr>
          <w:rFonts w:ascii="Arial" w:eastAsia="Arial" w:hAnsi="Arial" w:cs="Arial"/>
          <w:vertAlign w:val="superscript"/>
        </w:rPr>
        <w:t>3#</w:t>
      </w:r>
      <w:r w:rsidRPr="6FAD0B02">
        <w:rPr>
          <w:rFonts w:ascii="Arial" w:eastAsia="Arial" w:hAnsi="Arial" w:cs="Arial"/>
        </w:rPr>
        <w:t>, Joseph Agnes, PhD</w:t>
      </w:r>
      <w:r w:rsidRPr="6FAD0B02">
        <w:rPr>
          <w:rFonts w:ascii="Arial" w:eastAsia="Arial" w:hAnsi="Arial" w:cs="Arial"/>
          <w:vertAlign w:val="superscript"/>
        </w:rPr>
        <w:t>1#</w:t>
      </w:r>
      <w:r w:rsidRPr="6FAD0B02">
        <w:rPr>
          <w:rFonts w:ascii="Arial" w:eastAsia="Arial" w:hAnsi="Arial" w:cs="Arial"/>
        </w:rPr>
        <w:t>, Mary Giffear, B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</w:t>
      </w:r>
      <w:r w:rsidR="4E3F26D7" w:rsidRPr="1AC226F1">
        <w:rPr>
          <w:rFonts w:ascii="Arial" w:eastAsia="Arial" w:hAnsi="Arial" w:cs="Arial"/>
        </w:rPr>
        <w:t>Kimberly</w:t>
      </w:r>
      <w:r w:rsidR="005D10C9">
        <w:rPr>
          <w:rFonts w:ascii="Arial" w:eastAsia="Arial" w:hAnsi="Arial" w:cs="Arial"/>
        </w:rPr>
        <w:t xml:space="preserve"> </w:t>
      </w:r>
      <w:r w:rsidR="21E87970" w:rsidRPr="1AC226F1">
        <w:rPr>
          <w:rFonts w:ascii="Arial" w:eastAsia="Arial" w:hAnsi="Arial" w:cs="Arial"/>
        </w:rPr>
        <w:t>A.</w:t>
      </w:r>
      <w:r w:rsidRPr="6FAD0B02">
        <w:rPr>
          <w:rFonts w:ascii="Arial" w:eastAsia="Arial" w:hAnsi="Arial" w:cs="Arial"/>
        </w:rPr>
        <w:t xml:space="preserve"> Kraynyak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Elliott Blackwood, M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Dinah Amante, B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Emma L. </w:t>
      </w:r>
      <w:r w:rsidR="4E3F26D7" w:rsidRPr="0BA3029B">
        <w:rPr>
          <w:rFonts w:ascii="Arial" w:eastAsia="Arial" w:hAnsi="Arial" w:cs="Arial"/>
        </w:rPr>
        <w:t>Reuschel</w:t>
      </w:r>
      <w:r w:rsidR="0411B130" w:rsidRPr="0BA3029B">
        <w:rPr>
          <w:rFonts w:ascii="Arial" w:eastAsia="Arial" w:hAnsi="Arial" w:cs="Arial"/>
        </w:rPr>
        <w:t>, PhD</w:t>
      </w:r>
      <w:r w:rsidR="4E3F26D7" w:rsidRPr="0BA3029B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>, Mansi Purwar, PhD</w:t>
      </w:r>
      <w:r w:rsidRPr="6FAD0B02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>, Aaron Christensen-Quick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Nieman Liu, B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Calibri" w:eastAsia="Calibri" w:hAnsi="Calibri" w:cs="Calibri"/>
        </w:rPr>
        <w:t xml:space="preserve">, </w:t>
      </w:r>
      <w:r w:rsidRPr="6FAD0B02">
        <w:rPr>
          <w:rFonts w:ascii="Arial" w:eastAsia="Arial" w:hAnsi="Arial" w:cs="Arial"/>
        </w:rPr>
        <w:t xml:space="preserve">Viviane </w:t>
      </w:r>
      <w:r w:rsidR="00CD0F02">
        <w:rPr>
          <w:rFonts w:ascii="Arial" w:eastAsia="Arial" w:hAnsi="Arial" w:cs="Arial"/>
        </w:rPr>
        <w:t xml:space="preserve">M. </w:t>
      </w:r>
      <w:r w:rsidRPr="6FAD0B02">
        <w:rPr>
          <w:rFonts w:ascii="Arial" w:eastAsia="Arial" w:hAnsi="Arial" w:cs="Arial"/>
        </w:rPr>
        <w:t>Andrade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Julie Carter, </w:t>
      </w:r>
      <w:r w:rsidR="7277AF81" w:rsidRPr="6FAD0B02">
        <w:rPr>
          <w:rFonts w:ascii="Arial" w:eastAsia="Arial" w:hAnsi="Arial" w:cs="Arial"/>
        </w:rPr>
        <w:t>MPH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Gabriella </w:t>
      </w:r>
      <w:r w:rsidR="006E41AF" w:rsidRPr="6CEB608B">
        <w:rPr>
          <w:rFonts w:ascii="Arial" w:eastAsia="Arial" w:hAnsi="Arial" w:cs="Arial"/>
        </w:rPr>
        <w:t>Garu</w:t>
      </w:r>
      <w:r w:rsidR="006E41AF">
        <w:rPr>
          <w:rFonts w:ascii="Arial" w:eastAsia="Arial" w:hAnsi="Arial" w:cs="Arial"/>
        </w:rPr>
        <w:t>f</w:t>
      </w:r>
      <w:r w:rsidR="006E41AF" w:rsidRPr="6CEB608B">
        <w:rPr>
          <w:rFonts w:ascii="Arial" w:eastAsia="Arial" w:hAnsi="Arial" w:cs="Arial"/>
        </w:rPr>
        <w:t>i</w:t>
      </w:r>
      <w:r w:rsidRPr="6FAD0B02">
        <w:rPr>
          <w:rFonts w:ascii="Arial" w:eastAsia="Arial" w:hAnsi="Arial" w:cs="Arial"/>
        </w:rPr>
        <w:t xml:space="preserve">, </w:t>
      </w:r>
      <w:r w:rsidR="32A6D890" w:rsidRPr="6FAD0B02">
        <w:rPr>
          <w:rFonts w:ascii="Arial" w:eastAsia="Arial" w:hAnsi="Arial" w:cs="Arial"/>
        </w:rPr>
        <w:t>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Malissa </w:t>
      </w:r>
      <w:r w:rsidR="00AA70C8">
        <w:rPr>
          <w:rFonts w:ascii="Arial" w:eastAsia="Arial" w:hAnsi="Arial" w:cs="Arial"/>
        </w:rPr>
        <w:t xml:space="preserve">C. </w:t>
      </w:r>
      <w:r w:rsidRPr="6FAD0B02">
        <w:rPr>
          <w:rFonts w:ascii="Arial" w:eastAsia="Arial" w:hAnsi="Arial" w:cs="Arial"/>
        </w:rPr>
        <w:t>Diehl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Albert Sylvester, B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Matthew P. Morrow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Patrick Pezzoli, BS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 xml:space="preserve">, </w:t>
      </w:r>
      <w:r w:rsidRPr="6FAD0B02">
        <w:rPr>
          <w:rFonts w:ascii="Arial" w:eastAsia="Arial" w:hAnsi="Arial" w:cs="Arial"/>
          <w:color w:val="000000" w:themeColor="text1"/>
        </w:rPr>
        <w:t xml:space="preserve">Abhijeet J. Kulkarni, </w:t>
      </w:r>
      <w:r w:rsidR="00120F45">
        <w:rPr>
          <w:rFonts w:ascii="Arial" w:eastAsia="Arial" w:hAnsi="Arial" w:cs="Arial"/>
          <w:color w:val="000000" w:themeColor="text1"/>
        </w:rPr>
        <w:t>MS</w:t>
      </w:r>
      <w:r w:rsidRPr="6FAD0B02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6FAD0B02">
        <w:rPr>
          <w:rFonts w:ascii="Arial" w:eastAsia="Arial" w:hAnsi="Arial" w:cs="Arial"/>
          <w:color w:val="000000" w:themeColor="text1"/>
        </w:rPr>
        <w:t xml:space="preserve">, </w:t>
      </w:r>
      <w:r w:rsidRPr="6FAD0B02">
        <w:rPr>
          <w:rFonts w:ascii="Arial" w:eastAsia="Arial" w:hAnsi="Arial" w:cs="Arial"/>
        </w:rPr>
        <w:t xml:space="preserve">Faraz I. Zaidi, </w:t>
      </w:r>
      <w:r w:rsidR="00120F45">
        <w:rPr>
          <w:rFonts w:ascii="Arial" w:eastAsia="Arial" w:hAnsi="Arial" w:cs="Arial"/>
        </w:rPr>
        <w:t>MS</w:t>
      </w:r>
      <w:r w:rsidRPr="6FAD0B02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 xml:space="preserve">, Drew </w:t>
      </w:r>
      <w:proofErr w:type="spellStart"/>
      <w:r w:rsidRPr="6FAD0B02">
        <w:rPr>
          <w:rFonts w:ascii="Arial" w:eastAsia="Arial" w:hAnsi="Arial" w:cs="Arial"/>
        </w:rPr>
        <w:t>Frase</w:t>
      </w:r>
      <w:proofErr w:type="spellEnd"/>
      <w:r w:rsidRPr="6FAD0B02">
        <w:rPr>
          <w:rFonts w:ascii="Arial" w:eastAsia="Arial" w:hAnsi="Arial" w:cs="Arial"/>
        </w:rPr>
        <w:t xml:space="preserve">, </w:t>
      </w:r>
      <w:r w:rsidR="00120F45">
        <w:rPr>
          <w:rFonts w:ascii="Arial" w:eastAsia="Arial" w:hAnsi="Arial" w:cs="Arial"/>
        </w:rPr>
        <w:t>MS</w:t>
      </w:r>
      <w:r w:rsidRPr="6FAD0B02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 xml:space="preserve">, Kevin </w:t>
      </w:r>
      <w:proofErr w:type="spellStart"/>
      <w:r w:rsidRPr="6FAD0B02">
        <w:rPr>
          <w:rFonts w:ascii="Arial" w:eastAsia="Arial" w:hAnsi="Arial" w:cs="Arial"/>
        </w:rPr>
        <w:t>Liaw</w:t>
      </w:r>
      <w:proofErr w:type="spellEnd"/>
      <w:r w:rsidRPr="6FAD0B02">
        <w:rPr>
          <w:rFonts w:ascii="Arial" w:eastAsia="Arial" w:hAnsi="Arial" w:cs="Arial"/>
        </w:rPr>
        <w:t>, PhD</w:t>
      </w:r>
      <w:r w:rsidRPr="6FAD0B02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 xml:space="preserve">, </w:t>
      </w:r>
      <w:r w:rsidR="00DB3D9E">
        <w:rPr>
          <w:rFonts w:ascii="Arial" w:eastAsia="Arial" w:hAnsi="Arial" w:cs="Arial"/>
        </w:rPr>
        <w:t>Hedieh Badie, PhD</w:t>
      </w:r>
      <w:r w:rsidR="00DB3D9E" w:rsidRPr="0050188F">
        <w:rPr>
          <w:rFonts w:ascii="Arial" w:eastAsia="Arial" w:hAnsi="Arial" w:cs="Arial"/>
          <w:vertAlign w:val="superscript"/>
        </w:rPr>
        <w:t>1</w:t>
      </w:r>
      <w:r w:rsidR="00DB3D9E">
        <w:rPr>
          <w:rFonts w:ascii="Arial" w:eastAsia="Arial" w:hAnsi="Arial" w:cs="Arial"/>
        </w:rPr>
        <w:t>, Keiko O. Simon, PhD</w:t>
      </w:r>
      <w:r w:rsidR="00DB3D9E" w:rsidRPr="0050188F">
        <w:rPr>
          <w:rFonts w:ascii="Arial" w:eastAsia="Arial" w:hAnsi="Arial" w:cs="Arial"/>
          <w:vertAlign w:val="superscript"/>
        </w:rPr>
        <w:t>1</w:t>
      </w:r>
      <w:r w:rsidR="00DB3D9E">
        <w:rPr>
          <w:rFonts w:ascii="Arial" w:eastAsia="Arial" w:hAnsi="Arial" w:cs="Arial"/>
        </w:rPr>
        <w:t xml:space="preserve">, </w:t>
      </w:r>
      <w:r w:rsidRPr="6FAD0B02">
        <w:rPr>
          <w:rFonts w:ascii="Arial" w:eastAsia="Arial" w:hAnsi="Arial" w:cs="Arial"/>
        </w:rPr>
        <w:t>Trevor R.F. Smith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Stephanie Ramos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Robert Spitz, MD</w:t>
      </w:r>
      <w:r w:rsidRPr="6FAD0B02">
        <w:rPr>
          <w:rFonts w:ascii="Arial" w:eastAsia="Arial" w:hAnsi="Arial" w:cs="Arial"/>
          <w:vertAlign w:val="superscript"/>
        </w:rPr>
        <w:t>4</w:t>
      </w:r>
      <w:r w:rsidRPr="6FAD0B02">
        <w:rPr>
          <w:rFonts w:ascii="Arial" w:eastAsia="Arial" w:hAnsi="Arial" w:cs="Arial"/>
        </w:rPr>
        <w:t>, Jessica Lee, MPH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Michael Dallas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Ami Shah Brown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Jacqueline E. Shea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J. Joseph Kim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David B. Weiner, PhD</w:t>
      </w:r>
      <w:r w:rsidRPr="6FAD0B02">
        <w:rPr>
          <w:rFonts w:ascii="Arial" w:eastAsia="Arial" w:hAnsi="Arial" w:cs="Arial"/>
          <w:vertAlign w:val="superscript"/>
        </w:rPr>
        <w:t>2</w:t>
      </w:r>
      <w:r w:rsidRPr="6FAD0B02">
        <w:rPr>
          <w:rFonts w:ascii="Arial" w:eastAsia="Arial" w:hAnsi="Arial" w:cs="Arial"/>
        </w:rPr>
        <w:t>, Kate E. Broderick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Jean D. Boyer, PhD</w:t>
      </w:r>
      <w:r w:rsidRPr="6FAD0B02">
        <w:rPr>
          <w:rFonts w:ascii="Arial" w:eastAsia="Arial" w:hAnsi="Arial" w:cs="Arial"/>
          <w:vertAlign w:val="superscript"/>
        </w:rPr>
        <w:t>1</w:t>
      </w:r>
      <w:r w:rsidRPr="6FAD0B02">
        <w:rPr>
          <w:rFonts w:ascii="Arial" w:eastAsia="Arial" w:hAnsi="Arial" w:cs="Arial"/>
        </w:rPr>
        <w:t>, Laurent M. Humeau, PhD</w:t>
      </w:r>
      <w:r w:rsidRPr="6FAD0B02">
        <w:rPr>
          <w:rFonts w:ascii="Arial" w:eastAsia="Arial" w:hAnsi="Arial" w:cs="Arial"/>
          <w:vertAlign w:val="superscript"/>
        </w:rPr>
        <w:t>1$</w:t>
      </w:r>
    </w:p>
    <w:p w14:paraId="11677DE2" w14:textId="3D09C2BD" w:rsidR="6CEB608B" w:rsidRPr="00A645D3" w:rsidRDefault="6CEB608B" w:rsidP="6CEB608B">
      <w:pPr>
        <w:spacing w:line="257" w:lineRule="auto"/>
        <w:rPr>
          <w:rFonts w:ascii="Arial" w:hAnsi="Arial" w:cs="Arial"/>
        </w:rPr>
      </w:pPr>
    </w:p>
    <w:p w14:paraId="4018A6AF" w14:textId="3959C906" w:rsidR="22EE1EE5" w:rsidRDefault="22EE1EE5" w:rsidP="00D61E8E">
      <w:pPr>
        <w:spacing w:line="257" w:lineRule="auto"/>
        <w:rPr>
          <w:rFonts w:ascii="Arial" w:eastAsia="Arial" w:hAnsi="Arial" w:cs="Arial"/>
        </w:rPr>
      </w:pPr>
    </w:p>
    <w:p w14:paraId="02E3DF2F" w14:textId="35C5B169" w:rsidR="22EE1EE5" w:rsidRDefault="22EE1EE5" w:rsidP="22EE1EE5">
      <w:pPr>
        <w:spacing w:line="257" w:lineRule="auto"/>
        <w:rPr>
          <w:rFonts w:ascii="Arial" w:eastAsia="Arial" w:hAnsi="Arial" w:cs="Arial"/>
        </w:rPr>
      </w:pPr>
    </w:p>
    <w:p w14:paraId="09F09F61" w14:textId="0F6265E3" w:rsidR="22EE1EE5" w:rsidRDefault="22EE1EE5" w:rsidP="22EE1EE5">
      <w:pPr>
        <w:spacing w:line="257" w:lineRule="auto"/>
        <w:rPr>
          <w:rFonts w:ascii="Arial" w:eastAsia="Arial" w:hAnsi="Arial" w:cs="Arial"/>
        </w:rPr>
      </w:pPr>
    </w:p>
    <w:p w14:paraId="0C19BC0D" w14:textId="2D34A6EB" w:rsidR="22EE1EE5" w:rsidRDefault="22EE1EE5" w:rsidP="22EE1EE5">
      <w:pPr>
        <w:spacing w:line="257" w:lineRule="auto"/>
        <w:rPr>
          <w:rFonts w:ascii="Arial" w:eastAsia="Arial" w:hAnsi="Arial" w:cs="Arial"/>
        </w:rPr>
      </w:pPr>
    </w:p>
    <w:p w14:paraId="6C7E8DEA" w14:textId="32B39E55" w:rsidR="22EE1EE5" w:rsidRDefault="22EE1EE5" w:rsidP="22EE1EE5">
      <w:pPr>
        <w:spacing w:line="257" w:lineRule="auto"/>
        <w:rPr>
          <w:rFonts w:ascii="Arial" w:eastAsia="Arial" w:hAnsi="Arial" w:cs="Arial"/>
        </w:rPr>
      </w:pPr>
    </w:p>
    <w:p w14:paraId="7CA97D10" w14:textId="4C1C385D" w:rsidR="22EE1EE5" w:rsidRDefault="22EE1EE5" w:rsidP="22EE1EE5">
      <w:pPr>
        <w:spacing w:line="257" w:lineRule="auto"/>
        <w:rPr>
          <w:rFonts w:ascii="Arial" w:eastAsia="Arial" w:hAnsi="Arial" w:cs="Arial"/>
        </w:rPr>
      </w:pPr>
    </w:p>
    <w:p w14:paraId="765828C7" w14:textId="1385831E" w:rsidR="656D11B5" w:rsidRDefault="656D11B5" w:rsidP="22EE1EE5">
      <w:pPr>
        <w:spacing w:line="257" w:lineRule="auto"/>
        <w:jc w:val="center"/>
        <w:rPr>
          <w:rStyle w:val="Hyperlink"/>
          <w:rFonts w:ascii="Arial" w:eastAsia="Arial" w:hAnsi="Arial" w:cs="Arial"/>
        </w:rPr>
      </w:pPr>
      <w:r w:rsidRPr="22EE1EE5">
        <w:rPr>
          <w:rFonts w:ascii="Arial" w:eastAsia="Arial" w:hAnsi="Arial" w:cs="Arial"/>
        </w:rPr>
        <w:t>#: Drs. Mamme</w:t>
      </w:r>
      <w:r w:rsidR="1A8552CF" w:rsidRPr="22EE1EE5">
        <w:rPr>
          <w:rFonts w:ascii="Arial" w:eastAsia="Arial" w:hAnsi="Arial" w:cs="Arial"/>
        </w:rPr>
        <w:t>n</w:t>
      </w:r>
      <w:r w:rsidRPr="22EE1EE5">
        <w:rPr>
          <w:rFonts w:ascii="Arial" w:eastAsia="Arial" w:hAnsi="Arial" w:cs="Arial"/>
        </w:rPr>
        <w:t xml:space="preserve">, </w:t>
      </w:r>
      <w:r w:rsidR="5992DFB9" w:rsidRPr="22EE1EE5">
        <w:rPr>
          <w:rFonts w:ascii="Arial" w:eastAsia="Arial" w:hAnsi="Arial" w:cs="Arial"/>
        </w:rPr>
        <w:t xml:space="preserve">Tebas and </w:t>
      </w:r>
      <w:r w:rsidRPr="22EE1EE5">
        <w:rPr>
          <w:rFonts w:ascii="Arial" w:eastAsia="Arial" w:hAnsi="Arial" w:cs="Arial"/>
        </w:rPr>
        <w:t xml:space="preserve">Agnes </w:t>
      </w:r>
      <w:r w:rsidR="31B5AC47" w:rsidRPr="22EE1EE5">
        <w:rPr>
          <w:rFonts w:ascii="Arial" w:eastAsia="Arial" w:hAnsi="Arial" w:cs="Arial"/>
        </w:rPr>
        <w:t>equally contributed to this work</w:t>
      </w:r>
    </w:p>
    <w:p w14:paraId="64E69A81" w14:textId="62457740" w:rsidR="656D11B5" w:rsidRDefault="656D11B5" w:rsidP="22EE1EE5">
      <w:pPr>
        <w:spacing w:line="257" w:lineRule="auto"/>
        <w:jc w:val="center"/>
        <w:rPr>
          <w:rFonts w:ascii="Arial" w:eastAsia="Arial" w:hAnsi="Arial" w:cs="Arial"/>
        </w:rPr>
      </w:pPr>
      <w:r w:rsidRPr="22EE1EE5">
        <w:rPr>
          <w:rFonts w:ascii="Arial" w:eastAsia="Arial" w:hAnsi="Arial" w:cs="Arial"/>
        </w:rPr>
        <w:t>$: Corresponding author – Inovio Pharmaceuticals,</w:t>
      </w:r>
      <w:r w:rsidR="5B159CA0" w:rsidRPr="22EE1EE5">
        <w:rPr>
          <w:rFonts w:ascii="Arial" w:eastAsia="Arial" w:hAnsi="Arial" w:cs="Arial"/>
        </w:rPr>
        <w:t xml:space="preserve"> 660</w:t>
      </w:r>
      <w:r w:rsidR="0946CDC2" w:rsidRPr="22EE1EE5">
        <w:rPr>
          <w:rFonts w:ascii="Arial" w:eastAsia="Arial" w:hAnsi="Arial" w:cs="Arial"/>
        </w:rPr>
        <w:t>W</w:t>
      </w:r>
      <w:r w:rsidR="06BA5612" w:rsidRPr="22EE1EE5">
        <w:rPr>
          <w:rFonts w:ascii="Arial" w:eastAsia="Arial" w:hAnsi="Arial" w:cs="Arial"/>
        </w:rPr>
        <w:t xml:space="preserve"> Germantown Pike, Suite #110, Plymouth Meeting, PA, 19462, USA</w:t>
      </w:r>
      <w:r w:rsidRPr="22EE1EE5">
        <w:rPr>
          <w:rFonts w:ascii="Arial" w:eastAsia="Arial" w:hAnsi="Arial" w:cs="Arial"/>
        </w:rPr>
        <w:t xml:space="preserve">. </w:t>
      </w:r>
      <w:hyperlink r:id="rId8" w:history="1">
        <w:r w:rsidR="0093653B" w:rsidRPr="0093653B">
          <w:rPr>
            <w:rStyle w:val="Hyperlink"/>
            <w:rFonts w:ascii="Arial" w:eastAsia="Arial" w:hAnsi="Arial" w:cs="Arial"/>
          </w:rPr>
          <w:t>laurent.humeau@inovio.com</w:t>
        </w:r>
      </w:hyperlink>
    </w:p>
    <w:p w14:paraId="1DFCBD2D" w14:textId="77777777" w:rsidR="0058713C" w:rsidRDefault="0058713C" w:rsidP="22EE1EE5">
      <w:pPr>
        <w:spacing w:line="257" w:lineRule="auto"/>
        <w:jc w:val="center"/>
        <w:rPr>
          <w:rStyle w:val="Hyperlink"/>
          <w:rFonts w:ascii="Arial" w:eastAsia="Arial" w:hAnsi="Arial" w:cs="Arial"/>
        </w:rPr>
      </w:pPr>
    </w:p>
    <w:p w14:paraId="012A4810" w14:textId="1B93805E" w:rsidR="656D11B5" w:rsidRDefault="656D11B5" w:rsidP="00D61E8E">
      <w:pPr>
        <w:jc w:val="both"/>
        <w:rPr>
          <w:rFonts w:ascii="Arial" w:eastAsia="Arial" w:hAnsi="Arial" w:cs="Arial"/>
        </w:rPr>
      </w:pPr>
      <w:r w:rsidRPr="22EE1EE5">
        <w:rPr>
          <w:rFonts w:ascii="Arial" w:eastAsia="Arial" w:hAnsi="Arial" w:cs="Arial"/>
          <w:vertAlign w:val="superscript"/>
        </w:rPr>
        <w:t>1</w:t>
      </w:r>
      <w:r w:rsidRPr="22EE1EE5">
        <w:rPr>
          <w:rFonts w:ascii="Arial" w:eastAsia="Arial" w:hAnsi="Arial" w:cs="Arial"/>
        </w:rPr>
        <w:t>Inovio Pharmaceuticals, Plymouth Meeting, PA, 19462, USA</w:t>
      </w:r>
    </w:p>
    <w:p w14:paraId="5964CC37" w14:textId="7168634B" w:rsidR="656D11B5" w:rsidRDefault="656D11B5" w:rsidP="00D61E8E">
      <w:pPr>
        <w:jc w:val="both"/>
        <w:rPr>
          <w:rFonts w:ascii="Arial" w:eastAsia="Arial" w:hAnsi="Arial" w:cs="Arial"/>
        </w:rPr>
      </w:pPr>
      <w:r w:rsidRPr="22EE1EE5">
        <w:rPr>
          <w:rFonts w:ascii="Arial" w:eastAsia="Arial" w:hAnsi="Arial" w:cs="Arial"/>
          <w:vertAlign w:val="superscript"/>
        </w:rPr>
        <w:t>2</w:t>
      </w:r>
      <w:r w:rsidRPr="22EE1EE5">
        <w:rPr>
          <w:rFonts w:ascii="Arial" w:eastAsia="Arial" w:hAnsi="Arial" w:cs="Arial"/>
        </w:rPr>
        <w:t>Vaccine and Immunotherapy Center, Wistar Institute, Philadelphia, PA, 19104, USA</w:t>
      </w:r>
    </w:p>
    <w:p w14:paraId="7E840ED7" w14:textId="23BDA6DC" w:rsidR="656D11B5" w:rsidRDefault="656D11B5" w:rsidP="00D61E8E">
      <w:pPr>
        <w:jc w:val="both"/>
        <w:rPr>
          <w:rFonts w:ascii="Arial" w:eastAsia="Arial" w:hAnsi="Arial" w:cs="Arial"/>
        </w:rPr>
      </w:pPr>
      <w:r w:rsidRPr="22EE1EE5">
        <w:rPr>
          <w:rFonts w:ascii="Arial" w:eastAsia="Arial" w:hAnsi="Arial" w:cs="Arial"/>
          <w:vertAlign w:val="superscript"/>
        </w:rPr>
        <w:t>3</w:t>
      </w:r>
      <w:r w:rsidRPr="22EE1EE5">
        <w:rPr>
          <w:rFonts w:ascii="Arial" w:eastAsia="Arial" w:hAnsi="Arial" w:cs="Arial"/>
        </w:rPr>
        <w:t>Hospital of the University of Pennsylvania, Philadelphia, PA, USA</w:t>
      </w:r>
    </w:p>
    <w:p w14:paraId="72C6A523" w14:textId="24E0373B" w:rsidR="4A39ADC8" w:rsidRDefault="4A39ADC8" w:rsidP="00D61E8E">
      <w:pPr>
        <w:spacing w:line="257" w:lineRule="auto"/>
        <w:rPr>
          <w:rFonts w:ascii="Arial" w:eastAsia="Arial" w:hAnsi="Arial" w:cs="Arial"/>
        </w:rPr>
      </w:pPr>
      <w:r w:rsidRPr="7A80377B">
        <w:rPr>
          <w:rFonts w:ascii="Arial" w:eastAsia="Arial" w:hAnsi="Arial" w:cs="Arial"/>
          <w:vertAlign w:val="superscript"/>
        </w:rPr>
        <w:t>4</w:t>
      </w:r>
      <w:r w:rsidRPr="7A80377B">
        <w:rPr>
          <w:rFonts w:ascii="Arial" w:eastAsia="Arial" w:hAnsi="Arial" w:cs="Arial"/>
        </w:rPr>
        <w:t>ICON GPHS, Hinckley, OH 44233, USA</w:t>
      </w:r>
    </w:p>
    <w:p w14:paraId="5DFDB516" w14:textId="6DFFF293" w:rsidR="7A80377B" w:rsidRDefault="7A80377B" w:rsidP="7A80377B">
      <w:pPr>
        <w:spacing w:line="257" w:lineRule="auto"/>
        <w:rPr>
          <w:rFonts w:ascii="Arial" w:eastAsia="Arial" w:hAnsi="Arial" w:cs="Arial"/>
          <w:sz w:val="20"/>
          <w:szCs w:val="20"/>
        </w:rPr>
      </w:pPr>
    </w:p>
    <w:p w14:paraId="398083E8" w14:textId="083B4F1B" w:rsidR="22EE1EE5" w:rsidRDefault="22EE1EE5" w:rsidP="22EE1EE5">
      <w:pPr>
        <w:rPr>
          <w:rFonts w:ascii="Arial" w:hAnsi="Arial" w:cs="Arial"/>
          <w:vertAlign w:val="superscript"/>
        </w:rPr>
      </w:pPr>
    </w:p>
    <w:p w14:paraId="0982CC9C" w14:textId="77777777" w:rsidR="00577239" w:rsidRPr="00726FB8" w:rsidRDefault="00577239" w:rsidP="00577239">
      <w:pPr>
        <w:jc w:val="center"/>
        <w:rPr>
          <w:rFonts w:ascii="Arial" w:hAnsi="Arial" w:cs="Arial"/>
          <w:szCs w:val="24"/>
        </w:rPr>
      </w:pPr>
    </w:p>
    <w:p w14:paraId="7FD3F6B4" w14:textId="77777777" w:rsidR="00577239" w:rsidRPr="00FC680C" w:rsidRDefault="00577239" w:rsidP="00577239">
      <w:pPr>
        <w:rPr>
          <w:sz w:val="20"/>
        </w:rPr>
      </w:pPr>
    </w:p>
    <w:p w14:paraId="740B3E8D" w14:textId="3AC850FE" w:rsidR="00027FEA" w:rsidRDefault="00027FEA" w:rsidP="00027FEA">
      <w:pPr>
        <w:keepNext/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F11C47">
        <w:rPr>
          <w:rFonts w:ascii="Arial" w:hAnsi="Arial" w:cs="Arial"/>
          <w:b/>
        </w:rPr>
        <w:t>Tables and Figures</w:t>
      </w:r>
    </w:p>
    <w:p w14:paraId="564A5AC9" w14:textId="5CD0AF3B" w:rsidR="00027FEA" w:rsidRDefault="00027FEA" w:rsidP="00027FEA">
      <w:pPr>
        <w:spacing w:line="480" w:lineRule="auto"/>
        <w:outlineLvl w:val="1"/>
        <w:rPr>
          <w:rFonts w:ascii="Arial" w:hAnsi="Arial" w:cs="Arial"/>
        </w:rPr>
      </w:pPr>
      <w:bookmarkStart w:id="0" w:name="TableS2a"/>
      <w:r>
        <w:rPr>
          <w:rFonts w:ascii="Arial" w:hAnsi="Arial" w:cs="Arial"/>
        </w:rPr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145DF1">
        <w:rPr>
          <w:rFonts w:ascii="Arial" w:hAnsi="Arial" w:cs="Arial"/>
        </w:rPr>
        <w:t>1</w:t>
      </w:r>
      <w:r>
        <w:rPr>
          <w:rFonts w:ascii="Arial" w:hAnsi="Arial" w:cs="Arial"/>
        </w:rPr>
        <w:t>a</w:t>
      </w:r>
      <w:bookmarkEnd w:id="0"/>
      <w:r>
        <w:rPr>
          <w:rFonts w:ascii="Arial" w:hAnsi="Arial" w:cs="Arial"/>
        </w:rPr>
        <w:t xml:space="preserve">: </w:t>
      </w:r>
      <w:r w:rsidRPr="00027FEA">
        <w:rPr>
          <w:rFonts w:ascii="Arial" w:hAnsi="Arial" w:cs="Arial"/>
        </w:rPr>
        <w:t xml:space="preserve">Binding </w:t>
      </w:r>
      <w:r>
        <w:rPr>
          <w:rFonts w:ascii="Arial" w:hAnsi="Arial" w:cs="Arial"/>
        </w:rPr>
        <w:t>a</w:t>
      </w:r>
      <w:r w:rsidRPr="00027FEA">
        <w:rPr>
          <w:rFonts w:ascii="Arial" w:hAnsi="Arial" w:cs="Arial"/>
        </w:rPr>
        <w:t xml:space="preserve">ntibody </w:t>
      </w:r>
      <w:r>
        <w:rPr>
          <w:rFonts w:ascii="Arial" w:hAnsi="Arial" w:cs="Arial"/>
        </w:rPr>
        <w:t>r</w:t>
      </w:r>
      <w:r w:rsidRPr="00027FEA">
        <w:rPr>
          <w:rFonts w:ascii="Arial" w:hAnsi="Arial" w:cs="Arial"/>
        </w:rPr>
        <w:t>esponses by ELISA in 18-</w:t>
      </w:r>
      <w:r>
        <w:rPr>
          <w:rFonts w:ascii="Arial" w:hAnsi="Arial" w:cs="Arial"/>
        </w:rPr>
        <w:t xml:space="preserve">to </w:t>
      </w:r>
      <w:r w:rsidRPr="00027FEA">
        <w:rPr>
          <w:rFonts w:ascii="Arial" w:hAnsi="Arial" w:cs="Arial"/>
        </w:rPr>
        <w:t>50</w:t>
      </w:r>
      <w:r>
        <w:rPr>
          <w:rFonts w:ascii="Arial" w:hAnsi="Arial" w:cs="Arial"/>
        </w:rPr>
        <w:t>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0B5D46" w:rsidRPr="00E65161" w14:paraId="66BB8DFF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E0451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inding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84BA6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B104C" w14:textId="43B73B8D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D0A27" w14:textId="7B1D296A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B4C23" w14:textId="05B0054D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54CFFB" w14:textId="1DADED0D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0B5D46" w:rsidRPr="00E65161" w14:paraId="00E658A9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44436A38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94EC679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E2111E3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5B7E398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AA3058E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B18C910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363009CB" w14:textId="77777777" w:rsidTr="00D61E8E">
        <w:tc>
          <w:tcPr>
            <w:tcW w:w="2595" w:type="dxa"/>
            <w:vAlign w:val="center"/>
          </w:tcPr>
          <w:p w14:paraId="09D22590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DF7B44B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02CC76D1" w14:textId="2DD4A08F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48.5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76)</w:t>
            </w:r>
          </w:p>
        </w:tc>
        <w:tc>
          <w:tcPr>
            <w:tcW w:w="1414" w:type="dxa"/>
          </w:tcPr>
          <w:p w14:paraId="78F6F408" w14:textId="1527EB4F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35.1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47)</w:t>
            </w:r>
          </w:p>
        </w:tc>
        <w:tc>
          <w:tcPr>
            <w:tcW w:w="1414" w:type="dxa"/>
          </w:tcPr>
          <w:p w14:paraId="34FCDB62" w14:textId="0591A402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99.5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41)</w:t>
            </w:r>
          </w:p>
        </w:tc>
        <w:tc>
          <w:tcPr>
            <w:tcW w:w="1414" w:type="dxa"/>
          </w:tcPr>
          <w:p w14:paraId="63790E8C" w14:textId="1FD0AE5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18.7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60)</w:t>
            </w:r>
          </w:p>
        </w:tc>
      </w:tr>
      <w:tr w:rsidR="00A4013A" w:rsidRPr="00E65161" w14:paraId="5A20C6DF" w14:textId="77777777" w:rsidTr="00D61E8E">
        <w:tc>
          <w:tcPr>
            <w:tcW w:w="2595" w:type="dxa"/>
            <w:vAlign w:val="center"/>
          </w:tcPr>
          <w:p w14:paraId="45340690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7EC891E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485536B0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4" w:type="dxa"/>
          </w:tcPr>
          <w:p w14:paraId="081FE245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4" w:type="dxa"/>
          </w:tcPr>
          <w:p w14:paraId="4A382CDC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4" w:type="dxa"/>
          </w:tcPr>
          <w:p w14:paraId="681DCBD0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B5D46" w:rsidRPr="00E65161" w14:paraId="4BA77679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6BF49107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06CA30B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2B7AD40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B7E11F7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E8426E6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ED4FAD3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3A1EB803" w14:textId="77777777" w:rsidTr="00D61E8E">
        <w:tc>
          <w:tcPr>
            <w:tcW w:w="2595" w:type="dxa"/>
            <w:vAlign w:val="center"/>
          </w:tcPr>
          <w:p w14:paraId="54D7B8A6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D3AB2B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3D5A7BEB" w14:textId="165DED35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182.1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79)</w:t>
            </w:r>
          </w:p>
        </w:tc>
        <w:tc>
          <w:tcPr>
            <w:tcW w:w="1414" w:type="dxa"/>
          </w:tcPr>
          <w:p w14:paraId="5350C468" w14:textId="40AF32F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22.9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41)</w:t>
            </w:r>
          </w:p>
        </w:tc>
        <w:tc>
          <w:tcPr>
            <w:tcW w:w="1414" w:type="dxa"/>
          </w:tcPr>
          <w:p w14:paraId="5C8BA20C" w14:textId="41AB9FD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671.2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68)</w:t>
            </w:r>
          </w:p>
        </w:tc>
        <w:tc>
          <w:tcPr>
            <w:tcW w:w="1414" w:type="dxa"/>
          </w:tcPr>
          <w:p w14:paraId="73D47F26" w14:textId="004A311B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46.8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66)</w:t>
            </w:r>
          </w:p>
        </w:tc>
      </w:tr>
      <w:tr w:rsidR="00A4013A" w:rsidRPr="00E65161" w14:paraId="6D4A826D" w14:textId="77777777" w:rsidTr="00D61E8E">
        <w:tc>
          <w:tcPr>
            <w:tcW w:w="2595" w:type="dxa"/>
            <w:vAlign w:val="center"/>
          </w:tcPr>
          <w:p w14:paraId="5319D6C5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5123B4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40D36597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4" w:type="dxa"/>
          </w:tcPr>
          <w:p w14:paraId="08ED2A59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4" w:type="dxa"/>
          </w:tcPr>
          <w:p w14:paraId="0D7E5FAB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4" w:type="dxa"/>
          </w:tcPr>
          <w:p w14:paraId="4428D39A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B5D46" w:rsidRPr="00E65161" w14:paraId="7FCD2B87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47861173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D5831C1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3B79B62B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74E6F9B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71C5AF0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5D9638F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7D10E95F" w14:textId="77777777" w:rsidTr="00237E51">
        <w:tc>
          <w:tcPr>
            <w:tcW w:w="2595" w:type="dxa"/>
            <w:vAlign w:val="center"/>
          </w:tcPr>
          <w:p w14:paraId="15B3E9BB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21A5F16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38BE92A7" w14:textId="78A1C478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.9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71)</w:t>
            </w:r>
          </w:p>
        </w:tc>
        <w:tc>
          <w:tcPr>
            <w:tcW w:w="1414" w:type="dxa"/>
          </w:tcPr>
          <w:p w14:paraId="020CEB56" w14:textId="70512C40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.0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17)</w:t>
            </w:r>
          </w:p>
        </w:tc>
        <w:tc>
          <w:tcPr>
            <w:tcW w:w="1414" w:type="dxa"/>
          </w:tcPr>
          <w:p w14:paraId="44ACED7A" w14:textId="3A4B850C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6.5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73)</w:t>
            </w:r>
          </w:p>
        </w:tc>
        <w:tc>
          <w:tcPr>
            <w:tcW w:w="1414" w:type="dxa"/>
          </w:tcPr>
          <w:p w14:paraId="391F33BF" w14:textId="5EA0E486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.2</w:t>
            </w:r>
            <w:r w:rsidRPr="000B25F0">
              <w:rPr>
                <w:rFonts w:ascii="Arial" w:hAnsi="Arial" w:cs="Arial"/>
                <w:sz w:val="20"/>
                <w:szCs w:val="20"/>
              </w:rPr>
              <w:br/>
              <w:t>(0.27)</w:t>
            </w:r>
          </w:p>
        </w:tc>
      </w:tr>
      <w:tr w:rsidR="00A4013A" w:rsidRPr="00E65161" w14:paraId="2CA43CAC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14495BCC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D53672A" w14:textId="77777777" w:rsidR="00A4013A" w:rsidRPr="00E65161" w:rsidRDefault="00A4013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63A9B017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FD54987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472C4D1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1F55AAC" w14:textId="77777777" w:rsidR="00A4013A" w:rsidRPr="000B25F0" w:rsidRDefault="00A4013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31CDB9BE" w14:textId="39B72621" w:rsidR="00027FEA" w:rsidRDefault="00027FEA" w:rsidP="00577239">
      <w:pPr>
        <w:spacing w:line="480" w:lineRule="auto"/>
        <w:rPr>
          <w:rFonts w:ascii="Arial" w:hAnsi="Arial" w:cs="Arial"/>
        </w:rPr>
      </w:pPr>
    </w:p>
    <w:p w14:paraId="6BF864CD" w14:textId="77777777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333FF560" w14:textId="7DF352EF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</w:p>
    <w:p w14:paraId="3B0295B6" w14:textId="40B5EF8E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6D3633EB" w14:textId="77777777" w:rsidR="000B5D46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423E8539" w14:textId="7389AF40" w:rsidR="00027FEA" w:rsidRDefault="00027FEA" w:rsidP="00577239">
      <w:pPr>
        <w:spacing w:line="480" w:lineRule="auto"/>
        <w:rPr>
          <w:rFonts w:ascii="Arial" w:hAnsi="Arial" w:cs="Arial"/>
        </w:rPr>
      </w:pPr>
    </w:p>
    <w:p w14:paraId="4B12960B" w14:textId="1E442807" w:rsidR="00027FEA" w:rsidRDefault="00027F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9D793A" w14:textId="4B36C0F7" w:rsidR="00027FEA" w:rsidRDefault="00027FEA" w:rsidP="00027FEA">
      <w:pPr>
        <w:spacing w:line="480" w:lineRule="auto"/>
        <w:outlineLvl w:val="1"/>
        <w:rPr>
          <w:rFonts w:ascii="Arial" w:hAnsi="Arial" w:cs="Arial"/>
        </w:rPr>
      </w:pPr>
      <w:bookmarkStart w:id="1" w:name="TableS2b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1</w:t>
      </w:r>
      <w:r>
        <w:rPr>
          <w:rFonts w:ascii="Arial" w:hAnsi="Arial" w:cs="Arial"/>
        </w:rPr>
        <w:t>b</w:t>
      </w:r>
      <w:bookmarkEnd w:id="1"/>
      <w:r>
        <w:rPr>
          <w:rFonts w:ascii="Arial" w:hAnsi="Arial" w:cs="Arial"/>
        </w:rPr>
        <w:t xml:space="preserve">: </w:t>
      </w:r>
      <w:r w:rsidRPr="00027FEA">
        <w:rPr>
          <w:rFonts w:ascii="Arial" w:hAnsi="Arial" w:cs="Arial"/>
        </w:rPr>
        <w:t xml:space="preserve">Binding </w:t>
      </w:r>
      <w:r>
        <w:rPr>
          <w:rFonts w:ascii="Arial" w:hAnsi="Arial" w:cs="Arial"/>
        </w:rPr>
        <w:t>a</w:t>
      </w:r>
      <w:r w:rsidRPr="00027FEA">
        <w:rPr>
          <w:rFonts w:ascii="Arial" w:hAnsi="Arial" w:cs="Arial"/>
        </w:rPr>
        <w:t xml:space="preserve">ntibody </w:t>
      </w:r>
      <w:r>
        <w:rPr>
          <w:rFonts w:ascii="Arial" w:hAnsi="Arial" w:cs="Arial"/>
        </w:rPr>
        <w:t>r</w:t>
      </w:r>
      <w:r w:rsidRPr="00027FEA">
        <w:rPr>
          <w:rFonts w:ascii="Arial" w:hAnsi="Arial" w:cs="Arial"/>
        </w:rPr>
        <w:t xml:space="preserve">esponses by ELISA in </w:t>
      </w:r>
      <w:r>
        <w:rPr>
          <w:rFonts w:ascii="Arial" w:hAnsi="Arial" w:cs="Arial"/>
        </w:rPr>
        <w:t>≥</w:t>
      </w:r>
      <w:r w:rsidRPr="00027FEA">
        <w:rPr>
          <w:rFonts w:ascii="Arial" w:hAnsi="Arial" w:cs="Arial"/>
        </w:rPr>
        <w:t>5</w:t>
      </w:r>
      <w:r>
        <w:rPr>
          <w:rFonts w:ascii="Arial" w:hAnsi="Arial" w:cs="Arial"/>
        </w:rPr>
        <w:t>1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0B5D46" w:rsidRPr="00E65161" w14:paraId="365AF488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79965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inding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4B379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6057F" w14:textId="2AF09073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D9920" w14:textId="3D97A37E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83F1C" w14:textId="14EB352B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B9F0E2" w14:textId="02E69FE1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0B5D46" w:rsidRPr="00E65161" w14:paraId="30C7CE00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5A63C47F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07613BA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CDFAD60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C0AF771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BC39366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8FA98E2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7513C035" w14:textId="77777777" w:rsidTr="00237E51">
        <w:tc>
          <w:tcPr>
            <w:tcW w:w="2595" w:type="dxa"/>
            <w:vAlign w:val="center"/>
          </w:tcPr>
          <w:p w14:paraId="4BA26093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F5FC1FE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07A1F7E8" w14:textId="1FE1E617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87.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48)</w:t>
            </w:r>
          </w:p>
        </w:tc>
        <w:tc>
          <w:tcPr>
            <w:tcW w:w="1414" w:type="dxa"/>
          </w:tcPr>
          <w:p w14:paraId="6BB02F75" w14:textId="3F99B9B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8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56)</w:t>
            </w:r>
          </w:p>
        </w:tc>
        <w:tc>
          <w:tcPr>
            <w:tcW w:w="1414" w:type="dxa"/>
          </w:tcPr>
          <w:p w14:paraId="611993D6" w14:textId="586B36FB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84.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59)</w:t>
            </w:r>
          </w:p>
        </w:tc>
        <w:tc>
          <w:tcPr>
            <w:tcW w:w="1414" w:type="dxa"/>
          </w:tcPr>
          <w:p w14:paraId="2D496E28" w14:textId="58C1C5B6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32.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36)</w:t>
            </w:r>
          </w:p>
        </w:tc>
      </w:tr>
      <w:tr w:rsidR="00E35CAA" w:rsidRPr="00E65161" w14:paraId="35F503FD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4A7B057B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C8E1660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1FD40C9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BAB25AE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FD142B4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9F8B999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B5D46" w:rsidRPr="00E65161" w14:paraId="559304A3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11C19CA1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BA28B34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35C32501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A6F6C69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F9EB1D7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61959B3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4BA290D7" w14:textId="77777777" w:rsidTr="00237E51">
        <w:tc>
          <w:tcPr>
            <w:tcW w:w="2595" w:type="dxa"/>
            <w:vAlign w:val="center"/>
          </w:tcPr>
          <w:p w14:paraId="56AD778F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D09BAA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78F0A61E" w14:textId="2777B2BB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623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67)</w:t>
            </w:r>
          </w:p>
        </w:tc>
        <w:tc>
          <w:tcPr>
            <w:tcW w:w="1414" w:type="dxa"/>
          </w:tcPr>
          <w:p w14:paraId="4321B32D" w14:textId="2E0781B7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60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41)</w:t>
            </w:r>
          </w:p>
        </w:tc>
        <w:tc>
          <w:tcPr>
            <w:tcW w:w="1414" w:type="dxa"/>
          </w:tcPr>
          <w:p w14:paraId="7EE39CEF" w14:textId="5CDBB98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613.7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85)</w:t>
            </w:r>
          </w:p>
        </w:tc>
        <w:tc>
          <w:tcPr>
            <w:tcW w:w="1414" w:type="dxa"/>
          </w:tcPr>
          <w:p w14:paraId="7D0889FC" w14:textId="777D5EF7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43.7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28)</w:t>
            </w:r>
          </w:p>
        </w:tc>
      </w:tr>
      <w:tr w:rsidR="00E35CAA" w:rsidRPr="00E65161" w14:paraId="12C81B62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03414807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A74F3B4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73B64550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28E07D2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DCEE393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4FD418A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B5D46" w:rsidRPr="00E65161" w14:paraId="7C2A5901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369B7188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45F37B1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53E82724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C325F81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386A006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EB5B695" w14:textId="77777777" w:rsidR="000B5D46" w:rsidRPr="000B25F0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25F0" w:rsidRPr="00E65161" w14:paraId="692DA50B" w14:textId="77777777" w:rsidTr="00237E51">
        <w:tc>
          <w:tcPr>
            <w:tcW w:w="2595" w:type="dxa"/>
            <w:vAlign w:val="center"/>
          </w:tcPr>
          <w:p w14:paraId="7D803F31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054784" w14:textId="77777777" w:rsidR="000B25F0" w:rsidRPr="00E65161" w:rsidRDefault="000B25F0" w:rsidP="000B25F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31957197" w14:textId="66F3B1FD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7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81)</w:t>
            </w:r>
          </w:p>
        </w:tc>
        <w:tc>
          <w:tcPr>
            <w:tcW w:w="1414" w:type="dxa"/>
          </w:tcPr>
          <w:p w14:paraId="4D337124" w14:textId="55E26CA6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1414" w:type="dxa"/>
          </w:tcPr>
          <w:p w14:paraId="49885043" w14:textId="42386953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9.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86)</w:t>
            </w:r>
          </w:p>
        </w:tc>
        <w:tc>
          <w:tcPr>
            <w:tcW w:w="1414" w:type="dxa"/>
          </w:tcPr>
          <w:p w14:paraId="0D7C008C" w14:textId="2CE89064" w:rsidR="000B25F0" w:rsidRPr="000B25F0" w:rsidRDefault="000B25F0" w:rsidP="000B25F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0B25F0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</w:tr>
      <w:tr w:rsidR="00E35CAA" w:rsidRPr="00E65161" w14:paraId="5A0062D1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020FE0FF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6373F40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00823EF7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FB64381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2E486111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29C086CE" w14:textId="77777777" w:rsidR="00E35CAA" w:rsidRPr="000B25F0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5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14:paraId="17217AF4" w14:textId="77777777" w:rsidR="000B5D46" w:rsidRDefault="000B5D46" w:rsidP="000B5D46">
      <w:pPr>
        <w:spacing w:line="480" w:lineRule="auto"/>
        <w:rPr>
          <w:rFonts w:ascii="Arial" w:hAnsi="Arial" w:cs="Arial"/>
        </w:rPr>
      </w:pPr>
    </w:p>
    <w:p w14:paraId="7A76A1F4" w14:textId="6674709B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342FFA23" w14:textId="77777777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</w:p>
    <w:p w14:paraId="0B991A3A" w14:textId="12AC3C26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0B8FDB7F" w14:textId="77777777" w:rsidR="000B5D46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28E441FF" w14:textId="77777777" w:rsidR="000B5D46" w:rsidRDefault="000B5D46" w:rsidP="000B5D46">
      <w:pPr>
        <w:spacing w:line="480" w:lineRule="auto"/>
        <w:rPr>
          <w:rFonts w:ascii="Arial" w:hAnsi="Arial" w:cs="Arial"/>
        </w:rPr>
      </w:pPr>
    </w:p>
    <w:p w14:paraId="102508C7" w14:textId="342523B2" w:rsidR="00027FEA" w:rsidRDefault="00027F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D8611F" w14:textId="4F0C53A9" w:rsidR="00027FEA" w:rsidRDefault="00027FEA" w:rsidP="00027FEA">
      <w:pPr>
        <w:spacing w:line="480" w:lineRule="auto"/>
        <w:outlineLvl w:val="1"/>
        <w:rPr>
          <w:rFonts w:ascii="Arial" w:hAnsi="Arial" w:cs="Arial"/>
        </w:rPr>
      </w:pPr>
      <w:bookmarkStart w:id="2" w:name="TableS2c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1</w:t>
      </w:r>
      <w:r>
        <w:rPr>
          <w:rFonts w:ascii="Arial" w:hAnsi="Arial" w:cs="Arial"/>
        </w:rPr>
        <w:t>c</w:t>
      </w:r>
      <w:bookmarkEnd w:id="2"/>
      <w:r>
        <w:rPr>
          <w:rFonts w:ascii="Arial" w:hAnsi="Arial" w:cs="Arial"/>
        </w:rPr>
        <w:t xml:space="preserve">: </w:t>
      </w:r>
      <w:r w:rsidRPr="00027FEA">
        <w:rPr>
          <w:rFonts w:ascii="Arial" w:hAnsi="Arial" w:cs="Arial"/>
        </w:rPr>
        <w:t xml:space="preserve">Binding </w:t>
      </w:r>
      <w:r>
        <w:rPr>
          <w:rFonts w:ascii="Arial" w:hAnsi="Arial" w:cs="Arial"/>
        </w:rPr>
        <w:t>a</w:t>
      </w:r>
      <w:r w:rsidRPr="00027FEA">
        <w:rPr>
          <w:rFonts w:ascii="Arial" w:hAnsi="Arial" w:cs="Arial"/>
        </w:rPr>
        <w:t xml:space="preserve">ntibody </w:t>
      </w:r>
      <w:r>
        <w:rPr>
          <w:rFonts w:ascii="Arial" w:hAnsi="Arial" w:cs="Arial"/>
        </w:rPr>
        <w:t>r</w:t>
      </w:r>
      <w:r w:rsidRPr="00027FEA">
        <w:rPr>
          <w:rFonts w:ascii="Arial" w:hAnsi="Arial" w:cs="Arial"/>
        </w:rPr>
        <w:t xml:space="preserve">esponses by ELISA in </w:t>
      </w:r>
      <w:r>
        <w:rPr>
          <w:rFonts w:ascii="Arial" w:hAnsi="Arial" w:cs="Arial"/>
        </w:rPr>
        <w:t>≥65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0B5D46" w:rsidRPr="00E65161" w14:paraId="63261147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C4A994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inding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A79B8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C5159" w14:textId="6C5F78E4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9A471" w14:textId="1464587C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6461C" w14:textId="18B09AB2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C8FD1" w14:textId="4A2B5390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0B5D46" w:rsidRPr="00E65161" w14:paraId="3E899967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4671AE27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232F473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47D890EE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A3CDA4B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B8F554C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4C82D95" w14:textId="77777777" w:rsidR="000B5D46" w:rsidRPr="00E65161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515" w:rsidRPr="00E65161" w14:paraId="18255A61" w14:textId="77777777" w:rsidTr="00237E51">
        <w:tc>
          <w:tcPr>
            <w:tcW w:w="2595" w:type="dxa"/>
            <w:vAlign w:val="center"/>
          </w:tcPr>
          <w:p w14:paraId="009CC958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9E4E6F3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7D7CB1AC" w14:textId="0C71B9BA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63.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414" w:type="dxa"/>
          </w:tcPr>
          <w:p w14:paraId="33B8FE12" w14:textId="41BF430C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8.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38)</w:t>
            </w:r>
          </w:p>
        </w:tc>
        <w:tc>
          <w:tcPr>
            <w:tcW w:w="1414" w:type="dxa"/>
          </w:tcPr>
          <w:p w14:paraId="5AF7CE08" w14:textId="6EA02FB9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55.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39)</w:t>
            </w:r>
          </w:p>
        </w:tc>
        <w:tc>
          <w:tcPr>
            <w:tcW w:w="1414" w:type="dxa"/>
          </w:tcPr>
          <w:p w14:paraId="6FA7EC69" w14:textId="33F82857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41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="00E35CAA" w:rsidRPr="00E65161" w14:paraId="1FA724CA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5D129059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C38868B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0F8E3EAB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F06D420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2404BDB2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4EE28FB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B5D46" w:rsidRPr="00E65161" w14:paraId="127EC15C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6C08F3CF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E7E2B5C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39523646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1F8EAB5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550DBF9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A13BE77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515" w:rsidRPr="00E65161" w14:paraId="67F2A088" w14:textId="77777777" w:rsidTr="00237E51">
        <w:tc>
          <w:tcPr>
            <w:tcW w:w="2595" w:type="dxa"/>
            <w:vAlign w:val="center"/>
          </w:tcPr>
          <w:p w14:paraId="35470B97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1946C83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36138A19" w14:textId="25E76DFA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538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1.01)</w:t>
            </w:r>
          </w:p>
        </w:tc>
        <w:tc>
          <w:tcPr>
            <w:tcW w:w="1414" w:type="dxa"/>
          </w:tcPr>
          <w:p w14:paraId="26A5B6E1" w14:textId="62D74875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31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1414" w:type="dxa"/>
          </w:tcPr>
          <w:p w14:paraId="3E6593DB" w14:textId="3C353440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216.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1.19)</w:t>
            </w:r>
          </w:p>
        </w:tc>
        <w:tc>
          <w:tcPr>
            <w:tcW w:w="1414" w:type="dxa"/>
          </w:tcPr>
          <w:p w14:paraId="59E60249" w14:textId="2157D752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42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</w:tr>
      <w:tr w:rsidR="00E35CAA" w:rsidRPr="00E65161" w14:paraId="40FF8864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63A5877E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04BD4D9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58316E22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B5AFE5E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CDD4B31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09A7823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B5D46" w:rsidRPr="00E65161" w14:paraId="1F24647A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62055E77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305EC00" w14:textId="77777777" w:rsidR="000B5D46" w:rsidRPr="00E65161" w:rsidRDefault="000B5D46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153B7DA4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64FB48E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ACE6A00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BC5679A" w14:textId="77777777" w:rsidR="000B5D46" w:rsidRPr="00143515" w:rsidRDefault="000B5D46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515" w:rsidRPr="00E65161" w14:paraId="7F86ED8A" w14:textId="77777777" w:rsidTr="00237E51">
        <w:tc>
          <w:tcPr>
            <w:tcW w:w="2595" w:type="dxa"/>
            <w:vAlign w:val="center"/>
          </w:tcPr>
          <w:p w14:paraId="3F998B80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89785C" w14:textId="77777777" w:rsidR="00143515" w:rsidRPr="00E65161" w:rsidRDefault="00143515" w:rsidP="0014351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34DB0025" w14:textId="1CE1128C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1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1.09)</w:t>
            </w:r>
          </w:p>
        </w:tc>
        <w:tc>
          <w:tcPr>
            <w:tcW w:w="1414" w:type="dxa"/>
          </w:tcPr>
          <w:p w14:paraId="50A1510D" w14:textId="1F01D52F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38)</w:t>
            </w:r>
          </w:p>
        </w:tc>
        <w:tc>
          <w:tcPr>
            <w:tcW w:w="1414" w:type="dxa"/>
          </w:tcPr>
          <w:p w14:paraId="57AF3B3F" w14:textId="7E9D6599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22.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1.12)</w:t>
            </w:r>
          </w:p>
        </w:tc>
        <w:tc>
          <w:tcPr>
            <w:tcW w:w="1414" w:type="dxa"/>
          </w:tcPr>
          <w:p w14:paraId="7880C809" w14:textId="41667AFA" w:rsidR="00143515" w:rsidRPr="00143515" w:rsidRDefault="00143515" w:rsidP="0014351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515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</w:tr>
      <w:tr w:rsidR="00E35CAA" w:rsidRPr="00E65161" w14:paraId="2EB2BA5C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1A390265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81DA227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43E27441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192C365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65ED51A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F22375E" w14:textId="77777777" w:rsidR="00E35CAA" w:rsidRPr="00143515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5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7653B31A" w14:textId="77777777" w:rsidR="000B5D46" w:rsidRDefault="000B5D46" w:rsidP="000B5D46">
      <w:pPr>
        <w:spacing w:line="480" w:lineRule="auto"/>
        <w:rPr>
          <w:rFonts w:ascii="Arial" w:hAnsi="Arial" w:cs="Arial"/>
        </w:rPr>
      </w:pPr>
    </w:p>
    <w:p w14:paraId="040AE2E9" w14:textId="351202EA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099D3A61" w14:textId="3416E651" w:rsidR="000B5D46" w:rsidRPr="005A3D6A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6FD53E74" w14:textId="77777777" w:rsidR="000B5D46" w:rsidRDefault="000B5D46" w:rsidP="000B5D46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62C9D037" w14:textId="77777777" w:rsidR="000B5D46" w:rsidRDefault="000B5D46" w:rsidP="000B5D46">
      <w:pPr>
        <w:spacing w:line="480" w:lineRule="auto"/>
        <w:rPr>
          <w:rFonts w:ascii="Arial" w:hAnsi="Arial" w:cs="Arial"/>
        </w:rPr>
      </w:pPr>
    </w:p>
    <w:p w14:paraId="79361C3E" w14:textId="559FC8B4" w:rsidR="002F2F0E" w:rsidRDefault="002F2F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13FC62" w14:textId="454E3B3B" w:rsidR="002F2F0E" w:rsidRDefault="002F2F0E" w:rsidP="002F2F0E">
      <w:pPr>
        <w:spacing w:line="480" w:lineRule="auto"/>
        <w:outlineLvl w:val="1"/>
        <w:rPr>
          <w:rFonts w:ascii="Arial" w:hAnsi="Arial" w:cs="Arial"/>
        </w:rPr>
      </w:pPr>
      <w:bookmarkStart w:id="3" w:name="TableS3a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2</w:t>
      </w:r>
      <w:r>
        <w:rPr>
          <w:rFonts w:ascii="Arial" w:hAnsi="Arial" w:cs="Arial"/>
        </w:rPr>
        <w:t>a</w:t>
      </w:r>
      <w:bookmarkEnd w:id="3"/>
      <w:r>
        <w:rPr>
          <w:rFonts w:ascii="Arial" w:hAnsi="Arial" w:cs="Arial"/>
        </w:rPr>
        <w:t xml:space="preserve">: </w:t>
      </w:r>
      <w:r w:rsidRPr="002F2F0E">
        <w:rPr>
          <w:rFonts w:ascii="Arial" w:hAnsi="Arial" w:cs="Arial"/>
        </w:rPr>
        <w:t xml:space="preserve">Neutralization </w:t>
      </w:r>
      <w:r>
        <w:rPr>
          <w:rFonts w:ascii="Arial" w:hAnsi="Arial" w:cs="Arial"/>
        </w:rPr>
        <w:t>a</w:t>
      </w:r>
      <w:r w:rsidRPr="002F2F0E">
        <w:rPr>
          <w:rFonts w:ascii="Arial" w:hAnsi="Arial" w:cs="Arial"/>
        </w:rPr>
        <w:t xml:space="preserve">ntibody </w:t>
      </w:r>
      <w:r>
        <w:rPr>
          <w:rFonts w:ascii="Arial" w:hAnsi="Arial" w:cs="Arial"/>
        </w:rPr>
        <w:t>r</w:t>
      </w:r>
      <w:r w:rsidRPr="002F2F0E">
        <w:rPr>
          <w:rFonts w:ascii="Arial" w:hAnsi="Arial" w:cs="Arial"/>
        </w:rPr>
        <w:t xml:space="preserve">esponses </w:t>
      </w:r>
      <w:r w:rsidR="00F11C97" w:rsidRPr="00FB69DB">
        <w:rPr>
          <w:rFonts w:ascii="Arial" w:hAnsi="Arial" w:cs="Arial"/>
        </w:rPr>
        <w:t xml:space="preserve">assessed by </w:t>
      </w:r>
      <w:r w:rsidR="00F11C97">
        <w:rPr>
          <w:rFonts w:ascii="Arial" w:hAnsi="Arial" w:cs="Arial"/>
        </w:rPr>
        <w:t>p</w:t>
      </w:r>
      <w:r w:rsidR="00F11C97" w:rsidRPr="00FB69DB">
        <w:rPr>
          <w:rFonts w:ascii="Arial" w:hAnsi="Arial" w:cs="Arial"/>
        </w:rPr>
        <w:t xml:space="preserve">seudotyped </w:t>
      </w:r>
      <w:r w:rsidR="00F11C97">
        <w:rPr>
          <w:rFonts w:ascii="Arial" w:hAnsi="Arial" w:cs="Arial"/>
        </w:rPr>
        <w:t>v</w:t>
      </w:r>
      <w:r w:rsidR="00F11C97" w:rsidRPr="00FB69DB">
        <w:rPr>
          <w:rFonts w:ascii="Arial" w:hAnsi="Arial" w:cs="Arial"/>
        </w:rPr>
        <w:t xml:space="preserve">irus </w:t>
      </w:r>
      <w:r w:rsidR="00F11C97">
        <w:rPr>
          <w:rFonts w:ascii="Arial" w:hAnsi="Arial" w:cs="Arial"/>
        </w:rPr>
        <w:t>n</w:t>
      </w:r>
      <w:r w:rsidR="00F11C97" w:rsidRPr="00FB69DB">
        <w:rPr>
          <w:rFonts w:ascii="Arial" w:hAnsi="Arial" w:cs="Arial"/>
        </w:rPr>
        <w:t xml:space="preserve">eutralization assay </w:t>
      </w:r>
      <w:r w:rsidRPr="00027FEA">
        <w:rPr>
          <w:rFonts w:ascii="Arial" w:hAnsi="Arial" w:cs="Arial"/>
        </w:rPr>
        <w:t>in 18-</w:t>
      </w:r>
      <w:r>
        <w:rPr>
          <w:rFonts w:ascii="Arial" w:hAnsi="Arial" w:cs="Arial"/>
        </w:rPr>
        <w:t xml:space="preserve">to </w:t>
      </w:r>
      <w:r w:rsidRPr="00027FEA">
        <w:rPr>
          <w:rFonts w:ascii="Arial" w:hAnsi="Arial" w:cs="Arial"/>
        </w:rPr>
        <w:t>50</w:t>
      </w:r>
      <w:r>
        <w:rPr>
          <w:rFonts w:ascii="Arial" w:hAnsi="Arial" w:cs="Arial"/>
        </w:rPr>
        <w:t>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7427A3" w:rsidRPr="00E65161" w14:paraId="4D82D2A1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69062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utralizing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DB639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49281" w14:textId="4387EA28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54AFC" w14:textId="1C0990B3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A8394" w14:textId="6DE6FD49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6C364" w14:textId="631A17B1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7427A3" w:rsidRPr="00E65161" w14:paraId="174B24A4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2ED75BB5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6E5F3D7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EC844B8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400F081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3175E68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28D7194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427ADCFF" w14:textId="77777777" w:rsidTr="00237E51">
        <w:tc>
          <w:tcPr>
            <w:tcW w:w="2595" w:type="dxa"/>
            <w:vAlign w:val="center"/>
          </w:tcPr>
          <w:p w14:paraId="3D7CEAD8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C4A3176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455889A2" w14:textId="02DAA4A1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4.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1)</w:t>
            </w:r>
          </w:p>
        </w:tc>
        <w:tc>
          <w:tcPr>
            <w:tcW w:w="1414" w:type="dxa"/>
          </w:tcPr>
          <w:p w14:paraId="70A4D8CD" w14:textId="7577CB52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4.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  <w:tc>
          <w:tcPr>
            <w:tcW w:w="1414" w:type="dxa"/>
          </w:tcPr>
          <w:p w14:paraId="7F1E1F37" w14:textId="5598C4D9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2.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2)</w:t>
            </w:r>
          </w:p>
        </w:tc>
        <w:tc>
          <w:tcPr>
            <w:tcW w:w="1414" w:type="dxa"/>
          </w:tcPr>
          <w:p w14:paraId="41A06CCD" w14:textId="6F80CA8F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8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7)</w:t>
            </w:r>
          </w:p>
        </w:tc>
      </w:tr>
      <w:tr w:rsidR="00E35CAA" w:rsidRPr="00E65161" w14:paraId="3EC12A0A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7F0D279C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6B58F79" w14:textId="77777777" w:rsidR="00E35CAA" w:rsidRPr="00E65161" w:rsidRDefault="00E35CAA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6E4DDBE9" w14:textId="77777777" w:rsidR="00E35CAA" w:rsidRPr="007E1A5F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BFA7A5F" w14:textId="77777777" w:rsidR="00E35CAA" w:rsidRPr="007E1A5F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3356AC0" w14:textId="77777777" w:rsidR="00E35CAA" w:rsidRPr="007E1A5F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34D123C" w14:textId="77777777" w:rsidR="00E35CAA" w:rsidRPr="007E1A5F" w:rsidRDefault="00E35CAA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427A3" w:rsidRPr="00E65161" w14:paraId="2A4F066B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7E7D0B62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E2AAC42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661F2AFA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4C0B234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F81589E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0319C89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558E8B11" w14:textId="77777777" w:rsidTr="00237E51">
        <w:tc>
          <w:tcPr>
            <w:tcW w:w="2595" w:type="dxa"/>
            <w:vAlign w:val="center"/>
          </w:tcPr>
          <w:p w14:paraId="39A3C6F1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13EC35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2659933C" w14:textId="69FE1BC7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12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9)</w:t>
            </w:r>
          </w:p>
        </w:tc>
        <w:tc>
          <w:tcPr>
            <w:tcW w:w="1414" w:type="dxa"/>
          </w:tcPr>
          <w:p w14:paraId="55722070" w14:textId="49FF1152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3.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1414" w:type="dxa"/>
          </w:tcPr>
          <w:p w14:paraId="16535902" w14:textId="46586183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59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3)</w:t>
            </w:r>
          </w:p>
        </w:tc>
        <w:tc>
          <w:tcPr>
            <w:tcW w:w="1414" w:type="dxa"/>
          </w:tcPr>
          <w:p w14:paraId="168A5FEB" w14:textId="24C527C3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2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4)</w:t>
            </w:r>
          </w:p>
        </w:tc>
      </w:tr>
      <w:tr w:rsidR="002F1752" w:rsidRPr="00E65161" w14:paraId="18F64304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0398A2DC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1AC86AD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2B75507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E45AE43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23B1FA7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139FEF1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427A3" w:rsidRPr="00E65161" w14:paraId="59E69737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5879FD11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AEE529C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3E417EC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07665C4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92AF069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F55CEAD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14B705D2" w14:textId="77777777" w:rsidTr="00237E51">
        <w:tc>
          <w:tcPr>
            <w:tcW w:w="2595" w:type="dxa"/>
            <w:vAlign w:val="center"/>
          </w:tcPr>
          <w:p w14:paraId="62FA47DE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A407E9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4DD03D93" w14:textId="38F22497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7)</w:t>
            </w:r>
          </w:p>
        </w:tc>
        <w:tc>
          <w:tcPr>
            <w:tcW w:w="1414" w:type="dxa"/>
          </w:tcPr>
          <w:p w14:paraId="48D718A1" w14:textId="0E8EDA3B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3)</w:t>
            </w:r>
          </w:p>
        </w:tc>
        <w:tc>
          <w:tcPr>
            <w:tcW w:w="1414" w:type="dxa"/>
          </w:tcPr>
          <w:p w14:paraId="7ED8A55C" w14:textId="324349AB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5.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57)</w:t>
            </w:r>
          </w:p>
        </w:tc>
        <w:tc>
          <w:tcPr>
            <w:tcW w:w="1414" w:type="dxa"/>
          </w:tcPr>
          <w:p w14:paraId="584CC88F" w14:textId="46263435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1)</w:t>
            </w:r>
          </w:p>
        </w:tc>
      </w:tr>
      <w:tr w:rsidR="002F1752" w:rsidRPr="00E65161" w14:paraId="62AF0788" w14:textId="77777777" w:rsidTr="00237E51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44D039BE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0344137B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65AC06E9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391FF74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301B159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2FD839D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4C670408" w14:textId="45692966" w:rsidR="007427A3" w:rsidRDefault="007427A3" w:rsidP="007427A3">
      <w:pPr>
        <w:spacing w:line="480" w:lineRule="auto"/>
        <w:rPr>
          <w:rFonts w:ascii="Arial" w:hAnsi="Arial" w:cs="Arial"/>
        </w:rPr>
      </w:pPr>
    </w:p>
    <w:p w14:paraId="27129055" w14:textId="45692966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4D8D2181" w14:textId="45692966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3A4B4062" w14:textId="45692966" w:rsidR="007427A3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61C61D3B" w14:textId="77777777" w:rsidR="002F2F0E" w:rsidRDefault="002F2F0E" w:rsidP="002F2F0E">
      <w:pPr>
        <w:spacing w:line="480" w:lineRule="auto"/>
        <w:rPr>
          <w:rFonts w:ascii="Arial" w:hAnsi="Arial" w:cs="Arial"/>
        </w:rPr>
      </w:pPr>
    </w:p>
    <w:p w14:paraId="4EEF83E5" w14:textId="77777777" w:rsidR="002F2F0E" w:rsidRDefault="002F2F0E" w:rsidP="002F2F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A3C554" w14:textId="3C947BEB" w:rsidR="002F2F0E" w:rsidRDefault="002F2F0E" w:rsidP="002F2F0E">
      <w:pPr>
        <w:spacing w:line="480" w:lineRule="auto"/>
        <w:outlineLvl w:val="1"/>
        <w:rPr>
          <w:rFonts w:ascii="Arial" w:hAnsi="Arial" w:cs="Arial"/>
        </w:rPr>
      </w:pPr>
      <w:bookmarkStart w:id="4" w:name="TableS3b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2</w:t>
      </w:r>
      <w:r>
        <w:rPr>
          <w:rFonts w:ascii="Arial" w:hAnsi="Arial" w:cs="Arial"/>
        </w:rPr>
        <w:t>b</w:t>
      </w:r>
      <w:bookmarkEnd w:id="4"/>
      <w:r>
        <w:rPr>
          <w:rFonts w:ascii="Arial" w:hAnsi="Arial" w:cs="Arial"/>
        </w:rPr>
        <w:t xml:space="preserve">: </w:t>
      </w:r>
      <w:r w:rsidR="000726FC" w:rsidRPr="002F2F0E">
        <w:rPr>
          <w:rFonts w:ascii="Arial" w:hAnsi="Arial" w:cs="Arial"/>
        </w:rPr>
        <w:t xml:space="preserve">Neutralization </w:t>
      </w:r>
      <w:r w:rsidR="000726FC">
        <w:rPr>
          <w:rFonts w:ascii="Arial" w:hAnsi="Arial" w:cs="Arial"/>
        </w:rPr>
        <w:t>a</w:t>
      </w:r>
      <w:r w:rsidR="000726FC" w:rsidRPr="002F2F0E">
        <w:rPr>
          <w:rFonts w:ascii="Arial" w:hAnsi="Arial" w:cs="Arial"/>
        </w:rPr>
        <w:t xml:space="preserve">ntibody </w:t>
      </w:r>
      <w:r w:rsidR="000726FC">
        <w:rPr>
          <w:rFonts w:ascii="Arial" w:hAnsi="Arial" w:cs="Arial"/>
        </w:rPr>
        <w:t>r</w:t>
      </w:r>
      <w:r w:rsidR="000726FC" w:rsidRPr="002F2F0E">
        <w:rPr>
          <w:rFonts w:ascii="Arial" w:hAnsi="Arial" w:cs="Arial"/>
        </w:rPr>
        <w:t xml:space="preserve">esponses assessed by </w:t>
      </w:r>
      <w:r w:rsidR="00F11C97">
        <w:rPr>
          <w:rFonts w:ascii="Arial" w:hAnsi="Arial" w:cs="Arial"/>
        </w:rPr>
        <w:t>p</w:t>
      </w:r>
      <w:r w:rsidR="00F11C97" w:rsidRPr="00FB69DB">
        <w:rPr>
          <w:rFonts w:ascii="Arial" w:hAnsi="Arial" w:cs="Arial"/>
        </w:rPr>
        <w:t xml:space="preserve">seudotyped </w:t>
      </w:r>
      <w:r w:rsidR="00F11C97">
        <w:rPr>
          <w:rFonts w:ascii="Arial" w:hAnsi="Arial" w:cs="Arial"/>
        </w:rPr>
        <w:t>v</w:t>
      </w:r>
      <w:r w:rsidR="00F11C97" w:rsidRPr="00FB69DB">
        <w:rPr>
          <w:rFonts w:ascii="Arial" w:hAnsi="Arial" w:cs="Arial"/>
        </w:rPr>
        <w:t xml:space="preserve">irus </w:t>
      </w:r>
      <w:r w:rsidR="00F11C97">
        <w:rPr>
          <w:rFonts w:ascii="Arial" w:hAnsi="Arial" w:cs="Arial"/>
        </w:rPr>
        <w:t>n</w:t>
      </w:r>
      <w:r w:rsidR="00F11C97" w:rsidRPr="00FB69DB">
        <w:rPr>
          <w:rFonts w:ascii="Arial" w:hAnsi="Arial" w:cs="Arial"/>
        </w:rPr>
        <w:t xml:space="preserve">eutralization assay </w:t>
      </w:r>
      <w:r w:rsidR="000726FC" w:rsidRPr="00027FE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≥</w:t>
      </w:r>
      <w:r w:rsidRPr="00027FEA">
        <w:rPr>
          <w:rFonts w:ascii="Arial" w:hAnsi="Arial" w:cs="Arial"/>
        </w:rPr>
        <w:t>5</w:t>
      </w:r>
      <w:r>
        <w:rPr>
          <w:rFonts w:ascii="Arial" w:hAnsi="Arial" w:cs="Arial"/>
        </w:rPr>
        <w:t>1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7427A3" w:rsidRPr="00E65161" w14:paraId="4D85AE4E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4DAFD4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utralizing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F420A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5544B" w14:textId="25882500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2FB934" w14:textId="7A2035E9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0F8C1" w14:textId="370B81E4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3B724" w14:textId="3B54434A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7427A3" w:rsidRPr="00E65161" w14:paraId="23968FCF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1C7CB217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6C8E854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1485E5C4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FCC3E6E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98404F0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8BE3225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419DBF72" w14:textId="77777777" w:rsidTr="00027C07">
        <w:tc>
          <w:tcPr>
            <w:tcW w:w="2595" w:type="dxa"/>
            <w:vAlign w:val="center"/>
          </w:tcPr>
          <w:p w14:paraId="0B31E94B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CFA250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7C929626" w14:textId="55908E70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8.4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0)</w:t>
            </w:r>
          </w:p>
        </w:tc>
        <w:tc>
          <w:tcPr>
            <w:tcW w:w="1414" w:type="dxa"/>
          </w:tcPr>
          <w:p w14:paraId="1E972DC3" w14:textId="330A32F1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4.9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1414" w:type="dxa"/>
          </w:tcPr>
          <w:p w14:paraId="28C3525B" w14:textId="275B57EF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3.0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8)</w:t>
            </w:r>
          </w:p>
        </w:tc>
        <w:tc>
          <w:tcPr>
            <w:tcW w:w="1414" w:type="dxa"/>
          </w:tcPr>
          <w:p w14:paraId="683B2F98" w14:textId="7275AE46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3.3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</w:tr>
      <w:tr w:rsidR="002F1752" w:rsidRPr="00E65161" w14:paraId="0D358A94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7FA47CF1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45A1C6A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7000F9E1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07F11BD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5D87A2B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CD39CDC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427A3" w:rsidRPr="00E65161" w14:paraId="663F3FF2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5BC66176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495DF08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649A16B6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6663809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A8064AC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AA2E530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1759CA2D" w14:textId="77777777" w:rsidTr="00027C07">
        <w:tc>
          <w:tcPr>
            <w:tcW w:w="2595" w:type="dxa"/>
            <w:vAlign w:val="center"/>
          </w:tcPr>
          <w:p w14:paraId="4E22913F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F2AEE83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4D0CDC26" w14:textId="00032C05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67.4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414" w:type="dxa"/>
          </w:tcPr>
          <w:p w14:paraId="01667F5E" w14:textId="190CA432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1.2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1414" w:type="dxa"/>
          </w:tcPr>
          <w:p w14:paraId="5430D94B" w14:textId="4BB25279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35.7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51)</w:t>
            </w:r>
          </w:p>
        </w:tc>
        <w:tc>
          <w:tcPr>
            <w:tcW w:w="1414" w:type="dxa"/>
          </w:tcPr>
          <w:p w14:paraId="710CE929" w14:textId="50289CAE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6.1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</w:tr>
      <w:tr w:rsidR="002F1752" w:rsidRPr="00E65161" w14:paraId="0B0425C2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6F21B037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A721B86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0696D31A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32D43D1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A8F8BAE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FEE7B7C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427A3" w:rsidRPr="00E65161" w14:paraId="523E0540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6AADD29F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9761965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32B9064B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F333379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A4AAD0E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DDDD4EA" w14:textId="77777777" w:rsidR="007427A3" w:rsidRPr="007E1A5F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A5F" w:rsidRPr="00E65161" w14:paraId="6A73F8CD" w14:textId="77777777" w:rsidTr="00027C07">
        <w:tc>
          <w:tcPr>
            <w:tcW w:w="2595" w:type="dxa"/>
            <w:vAlign w:val="center"/>
          </w:tcPr>
          <w:p w14:paraId="2D767873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F79EC8" w14:textId="77777777" w:rsidR="007E1A5F" w:rsidRPr="00E65161" w:rsidRDefault="007E1A5F" w:rsidP="007E1A5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1A9331AE" w14:textId="0DD9E01F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2.3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414" w:type="dxa"/>
          </w:tcPr>
          <w:p w14:paraId="1BE59D94" w14:textId="6144164F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.3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30)</w:t>
            </w:r>
          </w:p>
        </w:tc>
        <w:tc>
          <w:tcPr>
            <w:tcW w:w="1414" w:type="dxa"/>
          </w:tcPr>
          <w:p w14:paraId="52DB078A" w14:textId="2C429AE8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3.2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43)</w:t>
            </w:r>
          </w:p>
        </w:tc>
        <w:tc>
          <w:tcPr>
            <w:tcW w:w="1414" w:type="dxa"/>
          </w:tcPr>
          <w:p w14:paraId="37BD0BA1" w14:textId="5CC39E78" w:rsidR="007E1A5F" w:rsidRPr="007E1A5F" w:rsidRDefault="007E1A5F" w:rsidP="007E1A5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0.8</w:t>
            </w:r>
            <w:r w:rsidR="00F61F9D">
              <w:rPr>
                <w:rFonts w:ascii="Arial" w:hAnsi="Arial" w:cs="Arial"/>
                <w:sz w:val="20"/>
                <w:szCs w:val="20"/>
              </w:rPr>
              <w:br/>
            </w:r>
            <w:r w:rsidRPr="007E1A5F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</w:tr>
      <w:tr w:rsidR="002F1752" w:rsidRPr="00E65161" w14:paraId="3051A811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3E6EE2EC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F0459AB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4F0B81C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1D3CC7C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558815E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F67E88F" w14:textId="77777777" w:rsidR="002F1752" w:rsidRPr="007E1A5F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A5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14:paraId="4537AFD3" w14:textId="1BD45854" w:rsidR="228761D7" w:rsidRDefault="228761D7"/>
    <w:p w14:paraId="7E1CBE17" w14:textId="77777777" w:rsidR="007427A3" w:rsidRDefault="007427A3" w:rsidP="007427A3">
      <w:pPr>
        <w:spacing w:line="480" w:lineRule="auto"/>
        <w:rPr>
          <w:rFonts w:ascii="Arial" w:hAnsi="Arial" w:cs="Arial"/>
        </w:rPr>
      </w:pPr>
    </w:p>
    <w:p w14:paraId="2FB56E98" w14:textId="34477C42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42AC7735" w14:textId="72F4FA47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6D6600C5" w14:textId="77777777" w:rsidR="007427A3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7BCFAF8D" w14:textId="77777777" w:rsidR="007427A3" w:rsidRDefault="007427A3" w:rsidP="002F2F0E">
      <w:pPr>
        <w:rPr>
          <w:rFonts w:ascii="Arial" w:hAnsi="Arial" w:cs="Arial"/>
        </w:rPr>
      </w:pPr>
    </w:p>
    <w:p w14:paraId="16BBF378" w14:textId="7D388192" w:rsidR="002F2F0E" w:rsidRDefault="002F2F0E" w:rsidP="002F2F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77F64B" w14:textId="61CDC872" w:rsidR="002F2F0E" w:rsidRDefault="002F2F0E" w:rsidP="002F2F0E">
      <w:pPr>
        <w:spacing w:line="480" w:lineRule="auto"/>
        <w:outlineLvl w:val="1"/>
        <w:rPr>
          <w:rFonts w:ascii="Arial" w:hAnsi="Arial" w:cs="Arial"/>
        </w:rPr>
      </w:pPr>
      <w:bookmarkStart w:id="5" w:name="TableS3c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2</w:t>
      </w:r>
      <w:r>
        <w:rPr>
          <w:rFonts w:ascii="Arial" w:hAnsi="Arial" w:cs="Arial"/>
        </w:rPr>
        <w:t>c</w:t>
      </w:r>
      <w:bookmarkEnd w:id="5"/>
      <w:r>
        <w:rPr>
          <w:rFonts w:ascii="Arial" w:hAnsi="Arial" w:cs="Arial"/>
        </w:rPr>
        <w:t xml:space="preserve">: </w:t>
      </w:r>
      <w:r w:rsidR="000726FC" w:rsidRPr="002F2F0E">
        <w:rPr>
          <w:rFonts w:ascii="Arial" w:hAnsi="Arial" w:cs="Arial"/>
        </w:rPr>
        <w:t xml:space="preserve">Neutralization </w:t>
      </w:r>
      <w:r w:rsidR="000726FC">
        <w:rPr>
          <w:rFonts w:ascii="Arial" w:hAnsi="Arial" w:cs="Arial"/>
        </w:rPr>
        <w:t>a</w:t>
      </w:r>
      <w:r w:rsidR="000726FC" w:rsidRPr="002F2F0E">
        <w:rPr>
          <w:rFonts w:ascii="Arial" w:hAnsi="Arial" w:cs="Arial"/>
        </w:rPr>
        <w:t xml:space="preserve">ntibody </w:t>
      </w:r>
      <w:r w:rsidR="000726FC">
        <w:rPr>
          <w:rFonts w:ascii="Arial" w:hAnsi="Arial" w:cs="Arial"/>
        </w:rPr>
        <w:t>r</w:t>
      </w:r>
      <w:r w:rsidR="000726FC" w:rsidRPr="002F2F0E">
        <w:rPr>
          <w:rFonts w:ascii="Arial" w:hAnsi="Arial" w:cs="Arial"/>
        </w:rPr>
        <w:t xml:space="preserve">esponses </w:t>
      </w:r>
      <w:r w:rsidR="00F11C97" w:rsidRPr="00FB69DB">
        <w:rPr>
          <w:rFonts w:ascii="Arial" w:hAnsi="Arial" w:cs="Arial"/>
        </w:rPr>
        <w:t xml:space="preserve">assessed by </w:t>
      </w:r>
      <w:r w:rsidR="00F11C97">
        <w:rPr>
          <w:rFonts w:ascii="Arial" w:hAnsi="Arial" w:cs="Arial"/>
        </w:rPr>
        <w:t>p</w:t>
      </w:r>
      <w:r w:rsidR="00F11C97" w:rsidRPr="00FB69DB">
        <w:rPr>
          <w:rFonts w:ascii="Arial" w:hAnsi="Arial" w:cs="Arial"/>
        </w:rPr>
        <w:t xml:space="preserve">seudotyped </w:t>
      </w:r>
      <w:r w:rsidR="00F11C97">
        <w:rPr>
          <w:rFonts w:ascii="Arial" w:hAnsi="Arial" w:cs="Arial"/>
        </w:rPr>
        <w:t>v</w:t>
      </w:r>
      <w:r w:rsidR="00F11C97" w:rsidRPr="00FB69DB">
        <w:rPr>
          <w:rFonts w:ascii="Arial" w:hAnsi="Arial" w:cs="Arial"/>
        </w:rPr>
        <w:t xml:space="preserve">irus </w:t>
      </w:r>
      <w:r w:rsidR="00F11C97">
        <w:rPr>
          <w:rFonts w:ascii="Arial" w:hAnsi="Arial" w:cs="Arial"/>
        </w:rPr>
        <w:t>n</w:t>
      </w:r>
      <w:r w:rsidR="00F11C97" w:rsidRPr="00FB69DB">
        <w:rPr>
          <w:rFonts w:ascii="Arial" w:hAnsi="Arial" w:cs="Arial"/>
        </w:rPr>
        <w:t xml:space="preserve">eutralization assay </w:t>
      </w:r>
      <w:r w:rsidR="000726FC" w:rsidRPr="00027FE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≥65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1080"/>
        <w:gridCol w:w="1413"/>
        <w:gridCol w:w="1414"/>
        <w:gridCol w:w="1414"/>
        <w:gridCol w:w="1414"/>
      </w:tblGrid>
      <w:tr w:rsidR="007427A3" w:rsidRPr="00E65161" w14:paraId="762A889F" w14:textId="77777777" w:rsidTr="00ED72C2"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EBB9E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utralizing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ibody Titer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07EEE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244D5" w14:textId="34153580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A76715" w14:textId="15E8AB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2A8A50" w14:textId="517A802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8F84D" w14:textId="63934350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7427A3" w:rsidRPr="00E65161" w14:paraId="4B8609F7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58C8361E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3D10E91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56289935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E8A597F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C9855C5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B1F517E" w14:textId="77777777" w:rsidR="007427A3" w:rsidRPr="00E65161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F9D" w:rsidRPr="00E65161" w14:paraId="35F94891" w14:textId="77777777" w:rsidTr="00027C07">
        <w:tc>
          <w:tcPr>
            <w:tcW w:w="2595" w:type="dxa"/>
            <w:vAlign w:val="center"/>
          </w:tcPr>
          <w:p w14:paraId="54D8A3DA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12B30C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666B8675" w14:textId="2CA8D424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24.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1414" w:type="dxa"/>
          </w:tcPr>
          <w:p w14:paraId="46123210" w14:textId="0772FEE9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20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  <w:tc>
          <w:tcPr>
            <w:tcW w:w="1414" w:type="dxa"/>
          </w:tcPr>
          <w:p w14:paraId="43175772" w14:textId="6659EFBD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 xml:space="preserve">35.2 </w:t>
            </w:r>
            <w:r>
              <w:br/>
            </w:r>
            <w:r w:rsidR="0A1DFD1A">
              <w:t>(</w:t>
            </w:r>
            <w:r w:rsidRPr="00F61F9D">
              <w:rPr>
                <w:rFonts w:ascii="Arial" w:hAnsi="Arial" w:cs="Arial"/>
                <w:sz w:val="20"/>
                <w:szCs w:val="20"/>
              </w:rPr>
              <w:t>0.32)</w:t>
            </w:r>
          </w:p>
        </w:tc>
        <w:tc>
          <w:tcPr>
            <w:tcW w:w="1414" w:type="dxa"/>
          </w:tcPr>
          <w:p w14:paraId="71827CC3" w14:textId="7BB3D991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5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</w:tr>
      <w:tr w:rsidR="00580D89" w:rsidRPr="00E65161" w14:paraId="6B55C815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37BCA541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B1C854E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7032E13E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AF7F48B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56D5D6D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FA5EBDA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427A3" w:rsidRPr="00E65161" w14:paraId="3A3B7C27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3761A2BE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7AD121D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59CBA21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89D446D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456EB87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5968364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F9D" w:rsidRPr="00E65161" w:rsidDel="00580D89" w14:paraId="0285E973" w14:textId="4BD6F7C9" w:rsidTr="005760CE">
        <w:tc>
          <w:tcPr>
            <w:tcW w:w="2595" w:type="dxa"/>
            <w:vAlign w:val="center"/>
          </w:tcPr>
          <w:p w14:paraId="1716C26E" w14:textId="2B7CA393" w:rsidR="00F61F9D" w:rsidRPr="00E65161" w:rsidDel="00580D89" w:rsidRDefault="00F61F9D" w:rsidP="00F61F9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F2DBCC4" w14:textId="238A4A87" w:rsidR="00F61F9D" w:rsidRPr="00E65161" w:rsidDel="00580D89" w:rsidRDefault="00F61F9D" w:rsidP="00F61F9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8AF9DFD" w14:textId="0B59D731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44CFD9B" w14:textId="10A1247B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8A9DF2E" w14:textId="11014692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47E3A035" w14:textId="78FD183E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F9D" w:rsidRPr="00E65161" w14:paraId="4602487F" w14:textId="77777777" w:rsidTr="00027C07">
        <w:tc>
          <w:tcPr>
            <w:tcW w:w="2595" w:type="dxa"/>
            <w:vAlign w:val="center"/>
          </w:tcPr>
          <w:p w14:paraId="66598C3C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65C121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GMT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1EAEC59D" w14:textId="6B5CCD4C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76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55)</w:t>
            </w:r>
          </w:p>
        </w:tc>
        <w:tc>
          <w:tcPr>
            <w:tcW w:w="1414" w:type="dxa"/>
          </w:tcPr>
          <w:p w14:paraId="31DFDB79" w14:textId="4EF68286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28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34)</w:t>
            </w:r>
          </w:p>
        </w:tc>
        <w:tc>
          <w:tcPr>
            <w:tcW w:w="1414" w:type="dxa"/>
          </w:tcPr>
          <w:p w14:paraId="73F376B6" w14:textId="584141D6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25.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55)</w:t>
            </w:r>
          </w:p>
        </w:tc>
        <w:tc>
          <w:tcPr>
            <w:tcW w:w="1414" w:type="dxa"/>
          </w:tcPr>
          <w:p w14:paraId="5E1E2870" w14:textId="1E475A04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2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</w:tr>
      <w:tr w:rsidR="00580D89" w:rsidRPr="00E65161" w14:paraId="58B0C15A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10ECC791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6B0CE94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7F1F9DB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90B043A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6ADEB5B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92AC412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427A3" w:rsidRPr="00E65161" w14:paraId="5C81EE9C" w14:textId="77777777" w:rsidTr="00ED72C2">
        <w:tc>
          <w:tcPr>
            <w:tcW w:w="2595" w:type="dxa"/>
            <w:tcBorders>
              <w:top w:val="single" w:sz="12" w:space="0" w:color="auto"/>
            </w:tcBorders>
            <w:vAlign w:val="center"/>
          </w:tcPr>
          <w:p w14:paraId="60A41AFC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to Week 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2AC1023" w14:textId="77777777" w:rsidR="007427A3" w:rsidRPr="00E65161" w:rsidRDefault="007427A3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6DF3D957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EE5DB83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32302A4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128FD15" w14:textId="77777777" w:rsidR="007427A3" w:rsidRPr="00F61F9D" w:rsidRDefault="007427A3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F9D" w:rsidRPr="00E65161" w:rsidDel="00580D89" w14:paraId="7E8E3C67" w14:textId="47884325" w:rsidTr="00ED72C2">
        <w:tc>
          <w:tcPr>
            <w:tcW w:w="2595" w:type="dxa"/>
            <w:vAlign w:val="center"/>
          </w:tcPr>
          <w:p w14:paraId="7FABCAA8" w14:textId="4AD568F3" w:rsidR="00F61F9D" w:rsidRPr="00E65161" w:rsidDel="00580D89" w:rsidRDefault="00F61F9D" w:rsidP="00F61F9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C8A9620" w14:textId="2097EE1F" w:rsidR="00F61F9D" w:rsidRPr="00E65161" w:rsidDel="00580D89" w:rsidRDefault="00F61F9D" w:rsidP="00F61F9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BAE36A5" w14:textId="7F96EECE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15733CDF" w14:textId="5C5442FB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0F30444" w14:textId="279A71A0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5F76299" w14:textId="6B05C3D1" w:rsidR="00F61F9D" w:rsidRPr="00F61F9D" w:rsidDel="00580D89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F9D" w:rsidRPr="00E65161" w14:paraId="214EAFDD" w14:textId="77777777" w:rsidTr="00027C07">
        <w:tc>
          <w:tcPr>
            <w:tcW w:w="2595" w:type="dxa"/>
            <w:vAlign w:val="center"/>
          </w:tcPr>
          <w:p w14:paraId="31B0494B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F87EDD" w14:textId="77777777" w:rsidR="00F61F9D" w:rsidRPr="00E65161" w:rsidRDefault="00F61F9D" w:rsidP="00F61F9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FR (SD)</w:t>
            </w:r>
            <w:r w:rsidRPr="00196DF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</w:tcPr>
          <w:p w14:paraId="2227BC1A" w14:textId="04F23D8A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.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45)</w:t>
            </w:r>
          </w:p>
        </w:tc>
        <w:tc>
          <w:tcPr>
            <w:tcW w:w="1414" w:type="dxa"/>
          </w:tcPr>
          <w:p w14:paraId="696806C9" w14:textId="2486CFA2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35)</w:t>
            </w:r>
          </w:p>
        </w:tc>
        <w:tc>
          <w:tcPr>
            <w:tcW w:w="1414" w:type="dxa"/>
          </w:tcPr>
          <w:p w14:paraId="56D948F3" w14:textId="1E12B5DE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58)</w:t>
            </w:r>
          </w:p>
        </w:tc>
        <w:tc>
          <w:tcPr>
            <w:tcW w:w="1414" w:type="dxa"/>
          </w:tcPr>
          <w:p w14:paraId="68D07CC0" w14:textId="44E8B22B" w:rsidR="00F61F9D" w:rsidRPr="00F61F9D" w:rsidRDefault="00F61F9D" w:rsidP="00F61F9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F61F9D"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</w:tr>
      <w:tr w:rsidR="00580D89" w:rsidRPr="00E65161" w14:paraId="45A04AA2" w14:textId="77777777" w:rsidTr="00027C07">
        <w:tc>
          <w:tcPr>
            <w:tcW w:w="2595" w:type="dxa"/>
            <w:tcBorders>
              <w:bottom w:val="single" w:sz="12" w:space="0" w:color="auto"/>
            </w:tcBorders>
            <w:vAlign w:val="center"/>
          </w:tcPr>
          <w:p w14:paraId="5184CB7D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6E7F6D93" w14:textId="77777777" w:rsidR="00580D89" w:rsidRPr="00E65161" w:rsidRDefault="00580D89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99B8136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DB8C22B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3FDC563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98A31AA" w14:textId="77777777" w:rsidR="00580D89" w:rsidRPr="00F61F9D" w:rsidRDefault="00580D89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F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458F043" w14:textId="1BD45854" w:rsidR="228761D7" w:rsidRDefault="228761D7"/>
    <w:p w14:paraId="62BD6A27" w14:textId="77777777" w:rsidR="007427A3" w:rsidRDefault="007427A3" w:rsidP="007427A3">
      <w:pPr>
        <w:spacing w:line="480" w:lineRule="auto"/>
        <w:rPr>
          <w:rFonts w:ascii="Arial" w:hAnsi="Arial" w:cs="Arial"/>
        </w:rPr>
      </w:pPr>
    </w:p>
    <w:p w14:paraId="179E5534" w14:textId="0C71EE22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Abbreviation: GMT = Geometric Mean Titer, GMFR = Geometric Mean Fold Rise</w:t>
      </w:r>
    </w:p>
    <w:p w14:paraId="58C81A02" w14:textId="440AAD32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  <w:r w:rsidR="00EA6650" w:rsidRPr="005A3D6A">
        <w:rPr>
          <w:rFonts w:ascii="Arial" w:hAnsi="Arial" w:cs="Arial"/>
        </w:rPr>
        <w:t xml:space="preserve"> </w:t>
      </w:r>
      <w:r w:rsidRPr="005A3D6A">
        <w:rPr>
          <w:rFonts w:ascii="Arial" w:hAnsi="Arial" w:cs="Arial"/>
        </w:rPr>
        <w:t>GMT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]) where </w:t>
      </w:r>
      <w:proofErr w:type="spellStart"/>
      <w:r w:rsidRPr="005A3D6A">
        <w:rPr>
          <w:rFonts w:ascii="Arial" w:hAnsi="Arial" w:cs="Arial"/>
        </w:rPr>
        <w:t>Ti</w:t>
      </w:r>
      <w:proofErr w:type="spellEnd"/>
      <w:r w:rsidRPr="005A3D6A">
        <w:rPr>
          <w:rFonts w:ascii="Arial" w:hAnsi="Arial" w:cs="Arial"/>
        </w:rPr>
        <w:t xml:space="preserve"> is th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 GMFR is calculated as anti-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>(mean [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(Yi/Bi)]) where</w:t>
      </w:r>
    </w:p>
    <w:p w14:paraId="0F9A9978" w14:textId="77777777" w:rsidR="007427A3" w:rsidRPr="005A3D6A" w:rsidRDefault="007427A3" w:rsidP="007427A3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 xml:space="preserve">Yi is the post dose assay result for subject </w:t>
      </w:r>
      <w:proofErr w:type="spellStart"/>
      <w:proofErr w:type="gramStart"/>
      <w:r w:rsidRPr="005A3D6A">
        <w:rPr>
          <w:rFonts w:ascii="Arial" w:hAnsi="Arial" w:cs="Arial"/>
        </w:rPr>
        <w:t>i</w:t>
      </w:r>
      <w:proofErr w:type="spellEnd"/>
      <w:proofErr w:type="gramEnd"/>
      <w:r w:rsidRPr="005A3D6A">
        <w:rPr>
          <w:rFonts w:ascii="Arial" w:hAnsi="Arial" w:cs="Arial"/>
        </w:rPr>
        <w:t xml:space="preserve"> and Bi is the baseline assay result for subject </w:t>
      </w:r>
      <w:proofErr w:type="spellStart"/>
      <w:r w:rsidRPr="005A3D6A">
        <w:rPr>
          <w:rFonts w:ascii="Arial" w:hAnsi="Arial" w:cs="Arial"/>
        </w:rPr>
        <w:t>i</w:t>
      </w:r>
      <w:proofErr w:type="spellEnd"/>
      <w:r w:rsidRPr="005A3D6A">
        <w:rPr>
          <w:rFonts w:ascii="Arial" w:hAnsi="Arial" w:cs="Arial"/>
        </w:rPr>
        <w:t>.</w:t>
      </w:r>
    </w:p>
    <w:p w14:paraId="1BF148AE" w14:textId="43FD21A0" w:rsidR="002F2F0E" w:rsidRDefault="007427A3" w:rsidP="002F2F0E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  <w:vertAlign w:val="superscript"/>
        </w:rPr>
        <w:t>a</w:t>
      </w:r>
      <w:r w:rsidRPr="005A3D6A">
        <w:rPr>
          <w:rFonts w:ascii="Arial" w:hAnsi="Arial" w:cs="Arial"/>
        </w:rPr>
        <w:t xml:space="preserve"> Standard Deviation (SD) of the log</w:t>
      </w:r>
      <w:r w:rsidRPr="005A3D6A">
        <w:rPr>
          <w:rFonts w:ascii="Arial" w:hAnsi="Arial" w:cs="Arial"/>
          <w:vertAlign w:val="subscript"/>
        </w:rPr>
        <w:t>10</w:t>
      </w:r>
      <w:r w:rsidRPr="005A3D6A">
        <w:rPr>
          <w:rFonts w:ascii="Arial" w:hAnsi="Arial" w:cs="Arial"/>
        </w:rPr>
        <w:t xml:space="preserve"> titer values</w:t>
      </w:r>
    </w:p>
    <w:p w14:paraId="60FFCA85" w14:textId="50093086" w:rsidR="00FE68A3" w:rsidRDefault="00FE68A3" w:rsidP="002F2F0E">
      <w:pPr>
        <w:spacing w:line="480" w:lineRule="auto"/>
        <w:rPr>
          <w:rFonts w:ascii="Arial" w:hAnsi="Arial" w:cs="Arial"/>
        </w:rPr>
      </w:pPr>
    </w:p>
    <w:p w14:paraId="0B976737" w14:textId="77777777" w:rsidR="00FE68A3" w:rsidRDefault="00FE68A3" w:rsidP="002F2F0E">
      <w:pPr>
        <w:spacing w:line="480" w:lineRule="auto"/>
        <w:rPr>
          <w:rFonts w:ascii="Arial" w:hAnsi="Arial" w:cs="Arial"/>
        </w:rPr>
      </w:pPr>
    </w:p>
    <w:p w14:paraId="68F10709" w14:textId="653F983A" w:rsidR="00325634" w:rsidRDefault="00325634" w:rsidP="00325634">
      <w:pPr>
        <w:spacing w:line="480" w:lineRule="auto"/>
        <w:outlineLvl w:val="1"/>
        <w:rPr>
          <w:rFonts w:ascii="Arial" w:hAnsi="Arial" w:cs="Arial"/>
        </w:rPr>
      </w:pPr>
      <w:bookmarkStart w:id="6" w:name="TableS4a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3</w:t>
      </w:r>
      <w:r>
        <w:rPr>
          <w:rFonts w:ascii="Arial" w:hAnsi="Arial" w:cs="Arial"/>
        </w:rPr>
        <w:t>a</w:t>
      </w:r>
      <w:bookmarkEnd w:id="6"/>
      <w:r>
        <w:rPr>
          <w:rFonts w:ascii="Arial" w:hAnsi="Arial" w:cs="Arial"/>
        </w:rPr>
        <w:t xml:space="preserve">: </w:t>
      </w:r>
      <w:r w:rsidRPr="00325634">
        <w:rPr>
          <w:rFonts w:ascii="Arial" w:hAnsi="Arial" w:cs="Arial"/>
        </w:rPr>
        <w:t>T</w:t>
      </w:r>
      <w:r>
        <w:rPr>
          <w:rFonts w:ascii="Arial" w:hAnsi="Arial" w:cs="Arial"/>
        </w:rPr>
        <w:t>-</w:t>
      </w:r>
      <w:r w:rsidRPr="00325634">
        <w:rPr>
          <w:rFonts w:ascii="Arial" w:hAnsi="Arial" w:cs="Arial"/>
        </w:rPr>
        <w:t xml:space="preserve">cell </w:t>
      </w:r>
      <w:r>
        <w:rPr>
          <w:rFonts w:ascii="Arial" w:hAnsi="Arial" w:cs="Arial"/>
        </w:rPr>
        <w:t>i</w:t>
      </w:r>
      <w:r w:rsidRPr="00325634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r</w:t>
      </w:r>
      <w:r w:rsidRPr="00325634">
        <w:rPr>
          <w:rFonts w:ascii="Arial" w:hAnsi="Arial" w:cs="Arial"/>
        </w:rPr>
        <w:t xml:space="preserve">esponses by ELISpot </w:t>
      </w:r>
      <w:r>
        <w:rPr>
          <w:rFonts w:ascii="Arial" w:hAnsi="Arial" w:cs="Arial"/>
        </w:rPr>
        <w:t>a</w:t>
      </w:r>
      <w:r w:rsidRPr="00325634">
        <w:rPr>
          <w:rFonts w:ascii="Arial" w:hAnsi="Arial" w:cs="Arial"/>
        </w:rPr>
        <w:t xml:space="preserve">ssay in </w:t>
      </w:r>
      <w:r w:rsidRPr="00027FEA">
        <w:rPr>
          <w:rFonts w:ascii="Arial" w:hAnsi="Arial" w:cs="Arial"/>
        </w:rPr>
        <w:t>18-</w:t>
      </w:r>
      <w:r>
        <w:rPr>
          <w:rFonts w:ascii="Arial" w:hAnsi="Arial" w:cs="Arial"/>
        </w:rPr>
        <w:t xml:space="preserve">to </w:t>
      </w:r>
      <w:r w:rsidRPr="00027FEA">
        <w:rPr>
          <w:rFonts w:ascii="Arial" w:hAnsi="Arial" w:cs="Arial"/>
        </w:rPr>
        <w:t>50</w:t>
      </w:r>
      <w:r>
        <w:rPr>
          <w:rFonts w:ascii="Arial" w:hAnsi="Arial" w:cs="Arial"/>
        </w:rPr>
        <w:t>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55"/>
        <w:gridCol w:w="1413"/>
        <w:gridCol w:w="1414"/>
        <w:gridCol w:w="1414"/>
        <w:gridCol w:w="1414"/>
      </w:tblGrid>
      <w:tr w:rsidR="00163FDE" w:rsidRPr="00E65161" w14:paraId="5B2DD240" w14:textId="77777777" w:rsidTr="314881D2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36FBEB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feron-ɣ ELISpot Spot-forming Unit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B3666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29A3B" w14:textId="01AD996C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3A599" w14:textId="1A9AA2BB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4A218" w14:textId="164F4BBA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B3F73" w14:textId="4A705921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163FDE" w:rsidRPr="00E65161" w14:paraId="02148735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7E7D94A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64879EE8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41E81EDF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0F51CC5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65D572E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5E66098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32C" w:rsidRPr="00E65161" w14:paraId="480A7C19" w14:textId="77777777" w:rsidTr="314881D2">
        <w:tc>
          <w:tcPr>
            <w:tcW w:w="2520" w:type="dxa"/>
            <w:vAlign w:val="center"/>
          </w:tcPr>
          <w:p w14:paraId="542FAB12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3C2BCC3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20D05BE9" w14:textId="2E5F2F3C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4" w:type="dxa"/>
          </w:tcPr>
          <w:p w14:paraId="7462AFAA" w14:textId="14A3E7CB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4" w:type="dxa"/>
          </w:tcPr>
          <w:p w14:paraId="08FA0B8A" w14:textId="6F0005CC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4" w:type="dxa"/>
          </w:tcPr>
          <w:p w14:paraId="7B996D7E" w14:textId="6EEB6602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F032C" w:rsidRPr="00E65161" w14:paraId="61D40C11" w14:textId="77777777" w:rsidTr="00027C07">
        <w:tc>
          <w:tcPr>
            <w:tcW w:w="2520" w:type="dxa"/>
            <w:vAlign w:val="center"/>
          </w:tcPr>
          <w:p w14:paraId="5547B8B3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B85A144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1088794F" w14:textId="6B67AF5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90.0</w:t>
            </w:r>
          </w:p>
        </w:tc>
        <w:tc>
          <w:tcPr>
            <w:tcW w:w="1414" w:type="dxa"/>
          </w:tcPr>
          <w:p w14:paraId="5EA289BD" w14:textId="19A7DA36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25.6</w:t>
            </w:r>
          </w:p>
        </w:tc>
        <w:tc>
          <w:tcPr>
            <w:tcW w:w="1414" w:type="dxa"/>
          </w:tcPr>
          <w:p w14:paraId="1C8B00C9" w14:textId="4205CAA7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47.8</w:t>
            </w:r>
          </w:p>
        </w:tc>
        <w:tc>
          <w:tcPr>
            <w:tcW w:w="1414" w:type="dxa"/>
          </w:tcPr>
          <w:p w14:paraId="1BA9F2CB" w14:textId="6AAD9CF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47.8</w:t>
            </w:r>
          </w:p>
        </w:tc>
      </w:tr>
      <w:tr w:rsidR="002F1752" w:rsidRPr="00E65161" w14:paraId="73376673" w14:textId="77777777" w:rsidTr="00027C07"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54143DD8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7956043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89AA72F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00C7C6E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A0E774F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803C207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163FDE" w:rsidRPr="00E65161" w14:paraId="31013129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1EDFDC78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0D19977A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29D4D96C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5A5BD41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25A4939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CB7C4AE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32C" w:rsidRPr="00E65161" w14:paraId="2C4E9749" w14:textId="77777777" w:rsidTr="314881D2">
        <w:tc>
          <w:tcPr>
            <w:tcW w:w="2520" w:type="dxa"/>
            <w:vAlign w:val="center"/>
          </w:tcPr>
          <w:p w14:paraId="504CDDFB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FECB5D5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27088971" w14:textId="238D9319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414" w:type="dxa"/>
          </w:tcPr>
          <w:p w14:paraId="0D8D7E75" w14:textId="0950DCB5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14" w:type="dxa"/>
          </w:tcPr>
          <w:p w14:paraId="08391025" w14:textId="7E2FCF3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8.90</w:t>
            </w:r>
          </w:p>
        </w:tc>
        <w:tc>
          <w:tcPr>
            <w:tcW w:w="1414" w:type="dxa"/>
          </w:tcPr>
          <w:p w14:paraId="102D136B" w14:textId="0B2C509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F032C" w:rsidRPr="00E65161" w14:paraId="7CBC9A49" w14:textId="77777777" w:rsidTr="00027C07">
        <w:tc>
          <w:tcPr>
            <w:tcW w:w="2520" w:type="dxa"/>
            <w:vAlign w:val="center"/>
          </w:tcPr>
          <w:p w14:paraId="5E0E93D3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7049EA5A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5EB083B1" w14:textId="116D17A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96.7</w:t>
            </w:r>
          </w:p>
        </w:tc>
        <w:tc>
          <w:tcPr>
            <w:tcW w:w="1414" w:type="dxa"/>
          </w:tcPr>
          <w:p w14:paraId="34B90707" w14:textId="4D676F5B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60.0</w:t>
            </w:r>
          </w:p>
        </w:tc>
        <w:tc>
          <w:tcPr>
            <w:tcW w:w="1414" w:type="dxa"/>
          </w:tcPr>
          <w:p w14:paraId="394F5655" w14:textId="5585060E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311.1</w:t>
            </w:r>
          </w:p>
        </w:tc>
        <w:tc>
          <w:tcPr>
            <w:tcW w:w="1414" w:type="dxa"/>
          </w:tcPr>
          <w:p w14:paraId="33AFDCF6" w14:textId="7D4A2BAE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20.0</w:t>
            </w:r>
          </w:p>
        </w:tc>
      </w:tr>
      <w:tr w:rsidR="002F1752" w:rsidRPr="00E65161" w14:paraId="754FBCCE" w14:textId="77777777" w:rsidTr="00027C07"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7C16986D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09E27E12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510B1E61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2993EAA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C05C7EA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44D332C6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63FDE" w:rsidRPr="00E65161" w14:paraId="4763CCCF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6A77E950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  <w:r w:rsidRPr="00336A3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baseline to 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153E9993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1D966B61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EA22CF3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EA32F69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55E8D68" w14:textId="77777777" w:rsidR="00163FDE" w:rsidRPr="008F032C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32C" w:rsidRPr="00E65161" w14:paraId="2738A3D4" w14:textId="77777777" w:rsidTr="314881D2">
        <w:tc>
          <w:tcPr>
            <w:tcW w:w="2520" w:type="dxa"/>
            <w:vAlign w:val="center"/>
          </w:tcPr>
          <w:p w14:paraId="5E4AB9FC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73CDEA6F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3DA7A820" w14:textId="15973821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14" w:type="dxa"/>
          </w:tcPr>
          <w:p w14:paraId="63E99A95" w14:textId="655100D5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4" w:type="dxa"/>
          </w:tcPr>
          <w:p w14:paraId="13DC207F" w14:textId="6F99EA14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2.20</w:t>
            </w:r>
          </w:p>
        </w:tc>
        <w:tc>
          <w:tcPr>
            <w:tcW w:w="1414" w:type="dxa"/>
          </w:tcPr>
          <w:p w14:paraId="7ED75DDB" w14:textId="7EB60762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F032C" w:rsidRPr="00E65161" w14:paraId="203FC81A" w14:textId="77777777" w:rsidTr="00027C07">
        <w:tc>
          <w:tcPr>
            <w:tcW w:w="2520" w:type="dxa"/>
            <w:vAlign w:val="center"/>
          </w:tcPr>
          <w:p w14:paraId="42F1CCDD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14D13C0" w14:textId="77777777" w:rsidR="008F032C" w:rsidRPr="00E65161" w:rsidRDefault="008F032C" w:rsidP="008F032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14FB81F2" w14:textId="78DC781E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90.0</w:t>
            </w:r>
          </w:p>
        </w:tc>
        <w:tc>
          <w:tcPr>
            <w:tcW w:w="1414" w:type="dxa"/>
          </w:tcPr>
          <w:p w14:paraId="0FB4E88C" w14:textId="38FB4929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16.7</w:t>
            </w:r>
          </w:p>
        </w:tc>
        <w:tc>
          <w:tcPr>
            <w:tcW w:w="1414" w:type="dxa"/>
          </w:tcPr>
          <w:p w14:paraId="2A4A0F37" w14:textId="784E5EFF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311.1</w:t>
            </w:r>
          </w:p>
        </w:tc>
        <w:tc>
          <w:tcPr>
            <w:tcW w:w="1414" w:type="dxa"/>
          </w:tcPr>
          <w:p w14:paraId="763667FA" w14:textId="0926DC60" w:rsidR="008F032C" w:rsidRPr="008F032C" w:rsidRDefault="008F032C" w:rsidP="008F032C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8F032C">
              <w:rPr>
                <w:rFonts w:ascii="Arial" w:hAnsi="Arial" w:cs="Arial"/>
                <w:sz w:val="20"/>
                <w:szCs w:val="20"/>
              </w:rPr>
              <w:t xml:space="preserve"> 15.6</w:t>
            </w:r>
          </w:p>
        </w:tc>
      </w:tr>
      <w:tr w:rsidR="002F1752" w:rsidRPr="00E65161" w14:paraId="685E7835" w14:textId="77777777" w:rsidTr="00027C07"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661774A9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CE37726" w14:textId="77777777" w:rsidR="002F1752" w:rsidRPr="00E65161" w:rsidRDefault="002F1752" w:rsidP="00A126F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D5EBB08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2639EDA9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75F3860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B027565" w14:textId="77777777" w:rsidR="002F1752" w:rsidRPr="008F032C" w:rsidRDefault="002F1752" w:rsidP="00A126F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32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</w:tbl>
    <w:p w14:paraId="2BA572BF" w14:textId="1BD45854" w:rsidR="228761D7" w:rsidRDefault="228761D7"/>
    <w:p w14:paraId="41CAABA2" w14:textId="05D14214" w:rsidR="314881D2" w:rsidRDefault="314881D2"/>
    <w:p w14:paraId="49EC3EAC" w14:textId="77777777" w:rsidR="00163FDE" w:rsidRDefault="00163FDE" w:rsidP="00163FDE">
      <w:pPr>
        <w:spacing w:line="480" w:lineRule="auto"/>
        <w:rPr>
          <w:rFonts w:ascii="Arial" w:hAnsi="Arial" w:cs="Arial"/>
        </w:rPr>
      </w:pPr>
    </w:p>
    <w:p w14:paraId="072D334A" w14:textId="7B521872" w:rsidR="00163FDE" w:rsidRPr="005A3D6A" w:rsidRDefault="00163FDE" w:rsidP="00163FDE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</w:p>
    <w:p w14:paraId="6C155973" w14:textId="77777777" w:rsidR="00163FDE" w:rsidRDefault="00163FDE" w:rsidP="00163FDE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5A3D6A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5A3D6A">
        <w:rPr>
          <w:rFonts w:ascii="Arial" w:hAnsi="Arial" w:cs="Arial"/>
        </w:rPr>
        <w:t xml:space="preserve"> If post-value is less than or equal to pre-value then increase=0.</w:t>
      </w:r>
    </w:p>
    <w:p w14:paraId="09218BDE" w14:textId="77777777" w:rsidR="00325634" w:rsidRDefault="00325634" w:rsidP="00325634">
      <w:pPr>
        <w:spacing w:line="480" w:lineRule="auto"/>
        <w:rPr>
          <w:rFonts w:ascii="Arial" w:hAnsi="Arial" w:cs="Arial"/>
        </w:rPr>
      </w:pPr>
    </w:p>
    <w:p w14:paraId="66FF73A3" w14:textId="77777777" w:rsidR="00325634" w:rsidRDefault="00325634" w:rsidP="003256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1042E4F" w14:textId="1206D08F" w:rsidR="00325634" w:rsidRDefault="00325634" w:rsidP="00325634">
      <w:pPr>
        <w:spacing w:line="480" w:lineRule="auto"/>
        <w:outlineLvl w:val="1"/>
        <w:rPr>
          <w:rFonts w:ascii="Arial" w:hAnsi="Arial" w:cs="Arial"/>
        </w:rPr>
      </w:pPr>
      <w:bookmarkStart w:id="7" w:name="TableS4b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3</w:t>
      </w:r>
      <w:r>
        <w:rPr>
          <w:rFonts w:ascii="Arial" w:hAnsi="Arial" w:cs="Arial"/>
        </w:rPr>
        <w:t>b</w:t>
      </w:r>
      <w:bookmarkEnd w:id="7"/>
      <w:r>
        <w:rPr>
          <w:rFonts w:ascii="Arial" w:hAnsi="Arial" w:cs="Arial"/>
        </w:rPr>
        <w:t xml:space="preserve">: </w:t>
      </w:r>
      <w:r w:rsidRPr="00325634">
        <w:rPr>
          <w:rFonts w:ascii="Arial" w:hAnsi="Arial" w:cs="Arial"/>
        </w:rPr>
        <w:t>T</w:t>
      </w:r>
      <w:r>
        <w:rPr>
          <w:rFonts w:ascii="Arial" w:hAnsi="Arial" w:cs="Arial"/>
        </w:rPr>
        <w:t>-</w:t>
      </w:r>
      <w:r w:rsidRPr="00325634">
        <w:rPr>
          <w:rFonts w:ascii="Arial" w:hAnsi="Arial" w:cs="Arial"/>
        </w:rPr>
        <w:t xml:space="preserve">cell </w:t>
      </w:r>
      <w:r>
        <w:rPr>
          <w:rFonts w:ascii="Arial" w:hAnsi="Arial" w:cs="Arial"/>
        </w:rPr>
        <w:t>i</w:t>
      </w:r>
      <w:r w:rsidRPr="00325634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r</w:t>
      </w:r>
      <w:r w:rsidRPr="00325634">
        <w:rPr>
          <w:rFonts w:ascii="Arial" w:hAnsi="Arial" w:cs="Arial"/>
        </w:rPr>
        <w:t xml:space="preserve">esponses by ELISpot </w:t>
      </w:r>
      <w:r>
        <w:rPr>
          <w:rFonts w:ascii="Arial" w:hAnsi="Arial" w:cs="Arial"/>
        </w:rPr>
        <w:t>a</w:t>
      </w:r>
      <w:r w:rsidRPr="00325634">
        <w:rPr>
          <w:rFonts w:ascii="Arial" w:hAnsi="Arial" w:cs="Arial"/>
        </w:rPr>
        <w:t xml:space="preserve">ssay in </w:t>
      </w:r>
      <w:r>
        <w:rPr>
          <w:rFonts w:ascii="Arial" w:hAnsi="Arial" w:cs="Arial"/>
        </w:rPr>
        <w:t>≥</w:t>
      </w:r>
      <w:r w:rsidRPr="00027FEA">
        <w:rPr>
          <w:rFonts w:ascii="Arial" w:hAnsi="Arial" w:cs="Arial"/>
        </w:rPr>
        <w:t>5</w:t>
      </w:r>
      <w:r>
        <w:rPr>
          <w:rFonts w:ascii="Arial" w:hAnsi="Arial" w:cs="Arial"/>
        </w:rPr>
        <w:t>1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55"/>
        <w:gridCol w:w="1413"/>
        <w:gridCol w:w="1414"/>
        <w:gridCol w:w="1414"/>
        <w:gridCol w:w="1414"/>
      </w:tblGrid>
      <w:tr w:rsidR="00163FDE" w:rsidRPr="00E65161" w14:paraId="4610A5BA" w14:textId="77777777" w:rsidTr="314881D2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5D701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feron-ɣ ELISpot Spot-forming Unit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E5EBD8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5BD4C" w14:textId="17B9559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BF8E1" w14:textId="3AC850FE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0576B5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D7BBA3" w14:textId="68B5A3B6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0576B5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62545" w14:textId="68B5A3B6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0576B5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63FDE" w:rsidRPr="00E65161" w14:paraId="4EAFD0B8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7B2AC5C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6C8B0C74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2D699F79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4817BCFF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1BA6CE2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7F009AB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6B5" w:rsidRPr="00E65161" w14:paraId="77B4ADD6" w14:textId="77777777" w:rsidTr="314881D2">
        <w:tc>
          <w:tcPr>
            <w:tcW w:w="2520" w:type="dxa"/>
            <w:vAlign w:val="center"/>
          </w:tcPr>
          <w:p w14:paraId="6F382B38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8DEEF77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7B958643" w14:textId="08370CE5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4" w:type="dxa"/>
          </w:tcPr>
          <w:p w14:paraId="324CB6F8" w14:textId="42F657D3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4" w:type="dxa"/>
          </w:tcPr>
          <w:p w14:paraId="44142109" w14:textId="7F94210D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14" w:type="dxa"/>
          </w:tcPr>
          <w:p w14:paraId="5344210C" w14:textId="70C4E309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0576B5" w:rsidRPr="00E65161" w14:paraId="515038AB" w14:textId="77777777" w:rsidTr="314881D2">
        <w:tc>
          <w:tcPr>
            <w:tcW w:w="2520" w:type="dxa"/>
            <w:vAlign w:val="center"/>
          </w:tcPr>
          <w:p w14:paraId="697DDAD5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C411365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0791C065" w14:textId="03F236FD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42.2</w:t>
            </w:r>
          </w:p>
        </w:tc>
        <w:tc>
          <w:tcPr>
            <w:tcW w:w="1414" w:type="dxa"/>
          </w:tcPr>
          <w:p w14:paraId="7D8E86BA" w14:textId="34C2F78B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16.7</w:t>
            </w:r>
          </w:p>
        </w:tc>
        <w:tc>
          <w:tcPr>
            <w:tcW w:w="1414" w:type="dxa"/>
          </w:tcPr>
          <w:p w14:paraId="5FD39BEF" w14:textId="1B1D6AFD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30.0</w:t>
            </w:r>
          </w:p>
        </w:tc>
        <w:tc>
          <w:tcPr>
            <w:tcW w:w="1414" w:type="dxa"/>
          </w:tcPr>
          <w:p w14:paraId="5411FE28" w14:textId="181E1F84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95.6</w:t>
            </w:r>
          </w:p>
        </w:tc>
      </w:tr>
      <w:tr w:rsidR="00422E0E" w:rsidRPr="00E65161" w14:paraId="32BE45BC" w14:textId="77777777" w:rsidTr="314881D2">
        <w:tc>
          <w:tcPr>
            <w:tcW w:w="2520" w:type="dxa"/>
            <w:vAlign w:val="center"/>
          </w:tcPr>
          <w:p w14:paraId="767907EF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C325CEE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5323C8BD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4" w:type="dxa"/>
          </w:tcPr>
          <w:p w14:paraId="1ED8CFEE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4" w:type="dxa"/>
          </w:tcPr>
          <w:p w14:paraId="7EADAC0F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4" w:type="dxa"/>
          </w:tcPr>
          <w:p w14:paraId="67AEAA0B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3FDE" w:rsidRPr="00E65161" w14:paraId="0FE01437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0D9AE6CB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0A94B817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66702A1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38DC9DC6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29D931E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221A5BC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6B5" w:rsidRPr="00E65161" w14:paraId="47DD4250" w14:textId="77777777" w:rsidTr="314881D2">
        <w:tc>
          <w:tcPr>
            <w:tcW w:w="2520" w:type="dxa"/>
            <w:vAlign w:val="center"/>
          </w:tcPr>
          <w:p w14:paraId="6974CC46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0CD955D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29E7D4E6" w14:textId="40916CF8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414" w:type="dxa"/>
          </w:tcPr>
          <w:p w14:paraId="3DDF334D" w14:textId="260E4F5F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14" w:type="dxa"/>
          </w:tcPr>
          <w:p w14:paraId="36BFF035" w14:textId="0E07AADC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8.35</w:t>
            </w:r>
          </w:p>
        </w:tc>
        <w:tc>
          <w:tcPr>
            <w:tcW w:w="1414" w:type="dxa"/>
          </w:tcPr>
          <w:p w14:paraId="7C6EF5EB" w14:textId="57326800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</w:tr>
      <w:tr w:rsidR="000576B5" w:rsidRPr="00E65161" w14:paraId="7115BE9F" w14:textId="77777777" w:rsidTr="314881D2">
        <w:tc>
          <w:tcPr>
            <w:tcW w:w="2520" w:type="dxa"/>
            <w:vAlign w:val="center"/>
          </w:tcPr>
          <w:p w14:paraId="0E45E057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29BC24F3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31E252B9" w14:textId="1A0521F9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64.4</w:t>
            </w:r>
          </w:p>
        </w:tc>
        <w:tc>
          <w:tcPr>
            <w:tcW w:w="1414" w:type="dxa"/>
          </w:tcPr>
          <w:p w14:paraId="528C51E2" w14:textId="4370319C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63.3</w:t>
            </w:r>
          </w:p>
        </w:tc>
        <w:tc>
          <w:tcPr>
            <w:tcW w:w="1414" w:type="dxa"/>
          </w:tcPr>
          <w:p w14:paraId="6C2E1A4C" w14:textId="305C64EA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468.3</w:t>
            </w:r>
          </w:p>
        </w:tc>
        <w:tc>
          <w:tcPr>
            <w:tcW w:w="1414" w:type="dxa"/>
          </w:tcPr>
          <w:p w14:paraId="3FB3D596" w14:textId="624E20E6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131.1</w:t>
            </w:r>
          </w:p>
        </w:tc>
      </w:tr>
      <w:tr w:rsidR="00422E0E" w:rsidRPr="00E65161" w14:paraId="7A388FEA" w14:textId="77777777" w:rsidTr="314881D2">
        <w:tc>
          <w:tcPr>
            <w:tcW w:w="2520" w:type="dxa"/>
            <w:vAlign w:val="center"/>
          </w:tcPr>
          <w:p w14:paraId="7D8C383E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756B011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23AD344D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4" w:type="dxa"/>
          </w:tcPr>
          <w:p w14:paraId="46BC2352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4" w:type="dxa"/>
          </w:tcPr>
          <w:p w14:paraId="3AA3E737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4" w:type="dxa"/>
          </w:tcPr>
          <w:p w14:paraId="3CEA0E6F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3FDE" w:rsidRPr="00E65161" w14:paraId="079190BC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6A3EBF83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  <w:r w:rsidRPr="00336A3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baseline to 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0445F835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B4FC726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E97B1A2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C86497F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6BE8F6F" w14:textId="77777777" w:rsidR="00163FDE" w:rsidRPr="000576B5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6B5" w:rsidRPr="00E65161" w14:paraId="22F4A1EE" w14:textId="77777777" w:rsidTr="314881D2">
        <w:tc>
          <w:tcPr>
            <w:tcW w:w="2520" w:type="dxa"/>
            <w:vAlign w:val="center"/>
          </w:tcPr>
          <w:p w14:paraId="20557614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99FA726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4CDC1407" w14:textId="25E6DD04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414" w:type="dxa"/>
          </w:tcPr>
          <w:p w14:paraId="31F9255D" w14:textId="24B99D0D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4" w:type="dxa"/>
          </w:tcPr>
          <w:p w14:paraId="3E1B2BF0" w14:textId="7FCAB0D8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3.30</w:t>
            </w:r>
          </w:p>
        </w:tc>
        <w:tc>
          <w:tcPr>
            <w:tcW w:w="1414" w:type="dxa"/>
          </w:tcPr>
          <w:p w14:paraId="33717725" w14:textId="1DEF465B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</w:tr>
      <w:tr w:rsidR="000576B5" w:rsidRPr="00E65161" w14:paraId="54D0679F" w14:textId="77777777" w:rsidTr="314881D2">
        <w:tc>
          <w:tcPr>
            <w:tcW w:w="2520" w:type="dxa"/>
            <w:vAlign w:val="center"/>
          </w:tcPr>
          <w:p w14:paraId="1DF4F8FC" w14:textId="77777777" w:rsidR="000576B5" w:rsidRPr="00E65161" w:rsidRDefault="000576B5" w:rsidP="000576B5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A00A700" w14:textId="41F856F2" w:rsidR="000576B5" w:rsidRPr="00E65161" w:rsidRDefault="000576B5" w:rsidP="000576B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66138177" w14:textId="125E9D15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64.4</w:t>
            </w:r>
          </w:p>
        </w:tc>
        <w:tc>
          <w:tcPr>
            <w:tcW w:w="1414" w:type="dxa"/>
          </w:tcPr>
          <w:p w14:paraId="155AA39A" w14:textId="363D54D2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47.7</w:t>
            </w:r>
          </w:p>
        </w:tc>
        <w:tc>
          <w:tcPr>
            <w:tcW w:w="1414" w:type="dxa"/>
          </w:tcPr>
          <w:p w14:paraId="5142F79A" w14:textId="18A7B479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465.0</w:t>
            </w:r>
          </w:p>
        </w:tc>
        <w:tc>
          <w:tcPr>
            <w:tcW w:w="1414" w:type="dxa"/>
          </w:tcPr>
          <w:p w14:paraId="1121B2AE" w14:textId="00AD26EE" w:rsidR="000576B5" w:rsidRPr="000576B5" w:rsidRDefault="000576B5" w:rsidP="000576B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0576B5">
              <w:rPr>
                <w:rFonts w:ascii="Arial" w:hAnsi="Arial" w:cs="Arial"/>
                <w:sz w:val="20"/>
                <w:szCs w:val="20"/>
              </w:rPr>
              <w:t xml:space="preserve"> 35.5</w:t>
            </w:r>
          </w:p>
        </w:tc>
      </w:tr>
      <w:tr w:rsidR="00422E0E" w:rsidRPr="00E65161" w14:paraId="07842990" w14:textId="77777777" w:rsidTr="314881D2"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0CA84D64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FADA821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3417D9AC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206739A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C8DA5CD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011E6E90" w14:textId="77777777" w:rsidR="00422E0E" w:rsidRPr="000576B5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76B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14:paraId="74D3C04F" w14:textId="62AAD849" w:rsidR="314881D2" w:rsidRDefault="314881D2"/>
    <w:p w14:paraId="5A241142" w14:textId="77777777" w:rsidR="00163FDE" w:rsidRDefault="00163FDE" w:rsidP="00163FDE">
      <w:pPr>
        <w:spacing w:line="480" w:lineRule="auto"/>
        <w:rPr>
          <w:rFonts w:ascii="Arial" w:hAnsi="Arial" w:cs="Arial"/>
        </w:rPr>
      </w:pPr>
    </w:p>
    <w:p w14:paraId="34B6EA4B" w14:textId="77777777" w:rsidR="00163FDE" w:rsidRPr="005A3D6A" w:rsidRDefault="00163FDE" w:rsidP="00163FDE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</w:p>
    <w:p w14:paraId="68470680" w14:textId="77777777" w:rsidR="00163FDE" w:rsidRDefault="00163FDE" w:rsidP="00163FDE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5A3D6A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5A3D6A">
        <w:rPr>
          <w:rFonts w:ascii="Arial" w:hAnsi="Arial" w:cs="Arial"/>
        </w:rPr>
        <w:t xml:space="preserve"> If post-value is less than or equal to pre-value then increase=0.</w:t>
      </w:r>
    </w:p>
    <w:p w14:paraId="087DDBF7" w14:textId="77777777" w:rsidR="00325634" w:rsidRDefault="00325634" w:rsidP="00325634">
      <w:pPr>
        <w:spacing w:line="480" w:lineRule="auto"/>
        <w:rPr>
          <w:rFonts w:ascii="Arial" w:hAnsi="Arial" w:cs="Arial"/>
        </w:rPr>
      </w:pPr>
    </w:p>
    <w:p w14:paraId="5F6C4229" w14:textId="77777777" w:rsidR="00325634" w:rsidRDefault="00325634" w:rsidP="003256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32F7E9" w14:textId="42BDC8A2" w:rsidR="00325634" w:rsidRDefault="00325634" w:rsidP="00325634">
      <w:pPr>
        <w:spacing w:line="480" w:lineRule="auto"/>
        <w:outlineLvl w:val="1"/>
        <w:rPr>
          <w:rFonts w:ascii="Arial" w:hAnsi="Arial" w:cs="Arial"/>
        </w:rPr>
      </w:pPr>
      <w:bookmarkStart w:id="8" w:name="TableS4c"/>
      <w:r>
        <w:rPr>
          <w:rFonts w:ascii="Arial" w:hAnsi="Arial" w:cs="Arial"/>
        </w:rPr>
        <w:lastRenderedPageBreak/>
        <w:t>Table</w:t>
      </w:r>
      <w:r w:rsidR="00A0725D">
        <w:rPr>
          <w:rFonts w:ascii="Arial" w:hAnsi="Arial" w:cs="Arial"/>
        </w:rPr>
        <w:t> </w:t>
      </w:r>
      <w:r>
        <w:rPr>
          <w:rFonts w:ascii="Arial" w:hAnsi="Arial" w:cs="Arial"/>
        </w:rPr>
        <w:t>S</w:t>
      </w:r>
      <w:r w:rsidR="00422E0E">
        <w:rPr>
          <w:rFonts w:ascii="Arial" w:hAnsi="Arial" w:cs="Arial"/>
        </w:rPr>
        <w:t>3</w:t>
      </w:r>
      <w:r>
        <w:rPr>
          <w:rFonts w:ascii="Arial" w:hAnsi="Arial" w:cs="Arial"/>
        </w:rPr>
        <w:t>c</w:t>
      </w:r>
      <w:bookmarkEnd w:id="8"/>
      <w:r>
        <w:rPr>
          <w:rFonts w:ascii="Arial" w:hAnsi="Arial" w:cs="Arial"/>
        </w:rPr>
        <w:t xml:space="preserve">: </w:t>
      </w:r>
      <w:r w:rsidRPr="00325634">
        <w:rPr>
          <w:rFonts w:ascii="Arial" w:hAnsi="Arial" w:cs="Arial"/>
        </w:rPr>
        <w:t>T</w:t>
      </w:r>
      <w:r>
        <w:rPr>
          <w:rFonts w:ascii="Arial" w:hAnsi="Arial" w:cs="Arial"/>
        </w:rPr>
        <w:t>-</w:t>
      </w:r>
      <w:r w:rsidRPr="00325634">
        <w:rPr>
          <w:rFonts w:ascii="Arial" w:hAnsi="Arial" w:cs="Arial"/>
        </w:rPr>
        <w:t xml:space="preserve">cell </w:t>
      </w:r>
      <w:r>
        <w:rPr>
          <w:rFonts w:ascii="Arial" w:hAnsi="Arial" w:cs="Arial"/>
        </w:rPr>
        <w:t>i</w:t>
      </w:r>
      <w:r w:rsidRPr="00325634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r</w:t>
      </w:r>
      <w:r w:rsidRPr="00325634">
        <w:rPr>
          <w:rFonts w:ascii="Arial" w:hAnsi="Arial" w:cs="Arial"/>
        </w:rPr>
        <w:t xml:space="preserve">esponses by ELISpot </w:t>
      </w:r>
      <w:r>
        <w:rPr>
          <w:rFonts w:ascii="Arial" w:hAnsi="Arial" w:cs="Arial"/>
        </w:rPr>
        <w:t>a</w:t>
      </w:r>
      <w:r w:rsidRPr="00325634">
        <w:rPr>
          <w:rFonts w:ascii="Arial" w:hAnsi="Arial" w:cs="Arial"/>
        </w:rPr>
        <w:t xml:space="preserve">ssay in </w:t>
      </w:r>
      <w:r>
        <w:rPr>
          <w:rFonts w:ascii="Arial" w:hAnsi="Arial" w:cs="Arial"/>
        </w:rPr>
        <w:t>≥65-year-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55"/>
        <w:gridCol w:w="1413"/>
        <w:gridCol w:w="1414"/>
        <w:gridCol w:w="1414"/>
        <w:gridCol w:w="1414"/>
      </w:tblGrid>
      <w:tr w:rsidR="00163FDE" w:rsidRPr="00E65161" w14:paraId="2099EB2C" w14:textId="77777777" w:rsidTr="314881D2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D152BE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feron-ɣ ELISpot Spot-forming Unit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FE844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E36BE" w14:textId="788F6C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1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70026" w14:textId="314105AC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 injection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7D85A7" w14:textId="0B4DEEB8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.0 mg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INO-4800</w:t>
            </w:r>
            <w:r>
              <w:br/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D14F5" w14:textId="47CBBECB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 injections</w:t>
            </w:r>
            <w:r>
              <w:br/>
            </w: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  <w:r>
              <w:br/>
            </w:r>
          </w:p>
        </w:tc>
      </w:tr>
      <w:tr w:rsidR="00163FDE" w:rsidRPr="00E65161" w14:paraId="3B1E2A25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4BDFCDAD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51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63E245C1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7A9AEA21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414FF35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548F5A9C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1A940205" w14:textId="77777777" w:rsidR="00163FDE" w:rsidRPr="00E65161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B6D" w:rsidRPr="00E65161" w14:paraId="4F0BBDCA" w14:textId="77777777" w:rsidTr="314881D2">
        <w:tc>
          <w:tcPr>
            <w:tcW w:w="2520" w:type="dxa"/>
            <w:vAlign w:val="center"/>
          </w:tcPr>
          <w:p w14:paraId="6711D515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2286E55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541D7557" w14:textId="025F3E30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4" w:type="dxa"/>
          </w:tcPr>
          <w:p w14:paraId="092B68DE" w14:textId="1AE15B8E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4" w:type="dxa"/>
          </w:tcPr>
          <w:p w14:paraId="6162D374" w14:textId="52821F31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414" w:type="dxa"/>
          </w:tcPr>
          <w:p w14:paraId="2756FBEF" w14:textId="64F38C04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</w:tr>
      <w:tr w:rsidR="00CC1B6D" w:rsidRPr="00E65161" w14:paraId="7A4D36F4" w14:textId="77777777" w:rsidTr="314881D2">
        <w:tc>
          <w:tcPr>
            <w:tcW w:w="2520" w:type="dxa"/>
            <w:vAlign w:val="center"/>
          </w:tcPr>
          <w:p w14:paraId="107CD08B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F591607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37AEC07E" w14:textId="44702EE5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7.8</w:t>
            </w:r>
          </w:p>
        </w:tc>
        <w:tc>
          <w:tcPr>
            <w:tcW w:w="1414" w:type="dxa"/>
          </w:tcPr>
          <w:p w14:paraId="461B7338" w14:textId="5B9CC194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16.7</w:t>
            </w:r>
          </w:p>
        </w:tc>
        <w:tc>
          <w:tcPr>
            <w:tcW w:w="1414" w:type="dxa"/>
          </w:tcPr>
          <w:p w14:paraId="26201632" w14:textId="5166E0C1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16.7</w:t>
            </w:r>
          </w:p>
        </w:tc>
        <w:tc>
          <w:tcPr>
            <w:tcW w:w="1414" w:type="dxa"/>
          </w:tcPr>
          <w:p w14:paraId="38003064" w14:textId="2D65296A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12.2</w:t>
            </w:r>
          </w:p>
        </w:tc>
      </w:tr>
      <w:tr w:rsidR="00422E0E" w:rsidRPr="00E65161" w14:paraId="65C46D77" w14:textId="77777777" w:rsidTr="314881D2">
        <w:tc>
          <w:tcPr>
            <w:tcW w:w="2520" w:type="dxa"/>
            <w:vAlign w:val="center"/>
          </w:tcPr>
          <w:p w14:paraId="422E72BE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AF4C6FB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6B824A7F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4" w:type="dxa"/>
          </w:tcPr>
          <w:p w14:paraId="0070D6A3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4" w:type="dxa"/>
          </w:tcPr>
          <w:p w14:paraId="03E6DF4B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</w:tcPr>
          <w:p w14:paraId="4B10FCF0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63FDE" w:rsidRPr="00E65161" w14:paraId="7D072ED1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7F422B8B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288D6BE8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54717939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04466A9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7B232AE5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F319AAA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B6D" w:rsidRPr="00E65161" w14:paraId="2B39F57B" w14:textId="77777777" w:rsidTr="314881D2">
        <w:tc>
          <w:tcPr>
            <w:tcW w:w="2520" w:type="dxa"/>
            <w:vAlign w:val="center"/>
          </w:tcPr>
          <w:p w14:paraId="73603F6A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4E6DB1B4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61472B51" w14:textId="2EB2A04F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1414" w:type="dxa"/>
          </w:tcPr>
          <w:p w14:paraId="0255B5F8" w14:textId="15BCBA36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414" w:type="dxa"/>
          </w:tcPr>
          <w:p w14:paraId="2D32A205" w14:textId="04407659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3.30</w:t>
            </w:r>
          </w:p>
        </w:tc>
        <w:tc>
          <w:tcPr>
            <w:tcW w:w="1414" w:type="dxa"/>
          </w:tcPr>
          <w:p w14:paraId="0A7E52C5" w14:textId="3808E7CF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</w:tr>
      <w:tr w:rsidR="00CC1B6D" w:rsidRPr="00E65161" w14:paraId="030D9ABB" w14:textId="77777777" w:rsidTr="314881D2">
        <w:tc>
          <w:tcPr>
            <w:tcW w:w="2520" w:type="dxa"/>
            <w:vAlign w:val="center"/>
          </w:tcPr>
          <w:p w14:paraId="698B4613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F0C314E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31CC2E1E" w14:textId="1E78DACE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24.4</w:t>
            </w:r>
          </w:p>
        </w:tc>
        <w:tc>
          <w:tcPr>
            <w:tcW w:w="1414" w:type="dxa"/>
          </w:tcPr>
          <w:p w14:paraId="0111F1E5" w14:textId="415095FD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3.3</w:t>
            </w:r>
          </w:p>
        </w:tc>
        <w:tc>
          <w:tcPr>
            <w:tcW w:w="1414" w:type="dxa"/>
          </w:tcPr>
          <w:p w14:paraId="28798C20" w14:textId="6021D9AE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CC1B6D">
              <w:rPr>
                <w:rFonts w:ascii="Arial" w:hAnsi="Arial" w:cs="Arial"/>
                <w:sz w:val="20"/>
                <w:szCs w:val="20"/>
              </w:rPr>
              <w:t>468.3</w:t>
            </w:r>
          </w:p>
        </w:tc>
        <w:tc>
          <w:tcPr>
            <w:tcW w:w="1414" w:type="dxa"/>
          </w:tcPr>
          <w:p w14:paraId="5A01685D" w14:textId="22C3C95F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3.3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4.4</w:t>
            </w:r>
          </w:p>
        </w:tc>
      </w:tr>
      <w:tr w:rsidR="00422E0E" w:rsidRPr="00E65161" w14:paraId="0ECD5B81" w14:textId="77777777" w:rsidTr="314881D2">
        <w:tc>
          <w:tcPr>
            <w:tcW w:w="2520" w:type="dxa"/>
            <w:vAlign w:val="center"/>
          </w:tcPr>
          <w:p w14:paraId="57D8E5B8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6F1B057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</w:tcPr>
          <w:p w14:paraId="7106D40B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4" w:type="dxa"/>
          </w:tcPr>
          <w:p w14:paraId="2E018D0D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4" w:type="dxa"/>
          </w:tcPr>
          <w:p w14:paraId="0C8D0AA9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4" w:type="dxa"/>
          </w:tcPr>
          <w:p w14:paraId="19DEAE31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63FDE" w:rsidRPr="00E65161" w14:paraId="4A5ACF0D" w14:textId="77777777" w:rsidTr="314881D2"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14:paraId="3BF5B91F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  <w:r w:rsidRPr="00336A3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baseline to Week 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5CCBB527" w14:textId="77777777" w:rsidR="00163FDE" w:rsidRPr="00E65161" w:rsidRDefault="00163FDE" w:rsidP="00ED72C2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DF17050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026E6A0F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60E76F61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14:paraId="29A8C358" w14:textId="77777777" w:rsidR="00163FDE" w:rsidRPr="00CC1B6D" w:rsidRDefault="00163FDE" w:rsidP="00ED72C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B6D" w:rsidRPr="00E65161" w14:paraId="403EB32B" w14:textId="77777777" w:rsidTr="314881D2">
        <w:tc>
          <w:tcPr>
            <w:tcW w:w="2520" w:type="dxa"/>
            <w:vAlign w:val="center"/>
          </w:tcPr>
          <w:p w14:paraId="1077E7E5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6308037C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13" w:type="dxa"/>
          </w:tcPr>
          <w:p w14:paraId="457A9296" w14:textId="165BEF28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414" w:type="dxa"/>
          </w:tcPr>
          <w:p w14:paraId="0A566142" w14:textId="5FF2A12E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4" w:type="dxa"/>
          </w:tcPr>
          <w:p w14:paraId="2EDDCF82" w14:textId="7A1E3EC5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2.20</w:t>
            </w:r>
          </w:p>
        </w:tc>
        <w:tc>
          <w:tcPr>
            <w:tcW w:w="1414" w:type="dxa"/>
          </w:tcPr>
          <w:p w14:paraId="0E6E805A" w14:textId="755AFC55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CC1B6D" w:rsidRPr="00E65161" w14:paraId="53E539F0" w14:textId="77777777" w:rsidTr="314881D2">
        <w:tc>
          <w:tcPr>
            <w:tcW w:w="2520" w:type="dxa"/>
            <w:vAlign w:val="center"/>
          </w:tcPr>
          <w:p w14:paraId="406C547C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6F1E70D" w14:textId="77777777" w:rsidR="00CC1B6D" w:rsidRPr="00E65161" w:rsidRDefault="00CC1B6D" w:rsidP="00CC1B6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– max</w:t>
            </w:r>
          </w:p>
        </w:tc>
        <w:tc>
          <w:tcPr>
            <w:tcW w:w="1413" w:type="dxa"/>
          </w:tcPr>
          <w:p w14:paraId="59399492" w14:textId="4702A0FD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18.8</w:t>
            </w:r>
          </w:p>
        </w:tc>
        <w:tc>
          <w:tcPr>
            <w:tcW w:w="1414" w:type="dxa"/>
          </w:tcPr>
          <w:p w14:paraId="11057D62" w14:textId="16B64EAF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1.1</w:t>
            </w:r>
          </w:p>
        </w:tc>
        <w:tc>
          <w:tcPr>
            <w:tcW w:w="1414" w:type="dxa"/>
          </w:tcPr>
          <w:p w14:paraId="1AA7D200" w14:textId="5F450DF1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465.0</w:t>
            </w:r>
          </w:p>
        </w:tc>
        <w:tc>
          <w:tcPr>
            <w:tcW w:w="1414" w:type="dxa"/>
          </w:tcPr>
          <w:p w14:paraId="333002B9" w14:textId="401707AF" w:rsidR="00CC1B6D" w:rsidRPr="00CC1B6D" w:rsidRDefault="00CC1B6D" w:rsidP="00CC1B6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 xml:space="preserve">0.0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C1B6D">
              <w:rPr>
                <w:rFonts w:ascii="Arial" w:hAnsi="Arial" w:cs="Arial"/>
                <w:sz w:val="20"/>
                <w:szCs w:val="20"/>
              </w:rPr>
              <w:t xml:space="preserve"> 4.4</w:t>
            </w:r>
          </w:p>
        </w:tc>
      </w:tr>
      <w:tr w:rsidR="00422E0E" w:rsidRPr="00E65161" w14:paraId="449CD31B" w14:textId="77777777" w:rsidTr="314881D2">
        <w:tc>
          <w:tcPr>
            <w:tcW w:w="2520" w:type="dxa"/>
            <w:tcBorders>
              <w:bottom w:val="single" w:sz="12" w:space="0" w:color="auto"/>
            </w:tcBorders>
            <w:vAlign w:val="center"/>
          </w:tcPr>
          <w:p w14:paraId="6FE57933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516785B9" w14:textId="77777777" w:rsidR="00422E0E" w:rsidRPr="00E65161" w:rsidRDefault="00422E0E" w:rsidP="009840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651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0B81EF24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12BFDEE5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65D6AE1D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7E26DD7" w14:textId="77777777" w:rsidR="00422E0E" w:rsidRPr="00CC1B6D" w:rsidRDefault="00422E0E" w:rsidP="009840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B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45F4B733" w14:textId="1BD45854" w:rsidR="228761D7" w:rsidRDefault="228761D7"/>
    <w:p w14:paraId="1BEC9803" w14:textId="77777777" w:rsidR="00163FDE" w:rsidRDefault="00163FDE" w:rsidP="00163FDE">
      <w:pPr>
        <w:spacing w:line="480" w:lineRule="auto"/>
        <w:rPr>
          <w:rFonts w:ascii="Arial" w:hAnsi="Arial" w:cs="Arial"/>
        </w:rPr>
      </w:pPr>
    </w:p>
    <w:p w14:paraId="5E906D2D" w14:textId="6F308C82" w:rsidR="00163FDE" w:rsidRPr="005A3D6A" w:rsidRDefault="00163FDE" w:rsidP="00163FDE">
      <w:pPr>
        <w:spacing w:line="480" w:lineRule="auto"/>
        <w:rPr>
          <w:rFonts w:ascii="Arial" w:hAnsi="Arial" w:cs="Arial"/>
        </w:rPr>
      </w:pPr>
      <w:r w:rsidRPr="005A3D6A">
        <w:rPr>
          <w:rFonts w:ascii="Arial" w:hAnsi="Arial" w:cs="Arial"/>
        </w:rPr>
        <w:t>Note: Baseline is defined as the last measurement prior to the first treatment administration.</w:t>
      </w:r>
    </w:p>
    <w:p w14:paraId="65B93921" w14:textId="77777777" w:rsidR="00163FDE" w:rsidRDefault="00163FDE" w:rsidP="00163FDE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5A3D6A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5A3D6A">
        <w:rPr>
          <w:rFonts w:ascii="Arial" w:hAnsi="Arial" w:cs="Arial"/>
        </w:rPr>
        <w:t xml:space="preserve"> If post-value is less than or equal to pre-value then increase=0.</w:t>
      </w:r>
    </w:p>
    <w:p w14:paraId="474FAA70" w14:textId="3BD18387" w:rsidR="00027FEA" w:rsidRDefault="00027FEA" w:rsidP="00577239">
      <w:pPr>
        <w:spacing w:line="480" w:lineRule="auto"/>
        <w:rPr>
          <w:rFonts w:ascii="Arial" w:hAnsi="Arial" w:cs="Arial"/>
        </w:rPr>
      </w:pPr>
    </w:p>
    <w:sectPr w:rsidR="00027FEA" w:rsidSect="00CD260D">
      <w:headerReference w:type="default" r:id="rId9"/>
      <w:footerReference w:type="default" r:id="rId10"/>
      <w:pgSz w:w="12240" w:h="15840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C3CD9" w14:textId="77777777" w:rsidR="006E02DA" w:rsidRDefault="006E02DA">
      <w:pPr>
        <w:spacing w:after="0" w:line="240" w:lineRule="auto"/>
      </w:pPr>
      <w:r>
        <w:separator/>
      </w:r>
    </w:p>
  </w:endnote>
  <w:endnote w:type="continuationSeparator" w:id="0">
    <w:p w14:paraId="4A04A845" w14:textId="77777777" w:rsidR="006E02DA" w:rsidRDefault="006E02DA">
      <w:pPr>
        <w:spacing w:after="0" w:line="240" w:lineRule="auto"/>
      </w:pPr>
      <w:r>
        <w:continuationSeparator/>
      </w:r>
    </w:p>
  </w:endnote>
  <w:endnote w:type="continuationNotice" w:id="1">
    <w:p w14:paraId="48AE367D" w14:textId="77777777" w:rsidR="006E02DA" w:rsidRDefault="006E02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7515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6CBF4" w14:textId="77777777" w:rsidR="00FE68A3" w:rsidRDefault="00FE68A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B4D72" w14:textId="77777777" w:rsidR="00FE68A3" w:rsidRDefault="00FE68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32B53" w14:textId="77777777" w:rsidR="006E02DA" w:rsidRDefault="006E02DA">
      <w:pPr>
        <w:spacing w:after="0" w:line="240" w:lineRule="auto"/>
      </w:pPr>
      <w:r>
        <w:separator/>
      </w:r>
    </w:p>
  </w:footnote>
  <w:footnote w:type="continuationSeparator" w:id="0">
    <w:p w14:paraId="367B6103" w14:textId="77777777" w:rsidR="006E02DA" w:rsidRDefault="006E02DA">
      <w:pPr>
        <w:spacing w:after="0" w:line="240" w:lineRule="auto"/>
      </w:pPr>
      <w:r>
        <w:continuationSeparator/>
      </w:r>
    </w:p>
  </w:footnote>
  <w:footnote w:type="continuationNotice" w:id="1">
    <w:p w14:paraId="24C38165" w14:textId="77777777" w:rsidR="006E02DA" w:rsidRDefault="006E02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8B9BC" w14:textId="77777777" w:rsidR="00FE68A3" w:rsidRDefault="00FE68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90B97"/>
    <w:multiLevelType w:val="hybridMultilevel"/>
    <w:tmpl w:val="FFFFFFFF"/>
    <w:lvl w:ilvl="0" w:tplc="BE9AB70E">
      <w:start w:val="1"/>
      <w:numFmt w:val="decimal"/>
      <w:lvlText w:val="%1."/>
      <w:lvlJc w:val="left"/>
      <w:pPr>
        <w:ind w:left="720" w:hanging="360"/>
      </w:pPr>
    </w:lvl>
    <w:lvl w:ilvl="1" w:tplc="12DCC00E">
      <w:start w:val="1"/>
      <w:numFmt w:val="lowerLetter"/>
      <w:lvlText w:val="%2."/>
      <w:lvlJc w:val="left"/>
      <w:pPr>
        <w:ind w:left="1440" w:hanging="360"/>
      </w:pPr>
    </w:lvl>
    <w:lvl w:ilvl="2" w:tplc="936AEE14">
      <w:start w:val="1"/>
      <w:numFmt w:val="lowerRoman"/>
      <w:lvlText w:val="%3."/>
      <w:lvlJc w:val="right"/>
      <w:pPr>
        <w:ind w:left="2160" w:hanging="180"/>
      </w:pPr>
    </w:lvl>
    <w:lvl w:ilvl="3" w:tplc="3DAA08A8">
      <w:start w:val="1"/>
      <w:numFmt w:val="decimal"/>
      <w:lvlText w:val="%4."/>
      <w:lvlJc w:val="left"/>
      <w:pPr>
        <w:ind w:left="2880" w:hanging="360"/>
      </w:pPr>
    </w:lvl>
    <w:lvl w:ilvl="4" w:tplc="754C42FC">
      <w:start w:val="1"/>
      <w:numFmt w:val="lowerLetter"/>
      <w:lvlText w:val="%5."/>
      <w:lvlJc w:val="left"/>
      <w:pPr>
        <w:ind w:left="3600" w:hanging="360"/>
      </w:pPr>
    </w:lvl>
    <w:lvl w:ilvl="5" w:tplc="2460C0FC">
      <w:start w:val="1"/>
      <w:numFmt w:val="lowerRoman"/>
      <w:lvlText w:val="%6."/>
      <w:lvlJc w:val="right"/>
      <w:pPr>
        <w:ind w:left="4320" w:hanging="180"/>
      </w:pPr>
    </w:lvl>
    <w:lvl w:ilvl="6" w:tplc="06BE0B82">
      <w:start w:val="1"/>
      <w:numFmt w:val="decimal"/>
      <w:lvlText w:val="%7."/>
      <w:lvlJc w:val="left"/>
      <w:pPr>
        <w:ind w:left="5040" w:hanging="360"/>
      </w:pPr>
    </w:lvl>
    <w:lvl w:ilvl="7" w:tplc="B5E6BB9E">
      <w:start w:val="1"/>
      <w:numFmt w:val="lowerLetter"/>
      <w:lvlText w:val="%8."/>
      <w:lvlJc w:val="left"/>
      <w:pPr>
        <w:ind w:left="5760" w:hanging="360"/>
      </w:pPr>
    </w:lvl>
    <w:lvl w:ilvl="8" w:tplc="4EEC12C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B00CD"/>
    <w:multiLevelType w:val="hybridMultilevel"/>
    <w:tmpl w:val="A620AB5A"/>
    <w:lvl w:ilvl="0" w:tplc="757EFD72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2121270D"/>
    <w:multiLevelType w:val="hybridMultilevel"/>
    <w:tmpl w:val="8AEAA864"/>
    <w:lvl w:ilvl="0" w:tplc="9AE4B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AD26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6AD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EA8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42C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06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8D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4B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709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F4605A"/>
    <w:multiLevelType w:val="hybridMultilevel"/>
    <w:tmpl w:val="4150E3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3293FD5"/>
    <w:multiLevelType w:val="hybridMultilevel"/>
    <w:tmpl w:val="E0BC0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CD42A3"/>
    <w:multiLevelType w:val="hybridMultilevel"/>
    <w:tmpl w:val="A134D6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E82EB2"/>
    <w:multiLevelType w:val="hybridMultilevel"/>
    <w:tmpl w:val="3D6A557A"/>
    <w:lvl w:ilvl="0" w:tplc="C1F43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E013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6DF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E4AB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125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669F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E47E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A6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8E0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4E5638F"/>
    <w:multiLevelType w:val="hybridMultilevel"/>
    <w:tmpl w:val="25C42A08"/>
    <w:lvl w:ilvl="0" w:tplc="4456E99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E94027"/>
    <w:multiLevelType w:val="hybridMultilevel"/>
    <w:tmpl w:val="D0B081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760A15"/>
    <w:multiLevelType w:val="hybridMultilevel"/>
    <w:tmpl w:val="929AC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265B52"/>
    <w:multiLevelType w:val="hybridMultilevel"/>
    <w:tmpl w:val="BE565B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90azx5zf5f6ex9flxrzpnd5z5xpwt0wwp&quot;&gt;EndNote_COVID&lt;record-ids&gt;&lt;item&gt;3&lt;/item&gt;&lt;item&gt;17&lt;/item&gt;&lt;item&gt;18&lt;/item&gt;&lt;item&gt;27&lt;/item&gt;&lt;item&gt;28&lt;/item&gt;&lt;item&gt;29&lt;/item&gt;&lt;item&gt;31&lt;/item&gt;&lt;item&gt;33&lt;/item&gt;&lt;item&gt;35&lt;/item&gt;&lt;item&gt;44&lt;/item&gt;&lt;item&gt;57&lt;/item&gt;&lt;item&gt;59&lt;/item&gt;&lt;/record-ids&gt;&lt;/item&gt;&lt;/Libraries&gt;"/>
  </w:docVars>
  <w:rsids>
    <w:rsidRoot w:val="00577239"/>
    <w:rsid w:val="00002484"/>
    <w:rsid w:val="0000260E"/>
    <w:rsid w:val="00003026"/>
    <w:rsid w:val="000031B5"/>
    <w:rsid w:val="000033F2"/>
    <w:rsid w:val="000041CB"/>
    <w:rsid w:val="00004289"/>
    <w:rsid w:val="00004388"/>
    <w:rsid w:val="00004521"/>
    <w:rsid w:val="00004B7E"/>
    <w:rsid w:val="00005413"/>
    <w:rsid w:val="00005903"/>
    <w:rsid w:val="00005979"/>
    <w:rsid w:val="000059A2"/>
    <w:rsid w:val="000060A7"/>
    <w:rsid w:val="0000692B"/>
    <w:rsid w:val="000077C9"/>
    <w:rsid w:val="00007FBC"/>
    <w:rsid w:val="00010BA5"/>
    <w:rsid w:val="00012C7F"/>
    <w:rsid w:val="0001338F"/>
    <w:rsid w:val="00016908"/>
    <w:rsid w:val="00020002"/>
    <w:rsid w:val="00022344"/>
    <w:rsid w:val="00022793"/>
    <w:rsid w:val="00022879"/>
    <w:rsid w:val="0002494D"/>
    <w:rsid w:val="00024BA1"/>
    <w:rsid w:val="00027658"/>
    <w:rsid w:val="00027C07"/>
    <w:rsid w:val="00027DCC"/>
    <w:rsid w:val="00027FEA"/>
    <w:rsid w:val="00030EFC"/>
    <w:rsid w:val="00032DE2"/>
    <w:rsid w:val="00034348"/>
    <w:rsid w:val="000349B5"/>
    <w:rsid w:val="00034FBC"/>
    <w:rsid w:val="00037692"/>
    <w:rsid w:val="0004039B"/>
    <w:rsid w:val="00041650"/>
    <w:rsid w:val="0004181A"/>
    <w:rsid w:val="000423FB"/>
    <w:rsid w:val="00042BCD"/>
    <w:rsid w:val="00043244"/>
    <w:rsid w:val="000440B7"/>
    <w:rsid w:val="00044EB3"/>
    <w:rsid w:val="000463F2"/>
    <w:rsid w:val="00046855"/>
    <w:rsid w:val="00046BC5"/>
    <w:rsid w:val="00046DE9"/>
    <w:rsid w:val="00046FA5"/>
    <w:rsid w:val="0005061B"/>
    <w:rsid w:val="00050D4B"/>
    <w:rsid w:val="0005141F"/>
    <w:rsid w:val="000514F3"/>
    <w:rsid w:val="00054456"/>
    <w:rsid w:val="00054787"/>
    <w:rsid w:val="00054A7D"/>
    <w:rsid w:val="00055ADD"/>
    <w:rsid w:val="00055DB3"/>
    <w:rsid w:val="00056473"/>
    <w:rsid w:val="0005680A"/>
    <w:rsid w:val="00056A11"/>
    <w:rsid w:val="00057117"/>
    <w:rsid w:val="000575F4"/>
    <w:rsid w:val="000576B5"/>
    <w:rsid w:val="00061405"/>
    <w:rsid w:val="00062BE3"/>
    <w:rsid w:val="00063462"/>
    <w:rsid w:val="000659CB"/>
    <w:rsid w:val="00065DA9"/>
    <w:rsid w:val="0006626C"/>
    <w:rsid w:val="00066B3D"/>
    <w:rsid w:val="00066BFC"/>
    <w:rsid w:val="00070008"/>
    <w:rsid w:val="000705D3"/>
    <w:rsid w:val="00070D34"/>
    <w:rsid w:val="00070EBE"/>
    <w:rsid w:val="00070F61"/>
    <w:rsid w:val="00071F40"/>
    <w:rsid w:val="00071F9C"/>
    <w:rsid w:val="000720E7"/>
    <w:rsid w:val="000726FC"/>
    <w:rsid w:val="000728B7"/>
    <w:rsid w:val="00072FCE"/>
    <w:rsid w:val="00073877"/>
    <w:rsid w:val="00073A4D"/>
    <w:rsid w:val="00074D4F"/>
    <w:rsid w:val="00074E93"/>
    <w:rsid w:val="00076C62"/>
    <w:rsid w:val="000773A2"/>
    <w:rsid w:val="000800E1"/>
    <w:rsid w:val="00081A0E"/>
    <w:rsid w:val="00082058"/>
    <w:rsid w:val="00082AB9"/>
    <w:rsid w:val="00082F1E"/>
    <w:rsid w:val="000831B6"/>
    <w:rsid w:val="0008362A"/>
    <w:rsid w:val="00083D3B"/>
    <w:rsid w:val="00084147"/>
    <w:rsid w:val="0008476F"/>
    <w:rsid w:val="00085155"/>
    <w:rsid w:val="0008553F"/>
    <w:rsid w:val="0008564C"/>
    <w:rsid w:val="0008718F"/>
    <w:rsid w:val="0008A08E"/>
    <w:rsid w:val="00091EB1"/>
    <w:rsid w:val="00092BD9"/>
    <w:rsid w:val="0009315B"/>
    <w:rsid w:val="000943A5"/>
    <w:rsid w:val="00095554"/>
    <w:rsid w:val="00095878"/>
    <w:rsid w:val="00095F1F"/>
    <w:rsid w:val="0009647D"/>
    <w:rsid w:val="00096857"/>
    <w:rsid w:val="000971D7"/>
    <w:rsid w:val="000A0BA7"/>
    <w:rsid w:val="000A1586"/>
    <w:rsid w:val="000A1C87"/>
    <w:rsid w:val="000A26E2"/>
    <w:rsid w:val="000A32CC"/>
    <w:rsid w:val="000A3E1C"/>
    <w:rsid w:val="000A3ED3"/>
    <w:rsid w:val="000A4DB1"/>
    <w:rsid w:val="000A649E"/>
    <w:rsid w:val="000A65F5"/>
    <w:rsid w:val="000B1CAC"/>
    <w:rsid w:val="000B1CCB"/>
    <w:rsid w:val="000B1CED"/>
    <w:rsid w:val="000B1F0F"/>
    <w:rsid w:val="000B25F0"/>
    <w:rsid w:val="000B2C24"/>
    <w:rsid w:val="000B3C9E"/>
    <w:rsid w:val="000B485B"/>
    <w:rsid w:val="000B5D46"/>
    <w:rsid w:val="000B6B72"/>
    <w:rsid w:val="000B7F2D"/>
    <w:rsid w:val="000C0105"/>
    <w:rsid w:val="000C161D"/>
    <w:rsid w:val="000C1E72"/>
    <w:rsid w:val="000C27AE"/>
    <w:rsid w:val="000C376D"/>
    <w:rsid w:val="000C3C51"/>
    <w:rsid w:val="000C402F"/>
    <w:rsid w:val="000C471D"/>
    <w:rsid w:val="000C4B09"/>
    <w:rsid w:val="000C5C82"/>
    <w:rsid w:val="000C61DA"/>
    <w:rsid w:val="000C65AC"/>
    <w:rsid w:val="000C6952"/>
    <w:rsid w:val="000D04EC"/>
    <w:rsid w:val="000D0853"/>
    <w:rsid w:val="000D16C7"/>
    <w:rsid w:val="000D2422"/>
    <w:rsid w:val="000D2C52"/>
    <w:rsid w:val="000D346E"/>
    <w:rsid w:val="000D3507"/>
    <w:rsid w:val="000D56E0"/>
    <w:rsid w:val="000E0379"/>
    <w:rsid w:val="000E22B5"/>
    <w:rsid w:val="000E6579"/>
    <w:rsid w:val="000E7387"/>
    <w:rsid w:val="000E78E1"/>
    <w:rsid w:val="000F18D6"/>
    <w:rsid w:val="000F2D42"/>
    <w:rsid w:val="000F33D2"/>
    <w:rsid w:val="000F39EA"/>
    <w:rsid w:val="000F3AF6"/>
    <w:rsid w:val="000F4C8A"/>
    <w:rsid w:val="000F52E5"/>
    <w:rsid w:val="000F52E6"/>
    <w:rsid w:val="000F592E"/>
    <w:rsid w:val="000F6133"/>
    <w:rsid w:val="000F62DF"/>
    <w:rsid w:val="000F6FF6"/>
    <w:rsid w:val="00100A58"/>
    <w:rsid w:val="00100D32"/>
    <w:rsid w:val="00101070"/>
    <w:rsid w:val="00102616"/>
    <w:rsid w:val="00102C39"/>
    <w:rsid w:val="0010315A"/>
    <w:rsid w:val="00103EC4"/>
    <w:rsid w:val="001041BF"/>
    <w:rsid w:val="00104267"/>
    <w:rsid w:val="00104B18"/>
    <w:rsid w:val="001068E2"/>
    <w:rsid w:val="00106F15"/>
    <w:rsid w:val="00110100"/>
    <w:rsid w:val="00110F36"/>
    <w:rsid w:val="0011163C"/>
    <w:rsid w:val="00112C09"/>
    <w:rsid w:val="00115321"/>
    <w:rsid w:val="001159F9"/>
    <w:rsid w:val="00116A9C"/>
    <w:rsid w:val="001170F8"/>
    <w:rsid w:val="00117C13"/>
    <w:rsid w:val="00117F36"/>
    <w:rsid w:val="00120F45"/>
    <w:rsid w:val="00122B8B"/>
    <w:rsid w:val="001243E1"/>
    <w:rsid w:val="00124CC2"/>
    <w:rsid w:val="001256D9"/>
    <w:rsid w:val="00126A9D"/>
    <w:rsid w:val="00127534"/>
    <w:rsid w:val="00131093"/>
    <w:rsid w:val="0013118E"/>
    <w:rsid w:val="00131DA5"/>
    <w:rsid w:val="00132FDA"/>
    <w:rsid w:val="00133670"/>
    <w:rsid w:val="00133A2F"/>
    <w:rsid w:val="00133D27"/>
    <w:rsid w:val="00133DA6"/>
    <w:rsid w:val="00134992"/>
    <w:rsid w:val="0013507C"/>
    <w:rsid w:val="0013562D"/>
    <w:rsid w:val="00136386"/>
    <w:rsid w:val="00140959"/>
    <w:rsid w:val="00140B74"/>
    <w:rsid w:val="00140CA0"/>
    <w:rsid w:val="00140F39"/>
    <w:rsid w:val="001422E5"/>
    <w:rsid w:val="00142628"/>
    <w:rsid w:val="001427A6"/>
    <w:rsid w:val="00142B71"/>
    <w:rsid w:val="00143515"/>
    <w:rsid w:val="00145DF1"/>
    <w:rsid w:val="001521E5"/>
    <w:rsid w:val="00152CD3"/>
    <w:rsid w:val="00153991"/>
    <w:rsid w:val="00153DD4"/>
    <w:rsid w:val="00154A35"/>
    <w:rsid w:val="001550A8"/>
    <w:rsid w:val="001553FD"/>
    <w:rsid w:val="00156744"/>
    <w:rsid w:val="00156FC1"/>
    <w:rsid w:val="0016083F"/>
    <w:rsid w:val="00160C1D"/>
    <w:rsid w:val="00161D18"/>
    <w:rsid w:val="001625A1"/>
    <w:rsid w:val="00163FDE"/>
    <w:rsid w:val="001641DE"/>
    <w:rsid w:val="001658F8"/>
    <w:rsid w:val="00166943"/>
    <w:rsid w:val="00166ADF"/>
    <w:rsid w:val="001674B3"/>
    <w:rsid w:val="00167981"/>
    <w:rsid w:val="00167FA8"/>
    <w:rsid w:val="00168DDC"/>
    <w:rsid w:val="00170355"/>
    <w:rsid w:val="001721C9"/>
    <w:rsid w:val="00172DF2"/>
    <w:rsid w:val="00172E6E"/>
    <w:rsid w:val="00173DA2"/>
    <w:rsid w:val="0017403A"/>
    <w:rsid w:val="00174517"/>
    <w:rsid w:val="00177941"/>
    <w:rsid w:val="00180393"/>
    <w:rsid w:val="0018377A"/>
    <w:rsid w:val="00184318"/>
    <w:rsid w:val="0018574A"/>
    <w:rsid w:val="001872D2"/>
    <w:rsid w:val="0019091F"/>
    <w:rsid w:val="00190ED2"/>
    <w:rsid w:val="00191544"/>
    <w:rsid w:val="00192B06"/>
    <w:rsid w:val="00192DF4"/>
    <w:rsid w:val="00193AAF"/>
    <w:rsid w:val="00195423"/>
    <w:rsid w:val="001960E2"/>
    <w:rsid w:val="0019613F"/>
    <w:rsid w:val="0019694A"/>
    <w:rsid w:val="00196D68"/>
    <w:rsid w:val="00196DFD"/>
    <w:rsid w:val="001970D3"/>
    <w:rsid w:val="001A04D7"/>
    <w:rsid w:val="001A1185"/>
    <w:rsid w:val="001A14E9"/>
    <w:rsid w:val="001A15FC"/>
    <w:rsid w:val="001A20EE"/>
    <w:rsid w:val="001A27C8"/>
    <w:rsid w:val="001A3808"/>
    <w:rsid w:val="001A4765"/>
    <w:rsid w:val="001A4BCD"/>
    <w:rsid w:val="001A794A"/>
    <w:rsid w:val="001A7BCC"/>
    <w:rsid w:val="001B0806"/>
    <w:rsid w:val="001B1C02"/>
    <w:rsid w:val="001B1E66"/>
    <w:rsid w:val="001B2765"/>
    <w:rsid w:val="001B3520"/>
    <w:rsid w:val="001B4954"/>
    <w:rsid w:val="001B51BA"/>
    <w:rsid w:val="001B5719"/>
    <w:rsid w:val="001B611A"/>
    <w:rsid w:val="001B64B0"/>
    <w:rsid w:val="001B660A"/>
    <w:rsid w:val="001B662A"/>
    <w:rsid w:val="001B6FE0"/>
    <w:rsid w:val="001B7023"/>
    <w:rsid w:val="001B7670"/>
    <w:rsid w:val="001B767A"/>
    <w:rsid w:val="001B7AB9"/>
    <w:rsid w:val="001B7CFC"/>
    <w:rsid w:val="001C0414"/>
    <w:rsid w:val="001C09D8"/>
    <w:rsid w:val="001C0E92"/>
    <w:rsid w:val="001C1CF5"/>
    <w:rsid w:val="001C23E9"/>
    <w:rsid w:val="001C2F09"/>
    <w:rsid w:val="001C395A"/>
    <w:rsid w:val="001C45EA"/>
    <w:rsid w:val="001C56A1"/>
    <w:rsid w:val="001C68F2"/>
    <w:rsid w:val="001C7067"/>
    <w:rsid w:val="001D0702"/>
    <w:rsid w:val="001D11AA"/>
    <w:rsid w:val="001D2FDB"/>
    <w:rsid w:val="001D3397"/>
    <w:rsid w:val="001D38FA"/>
    <w:rsid w:val="001D44C7"/>
    <w:rsid w:val="001D47D5"/>
    <w:rsid w:val="001D4CFD"/>
    <w:rsid w:val="001D4E59"/>
    <w:rsid w:val="001D552D"/>
    <w:rsid w:val="001D5656"/>
    <w:rsid w:val="001D5B54"/>
    <w:rsid w:val="001E12D9"/>
    <w:rsid w:val="001E4295"/>
    <w:rsid w:val="001E44B0"/>
    <w:rsid w:val="001E45FE"/>
    <w:rsid w:val="001E47FE"/>
    <w:rsid w:val="001E4C66"/>
    <w:rsid w:val="001E52C8"/>
    <w:rsid w:val="001E728B"/>
    <w:rsid w:val="001E791E"/>
    <w:rsid w:val="001E7BB9"/>
    <w:rsid w:val="001E7D6C"/>
    <w:rsid w:val="001F0658"/>
    <w:rsid w:val="001F2EAB"/>
    <w:rsid w:val="001F3105"/>
    <w:rsid w:val="001F512E"/>
    <w:rsid w:val="001F5B88"/>
    <w:rsid w:val="001F5DB7"/>
    <w:rsid w:val="001F69DD"/>
    <w:rsid w:val="001F7CB8"/>
    <w:rsid w:val="0020099A"/>
    <w:rsid w:val="002011AA"/>
    <w:rsid w:val="0020212E"/>
    <w:rsid w:val="00203529"/>
    <w:rsid w:val="00203B0D"/>
    <w:rsid w:val="00203CAF"/>
    <w:rsid w:val="0020413E"/>
    <w:rsid w:val="0020437F"/>
    <w:rsid w:val="00205118"/>
    <w:rsid w:val="0020517E"/>
    <w:rsid w:val="00205814"/>
    <w:rsid w:val="002058BF"/>
    <w:rsid w:val="00205CD4"/>
    <w:rsid w:val="00206BBE"/>
    <w:rsid w:val="00206C47"/>
    <w:rsid w:val="00207007"/>
    <w:rsid w:val="002076EC"/>
    <w:rsid w:val="00207C1D"/>
    <w:rsid w:val="0021057E"/>
    <w:rsid w:val="00210F29"/>
    <w:rsid w:val="00212A54"/>
    <w:rsid w:val="002133D6"/>
    <w:rsid w:val="00213C61"/>
    <w:rsid w:val="0021449A"/>
    <w:rsid w:val="0021471B"/>
    <w:rsid w:val="002157CB"/>
    <w:rsid w:val="0022061A"/>
    <w:rsid w:val="00220B00"/>
    <w:rsid w:val="00220BB5"/>
    <w:rsid w:val="0022116C"/>
    <w:rsid w:val="00222102"/>
    <w:rsid w:val="002242C9"/>
    <w:rsid w:val="00224D20"/>
    <w:rsid w:val="0022628F"/>
    <w:rsid w:val="0023009E"/>
    <w:rsid w:val="002306A1"/>
    <w:rsid w:val="002306DF"/>
    <w:rsid w:val="00231678"/>
    <w:rsid w:val="00232895"/>
    <w:rsid w:val="002337B2"/>
    <w:rsid w:val="00233C20"/>
    <w:rsid w:val="00233DBD"/>
    <w:rsid w:val="00236A72"/>
    <w:rsid w:val="00237B17"/>
    <w:rsid w:val="00237E51"/>
    <w:rsid w:val="00240B3E"/>
    <w:rsid w:val="00242CA4"/>
    <w:rsid w:val="00242E75"/>
    <w:rsid w:val="00242F7C"/>
    <w:rsid w:val="00243C12"/>
    <w:rsid w:val="00244348"/>
    <w:rsid w:val="0024575A"/>
    <w:rsid w:val="00246030"/>
    <w:rsid w:val="002474F6"/>
    <w:rsid w:val="0024E2CC"/>
    <w:rsid w:val="0025142C"/>
    <w:rsid w:val="00251D44"/>
    <w:rsid w:val="002525A4"/>
    <w:rsid w:val="002536D6"/>
    <w:rsid w:val="00253B0F"/>
    <w:rsid w:val="00253DBF"/>
    <w:rsid w:val="002549F9"/>
    <w:rsid w:val="002558C4"/>
    <w:rsid w:val="00256D30"/>
    <w:rsid w:val="00257BCA"/>
    <w:rsid w:val="00257EF5"/>
    <w:rsid w:val="002600CB"/>
    <w:rsid w:val="002602B3"/>
    <w:rsid w:val="0026297A"/>
    <w:rsid w:val="00263588"/>
    <w:rsid w:val="002636AE"/>
    <w:rsid w:val="002641F0"/>
    <w:rsid w:val="00264A9B"/>
    <w:rsid w:val="0026529D"/>
    <w:rsid w:val="00265568"/>
    <w:rsid w:val="00271782"/>
    <w:rsid w:val="002719EA"/>
    <w:rsid w:val="00271CCA"/>
    <w:rsid w:val="0027288B"/>
    <w:rsid w:val="002733D7"/>
    <w:rsid w:val="0027381D"/>
    <w:rsid w:val="002740B7"/>
    <w:rsid w:val="00274145"/>
    <w:rsid w:val="0027489E"/>
    <w:rsid w:val="002751ED"/>
    <w:rsid w:val="00275646"/>
    <w:rsid w:val="002762DA"/>
    <w:rsid w:val="00277A13"/>
    <w:rsid w:val="00277DFE"/>
    <w:rsid w:val="00280170"/>
    <w:rsid w:val="00280463"/>
    <w:rsid w:val="00280820"/>
    <w:rsid w:val="00281158"/>
    <w:rsid w:val="00282029"/>
    <w:rsid w:val="002830B1"/>
    <w:rsid w:val="0028443D"/>
    <w:rsid w:val="00284DDB"/>
    <w:rsid w:val="0028537B"/>
    <w:rsid w:val="00286088"/>
    <w:rsid w:val="00286156"/>
    <w:rsid w:val="0028720F"/>
    <w:rsid w:val="002916FC"/>
    <w:rsid w:val="00292EC0"/>
    <w:rsid w:val="00293257"/>
    <w:rsid w:val="00293B12"/>
    <w:rsid w:val="00293D5B"/>
    <w:rsid w:val="00294126"/>
    <w:rsid w:val="00295A71"/>
    <w:rsid w:val="00297240"/>
    <w:rsid w:val="00297907"/>
    <w:rsid w:val="002A0896"/>
    <w:rsid w:val="002A0F63"/>
    <w:rsid w:val="002A182F"/>
    <w:rsid w:val="002A1D1A"/>
    <w:rsid w:val="002A1D8B"/>
    <w:rsid w:val="002A1DCA"/>
    <w:rsid w:val="002A2329"/>
    <w:rsid w:val="002A29DC"/>
    <w:rsid w:val="002A32B0"/>
    <w:rsid w:val="002A3FF9"/>
    <w:rsid w:val="002A41C0"/>
    <w:rsid w:val="002A4FD9"/>
    <w:rsid w:val="002A5412"/>
    <w:rsid w:val="002A6DDE"/>
    <w:rsid w:val="002A7572"/>
    <w:rsid w:val="002A76BE"/>
    <w:rsid w:val="002A77DE"/>
    <w:rsid w:val="002A7BB5"/>
    <w:rsid w:val="002B06A8"/>
    <w:rsid w:val="002B313D"/>
    <w:rsid w:val="002B37F6"/>
    <w:rsid w:val="002B4F2D"/>
    <w:rsid w:val="002B5FD6"/>
    <w:rsid w:val="002B61F8"/>
    <w:rsid w:val="002B7990"/>
    <w:rsid w:val="002C0505"/>
    <w:rsid w:val="002C0DCC"/>
    <w:rsid w:val="002C0F82"/>
    <w:rsid w:val="002C1137"/>
    <w:rsid w:val="002C11D0"/>
    <w:rsid w:val="002C22E3"/>
    <w:rsid w:val="002C398F"/>
    <w:rsid w:val="002C5530"/>
    <w:rsid w:val="002C5BD6"/>
    <w:rsid w:val="002C6485"/>
    <w:rsid w:val="002C6A70"/>
    <w:rsid w:val="002C7491"/>
    <w:rsid w:val="002D0A74"/>
    <w:rsid w:val="002D1512"/>
    <w:rsid w:val="002D15C1"/>
    <w:rsid w:val="002D20BF"/>
    <w:rsid w:val="002D227C"/>
    <w:rsid w:val="002D2EF1"/>
    <w:rsid w:val="002D44D9"/>
    <w:rsid w:val="002D4CFD"/>
    <w:rsid w:val="002D622E"/>
    <w:rsid w:val="002D7580"/>
    <w:rsid w:val="002D7591"/>
    <w:rsid w:val="002E0B35"/>
    <w:rsid w:val="002E1339"/>
    <w:rsid w:val="002E1E7F"/>
    <w:rsid w:val="002E3859"/>
    <w:rsid w:val="002E404C"/>
    <w:rsid w:val="002E4292"/>
    <w:rsid w:val="002E56D3"/>
    <w:rsid w:val="002E577F"/>
    <w:rsid w:val="002E6149"/>
    <w:rsid w:val="002E6D2C"/>
    <w:rsid w:val="002E76FA"/>
    <w:rsid w:val="002F01E7"/>
    <w:rsid w:val="002F046B"/>
    <w:rsid w:val="002F1567"/>
    <w:rsid w:val="002F1752"/>
    <w:rsid w:val="002F18DF"/>
    <w:rsid w:val="002F245D"/>
    <w:rsid w:val="002F2C75"/>
    <w:rsid w:val="002F2F0E"/>
    <w:rsid w:val="002F418E"/>
    <w:rsid w:val="002F4619"/>
    <w:rsid w:val="002F5295"/>
    <w:rsid w:val="002F5CF0"/>
    <w:rsid w:val="002F6A20"/>
    <w:rsid w:val="002F761A"/>
    <w:rsid w:val="0030092E"/>
    <w:rsid w:val="003012F9"/>
    <w:rsid w:val="003032CB"/>
    <w:rsid w:val="003034B2"/>
    <w:rsid w:val="003037C7"/>
    <w:rsid w:val="00304DD7"/>
    <w:rsid w:val="00304E24"/>
    <w:rsid w:val="00304EA4"/>
    <w:rsid w:val="003052C2"/>
    <w:rsid w:val="003062C1"/>
    <w:rsid w:val="00307765"/>
    <w:rsid w:val="003105C0"/>
    <w:rsid w:val="0031061D"/>
    <w:rsid w:val="00310987"/>
    <w:rsid w:val="00313198"/>
    <w:rsid w:val="00313207"/>
    <w:rsid w:val="00313A98"/>
    <w:rsid w:val="003158F1"/>
    <w:rsid w:val="00316793"/>
    <w:rsid w:val="003167FC"/>
    <w:rsid w:val="003179E6"/>
    <w:rsid w:val="0032054F"/>
    <w:rsid w:val="00320B9E"/>
    <w:rsid w:val="00320E10"/>
    <w:rsid w:val="00320EE6"/>
    <w:rsid w:val="00321F34"/>
    <w:rsid w:val="00322D03"/>
    <w:rsid w:val="00322DE0"/>
    <w:rsid w:val="00323B82"/>
    <w:rsid w:val="00323E57"/>
    <w:rsid w:val="0032486E"/>
    <w:rsid w:val="00324886"/>
    <w:rsid w:val="00324939"/>
    <w:rsid w:val="00325634"/>
    <w:rsid w:val="00325647"/>
    <w:rsid w:val="00326524"/>
    <w:rsid w:val="00326780"/>
    <w:rsid w:val="0032782F"/>
    <w:rsid w:val="00327907"/>
    <w:rsid w:val="0033040D"/>
    <w:rsid w:val="00332A79"/>
    <w:rsid w:val="00332B5C"/>
    <w:rsid w:val="00332EF8"/>
    <w:rsid w:val="00333794"/>
    <w:rsid w:val="00333826"/>
    <w:rsid w:val="003344BA"/>
    <w:rsid w:val="00334747"/>
    <w:rsid w:val="00334E91"/>
    <w:rsid w:val="00334FE0"/>
    <w:rsid w:val="003352F5"/>
    <w:rsid w:val="00335A45"/>
    <w:rsid w:val="00336382"/>
    <w:rsid w:val="00336427"/>
    <w:rsid w:val="00336A38"/>
    <w:rsid w:val="00336AB2"/>
    <w:rsid w:val="00336CBA"/>
    <w:rsid w:val="00340139"/>
    <w:rsid w:val="003407F8"/>
    <w:rsid w:val="00341524"/>
    <w:rsid w:val="0034171C"/>
    <w:rsid w:val="003427AB"/>
    <w:rsid w:val="0034294C"/>
    <w:rsid w:val="00343014"/>
    <w:rsid w:val="003439AE"/>
    <w:rsid w:val="00343F78"/>
    <w:rsid w:val="003465E4"/>
    <w:rsid w:val="00346916"/>
    <w:rsid w:val="00346DA3"/>
    <w:rsid w:val="00346E44"/>
    <w:rsid w:val="00347410"/>
    <w:rsid w:val="00350869"/>
    <w:rsid w:val="003509AA"/>
    <w:rsid w:val="00350FBF"/>
    <w:rsid w:val="00352B1C"/>
    <w:rsid w:val="0035388B"/>
    <w:rsid w:val="00353EB1"/>
    <w:rsid w:val="00356912"/>
    <w:rsid w:val="00356BAD"/>
    <w:rsid w:val="00357079"/>
    <w:rsid w:val="00360ACD"/>
    <w:rsid w:val="003621DB"/>
    <w:rsid w:val="00363D1F"/>
    <w:rsid w:val="003646D0"/>
    <w:rsid w:val="00365494"/>
    <w:rsid w:val="00365A35"/>
    <w:rsid w:val="00365FDF"/>
    <w:rsid w:val="003668EB"/>
    <w:rsid w:val="003669C4"/>
    <w:rsid w:val="003669DE"/>
    <w:rsid w:val="00366C58"/>
    <w:rsid w:val="003670C3"/>
    <w:rsid w:val="003705A9"/>
    <w:rsid w:val="003708E7"/>
    <w:rsid w:val="00371D22"/>
    <w:rsid w:val="00372080"/>
    <w:rsid w:val="00372615"/>
    <w:rsid w:val="00372746"/>
    <w:rsid w:val="00374188"/>
    <w:rsid w:val="00375181"/>
    <w:rsid w:val="00376521"/>
    <w:rsid w:val="00376A67"/>
    <w:rsid w:val="00380221"/>
    <w:rsid w:val="003804A5"/>
    <w:rsid w:val="003804BD"/>
    <w:rsid w:val="00380E95"/>
    <w:rsid w:val="00381BFA"/>
    <w:rsid w:val="0038304C"/>
    <w:rsid w:val="00383407"/>
    <w:rsid w:val="003839C4"/>
    <w:rsid w:val="0038442D"/>
    <w:rsid w:val="0038464C"/>
    <w:rsid w:val="0038527A"/>
    <w:rsid w:val="00385DDC"/>
    <w:rsid w:val="00385F5F"/>
    <w:rsid w:val="0038628F"/>
    <w:rsid w:val="003913B7"/>
    <w:rsid w:val="00391785"/>
    <w:rsid w:val="00391D1E"/>
    <w:rsid w:val="003930D8"/>
    <w:rsid w:val="00393CAF"/>
    <w:rsid w:val="00393F57"/>
    <w:rsid w:val="00394C7F"/>
    <w:rsid w:val="00394CDC"/>
    <w:rsid w:val="0039632D"/>
    <w:rsid w:val="00396EBD"/>
    <w:rsid w:val="00397B41"/>
    <w:rsid w:val="003A162E"/>
    <w:rsid w:val="003A16C2"/>
    <w:rsid w:val="003A22DD"/>
    <w:rsid w:val="003A2B6E"/>
    <w:rsid w:val="003A3580"/>
    <w:rsid w:val="003A3BE2"/>
    <w:rsid w:val="003A3E1C"/>
    <w:rsid w:val="003A3EF4"/>
    <w:rsid w:val="003A4158"/>
    <w:rsid w:val="003A41CA"/>
    <w:rsid w:val="003A430B"/>
    <w:rsid w:val="003A4413"/>
    <w:rsid w:val="003A4737"/>
    <w:rsid w:val="003A5168"/>
    <w:rsid w:val="003A6080"/>
    <w:rsid w:val="003A659E"/>
    <w:rsid w:val="003A6642"/>
    <w:rsid w:val="003A7AA1"/>
    <w:rsid w:val="003B0AC0"/>
    <w:rsid w:val="003B371A"/>
    <w:rsid w:val="003B4A73"/>
    <w:rsid w:val="003B634C"/>
    <w:rsid w:val="003B68ED"/>
    <w:rsid w:val="003B6E5C"/>
    <w:rsid w:val="003B7519"/>
    <w:rsid w:val="003B7654"/>
    <w:rsid w:val="003C0292"/>
    <w:rsid w:val="003C06FB"/>
    <w:rsid w:val="003C0A8F"/>
    <w:rsid w:val="003C1B17"/>
    <w:rsid w:val="003C2F8B"/>
    <w:rsid w:val="003C39CD"/>
    <w:rsid w:val="003C460B"/>
    <w:rsid w:val="003C726C"/>
    <w:rsid w:val="003C79F4"/>
    <w:rsid w:val="003D088A"/>
    <w:rsid w:val="003D0C9A"/>
    <w:rsid w:val="003D167C"/>
    <w:rsid w:val="003D1F50"/>
    <w:rsid w:val="003D22D8"/>
    <w:rsid w:val="003D23F7"/>
    <w:rsid w:val="003D2529"/>
    <w:rsid w:val="003D3E49"/>
    <w:rsid w:val="003D41C4"/>
    <w:rsid w:val="003D4EEF"/>
    <w:rsid w:val="003D588B"/>
    <w:rsid w:val="003D6A7D"/>
    <w:rsid w:val="003D70A6"/>
    <w:rsid w:val="003D7354"/>
    <w:rsid w:val="003E132E"/>
    <w:rsid w:val="003E31E2"/>
    <w:rsid w:val="003E371C"/>
    <w:rsid w:val="003E46B8"/>
    <w:rsid w:val="003E4B86"/>
    <w:rsid w:val="003E55FE"/>
    <w:rsid w:val="003E6E6C"/>
    <w:rsid w:val="003E7E16"/>
    <w:rsid w:val="003F0570"/>
    <w:rsid w:val="003F0EBD"/>
    <w:rsid w:val="003F1066"/>
    <w:rsid w:val="003F483B"/>
    <w:rsid w:val="004005B3"/>
    <w:rsid w:val="00400833"/>
    <w:rsid w:val="004009EC"/>
    <w:rsid w:val="004029A6"/>
    <w:rsid w:val="00402B58"/>
    <w:rsid w:val="00403063"/>
    <w:rsid w:val="004039C6"/>
    <w:rsid w:val="00403A57"/>
    <w:rsid w:val="00404016"/>
    <w:rsid w:val="00404501"/>
    <w:rsid w:val="004051BB"/>
    <w:rsid w:val="00406439"/>
    <w:rsid w:val="00406AC9"/>
    <w:rsid w:val="00407336"/>
    <w:rsid w:val="00407E26"/>
    <w:rsid w:val="0041083E"/>
    <w:rsid w:val="004110F0"/>
    <w:rsid w:val="004124EF"/>
    <w:rsid w:val="004137B9"/>
    <w:rsid w:val="004204D7"/>
    <w:rsid w:val="00421204"/>
    <w:rsid w:val="004218C2"/>
    <w:rsid w:val="00421A37"/>
    <w:rsid w:val="004226D1"/>
    <w:rsid w:val="00422E0E"/>
    <w:rsid w:val="004236BD"/>
    <w:rsid w:val="00423A83"/>
    <w:rsid w:val="0042403A"/>
    <w:rsid w:val="0042409F"/>
    <w:rsid w:val="00424814"/>
    <w:rsid w:val="004248D6"/>
    <w:rsid w:val="00425FAB"/>
    <w:rsid w:val="00427A95"/>
    <w:rsid w:val="004305A8"/>
    <w:rsid w:val="00430822"/>
    <w:rsid w:val="00431A8F"/>
    <w:rsid w:val="00431EBA"/>
    <w:rsid w:val="00432E34"/>
    <w:rsid w:val="00432F3E"/>
    <w:rsid w:val="00433EED"/>
    <w:rsid w:val="0043444A"/>
    <w:rsid w:val="0043491F"/>
    <w:rsid w:val="00435DD4"/>
    <w:rsid w:val="00436070"/>
    <w:rsid w:val="004362DE"/>
    <w:rsid w:val="004367F3"/>
    <w:rsid w:val="0043914F"/>
    <w:rsid w:val="00441119"/>
    <w:rsid w:val="00441A15"/>
    <w:rsid w:val="0044231F"/>
    <w:rsid w:val="00442447"/>
    <w:rsid w:val="0044249B"/>
    <w:rsid w:val="00442A25"/>
    <w:rsid w:val="00442C03"/>
    <w:rsid w:val="00442D6E"/>
    <w:rsid w:val="0044366B"/>
    <w:rsid w:val="00443B62"/>
    <w:rsid w:val="004444A2"/>
    <w:rsid w:val="0044634B"/>
    <w:rsid w:val="0044672D"/>
    <w:rsid w:val="004470DA"/>
    <w:rsid w:val="00447189"/>
    <w:rsid w:val="004472E1"/>
    <w:rsid w:val="004474FE"/>
    <w:rsid w:val="0045078D"/>
    <w:rsid w:val="0045144E"/>
    <w:rsid w:val="00451511"/>
    <w:rsid w:val="00451527"/>
    <w:rsid w:val="00451D2A"/>
    <w:rsid w:val="0045315E"/>
    <w:rsid w:val="0045384E"/>
    <w:rsid w:val="00455A83"/>
    <w:rsid w:val="00455C38"/>
    <w:rsid w:val="004566F1"/>
    <w:rsid w:val="0046000C"/>
    <w:rsid w:val="00460C5D"/>
    <w:rsid w:val="004622C4"/>
    <w:rsid w:val="004622D7"/>
    <w:rsid w:val="004634EA"/>
    <w:rsid w:val="00464277"/>
    <w:rsid w:val="00464A14"/>
    <w:rsid w:val="00464D35"/>
    <w:rsid w:val="00464F2C"/>
    <w:rsid w:val="0046539C"/>
    <w:rsid w:val="00465F2A"/>
    <w:rsid w:val="00466023"/>
    <w:rsid w:val="00466321"/>
    <w:rsid w:val="00471418"/>
    <w:rsid w:val="0047197E"/>
    <w:rsid w:val="00471F55"/>
    <w:rsid w:val="004720A5"/>
    <w:rsid w:val="004736ED"/>
    <w:rsid w:val="0047377F"/>
    <w:rsid w:val="004737D0"/>
    <w:rsid w:val="00474E58"/>
    <w:rsid w:val="00475375"/>
    <w:rsid w:val="00475435"/>
    <w:rsid w:val="0047582F"/>
    <w:rsid w:val="00477643"/>
    <w:rsid w:val="00477803"/>
    <w:rsid w:val="00477BD0"/>
    <w:rsid w:val="00477C43"/>
    <w:rsid w:val="00480047"/>
    <w:rsid w:val="00480552"/>
    <w:rsid w:val="0048202E"/>
    <w:rsid w:val="004848D8"/>
    <w:rsid w:val="00484C4E"/>
    <w:rsid w:val="004862DD"/>
    <w:rsid w:val="00486C4C"/>
    <w:rsid w:val="00487B2E"/>
    <w:rsid w:val="00492915"/>
    <w:rsid w:val="00492DF9"/>
    <w:rsid w:val="00493053"/>
    <w:rsid w:val="00493748"/>
    <w:rsid w:val="00495A74"/>
    <w:rsid w:val="00497312"/>
    <w:rsid w:val="00497A12"/>
    <w:rsid w:val="004A0861"/>
    <w:rsid w:val="004A27CA"/>
    <w:rsid w:val="004A2ACE"/>
    <w:rsid w:val="004A2E72"/>
    <w:rsid w:val="004A2EA6"/>
    <w:rsid w:val="004A3569"/>
    <w:rsid w:val="004A4029"/>
    <w:rsid w:val="004A5026"/>
    <w:rsid w:val="004A511E"/>
    <w:rsid w:val="004A5718"/>
    <w:rsid w:val="004A5A77"/>
    <w:rsid w:val="004A5D7B"/>
    <w:rsid w:val="004A610E"/>
    <w:rsid w:val="004A6ED9"/>
    <w:rsid w:val="004A7C13"/>
    <w:rsid w:val="004A90A2"/>
    <w:rsid w:val="004B065F"/>
    <w:rsid w:val="004B1193"/>
    <w:rsid w:val="004B1850"/>
    <w:rsid w:val="004B30B5"/>
    <w:rsid w:val="004B561E"/>
    <w:rsid w:val="004B5D59"/>
    <w:rsid w:val="004B6581"/>
    <w:rsid w:val="004B7200"/>
    <w:rsid w:val="004B72FC"/>
    <w:rsid w:val="004B758E"/>
    <w:rsid w:val="004B75C1"/>
    <w:rsid w:val="004B7747"/>
    <w:rsid w:val="004B78C1"/>
    <w:rsid w:val="004C191E"/>
    <w:rsid w:val="004C1E69"/>
    <w:rsid w:val="004C1F70"/>
    <w:rsid w:val="004C208C"/>
    <w:rsid w:val="004C289F"/>
    <w:rsid w:val="004C3EA0"/>
    <w:rsid w:val="004C4498"/>
    <w:rsid w:val="004C4869"/>
    <w:rsid w:val="004C56D6"/>
    <w:rsid w:val="004C766F"/>
    <w:rsid w:val="004C7D33"/>
    <w:rsid w:val="004D3A5D"/>
    <w:rsid w:val="004D3AEF"/>
    <w:rsid w:val="004D3B04"/>
    <w:rsid w:val="004D43C3"/>
    <w:rsid w:val="004D4539"/>
    <w:rsid w:val="004D453B"/>
    <w:rsid w:val="004D4B56"/>
    <w:rsid w:val="004D5A4E"/>
    <w:rsid w:val="004D5AC7"/>
    <w:rsid w:val="004D5F5F"/>
    <w:rsid w:val="004D664A"/>
    <w:rsid w:val="004D70FA"/>
    <w:rsid w:val="004D7220"/>
    <w:rsid w:val="004D7DD5"/>
    <w:rsid w:val="004E077A"/>
    <w:rsid w:val="004E13F8"/>
    <w:rsid w:val="004E248A"/>
    <w:rsid w:val="004E39A5"/>
    <w:rsid w:val="004E3A14"/>
    <w:rsid w:val="004E4A9C"/>
    <w:rsid w:val="004E4AA3"/>
    <w:rsid w:val="004E4C9A"/>
    <w:rsid w:val="004E6EFA"/>
    <w:rsid w:val="004E7650"/>
    <w:rsid w:val="004E76BE"/>
    <w:rsid w:val="004E7A8C"/>
    <w:rsid w:val="004F0845"/>
    <w:rsid w:val="004F0E91"/>
    <w:rsid w:val="004F110D"/>
    <w:rsid w:val="004F20BC"/>
    <w:rsid w:val="004F219E"/>
    <w:rsid w:val="004F28BC"/>
    <w:rsid w:val="004F334A"/>
    <w:rsid w:val="004F33A1"/>
    <w:rsid w:val="004F4397"/>
    <w:rsid w:val="004F4495"/>
    <w:rsid w:val="004F48E9"/>
    <w:rsid w:val="004F54DD"/>
    <w:rsid w:val="004F5FB1"/>
    <w:rsid w:val="004F63E7"/>
    <w:rsid w:val="004F6B53"/>
    <w:rsid w:val="004F7BBB"/>
    <w:rsid w:val="004F7D6A"/>
    <w:rsid w:val="005000E6"/>
    <w:rsid w:val="0050018F"/>
    <w:rsid w:val="0050188F"/>
    <w:rsid w:val="005021D5"/>
    <w:rsid w:val="005032D1"/>
    <w:rsid w:val="00503322"/>
    <w:rsid w:val="00504225"/>
    <w:rsid w:val="0050539D"/>
    <w:rsid w:val="00505723"/>
    <w:rsid w:val="00505F34"/>
    <w:rsid w:val="00505FA6"/>
    <w:rsid w:val="0050741D"/>
    <w:rsid w:val="0051070B"/>
    <w:rsid w:val="00510715"/>
    <w:rsid w:val="00510FB5"/>
    <w:rsid w:val="00511744"/>
    <w:rsid w:val="00511811"/>
    <w:rsid w:val="005134CA"/>
    <w:rsid w:val="0051402D"/>
    <w:rsid w:val="00514228"/>
    <w:rsid w:val="0051641C"/>
    <w:rsid w:val="005173E7"/>
    <w:rsid w:val="005202E1"/>
    <w:rsid w:val="0052105E"/>
    <w:rsid w:val="00523296"/>
    <w:rsid w:val="005235AA"/>
    <w:rsid w:val="00524A2F"/>
    <w:rsid w:val="0052508C"/>
    <w:rsid w:val="0052563D"/>
    <w:rsid w:val="0052627B"/>
    <w:rsid w:val="005273D4"/>
    <w:rsid w:val="00527A0F"/>
    <w:rsid w:val="00527ADE"/>
    <w:rsid w:val="00530EEF"/>
    <w:rsid w:val="00531828"/>
    <w:rsid w:val="00532B85"/>
    <w:rsid w:val="00533EAE"/>
    <w:rsid w:val="0053429C"/>
    <w:rsid w:val="0053442C"/>
    <w:rsid w:val="005366E3"/>
    <w:rsid w:val="00536E95"/>
    <w:rsid w:val="00537D02"/>
    <w:rsid w:val="00540E4E"/>
    <w:rsid w:val="005428C3"/>
    <w:rsid w:val="005434D3"/>
    <w:rsid w:val="00545192"/>
    <w:rsid w:val="0054573D"/>
    <w:rsid w:val="00551275"/>
    <w:rsid w:val="005513FE"/>
    <w:rsid w:val="0055196A"/>
    <w:rsid w:val="00551C77"/>
    <w:rsid w:val="00551F37"/>
    <w:rsid w:val="00552990"/>
    <w:rsid w:val="005533B9"/>
    <w:rsid w:val="00553B86"/>
    <w:rsid w:val="005551D2"/>
    <w:rsid w:val="00555B05"/>
    <w:rsid w:val="00555BBB"/>
    <w:rsid w:val="00556674"/>
    <w:rsid w:val="00557776"/>
    <w:rsid w:val="00561BAE"/>
    <w:rsid w:val="005621B1"/>
    <w:rsid w:val="00562595"/>
    <w:rsid w:val="005638E6"/>
    <w:rsid w:val="00563D59"/>
    <w:rsid w:val="0056517A"/>
    <w:rsid w:val="00566459"/>
    <w:rsid w:val="005672CF"/>
    <w:rsid w:val="00567CE9"/>
    <w:rsid w:val="005701C2"/>
    <w:rsid w:val="0057232E"/>
    <w:rsid w:val="005726CC"/>
    <w:rsid w:val="005726EA"/>
    <w:rsid w:val="00572C6D"/>
    <w:rsid w:val="005747E4"/>
    <w:rsid w:val="005760CE"/>
    <w:rsid w:val="00576449"/>
    <w:rsid w:val="00576B2A"/>
    <w:rsid w:val="00577239"/>
    <w:rsid w:val="00577941"/>
    <w:rsid w:val="00577A84"/>
    <w:rsid w:val="00577B39"/>
    <w:rsid w:val="00580D89"/>
    <w:rsid w:val="00581171"/>
    <w:rsid w:val="005811D7"/>
    <w:rsid w:val="005814EB"/>
    <w:rsid w:val="00581C90"/>
    <w:rsid w:val="005823CA"/>
    <w:rsid w:val="00582993"/>
    <w:rsid w:val="00586F2C"/>
    <w:rsid w:val="0058713C"/>
    <w:rsid w:val="005874E6"/>
    <w:rsid w:val="00587972"/>
    <w:rsid w:val="0059092E"/>
    <w:rsid w:val="00590BE2"/>
    <w:rsid w:val="00595B28"/>
    <w:rsid w:val="00596EB2"/>
    <w:rsid w:val="005A037B"/>
    <w:rsid w:val="005A08A8"/>
    <w:rsid w:val="005A2FF9"/>
    <w:rsid w:val="005A324E"/>
    <w:rsid w:val="005A33A2"/>
    <w:rsid w:val="005A359F"/>
    <w:rsid w:val="005A3D6A"/>
    <w:rsid w:val="005A47BA"/>
    <w:rsid w:val="005A4A0D"/>
    <w:rsid w:val="005A63AE"/>
    <w:rsid w:val="005A7CF7"/>
    <w:rsid w:val="005B08AE"/>
    <w:rsid w:val="005B1C77"/>
    <w:rsid w:val="005B22CA"/>
    <w:rsid w:val="005B27A4"/>
    <w:rsid w:val="005B3AA7"/>
    <w:rsid w:val="005B54E9"/>
    <w:rsid w:val="005B5B0D"/>
    <w:rsid w:val="005B69C5"/>
    <w:rsid w:val="005B6A2C"/>
    <w:rsid w:val="005C0D9D"/>
    <w:rsid w:val="005C0E75"/>
    <w:rsid w:val="005C1A17"/>
    <w:rsid w:val="005C1FCB"/>
    <w:rsid w:val="005C4165"/>
    <w:rsid w:val="005C4770"/>
    <w:rsid w:val="005C5668"/>
    <w:rsid w:val="005C57E4"/>
    <w:rsid w:val="005C7688"/>
    <w:rsid w:val="005C782D"/>
    <w:rsid w:val="005D10C9"/>
    <w:rsid w:val="005D143B"/>
    <w:rsid w:val="005D1D31"/>
    <w:rsid w:val="005D3727"/>
    <w:rsid w:val="005D389C"/>
    <w:rsid w:val="005D4025"/>
    <w:rsid w:val="005D402B"/>
    <w:rsid w:val="005D4101"/>
    <w:rsid w:val="005D5698"/>
    <w:rsid w:val="005D6B48"/>
    <w:rsid w:val="005D74B4"/>
    <w:rsid w:val="005D754E"/>
    <w:rsid w:val="005E0361"/>
    <w:rsid w:val="005E2052"/>
    <w:rsid w:val="005E2EA8"/>
    <w:rsid w:val="005E4695"/>
    <w:rsid w:val="005E4FC1"/>
    <w:rsid w:val="005E56E2"/>
    <w:rsid w:val="005E591B"/>
    <w:rsid w:val="005F002A"/>
    <w:rsid w:val="005F074F"/>
    <w:rsid w:val="005F0806"/>
    <w:rsid w:val="005F08D2"/>
    <w:rsid w:val="005F17E9"/>
    <w:rsid w:val="005F1968"/>
    <w:rsid w:val="005F266A"/>
    <w:rsid w:val="005F2FAB"/>
    <w:rsid w:val="005F4E59"/>
    <w:rsid w:val="005F595F"/>
    <w:rsid w:val="005F765B"/>
    <w:rsid w:val="005F7CB1"/>
    <w:rsid w:val="005F7FF1"/>
    <w:rsid w:val="005F9D93"/>
    <w:rsid w:val="0060046C"/>
    <w:rsid w:val="006016F6"/>
    <w:rsid w:val="00602E42"/>
    <w:rsid w:val="00603014"/>
    <w:rsid w:val="00603AE6"/>
    <w:rsid w:val="00605787"/>
    <w:rsid w:val="00605CAB"/>
    <w:rsid w:val="00605D88"/>
    <w:rsid w:val="00606009"/>
    <w:rsid w:val="006067D1"/>
    <w:rsid w:val="00606D12"/>
    <w:rsid w:val="006075AE"/>
    <w:rsid w:val="00610A2D"/>
    <w:rsid w:val="00611288"/>
    <w:rsid w:val="00611A0B"/>
    <w:rsid w:val="0061211B"/>
    <w:rsid w:val="00613250"/>
    <w:rsid w:val="006136D2"/>
    <w:rsid w:val="0061379A"/>
    <w:rsid w:val="00614182"/>
    <w:rsid w:val="00614A04"/>
    <w:rsid w:val="006165B9"/>
    <w:rsid w:val="0061704A"/>
    <w:rsid w:val="00617E95"/>
    <w:rsid w:val="00621660"/>
    <w:rsid w:val="0062291A"/>
    <w:rsid w:val="006242CF"/>
    <w:rsid w:val="00626CF2"/>
    <w:rsid w:val="00626F6E"/>
    <w:rsid w:val="006303F5"/>
    <w:rsid w:val="00630AC3"/>
    <w:rsid w:val="00631F38"/>
    <w:rsid w:val="006321A6"/>
    <w:rsid w:val="006325B1"/>
    <w:rsid w:val="00632E87"/>
    <w:rsid w:val="006331C0"/>
    <w:rsid w:val="00634189"/>
    <w:rsid w:val="006342DD"/>
    <w:rsid w:val="006358D2"/>
    <w:rsid w:val="00635BAD"/>
    <w:rsid w:val="00635DC1"/>
    <w:rsid w:val="006371E0"/>
    <w:rsid w:val="0064009A"/>
    <w:rsid w:val="0064077A"/>
    <w:rsid w:val="0064128E"/>
    <w:rsid w:val="0064166F"/>
    <w:rsid w:val="0064206F"/>
    <w:rsid w:val="0064208D"/>
    <w:rsid w:val="006423DE"/>
    <w:rsid w:val="00642A34"/>
    <w:rsid w:val="00642B72"/>
    <w:rsid w:val="00643425"/>
    <w:rsid w:val="0064390E"/>
    <w:rsid w:val="00643A76"/>
    <w:rsid w:val="0064481C"/>
    <w:rsid w:val="00645072"/>
    <w:rsid w:val="0064525B"/>
    <w:rsid w:val="00645E21"/>
    <w:rsid w:val="0064634E"/>
    <w:rsid w:val="00646D2D"/>
    <w:rsid w:val="0065030B"/>
    <w:rsid w:val="006504EC"/>
    <w:rsid w:val="00650FA8"/>
    <w:rsid w:val="00651500"/>
    <w:rsid w:val="006518BF"/>
    <w:rsid w:val="006519E0"/>
    <w:rsid w:val="00652F30"/>
    <w:rsid w:val="00653136"/>
    <w:rsid w:val="00653645"/>
    <w:rsid w:val="006543E6"/>
    <w:rsid w:val="00655FE8"/>
    <w:rsid w:val="006568B9"/>
    <w:rsid w:val="0066013E"/>
    <w:rsid w:val="00660E13"/>
    <w:rsid w:val="00660F24"/>
    <w:rsid w:val="0066242E"/>
    <w:rsid w:val="006635F0"/>
    <w:rsid w:val="00664083"/>
    <w:rsid w:val="0066585B"/>
    <w:rsid w:val="0066738A"/>
    <w:rsid w:val="0066791E"/>
    <w:rsid w:val="00667A53"/>
    <w:rsid w:val="00672D00"/>
    <w:rsid w:val="00675CF7"/>
    <w:rsid w:val="00676F1E"/>
    <w:rsid w:val="0067786B"/>
    <w:rsid w:val="006815D8"/>
    <w:rsid w:val="00682BDF"/>
    <w:rsid w:val="006832BA"/>
    <w:rsid w:val="0068389C"/>
    <w:rsid w:val="006838C8"/>
    <w:rsid w:val="00683D20"/>
    <w:rsid w:val="00684BE0"/>
    <w:rsid w:val="00685883"/>
    <w:rsid w:val="00685C7C"/>
    <w:rsid w:val="006861C3"/>
    <w:rsid w:val="00686B9E"/>
    <w:rsid w:val="00690104"/>
    <w:rsid w:val="006912F4"/>
    <w:rsid w:val="00691AF0"/>
    <w:rsid w:val="00693276"/>
    <w:rsid w:val="00693B19"/>
    <w:rsid w:val="00694E21"/>
    <w:rsid w:val="00696442"/>
    <w:rsid w:val="0069656B"/>
    <w:rsid w:val="006969AE"/>
    <w:rsid w:val="00697C1B"/>
    <w:rsid w:val="006A07C2"/>
    <w:rsid w:val="006A091C"/>
    <w:rsid w:val="006A0C13"/>
    <w:rsid w:val="006A146A"/>
    <w:rsid w:val="006A153A"/>
    <w:rsid w:val="006A202B"/>
    <w:rsid w:val="006A205F"/>
    <w:rsid w:val="006A22B6"/>
    <w:rsid w:val="006A3CAE"/>
    <w:rsid w:val="006A52C3"/>
    <w:rsid w:val="006A5846"/>
    <w:rsid w:val="006A6D58"/>
    <w:rsid w:val="006B2887"/>
    <w:rsid w:val="006B2C5A"/>
    <w:rsid w:val="006B31F8"/>
    <w:rsid w:val="006B3F71"/>
    <w:rsid w:val="006B48A7"/>
    <w:rsid w:val="006B4DA0"/>
    <w:rsid w:val="006B6AA5"/>
    <w:rsid w:val="006C06C6"/>
    <w:rsid w:val="006C09AF"/>
    <w:rsid w:val="006C193D"/>
    <w:rsid w:val="006C1A05"/>
    <w:rsid w:val="006C21FF"/>
    <w:rsid w:val="006C2891"/>
    <w:rsid w:val="006C2A4C"/>
    <w:rsid w:val="006C2D24"/>
    <w:rsid w:val="006C5437"/>
    <w:rsid w:val="006C617E"/>
    <w:rsid w:val="006C6353"/>
    <w:rsid w:val="006C63E3"/>
    <w:rsid w:val="006C6A2B"/>
    <w:rsid w:val="006D00F1"/>
    <w:rsid w:val="006D07DB"/>
    <w:rsid w:val="006D29D0"/>
    <w:rsid w:val="006D3281"/>
    <w:rsid w:val="006D3455"/>
    <w:rsid w:val="006D414F"/>
    <w:rsid w:val="006D4B9E"/>
    <w:rsid w:val="006D7338"/>
    <w:rsid w:val="006D7AC2"/>
    <w:rsid w:val="006E02DA"/>
    <w:rsid w:val="006E0D34"/>
    <w:rsid w:val="006E1BB6"/>
    <w:rsid w:val="006E1F78"/>
    <w:rsid w:val="006E3507"/>
    <w:rsid w:val="006E41AF"/>
    <w:rsid w:val="006E467A"/>
    <w:rsid w:val="006E4891"/>
    <w:rsid w:val="006E5C9C"/>
    <w:rsid w:val="006E6938"/>
    <w:rsid w:val="006E6C81"/>
    <w:rsid w:val="006E796D"/>
    <w:rsid w:val="006F0122"/>
    <w:rsid w:val="006F03FA"/>
    <w:rsid w:val="006F1402"/>
    <w:rsid w:val="006F46A1"/>
    <w:rsid w:val="006F5191"/>
    <w:rsid w:val="006F5D6F"/>
    <w:rsid w:val="006F5F9E"/>
    <w:rsid w:val="006F7B9B"/>
    <w:rsid w:val="006F7C7F"/>
    <w:rsid w:val="00701006"/>
    <w:rsid w:val="00705114"/>
    <w:rsid w:val="00705B5F"/>
    <w:rsid w:val="00705CBB"/>
    <w:rsid w:val="00706F05"/>
    <w:rsid w:val="0071084A"/>
    <w:rsid w:val="00710CE0"/>
    <w:rsid w:val="007131CF"/>
    <w:rsid w:val="007139CE"/>
    <w:rsid w:val="00714DB8"/>
    <w:rsid w:val="0071548F"/>
    <w:rsid w:val="007154F5"/>
    <w:rsid w:val="00716F0E"/>
    <w:rsid w:val="00720851"/>
    <w:rsid w:val="00720C89"/>
    <w:rsid w:val="007214EC"/>
    <w:rsid w:val="0072329C"/>
    <w:rsid w:val="007238F2"/>
    <w:rsid w:val="007239E9"/>
    <w:rsid w:val="007242F2"/>
    <w:rsid w:val="00725CB8"/>
    <w:rsid w:val="00726423"/>
    <w:rsid w:val="00726FB8"/>
    <w:rsid w:val="007273BE"/>
    <w:rsid w:val="007273C4"/>
    <w:rsid w:val="00727E41"/>
    <w:rsid w:val="00730214"/>
    <w:rsid w:val="00733DC0"/>
    <w:rsid w:val="0073420C"/>
    <w:rsid w:val="007368DB"/>
    <w:rsid w:val="00737C70"/>
    <w:rsid w:val="0074047A"/>
    <w:rsid w:val="007405D0"/>
    <w:rsid w:val="007415C3"/>
    <w:rsid w:val="00741AB8"/>
    <w:rsid w:val="007424AC"/>
    <w:rsid w:val="007427A3"/>
    <w:rsid w:val="007438BD"/>
    <w:rsid w:val="00743AA5"/>
    <w:rsid w:val="0074433B"/>
    <w:rsid w:val="007444C1"/>
    <w:rsid w:val="007447B3"/>
    <w:rsid w:val="0074486A"/>
    <w:rsid w:val="00744D76"/>
    <w:rsid w:val="0074690B"/>
    <w:rsid w:val="00746A55"/>
    <w:rsid w:val="00746A8E"/>
    <w:rsid w:val="00746C1B"/>
    <w:rsid w:val="00747EBD"/>
    <w:rsid w:val="0075047E"/>
    <w:rsid w:val="00750BD5"/>
    <w:rsid w:val="00751431"/>
    <w:rsid w:val="00751DDB"/>
    <w:rsid w:val="00752730"/>
    <w:rsid w:val="00752AB9"/>
    <w:rsid w:val="00752E3C"/>
    <w:rsid w:val="007540F2"/>
    <w:rsid w:val="00754CB8"/>
    <w:rsid w:val="00754EB1"/>
    <w:rsid w:val="0075550E"/>
    <w:rsid w:val="0075659E"/>
    <w:rsid w:val="00757317"/>
    <w:rsid w:val="00757A24"/>
    <w:rsid w:val="007616B8"/>
    <w:rsid w:val="007618CD"/>
    <w:rsid w:val="00762242"/>
    <w:rsid w:val="00763418"/>
    <w:rsid w:val="007637C2"/>
    <w:rsid w:val="0076384E"/>
    <w:rsid w:val="00766000"/>
    <w:rsid w:val="007661E1"/>
    <w:rsid w:val="00766944"/>
    <w:rsid w:val="00766C0A"/>
    <w:rsid w:val="00767107"/>
    <w:rsid w:val="00770415"/>
    <w:rsid w:val="00770F0C"/>
    <w:rsid w:val="0077119A"/>
    <w:rsid w:val="00771CE8"/>
    <w:rsid w:val="00771FBD"/>
    <w:rsid w:val="0077236C"/>
    <w:rsid w:val="00772572"/>
    <w:rsid w:val="007729F9"/>
    <w:rsid w:val="007736D7"/>
    <w:rsid w:val="00775D19"/>
    <w:rsid w:val="00775DAB"/>
    <w:rsid w:val="00777214"/>
    <w:rsid w:val="007773FF"/>
    <w:rsid w:val="007805E1"/>
    <w:rsid w:val="007805FC"/>
    <w:rsid w:val="00781042"/>
    <w:rsid w:val="00781927"/>
    <w:rsid w:val="00782D71"/>
    <w:rsid w:val="00782FEB"/>
    <w:rsid w:val="00783BDC"/>
    <w:rsid w:val="00784557"/>
    <w:rsid w:val="00786B84"/>
    <w:rsid w:val="007875FE"/>
    <w:rsid w:val="00787AF7"/>
    <w:rsid w:val="00787CE5"/>
    <w:rsid w:val="00791C2D"/>
    <w:rsid w:val="007923A1"/>
    <w:rsid w:val="00792461"/>
    <w:rsid w:val="00792872"/>
    <w:rsid w:val="00793F07"/>
    <w:rsid w:val="0079421C"/>
    <w:rsid w:val="007948A7"/>
    <w:rsid w:val="00796E81"/>
    <w:rsid w:val="007A0949"/>
    <w:rsid w:val="007A0D67"/>
    <w:rsid w:val="007A16E3"/>
    <w:rsid w:val="007A2E42"/>
    <w:rsid w:val="007A3994"/>
    <w:rsid w:val="007A39E8"/>
    <w:rsid w:val="007A4CCD"/>
    <w:rsid w:val="007A4DEB"/>
    <w:rsid w:val="007A6279"/>
    <w:rsid w:val="007A631D"/>
    <w:rsid w:val="007A6A2C"/>
    <w:rsid w:val="007A7CD2"/>
    <w:rsid w:val="007B0ADB"/>
    <w:rsid w:val="007B2DA7"/>
    <w:rsid w:val="007B3195"/>
    <w:rsid w:val="007B37D3"/>
    <w:rsid w:val="007B4764"/>
    <w:rsid w:val="007B650C"/>
    <w:rsid w:val="007B67FB"/>
    <w:rsid w:val="007B754B"/>
    <w:rsid w:val="007B7EED"/>
    <w:rsid w:val="007C0A0D"/>
    <w:rsid w:val="007C111E"/>
    <w:rsid w:val="007C1E6C"/>
    <w:rsid w:val="007C23B0"/>
    <w:rsid w:val="007C2624"/>
    <w:rsid w:val="007C2A0D"/>
    <w:rsid w:val="007C2CE6"/>
    <w:rsid w:val="007C3EC8"/>
    <w:rsid w:val="007C5184"/>
    <w:rsid w:val="007C54C6"/>
    <w:rsid w:val="007C5533"/>
    <w:rsid w:val="007C5575"/>
    <w:rsid w:val="007C5ED7"/>
    <w:rsid w:val="007C7010"/>
    <w:rsid w:val="007C73D8"/>
    <w:rsid w:val="007C7D7B"/>
    <w:rsid w:val="007D03B5"/>
    <w:rsid w:val="007D06C0"/>
    <w:rsid w:val="007D0A51"/>
    <w:rsid w:val="007D0C34"/>
    <w:rsid w:val="007D0C98"/>
    <w:rsid w:val="007D0CD2"/>
    <w:rsid w:val="007D2A4A"/>
    <w:rsid w:val="007D3EA9"/>
    <w:rsid w:val="007D4364"/>
    <w:rsid w:val="007D46DD"/>
    <w:rsid w:val="007D47CC"/>
    <w:rsid w:val="007D6556"/>
    <w:rsid w:val="007D6B6C"/>
    <w:rsid w:val="007E0977"/>
    <w:rsid w:val="007E0D1F"/>
    <w:rsid w:val="007E1102"/>
    <w:rsid w:val="007E1A5F"/>
    <w:rsid w:val="007E1ACF"/>
    <w:rsid w:val="007E261E"/>
    <w:rsid w:val="007E2C11"/>
    <w:rsid w:val="007E4ED5"/>
    <w:rsid w:val="007E6CE8"/>
    <w:rsid w:val="007E6D82"/>
    <w:rsid w:val="007F065A"/>
    <w:rsid w:val="007F0C02"/>
    <w:rsid w:val="007F11F7"/>
    <w:rsid w:val="007F21E3"/>
    <w:rsid w:val="007F2C7C"/>
    <w:rsid w:val="007F35CA"/>
    <w:rsid w:val="007F52BE"/>
    <w:rsid w:val="007F5841"/>
    <w:rsid w:val="007F633E"/>
    <w:rsid w:val="007F69E8"/>
    <w:rsid w:val="007F741D"/>
    <w:rsid w:val="007F78DC"/>
    <w:rsid w:val="0080063E"/>
    <w:rsid w:val="00800E03"/>
    <w:rsid w:val="0080173F"/>
    <w:rsid w:val="00801BA5"/>
    <w:rsid w:val="00801BCE"/>
    <w:rsid w:val="008022B6"/>
    <w:rsid w:val="00802E5B"/>
    <w:rsid w:val="00803214"/>
    <w:rsid w:val="00803DE0"/>
    <w:rsid w:val="00803FC0"/>
    <w:rsid w:val="00805CD7"/>
    <w:rsid w:val="00805E0C"/>
    <w:rsid w:val="00806989"/>
    <w:rsid w:val="008069ED"/>
    <w:rsid w:val="00806D45"/>
    <w:rsid w:val="00807EFE"/>
    <w:rsid w:val="008106FB"/>
    <w:rsid w:val="008116AB"/>
    <w:rsid w:val="00811E3B"/>
    <w:rsid w:val="008140CC"/>
    <w:rsid w:val="00814282"/>
    <w:rsid w:val="00814A66"/>
    <w:rsid w:val="0081502A"/>
    <w:rsid w:val="00815C41"/>
    <w:rsid w:val="008168AF"/>
    <w:rsid w:val="008201B8"/>
    <w:rsid w:val="008245CB"/>
    <w:rsid w:val="00824D59"/>
    <w:rsid w:val="00825B61"/>
    <w:rsid w:val="00826F19"/>
    <w:rsid w:val="00827899"/>
    <w:rsid w:val="00827A75"/>
    <w:rsid w:val="00827C36"/>
    <w:rsid w:val="008313ED"/>
    <w:rsid w:val="00831B81"/>
    <w:rsid w:val="0083221F"/>
    <w:rsid w:val="00832301"/>
    <w:rsid w:val="00833783"/>
    <w:rsid w:val="008349E4"/>
    <w:rsid w:val="008352C0"/>
    <w:rsid w:val="00835E24"/>
    <w:rsid w:val="0083614D"/>
    <w:rsid w:val="00837BE7"/>
    <w:rsid w:val="008404FD"/>
    <w:rsid w:val="00840890"/>
    <w:rsid w:val="00840E65"/>
    <w:rsid w:val="00841B71"/>
    <w:rsid w:val="00842370"/>
    <w:rsid w:val="00842EF8"/>
    <w:rsid w:val="00843832"/>
    <w:rsid w:val="00844146"/>
    <w:rsid w:val="00844999"/>
    <w:rsid w:val="00844A11"/>
    <w:rsid w:val="00846170"/>
    <w:rsid w:val="00847F65"/>
    <w:rsid w:val="0084FED3"/>
    <w:rsid w:val="008502C5"/>
    <w:rsid w:val="00850D54"/>
    <w:rsid w:val="00851608"/>
    <w:rsid w:val="008522C4"/>
    <w:rsid w:val="0085562D"/>
    <w:rsid w:val="00856219"/>
    <w:rsid w:val="0085634B"/>
    <w:rsid w:val="00856A86"/>
    <w:rsid w:val="00856E17"/>
    <w:rsid w:val="0086027C"/>
    <w:rsid w:val="008604BE"/>
    <w:rsid w:val="00860861"/>
    <w:rsid w:val="00860B76"/>
    <w:rsid w:val="0086237E"/>
    <w:rsid w:val="00862F74"/>
    <w:rsid w:val="00864811"/>
    <w:rsid w:val="00865AF1"/>
    <w:rsid w:val="00866D92"/>
    <w:rsid w:val="0086736E"/>
    <w:rsid w:val="00867C4B"/>
    <w:rsid w:val="0087110D"/>
    <w:rsid w:val="00871488"/>
    <w:rsid w:val="00873242"/>
    <w:rsid w:val="00873605"/>
    <w:rsid w:val="008741B5"/>
    <w:rsid w:val="00875A45"/>
    <w:rsid w:val="008760E4"/>
    <w:rsid w:val="008761F3"/>
    <w:rsid w:val="00876A94"/>
    <w:rsid w:val="00876C0F"/>
    <w:rsid w:val="008801D3"/>
    <w:rsid w:val="00880446"/>
    <w:rsid w:val="00881407"/>
    <w:rsid w:val="00881B25"/>
    <w:rsid w:val="0088368E"/>
    <w:rsid w:val="00883BF2"/>
    <w:rsid w:val="00884504"/>
    <w:rsid w:val="00884D47"/>
    <w:rsid w:val="008851C8"/>
    <w:rsid w:val="00886336"/>
    <w:rsid w:val="00886709"/>
    <w:rsid w:val="008869FF"/>
    <w:rsid w:val="008909D6"/>
    <w:rsid w:val="008920CE"/>
    <w:rsid w:val="00892731"/>
    <w:rsid w:val="00892CD9"/>
    <w:rsid w:val="00892E8D"/>
    <w:rsid w:val="008942E1"/>
    <w:rsid w:val="008955CA"/>
    <w:rsid w:val="008969DD"/>
    <w:rsid w:val="00896D9F"/>
    <w:rsid w:val="00897438"/>
    <w:rsid w:val="00897785"/>
    <w:rsid w:val="008A0A41"/>
    <w:rsid w:val="008A17E9"/>
    <w:rsid w:val="008A1F7D"/>
    <w:rsid w:val="008A28A1"/>
    <w:rsid w:val="008A2A83"/>
    <w:rsid w:val="008A32EE"/>
    <w:rsid w:val="008A34A7"/>
    <w:rsid w:val="008A3BD0"/>
    <w:rsid w:val="008A3D64"/>
    <w:rsid w:val="008A4B02"/>
    <w:rsid w:val="008A5304"/>
    <w:rsid w:val="008A571E"/>
    <w:rsid w:val="008A75D5"/>
    <w:rsid w:val="008A76A3"/>
    <w:rsid w:val="008A7722"/>
    <w:rsid w:val="008A7774"/>
    <w:rsid w:val="008B0A9D"/>
    <w:rsid w:val="008B15E9"/>
    <w:rsid w:val="008B2325"/>
    <w:rsid w:val="008B25CE"/>
    <w:rsid w:val="008B300C"/>
    <w:rsid w:val="008B4313"/>
    <w:rsid w:val="008B61BF"/>
    <w:rsid w:val="008B641F"/>
    <w:rsid w:val="008B7E72"/>
    <w:rsid w:val="008B7EFC"/>
    <w:rsid w:val="008C0016"/>
    <w:rsid w:val="008C17AB"/>
    <w:rsid w:val="008C1D66"/>
    <w:rsid w:val="008C1ECB"/>
    <w:rsid w:val="008C48A1"/>
    <w:rsid w:val="008C4B0D"/>
    <w:rsid w:val="008C7436"/>
    <w:rsid w:val="008C79C1"/>
    <w:rsid w:val="008C7EF6"/>
    <w:rsid w:val="008D18B0"/>
    <w:rsid w:val="008D23B0"/>
    <w:rsid w:val="008D2914"/>
    <w:rsid w:val="008D2EF9"/>
    <w:rsid w:val="008D33F5"/>
    <w:rsid w:val="008D38B6"/>
    <w:rsid w:val="008D482F"/>
    <w:rsid w:val="008D4A26"/>
    <w:rsid w:val="008D4F5E"/>
    <w:rsid w:val="008D5B66"/>
    <w:rsid w:val="008D5D0E"/>
    <w:rsid w:val="008D6C8D"/>
    <w:rsid w:val="008D722D"/>
    <w:rsid w:val="008D7B58"/>
    <w:rsid w:val="008E24C2"/>
    <w:rsid w:val="008E34A5"/>
    <w:rsid w:val="008E35C3"/>
    <w:rsid w:val="008E3963"/>
    <w:rsid w:val="008E47F4"/>
    <w:rsid w:val="008E54DD"/>
    <w:rsid w:val="008E5AEA"/>
    <w:rsid w:val="008F0006"/>
    <w:rsid w:val="008F032C"/>
    <w:rsid w:val="008F191C"/>
    <w:rsid w:val="008F389F"/>
    <w:rsid w:val="008F5F7E"/>
    <w:rsid w:val="008F62EE"/>
    <w:rsid w:val="008F7006"/>
    <w:rsid w:val="00901865"/>
    <w:rsid w:val="00901CDF"/>
    <w:rsid w:val="009020A2"/>
    <w:rsid w:val="00902151"/>
    <w:rsid w:val="0090226F"/>
    <w:rsid w:val="009031A9"/>
    <w:rsid w:val="00903666"/>
    <w:rsid w:val="00903C0A"/>
    <w:rsid w:val="00904B6A"/>
    <w:rsid w:val="00904FC4"/>
    <w:rsid w:val="00906159"/>
    <w:rsid w:val="009065DA"/>
    <w:rsid w:val="00906788"/>
    <w:rsid w:val="00907802"/>
    <w:rsid w:val="0091003D"/>
    <w:rsid w:val="00910EA2"/>
    <w:rsid w:val="009113BD"/>
    <w:rsid w:val="00911DAB"/>
    <w:rsid w:val="0091270B"/>
    <w:rsid w:val="00912A7B"/>
    <w:rsid w:val="009134DB"/>
    <w:rsid w:val="0091367E"/>
    <w:rsid w:val="00913CB0"/>
    <w:rsid w:val="009171C4"/>
    <w:rsid w:val="00917520"/>
    <w:rsid w:val="00917CAA"/>
    <w:rsid w:val="00920B97"/>
    <w:rsid w:val="009230D3"/>
    <w:rsid w:val="009243A7"/>
    <w:rsid w:val="00925F6A"/>
    <w:rsid w:val="0092644A"/>
    <w:rsid w:val="00927F1E"/>
    <w:rsid w:val="00930432"/>
    <w:rsid w:val="009305B4"/>
    <w:rsid w:val="00930EB5"/>
    <w:rsid w:val="00932783"/>
    <w:rsid w:val="00932BD4"/>
    <w:rsid w:val="00932D22"/>
    <w:rsid w:val="00932D51"/>
    <w:rsid w:val="00932DC2"/>
    <w:rsid w:val="009333C5"/>
    <w:rsid w:val="00933435"/>
    <w:rsid w:val="009338CE"/>
    <w:rsid w:val="00934756"/>
    <w:rsid w:val="0093481A"/>
    <w:rsid w:val="00934A92"/>
    <w:rsid w:val="009356BC"/>
    <w:rsid w:val="00935BEA"/>
    <w:rsid w:val="00936367"/>
    <w:rsid w:val="0093653B"/>
    <w:rsid w:val="00937D26"/>
    <w:rsid w:val="0094051D"/>
    <w:rsid w:val="00941D65"/>
    <w:rsid w:val="0094329E"/>
    <w:rsid w:val="00943F8A"/>
    <w:rsid w:val="00944071"/>
    <w:rsid w:val="0094575E"/>
    <w:rsid w:val="00946015"/>
    <w:rsid w:val="00950279"/>
    <w:rsid w:val="00950865"/>
    <w:rsid w:val="009524C2"/>
    <w:rsid w:val="00952E5B"/>
    <w:rsid w:val="00954C01"/>
    <w:rsid w:val="009553DB"/>
    <w:rsid w:val="0095738C"/>
    <w:rsid w:val="00961938"/>
    <w:rsid w:val="00961E12"/>
    <w:rsid w:val="00961E6E"/>
    <w:rsid w:val="00962048"/>
    <w:rsid w:val="00962969"/>
    <w:rsid w:val="00962ED7"/>
    <w:rsid w:val="00963DFD"/>
    <w:rsid w:val="009644D8"/>
    <w:rsid w:val="0096587A"/>
    <w:rsid w:val="00966DF9"/>
    <w:rsid w:val="00966EEC"/>
    <w:rsid w:val="0097035F"/>
    <w:rsid w:val="009705BA"/>
    <w:rsid w:val="009709D1"/>
    <w:rsid w:val="00970AE1"/>
    <w:rsid w:val="00970C3F"/>
    <w:rsid w:val="00970E1C"/>
    <w:rsid w:val="00971AEF"/>
    <w:rsid w:val="00972183"/>
    <w:rsid w:val="009728B7"/>
    <w:rsid w:val="00972D1A"/>
    <w:rsid w:val="00973559"/>
    <w:rsid w:val="0097368F"/>
    <w:rsid w:val="00973C91"/>
    <w:rsid w:val="00973E07"/>
    <w:rsid w:val="00974152"/>
    <w:rsid w:val="009753D3"/>
    <w:rsid w:val="009763EB"/>
    <w:rsid w:val="009779F5"/>
    <w:rsid w:val="0098003D"/>
    <w:rsid w:val="0098139A"/>
    <w:rsid w:val="009821F4"/>
    <w:rsid w:val="00982BC6"/>
    <w:rsid w:val="00983C40"/>
    <w:rsid w:val="00984060"/>
    <w:rsid w:val="00984D2C"/>
    <w:rsid w:val="0098536E"/>
    <w:rsid w:val="00985EF2"/>
    <w:rsid w:val="0098752F"/>
    <w:rsid w:val="009877EA"/>
    <w:rsid w:val="0099149B"/>
    <w:rsid w:val="00991A4F"/>
    <w:rsid w:val="00992258"/>
    <w:rsid w:val="00992AB7"/>
    <w:rsid w:val="0099307C"/>
    <w:rsid w:val="00993138"/>
    <w:rsid w:val="00993804"/>
    <w:rsid w:val="00994C05"/>
    <w:rsid w:val="00994FA2"/>
    <w:rsid w:val="009953C3"/>
    <w:rsid w:val="009954C3"/>
    <w:rsid w:val="00996011"/>
    <w:rsid w:val="0099625D"/>
    <w:rsid w:val="0099662C"/>
    <w:rsid w:val="00996848"/>
    <w:rsid w:val="00997C54"/>
    <w:rsid w:val="00997D17"/>
    <w:rsid w:val="009A02FB"/>
    <w:rsid w:val="009A0B30"/>
    <w:rsid w:val="009A1C46"/>
    <w:rsid w:val="009A1F99"/>
    <w:rsid w:val="009A4E79"/>
    <w:rsid w:val="009A6420"/>
    <w:rsid w:val="009B006A"/>
    <w:rsid w:val="009B27D4"/>
    <w:rsid w:val="009B3331"/>
    <w:rsid w:val="009B35FB"/>
    <w:rsid w:val="009B43A5"/>
    <w:rsid w:val="009B49FE"/>
    <w:rsid w:val="009B4B14"/>
    <w:rsid w:val="009B4C9A"/>
    <w:rsid w:val="009B567B"/>
    <w:rsid w:val="009B5C5F"/>
    <w:rsid w:val="009B61C6"/>
    <w:rsid w:val="009B75AC"/>
    <w:rsid w:val="009B7971"/>
    <w:rsid w:val="009C0BE1"/>
    <w:rsid w:val="009C0C0F"/>
    <w:rsid w:val="009C1B66"/>
    <w:rsid w:val="009C1C50"/>
    <w:rsid w:val="009C2455"/>
    <w:rsid w:val="009C3DA4"/>
    <w:rsid w:val="009C3F09"/>
    <w:rsid w:val="009C6376"/>
    <w:rsid w:val="009C6AFF"/>
    <w:rsid w:val="009C6B95"/>
    <w:rsid w:val="009C6BD7"/>
    <w:rsid w:val="009C7B37"/>
    <w:rsid w:val="009D0C40"/>
    <w:rsid w:val="009D1792"/>
    <w:rsid w:val="009D25F2"/>
    <w:rsid w:val="009D2FE9"/>
    <w:rsid w:val="009D3D8B"/>
    <w:rsid w:val="009D3EED"/>
    <w:rsid w:val="009D41C7"/>
    <w:rsid w:val="009D4512"/>
    <w:rsid w:val="009D4A17"/>
    <w:rsid w:val="009D5519"/>
    <w:rsid w:val="009D5D3F"/>
    <w:rsid w:val="009D5EFF"/>
    <w:rsid w:val="009D6319"/>
    <w:rsid w:val="009D7247"/>
    <w:rsid w:val="009D75A0"/>
    <w:rsid w:val="009D7DE0"/>
    <w:rsid w:val="009E0A8E"/>
    <w:rsid w:val="009E0B14"/>
    <w:rsid w:val="009E0B49"/>
    <w:rsid w:val="009E0E1A"/>
    <w:rsid w:val="009E1DB8"/>
    <w:rsid w:val="009E1E1B"/>
    <w:rsid w:val="009E20BB"/>
    <w:rsid w:val="009E21A0"/>
    <w:rsid w:val="009E230B"/>
    <w:rsid w:val="009E24C4"/>
    <w:rsid w:val="009E4F13"/>
    <w:rsid w:val="009E4FE2"/>
    <w:rsid w:val="009E5BE7"/>
    <w:rsid w:val="009E73AF"/>
    <w:rsid w:val="009E7AB9"/>
    <w:rsid w:val="009F0E0E"/>
    <w:rsid w:val="009F1A25"/>
    <w:rsid w:val="009F1D2D"/>
    <w:rsid w:val="009F219B"/>
    <w:rsid w:val="009F24A9"/>
    <w:rsid w:val="009F317B"/>
    <w:rsid w:val="009F4B3E"/>
    <w:rsid w:val="009F5C0B"/>
    <w:rsid w:val="009F6D1E"/>
    <w:rsid w:val="009F6E7C"/>
    <w:rsid w:val="009F6F04"/>
    <w:rsid w:val="009F7990"/>
    <w:rsid w:val="00A0179A"/>
    <w:rsid w:val="00A022EC"/>
    <w:rsid w:val="00A02803"/>
    <w:rsid w:val="00A028B5"/>
    <w:rsid w:val="00A04DED"/>
    <w:rsid w:val="00A0725D"/>
    <w:rsid w:val="00A07685"/>
    <w:rsid w:val="00A12007"/>
    <w:rsid w:val="00A126FD"/>
    <w:rsid w:val="00A13A2E"/>
    <w:rsid w:val="00A14065"/>
    <w:rsid w:val="00A143FE"/>
    <w:rsid w:val="00A14C83"/>
    <w:rsid w:val="00A14D84"/>
    <w:rsid w:val="00A15D76"/>
    <w:rsid w:val="00A171AF"/>
    <w:rsid w:val="00A200BE"/>
    <w:rsid w:val="00A217BB"/>
    <w:rsid w:val="00A217DC"/>
    <w:rsid w:val="00A23277"/>
    <w:rsid w:val="00A26002"/>
    <w:rsid w:val="00A26A0B"/>
    <w:rsid w:val="00A26B6B"/>
    <w:rsid w:val="00A26BB4"/>
    <w:rsid w:val="00A275E7"/>
    <w:rsid w:val="00A27BA2"/>
    <w:rsid w:val="00A307E9"/>
    <w:rsid w:val="00A3091F"/>
    <w:rsid w:val="00A30938"/>
    <w:rsid w:val="00A30E18"/>
    <w:rsid w:val="00A31080"/>
    <w:rsid w:val="00A31E05"/>
    <w:rsid w:val="00A32A2D"/>
    <w:rsid w:val="00A32CAD"/>
    <w:rsid w:val="00A32DC7"/>
    <w:rsid w:val="00A33ED3"/>
    <w:rsid w:val="00A33F99"/>
    <w:rsid w:val="00A350ED"/>
    <w:rsid w:val="00A35157"/>
    <w:rsid w:val="00A35ADF"/>
    <w:rsid w:val="00A36962"/>
    <w:rsid w:val="00A3717B"/>
    <w:rsid w:val="00A378E8"/>
    <w:rsid w:val="00A37D71"/>
    <w:rsid w:val="00A37F2D"/>
    <w:rsid w:val="00A4013A"/>
    <w:rsid w:val="00A4077E"/>
    <w:rsid w:val="00A40975"/>
    <w:rsid w:val="00A40A94"/>
    <w:rsid w:val="00A41A9C"/>
    <w:rsid w:val="00A426E9"/>
    <w:rsid w:val="00A428D2"/>
    <w:rsid w:val="00A42DE4"/>
    <w:rsid w:val="00A43C49"/>
    <w:rsid w:val="00A44EFD"/>
    <w:rsid w:val="00A450F3"/>
    <w:rsid w:val="00A452EE"/>
    <w:rsid w:val="00A459CA"/>
    <w:rsid w:val="00A45F69"/>
    <w:rsid w:val="00A463B5"/>
    <w:rsid w:val="00A46A91"/>
    <w:rsid w:val="00A46CD4"/>
    <w:rsid w:val="00A474BE"/>
    <w:rsid w:val="00A477C8"/>
    <w:rsid w:val="00A52EE6"/>
    <w:rsid w:val="00A5348E"/>
    <w:rsid w:val="00A545A7"/>
    <w:rsid w:val="00A568BD"/>
    <w:rsid w:val="00A56E9A"/>
    <w:rsid w:val="00A570C4"/>
    <w:rsid w:val="00A574E9"/>
    <w:rsid w:val="00A5789C"/>
    <w:rsid w:val="00A60CCA"/>
    <w:rsid w:val="00A61DFB"/>
    <w:rsid w:val="00A62006"/>
    <w:rsid w:val="00A62140"/>
    <w:rsid w:val="00A63850"/>
    <w:rsid w:val="00A63ADF"/>
    <w:rsid w:val="00A645D3"/>
    <w:rsid w:val="00A64978"/>
    <w:rsid w:val="00A64C0D"/>
    <w:rsid w:val="00A6566B"/>
    <w:rsid w:val="00A6719B"/>
    <w:rsid w:val="00A67ECB"/>
    <w:rsid w:val="00A68D55"/>
    <w:rsid w:val="00A715D8"/>
    <w:rsid w:val="00A71C22"/>
    <w:rsid w:val="00A71D3E"/>
    <w:rsid w:val="00A72416"/>
    <w:rsid w:val="00A72B8E"/>
    <w:rsid w:val="00A7376F"/>
    <w:rsid w:val="00A73BA9"/>
    <w:rsid w:val="00A742B0"/>
    <w:rsid w:val="00A74638"/>
    <w:rsid w:val="00A75484"/>
    <w:rsid w:val="00A75892"/>
    <w:rsid w:val="00A76CAB"/>
    <w:rsid w:val="00A77CE7"/>
    <w:rsid w:val="00A8146D"/>
    <w:rsid w:val="00A8235B"/>
    <w:rsid w:val="00A82547"/>
    <w:rsid w:val="00A83E07"/>
    <w:rsid w:val="00A84C9C"/>
    <w:rsid w:val="00A85C5A"/>
    <w:rsid w:val="00A85FD0"/>
    <w:rsid w:val="00A860F2"/>
    <w:rsid w:val="00A86213"/>
    <w:rsid w:val="00A86536"/>
    <w:rsid w:val="00A86B89"/>
    <w:rsid w:val="00A9004A"/>
    <w:rsid w:val="00A90442"/>
    <w:rsid w:val="00A906A1"/>
    <w:rsid w:val="00A90B40"/>
    <w:rsid w:val="00A9154F"/>
    <w:rsid w:val="00A92442"/>
    <w:rsid w:val="00A9286F"/>
    <w:rsid w:val="00A92B62"/>
    <w:rsid w:val="00A93F67"/>
    <w:rsid w:val="00A9432F"/>
    <w:rsid w:val="00A9478B"/>
    <w:rsid w:val="00A95024"/>
    <w:rsid w:val="00A955E6"/>
    <w:rsid w:val="00A96573"/>
    <w:rsid w:val="00A96A3D"/>
    <w:rsid w:val="00A9705F"/>
    <w:rsid w:val="00A976B2"/>
    <w:rsid w:val="00AA07DC"/>
    <w:rsid w:val="00AA0C2A"/>
    <w:rsid w:val="00AA0CA3"/>
    <w:rsid w:val="00AA2BE3"/>
    <w:rsid w:val="00AA3273"/>
    <w:rsid w:val="00AA33D4"/>
    <w:rsid w:val="00AA5B8C"/>
    <w:rsid w:val="00AA70C8"/>
    <w:rsid w:val="00AB0118"/>
    <w:rsid w:val="00AB1147"/>
    <w:rsid w:val="00AB1B3E"/>
    <w:rsid w:val="00AB281D"/>
    <w:rsid w:val="00AB36BC"/>
    <w:rsid w:val="00AB3A65"/>
    <w:rsid w:val="00AB3F88"/>
    <w:rsid w:val="00AB5D27"/>
    <w:rsid w:val="00AB66F2"/>
    <w:rsid w:val="00AB7631"/>
    <w:rsid w:val="00AC3ABE"/>
    <w:rsid w:val="00AC3C03"/>
    <w:rsid w:val="00AC3F4E"/>
    <w:rsid w:val="00AC4595"/>
    <w:rsid w:val="00AC5585"/>
    <w:rsid w:val="00AC581C"/>
    <w:rsid w:val="00AC5AE5"/>
    <w:rsid w:val="00AC61C0"/>
    <w:rsid w:val="00AD1686"/>
    <w:rsid w:val="00AD1E11"/>
    <w:rsid w:val="00AD33FA"/>
    <w:rsid w:val="00AD3F45"/>
    <w:rsid w:val="00AD43D9"/>
    <w:rsid w:val="00AD5930"/>
    <w:rsid w:val="00AD5C00"/>
    <w:rsid w:val="00AD6CDB"/>
    <w:rsid w:val="00AE0C68"/>
    <w:rsid w:val="00AE13BF"/>
    <w:rsid w:val="00AE187E"/>
    <w:rsid w:val="00AE1B34"/>
    <w:rsid w:val="00AE2185"/>
    <w:rsid w:val="00AE3FB5"/>
    <w:rsid w:val="00AE42C3"/>
    <w:rsid w:val="00AE499B"/>
    <w:rsid w:val="00AE523E"/>
    <w:rsid w:val="00AE52C7"/>
    <w:rsid w:val="00AE5944"/>
    <w:rsid w:val="00AE60D7"/>
    <w:rsid w:val="00AF0CDA"/>
    <w:rsid w:val="00AF124D"/>
    <w:rsid w:val="00AF1BBE"/>
    <w:rsid w:val="00AF20C3"/>
    <w:rsid w:val="00AF2C0C"/>
    <w:rsid w:val="00AF40D0"/>
    <w:rsid w:val="00AF4A71"/>
    <w:rsid w:val="00AF4FA8"/>
    <w:rsid w:val="00AF6554"/>
    <w:rsid w:val="00AF7DEB"/>
    <w:rsid w:val="00B005A1"/>
    <w:rsid w:val="00B01A5F"/>
    <w:rsid w:val="00B01D15"/>
    <w:rsid w:val="00B0250D"/>
    <w:rsid w:val="00B02D8F"/>
    <w:rsid w:val="00B0340A"/>
    <w:rsid w:val="00B040B6"/>
    <w:rsid w:val="00B04A68"/>
    <w:rsid w:val="00B0554A"/>
    <w:rsid w:val="00B0586B"/>
    <w:rsid w:val="00B059DF"/>
    <w:rsid w:val="00B06089"/>
    <w:rsid w:val="00B06972"/>
    <w:rsid w:val="00B06AED"/>
    <w:rsid w:val="00B07315"/>
    <w:rsid w:val="00B1027F"/>
    <w:rsid w:val="00B102BE"/>
    <w:rsid w:val="00B10FC9"/>
    <w:rsid w:val="00B110C3"/>
    <w:rsid w:val="00B114A1"/>
    <w:rsid w:val="00B11E3C"/>
    <w:rsid w:val="00B11E4A"/>
    <w:rsid w:val="00B12160"/>
    <w:rsid w:val="00B1268D"/>
    <w:rsid w:val="00B13034"/>
    <w:rsid w:val="00B149D8"/>
    <w:rsid w:val="00B14A4E"/>
    <w:rsid w:val="00B15732"/>
    <w:rsid w:val="00B1574C"/>
    <w:rsid w:val="00B15918"/>
    <w:rsid w:val="00B15AD7"/>
    <w:rsid w:val="00B15E2C"/>
    <w:rsid w:val="00B1618C"/>
    <w:rsid w:val="00B1633C"/>
    <w:rsid w:val="00B16C0D"/>
    <w:rsid w:val="00B17F00"/>
    <w:rsid w:val="00B22D20"/>
    <w:rsid w:val="00B24E32"/>
    <w:rsid w:val="00B250ED"/>
    <w:rsid w:val="00B25B00"/>
    <w:rsid w:val="00B25BCC"/>
    <w:rsid w:val="00B26977"/>
    <w:rsid w:val="00B272AF"/>
    <w:rsid w:val="00B310C2"/>
    <w:rsid w:val="00B313DF"/>
    <w:rsid w:val="00B3144F"/>
    <w:rsid w:val="00B314A5"/>
    <w:rsid w:val="00B323BB"/>
    <w:rsid w:val="00B329B9"/>
    <w:rsid w:val="00B32ACD"/>
    <w:rsid w:val="00B32F14"/>
    <w:rsid w:val="00B33515"/>
    <w:rsid w:val="00B3406B"/>
    <w:rsid w:val="00B343D3"/>
    <w:rsid w:val="00B34A6C"/>
    <w:rsid w:val="00B359C8"/>
    <w:rsid w:val="00B41D58"/>
    <w:rsid w:val="00B4278C"/>
    <w:rsid w:val="00B42C08"/>
    <w:rsid w:val="00B42E35"/>
    <w:rsid w:val="00B430A5"/>
    <w:rsid w:val="00B45444"/>
    <w:rsid w:val="00B4734D"/>
    <w:rsid w:val="00B47D1C"/>
    <w:rsid w:val="00B521AF"/>
    <w:rsid w:val="00B52893"/>
    <w:rsid w:val="00B52B99"/>
    <w:rsid w:val="00B53B08"/>
    <w:rsid w:val="00B554B0"/>
    <w:rsid w:val="00B55580"/>
    <w:rsid w:val="00B57D0D"/>
    <w:rsid w:val="00B60AFE"/>
    <w:rsid w:val="00B6118D"/>
    <w:rsid w:val="00B627A3"/>
    <w:rsid w:val="00B628D4"/>
    <w:rsid w:val="00B62B70"/>
    <w:rsid w:val="00B62EBA"/>
    <w:rsid w:val="00B63B3B"/>
    <w:rsid w:val="00B63DCC"/>
    <w:rsid w:val="00B64205"/>
    <w:rsid w:val="00B64614"/>
    <w:rsid w:val="00B64889"/>
    <w:rsid w:val="00B65329"/>
    <w:rsid w:val="00B65DEE"/>
    <w:rsid w:val="00B65FDB"/>
    <w:rsid w:val="00B660D8"/>
    <w:rsid w:val="00B67E06"/>
    <w:rsid w:val="00B70473"/>
    <w:rsid w:val="00B7074C"/>
    <w:rsid w:val="00B73E01"/>
    <w:rsid w:val="00B74A31"/>
    <w:rsid w:val="00B75C30"/>
    <w:rsid w:val="00B77937"/>
    <w:rsid w:val="00B77DFC"/>
    <w:rsid w:val="00B80404"/>
    <w:rsid w:val="00B81278"/>
    <w:rsid w:val="00B81307"/>
    <w:rsid w:val="00B817BA"/>
    <w:rsid w:val="00B82918"/>
    <w:rsid w:val="00B84B69"/>
    <w:rsid w:val="00B86839"/>
    <w:rsid w:val="00B86DD1"/>
    <w:rsid w:val="00B86FC1"/>
    <w:rsid w:val="00B86FFF"/>
    <w:rsid w:val="00B87509"/>
    <w:rsid w:val="00B87A40"/>
    <w:rsid w:val="00B87B04"/>
    <w:rsid w:val="00B91ED4"/>
    <w:rsid w:val="00B92F67"/>
    <w:rsid w:val="00B9513E"/>
    <w:rsid w:val="00B95400"/>
    <w:rsid w:val="00B959E4"/>
    <w:rsid w:val="00B95B72"/>
    <w:rsid w:val="00B971C8"/>
    <w:rsid w:val="00BA0452"/>
    <w:rsid w:val="00BA0D36"/>
    <w:rsid w:val="00BA1A26"/>
    <w:rsid w:val="00BA1F03"/>
    <w:rsid w:val="00BA221E"/>
    <w:rsid w:val="00BA355A"/>
    <w:rsid w:val="00BA381F"/>
    <w:rsid w:val="00BA3A95"/>
    <w:rsid w:val="00BA3F98"/>
    <w:rsid w:val="00BA4841"/>
    <w:rsid w:val="00BA4A84"/>
    <w:rsid w:val="00BA654D"/>
    <w:rsid w:val="00BA73BD"/>
    <w:rsid w:val="00BA76C0"/>
    <w:rsid w:val="00BB4326"/>
    <w:rsid w:val="00BB4BB9"/>
    <w:rsid w:val="00BB4BC3"/>
    <w:rsid w:val="00BB50AE"/>
    <w:rsid w:val="00BB6378"/>
    <w:rsid w:val="00BB6884"/>
    <w:rsid w:val="00BB75A4"/>
    <w:rsid w:val="00BC0CBB"/>
    <w:rsid w:val="00BC0CE2"/>
    <w:rsid w:val="00BC0D1A"/>
    <w:rsid w:val="00BC0FB0"/>
    <w:rsid w:val="00BC0FF3"/>
    <w:rsid w:val="00BC1715"/>
    <w:rsid w:val="00BC2417"/>
    <w:rsid w:val="00BC5FEE"/>
    <w:rsid w:val="00BC6A0B"/>
    <w:rsid w:val="00BC7AD0"/>
    <w:rsid w:val="00BD0818"/>
    <w:rsid w:val="00BD15B7"/>
    <w:rsid w:val="00BD15F1"/>
    <w:rsid w:val="00BD2989"/>
    <w:rsid w:val="00BD3118"/>
    <w:rsid w:val="00BD3212"/>
    <w:rsid w:val="00BD58B1"/>
    <w:rsid w:val="00BD6DB4"/>
    <w:rsid w:val="00BD764C"/>
    <w:rsid w:val="00BD76F9"/>
    <w:rsid w:val="00BD7764"/>
    <w:rsid w:val="00BE0C1F"/>
    <w:rsid w:val="00BE1607"/>
    <w:rsid w:val="00BE2D5B"/>
    <w:rsid w:val="00BE2DE4"/>
    <w:rsid w:val="00BE51E4"/>
    <w:rsid w:val="00BE5AB5"/>
    <w:rsid w:val="00BE7914"/>
    <w:rsid w:val="00BF108E"/>
    <w:rsid w:val="00BF2D7D"/>
    <w:rsid w:val="00BF4545"/>
    <w:rsid w:val="00BF482E"/>
    <w:rsid w:val="00BF52CC"/>
    <w:rsid w:val="00BF6F58"/>
    <w:rsid w:val="00BF7773"/>
    <w:rsid w:val="00BF7C14"/>
    <w:rsid w:val="00C006FF"/>
    <w:rsid w:val="00C01466"/>
    <w:rsid w:val="00C023D7"/>
    <w:rsid w:val="00C02C8D"/>
    <w:rsid w:val="00C04286"/>
    <w:rsid w:val="00C05CC8"/>
    <w:rsid w:val="00C05D2E"/>
    <w:rsid w:val="00C062E0"/>
    <w:rsid w:val="00C06B92"/>
    <w:rsid w:val="00C07E19"/>
    <w:rsid w:val="00C100EE"/>
    <w:rsid w:val="00C11669"/>
    <w:rsid w:val="00C11A17"/>
    <w:rsid w:val="00C11AD4"/>
    <w:rsid w:val="00C11F4C"/>
    <w:rsid w:val="00C128F6"/>
    <w:rsid w:val="00C13FB3"/>
    <w:rsid w:val="00C14198"/>
    <w:rsid w:val="00C147D6"/>
    <w:rsid w:val="00C148C3"/>
    <w:rsid w:val="00C14E89"/>
    <w:rsid w:val="00C16A4E"/>
    <w:rsid w:val="00C21516"/>
    <w:rsid w:val="00C2274B"/>
    <w:rsid w:val="00C22E18"/>
    <w:rsid w:val="00C23CA8"/>
    <w:rsid w:val="00C23CB4"/>
    <w:rsid w:val="00C23FFD"/>
    <w:rsid w:val="00C24368"/>
    <w:rsid w:val="00C2444F"/>
    <w:rsid w:val="00C2467B"/>
    <w:rsid w:val="00C246AB"/>
    <w:rsid w:val="00C25D12"/>
    <w:rsid w:val="00C2739E"/>
    <w:rsid w:val="00C277F4"/>
    <w:rsid w:val="00C27D7C"/>
    <w:rsid w:val="00C3010D"/>
    <w:rsid w:val="00C30408"/>
    <w:rsid w:val="00C3097C"/>
    <w:rsid w:val="00C31B7E"/>
    <w:rsid w:val="00C32304"/>
    <w:rsid w:val="00C33980"/>
    <w:rsid w:val="00C34B6A"/>
    <w:rsid w:val="00C34E15"/>
    <w:rsid w:val="00C35989"/>
    <w:rsid w:val="00C36D1A"/>
    <w:rsid w:val="00C37D7B"/>
    <w:rsid w:val="00C40239"/>
    <w:rsid w:val="00C40428"/>
    <w:rsid w:val="00C41766"/>
    <w:rsid w:val="00C4181B"/>
    <w:rsid w:val="00C42FAF"/>
    <w:rsid w:val="00C4333A"/>
    <w:rsid w:val="00C45E40"/>
    <w:rsid w:val="00C46E8B"/>
    <w:rsid w:val="00C47E41"/>
    <w:rsid w:val="00C5019B"/>
    <w:rsid w:val="00C503A1"/>
    <w:rsid w:val="00C5057F"/>
    <w:rsid w:val="00C522E5"/>
    <w:rsid w:val="00C52A2E"/>
    <w:rsid w:val="00C53B79"/>
    <w:rsid w:val="00C53D59"/>
    <w:rsid w:val="00C5488B"/>
    <w:rsid w:val="00C54B5A"/>
    <w:rsid w:val="00C55709"/>
    <w:rsid w:val="00C560D1"/>
    <w:rsid w:val="00C563D5"/>
    <w:rsid w:val="00C56646"/>
    <w:rsid w:val="00C56989"/>
    <w:rsid w:val="00C569A9"/>
    <w:rsid w:val="00C57057"/>
    <w:rsid w:val="00C57F5C"/>
    <w:rsid w:val="00C60B39"/>
    <w:rsid w:val="00C61497"/>
    <w:rsid w:val="00C626CB"/>
    <w:rsid w:val="00C6273F"/>
    <w:rsid w:val="00C6616D"/>
    <w:rsid w:val="00C673E6"/>
    <w:rsid w:val="00C674D7"/>
    <w:rsid w:val="00C675BE"/>
    <w:rsid w:val="00C67D87"/>
    <w:rsid w:val="00C7029B"/>
    <w:rsid w:val="00C71AC2"/>
    <w:rsid w:val="00C71C0E"/>
    <w:rsid w:val="00C72AC5"/>
    <w:rsid w:val="00C72E95"/>
    <w:rsid w:val="00C73CEC"/>
    <w:rsid w:val="00C73DB4"/>
    <w:rsid w:val="00C7508D"/>
    <w:rsid w:val="00C75C3E"/>
    <w:rsid w:val="00C766B4"/>
    <w:rsid w:val="00C7738B"/>
    <w:rsid w:val="00C802CE"/>
    <w:rsid w:val="00C81940"/>
    <w:rsid w:val="00C81AFE"/>
    <w:rsid w:val="00C81B57"/>
    <w:rsid w:val="00C81F95"/>
    <w:rsid w:val="00C827D2"/>
    <w:rsid w:val="00C83FE9"/>
    <w:rsid w:val="00C84710"/>
    <w:rsid w:val="00C85377"/>
    <w:rsid w:val="00C85A45"/>
    <w:rsid w:val="00C861F6"/>
    <w:rsid w:val="00C86EBD"/>
    <w:rsid w:val="00C87255"/>
    <w:rsid w:val="00C87402"/>
    <w:rsid w:val="00C90470"/>
    <w:rsid w:val="00C90834"/>
    <w:rsid w:val="00C90BC4"/>
    <w:rsid w:val="00C91843"/>
    <w:rsid w:val="00C9712A"/>
    <w:rsid w:val="00C97952"/>
    <w:rsid w:val="00CA1AF4"/>
    <w:rsid w:val="00CA2497"/>
    <w:rsid w:val="00CA3465"/>
    <w:rsid w:val="00CA4947"/>
    <w:rsid w:val="00CA4983"/>
    <w:rsid w:val="00CA51BA"/>
    <w:rsid w:val="00CA57D6"/>
    <w:rsid w:val="00CA61B2"/>
    <w:rsid w:val="00CA75ED"/>
    <w:rsid w:val="00CA7AD8"/>
    <w:rsid w:val="00CA7DCE"/>
    <w:rsid w:val="00CAAB77"/>
    <w:rsid w:val="00CB0114"/>
    <w:rsid w:val="00CB0735"/>
    <w:rsid w:val="00CB25EA"/>
    <w:rsid w:val="00CB35D4"/>
    <w:rsid w:val="00CB44E9"/>
    <w:rsid w:val="00CB4947"/>
    <w:rsid w:val="00CB52BF"/>
    <w:rsid w:val="00CB63F4"/>
    <w:rsid w:val="00CB65F8"/>
    <w:rsid w:val="00CB68A9"/>
    <w:rsid w:val="00CB6CAB"/>
    <w:rsid w:val="00CC02E0"/>
    <w:rsid w:val="00CC1B6D"/>
    <w:rsid w:val="00CC2118"/>
    <w:rsid w:val="00CC2235"/>
    <w:rsid w:val="00CC59EB"/>
    <w:rsid w:val="00CC7650"/>
    <w:rsid w:val="00CD01B7"/>
    <w:rsid w:val="00CD0252"/>
    <w:rsid w:val="00CD0564"/>
    <w:rsid w:val="00CD074C"/>
    <w:rsid w:val="00CD0ADB"/>
    <w:rsid w:val="00CD0B01"/>
    <w:rsid w:val="00CD0F02"/>
    <w:rsid w:val="00CD260D"/>
    <w:rsid w:val="00CD2886"/>
    <w:rsid w:val="00CD2EE3"/>
    <w:rsid w:val="00CD6A4B"/>
    <w:rsid w:val="00CD7678"/>
    <w:rsid w:val="00CD7AFE"/>
    <w:rsid w:val="00CE00D3"/>
    <w:rsid w:val="00CE0DE8"/>
    <w:rsid w:val="00CE0E73"/>
    <w:rsid w:val="00CE2053"/>
    <w:rsid w:val="00CE53BB"/>
    <w:rsid w:val="00CE5E53"/>
    <w:rsid w:val="00CE5EAD"/>
    <w:rsid w:val="00CE5FF8"/>
    <w:rsid w:val="00CE63CA"/>
    <w:rsid w:val="00CE693C"/>
    <w:rsid w:val="00CE6E33"/>
    <w:rsid w:val="00CF088E"/>
    <w:rsid w:val="00CF0DD7"/>
    <w:rsid w:val="00CF1608"/>
    <w:rsid w:val="00CF1F89"/>
    <w:rsid w:val="00CF2573"/>
    <w:rsid w:val="00CF289F"/>
    <w:rsid w:val="00CF2F9F"/>
    <w:rsid w:val="00CF44CE"/>
    <w:rsid w:val="00CF5CAA"/>
    <w:rsid w:val="00CF6BF4"/>
    <w:rsid w:val="00CF70CD"/>
    <w:rsid w:val="00CF755F"/>
    <w:rsid w:val="00CF7780"/>
    <w:rsid w:val="00CF7C55"/>
    <w:rsid w:val="00D00169"/>
    <w:rsid w:val="00D00357"/>
    <w:rsid w:val="00D02EA9"/>
    <w:rsid w:val="00D030DE"/>
    <w:rsid w:val="00D032AC"/>
    <w:rsid w:val="00D03706"/>
    <w:rsid w:val="00D03A4E"/>
    <w:rsid w:val="00D055EF"/>
    <w:rsid w:val="00D057CC"/>
    <w:rsid w:val="00D05941"/>
    <w:rsid w:val="00D065A1"/>
    <w:rsid w:val="00D069C6"/>
    <w:rsid w:val="00D077E7"/>
    <w:rsid w:val="00D10200"/>
    <w:rsid w:val="00D1045B"/>
    <w:rsid w:val="00D12506"/>
    <w:rsid w:val="00D12F05"/>
    <w:rsid w:val="00D1321B"/>
    <w:rsid w:val="00D14C9A"/>
    <w:rsid w:val="00D154A0"/>
    <w:rsid w:val="00D158D8"/>
    <w:rsid w:val="00D16207"/>
    <w:rsid w:val="00D16248"/>
    <w:rsid w:val="00D16346"/>
    <w:rsid w:val="00D2061E"/>
    <w:rsid w:val="00D20B15"/>
    <w:rsid w:val="00D20C21"/>
    <w:rsid w:val="00D20E1B"/>
    <w:rsid w:val="00D20ECB"/>
    <w:rsid w:val="00D2240F"/>
    <w:rsid w:val="00D22B38"/>
    <w:rsid w:val="00D23026"/>
    <w:rsid w:val="00D23042"/>
    <w:rsid w:val="00D244C5"/>
    <w:rsid w:val="00D25712"/>
    <w:rsid w:val="00D26769"/>
    <w:rsid w:val="00D26ECB"/>
    <w:rsid w:val="00D2795F"/>
    <w:rsid w:val="00D30389"/>
    <w:rsid w:val="00D31D7D"/>
    <w:rsid w:val="00D31F1B"/>
    <w:rsid w:val="00D32570"/>
    <w:rsid w:val="00D335E9"/>
    <w:rsid w:val="00D3390A"/>
    <w:rsid w:val="00D34A81"/>
    <w:rsid w:val="00D36808"/>
    <w:rsid w:val="00D37EB7"/>
    <w:rsid w:val="00D41AF7"/>
    <w:rsid w:val="00D41D56"/>
    <w:rsid w:val="00D41FEE"/>
    <w:rsid w:val="00D42177"/>
    <w:rsid w:val="00D424F6"/>
    <w:rsid w:val="00D42936"/>
    <w:rsid w:val="00D44CB2"/>
    <w:rsid w:val="00D44F5B"/>
    <w:rsid w:val="00D45FC7"/>
    <w:rsid w:val="00D46448"/>
    <w:rsid w:val="00D468B2"/>
    <w:rsid w:val="00D46BDF"/>
    <w:rsid w:val="00D508CA"/>
    <w:rsid w:val="00D52495"/>
    <w:rsid w:val="00D52605"/>
    <w:rsid w:val="00D5387E"/>
    <w:rsid w:val="00D56052"/>
    <w:rsid w:val="00D57434"/>
    <w:rsid w:val="00D57BB6"/>
    <w:rsid w:val="00D60170"/>
    <w:rsid w:val="00D602A9"/>
    <w:rsid w:val="00D6059A"/>
    <w:rsid w:val="00D61E8E"/>
    <w:rsid w:val="00D62541"/>
    <w:rsid w:val="00D62CD7"/>
    <w:rsid w:val="00D63F6D"/>
    <w:rsid w:val="00D64154"/>
    <w:rsid w:val="00D64237"/>
    <w:rsid w:val="00D64339"/>
    <w:rsid w:val="00D665A1"/>
    <w:rsid w:val="00D66E6C"/>
    <w:rsid w:val="00D674E6"/>
    <w:rsid w:val="00D67F16"/>
    <w:rsid w:val="00D705A2"/>
    <w:rsid w:val="00D706D5"/>
    <w:rsid w:val="00D71206"/>
    <w:rsid w:val="00D71307"/>
    <w:rsid w:val="00D713F6"/>
    <w:rsid w:val="00D71CFC"/>
    <w:rsid w:val="00D71DD6"/>
    <w:rsid w:val="00D71F9A"/>
    <w:rsid w:val="00D72742"/>
    <w:rsid w:val="00D729E8"/>
    <w:rsid w:val="00D7327E"/>
    <w:rsid w:val="00D73359"/>
    <w:rsid w:val="00D738F0"/>
    <w:rsid w:val="00D73DF6"/>
    <w:rsid w:val="00D749C9"/>
    <w:rsid w:val="00D74BF7"/>
    <w:rsid w:val="00D74D3C"/>
    <w:rsid w:val="00D76B50"/>
    <w:rsid w:val="00D7763A"/>
    <w:rsid w:val="00D82140"/>
    <w:rsid w:val="00D82266"/>
    <w:rsid w:val="00D83082"/>
    <w:rsid w:val="00D83808"/>
    <w:rsid w:val="00D8401D"/>
    <w:rsid w:val="00D84AB5"/>
    <w:rsid w:val="00D84B21"/>
    <w:rsid w:val="00D85588"/>
    <w:rsid w:val="00D861FF"/>
    <w:rsid w:val="00D8623C"/>
    <w:rsid w:val="00D86324"/>
    <w:rsid w:val="00D868E8"/>
    <w:rsid w:val="00D87089"/>
    <w:rsid w:val="00D87151"/>
    <w:rsid w:val="00D90ADB"/>
    <w:rsid w:val="00D9167C"/>
    <w:rsid w:val="00D9394B"/>
    <w:rsid w:val="00D93D2A"/>
    <w:rsid w:val="00D93FAA"/>
    <w:rsid w:val="00D94399"/>
    <w:rsid w:val="00D95451"/>
    <w:rsid w:val="00D96739"/>
    <w:rsid w:val="00D97959"/>
    <w:rsid w:val="00D97AC8"/>
    <w:rsid w:val="00DA0732"/>
    <w:rsid w:val="00DA082D"/>
    <w:rsid w:val="00DA10C4"/>
    <w:rsid w:val="00DA1350"/>
    <w:rsid w:val="00DA287A"/>
    <w:rsid w:val="00DA35AC"/>
    <w:rsid w:val="00DA407D"/>
    <w:rsid w:val="00DA487B"/>
    <w:rsid w:val="00DA4D98"/>
    <w:rsid w:val="00DA5236"/>
    <w:rsid w:val="00DA573F"/>
    <w:rsid w:val="00DA5BC9"/>
    <w:rsid w:val="00DA5C14"/>
    <w:rsid w:val="00DA61CB"/>
    <w:rsid w:val="00DA6D42"/>
    <w:rsid w:val="00DA6F43"/>
    <w:rsid w:val="00DA7B1A"/>
    <w:rsid w:val="00DA7F51"/>
    <w:rsid w:val="00DB09D9"/>
    <w:rsid w:val="00DB15B8"/>
    <w:rsid w:val="00DB1B12"/>
    <w:rsid w:val="00DB221B"/>
    <w:rsid w:val="00DB3D9E"/>
    <w:rsid w:val="00DB403D"/>
    <w:rsid w:val="00DB4966"/>
    <w:rsid w:val="00DB52AB"/>
    <w:rsid w:val="00DB5A79"/>
    <w:rsid w:val="00DB5EF3"/>
    <w:rsid w:val="00DB6B9C"/>
    <w:rsid w:val="00DC078C"/>
    <w:rsid w:val="00DC21E9"/>
    <w:rsid w:val="00DC2AE5"/>
    <w:rsid w:val="00DC2B0C"/>
    <w:rsid w:val="00DC2D22"/>
    <w:rsid w:val="00DC5373"/>
    <w:rsid w:val="00DC602D"/>
    <w:rsid w:val="00DC72E7"/>
    <w:rsid w:val="00DC7523"/>
    <w:rsid w:val="00DD08BE"/>
    <w:rsid w:val="00DD17B6"/>
    <w:rsid w:val="00DD30DB"/>
    <w:rsid w:val="00DD3F05"/>
    <w:rsid w:val="00DD4CD3"/>
    <w:rsid w:val="00DD4EDE"/>
    <w:rsid w:val="00DD50DB"/>
    <w:rsid w:val="00DD5A2B"/>
    <w:rsid w:val="00DD66D3"/>
    <w:rsid w:val="00DD6C9E"/>
    <w:rsid w:val="00DE29A3"/>
    <w:rsid w:val="00DE47A1"/>
    <w:rsid w:val="00DE4996"/>
    <w:rsid w:val="00DE5BED"/>
    <w:rsid w:val="00DE6F09"/>
    <w:rsid w:val="00DE7554"/>
    <w:rsid w:val="00DE7F86"/>
    <w:rsid w:val="00DF00F3"/>
    <w:rsid w:val="00DF1C69"/>
    <w:rsid w:val="00DF28EC"/>
    <w:rsid w:val="00DF4EAA"/>
    <w:rsid w:val="00DF5EC6"/>
    <w:rsid w:val="00DF667E"/>
    <w:rsid w:val="00DF673E"/>
    <w:rsid w:val="00DF6A1A"/>
    <w:rsid w:val="00DF707A"/>
    <w:rsid w:val="00E0049E"/>
    <w:rsid w:val="00E02049"/>
    <w:rsid w:val="00E020CA"/>
    <w:rsid w:val="00E02650"/>
    <w:rsid w:val="00E02A58"/>
    <w:rsid w:val="00E03B6A"/>
    <w:rsid w:val="00E03EAF"/>
    <w:rsid w:val="00E045AE"/>
    <w:rsid w:val="00E04720"/>
    <w:rsid w:val="00E05536"/>
    <w:rsid w:val="00E06436"/>
    <w:rsid w:val="00E0653F"/>
    <w:rsid w:val="00E06958"/>
    <w:rsid w:val="00E06F9E"/>
    <w:rsid w:val="00E072B6"/>
    <w:rsid w:val="00E07DE4"/>
    <w:rsid w:val="00E09C17"/>
    <w:rsid w:val="00E1349A"/>
    <w:rsid w:val="00E154BE"/>
    <w:rsid w:val="00E16AD1"/>
    <w:rsid w:val="00E20078"/>
    <w:rsid w:val="00E212AC"/>
    <w:rsid w:val="00E22D4B"/>
    <w:rsid w:val="00E237BC"/>
    <w:rsid w:val="00E250E7"/>
    <w:rsid w:val="00E270B9"/>
    <w:rsid w:val="00E30095"/>
    <w:rsid w:val="00E30948"/>
    <w:rsid w:val="00E30AAE"/>
    <w:rsid w:val="00E30BA7"/>
    <w:rsid w:val="00E313C1"/>
    <w:rsid w:val="00E31515"/>
    <w:rsid w:val="00E32078"/>
    <w:rsid w:val="00E324A6"/>
    <w:rsid w:val="00E324A7"/>
    <w:rsid w:val="00E326CD"/>
    <w:rsid w:val="00E3285C"/>
    <w:rsid w:val="00E3460D"/>
    <w:rsid w:val="00E35CAA"/>
    <w:rsid w:val="00E35D9D"/>
    <w:rsid w:val="00E35F8F"/>
    <w:rsid w:val="00E378A6"/>
    <w:rsid w:val="00E40433"/>
    <w:rsid w:val="00E40C42"/>
    <w:rsid w:val="00E40DA9"/>
    <w:rsid w:val="00E40E5B"/>
    <w:rsid w:val="00E421F5"/>
    <w:rsid w:val="00E4372C"/>
    <w:rsid w:val="00E43DEF"/>
    <w:rsid w:val="00E4462A"/>
    <w:rsid w:val="00E44A5C"/>
    <w:rsid w:val="00E452C1"/>
    <w:rsid w:val="00E4580E"/>
    <w:rsid w:val="00E45C6E"/>
    <w:rsid w:val="00E45E82"/>
    <w:rsid w:val="00E461E2"/>
    <w:rsid w:val="00E463F3"/>
    <w:rsid w:val="00E46588"/>
    <w:rsid w:val="00E471E4"/>
    <w:rsid w:val="00E50196"/>
    <w:rsid w:val="00E50FC6"/>
    <w:rsid w:val="00E51195"/>
    <w:rsid w:val="00E521B1"/>
    <w:rsid w:val="00E523D2"/>
    <w:rsid w:val="00E52616"/>
    <w:rsid w:val="00E52827"/>
    <w:rsid w:val="00E54D17"/>
    <w:rsid w:val="00E5612A"/>
    <w:rsid w:val="00E56DAE"/>
    <w:rsid w:val="00E60E82"/>
    <w:rsid w:val="00E61BD8"/>
    <w:rsid w:val="00E63469"/>
    <w:rsid w:val="00E63759"/>
    <w:rsid w:val="00E65161"/>
    <w:rsid w:val="00E65348"/>
    <w:rsid w:val="00E654F4"/>
    <w:rsid w:val="00E67E0F"/>
    <w:rsid w:val="00E70646"/>
    <w:rsid w:val="00E72766"/>
    <w:rsid w:val="00E727FD"/>
    <w:rsid w:val="00E729C8"/>
    <w:rsid w:val="00E738B5"/>
    <w:rsid w:val="00E750E0"/>
    <w:rsid w:val="00E7667E"/>
    <w:rsid w:val="00E76987"/>
    <w:rsid w:val="00E77723"/>
    <w:rsid w:val="00E77C8B"/>
    <w:rsid w:val="00E80135"/>
    <w:rsid w:val="00E803B6"/>
    <w:rsid w:val="00E82B0C"/>
    <w:rsid w:val="00E83F72"/>
    <w:rsid w:val="00E844FD"/>
    <w:rsid w:val="00E849FF"/>
    <w:rsid w:val="00E86436"/>
    <w:rsid w:val="00E86DF8"/>
    <w:rsid w:val="00E877E7"/>
    <w:rsid w:val="00E87DFC"/>
    <w:rsid w:val="00E9056E"/>
    <w:rsid w:val="00E9153A"/>
    <w:rsid w:val="00E92C02"/>
    <w:rsid w:val="00E94340"/>
    <w:rsid w:val="00E94351"/>
    <w:rsid w:val="00E955D3"/>
    <w:rsid w:val="00E95F7A"/>
    <w:rsid w:val="00E96833"/>
    <w:rsid w:val="00E968CD"/>
    <w:rsid w:val="00E96AFA"/>
    <w:rsid w:val="00E979F9"/>
    <w:rsid w:val="00EA0BC0"/>
    <w:rsid w:val="00EA140A"/>
    <w:rsid w:val="00EA1D39"/>
    <w:rsid w:val="00EA20DA"/>
    <w:rsid w:val="00EA229B"/>
    <w:rsid w:val="00EA2B62"/>
    <w:rsid w:val="00EA338B"/>
    <w:rsid w:val="00EA3D17"/>
    <w:rsid w:val="00EA54E4"/>
    <w:rsid w:val="00EA574F"/>
    <w:rsid w:val="00EA5B12"/>
    <w:rsid w:val="00EA6162"/>
    <w:rsid w:val="00EA6650"/>
    <w:rsid w:val="00EA67E3"/>
    <w:rsid w:val="00EA6E98"/>
    <w:rsid w:val="00EA78D1"/>
    <w:rsid w:val="00EB0AB6"/>
    <w:rsid w:val="00EB2A24"/>
    <w:rsid w:val="00EB369F"/>
    <w:rsid w:val="00EB3C3A"/>
    <w:rsid w:val="00EB405C"/>
    <w:rsid w:val="00EB466F"/>
    <w:rsid w:val="00EB4B21"/>
    <w:rsid w:val="00EB4BD0"/>
    <w:rsid w:val="00EB54A8"/>
    <w:rsid w:val="00EB611C"/>
    <w:rsid w:val="00EB69F7"/>
    <w:rsid w:val="00EC003B"/>
    <w:rsid w:val="00EC03DF"/>
    <w:rsid w:val="00EC187B"/>
    <w:rsid w:val="00EC2E2B"/>
    <w:rsid w:val="00EC41A0"/>
    <w:rsid w:val="00EC4662"/>
    <w:rsid w:val="00EC4761"/>
    <w:rsid w:val="00EC678B"/>
    <w:rsid w:val="00EC7DD0"/>
    <w:rsid w:val="00ED0490"/>
    <w:rsid w:val="00ED04B5"/>
    <w:rsid w:val="00ED056B"/>
    <w:rsid w:val="00ED1E09"/>
    <w:rsid w:val="00ED1ED9"/>
    <w:rsid w:val="00ED2B05"/>
    <w:rsid w:val="00ED35A2"/>
    <w:rsid w:val="00ED38E4"/>
    <w:rsid w:val="00ED41B7"/>
    <w:rsid w:val="00ED44A4"/>
    <w:rsid w:val="00ED6553"/>
    <w:rsid w:val="00ED6A77"/>
    <w:rsid w:val="00ED6BF6"/>
    <w:rsid w:val="00ED72C2"/>
    <w:rsid w:val="00ED74A2"/>
    <w:rsid w:val="00ED789A"/>
    <w:rsid w:val="00EE0FC3"/>
    <w:rsid w:val="00EE1A02"/>
    <w:rsid w:val="00EE234C"/>
    <w:rsid w:val="00EE2418"/>
    <w:rsid w:val="00EE265B"/>
    <w:rsid w:val="00EE323C"/>
    <w:rsid w:val="00EE37F0"/>
    <w:rsid w:val="00EE4528"/>
    <w:rsid w:val="00EE5CCD"/>
    <w:rsid w:val="00EE5D3F"/>
    <w:rsid w:val="00EE6C35"/>
    <w:rsid w:val="00EF059D"/>
    <w:rsid w:val="00EF070D"/>
    <w:rsid w:val="00EF0CD3"/>
    <w:rsid w:val="00EF0DB9"/>
    <w:rsid w:val="00EF10C7"/>
    <w:rsid w:val="00EF16CE"/>
    <w:rsid w:val="00EF21FD"/>
    <w:rsid w:val="00EF22B2"/>
    <w:rsid w:val="00EF326F"/>
    <w:rsid w:val="00EF3AD0"/>
    <w:rsid w:val="00EF3B03"/>
    <w:rsid w:val="00EF4F01"/>
    <w:rsid w:val="00EF64BC"/>
    <w:rsid w:val="00EF6CE1"/>
    <w:rsid w:val="00EF7239"/>
    <w:rsid w:val="00F01089"/>
    <w:rsid w:val="00F018A1"/>
    <w:rsid w:val="00F0362F"/>
    <w:rsid w:val="00F0392C"/>
    <w:rsid w:val="00F04096"/>
    <w:rsid w:val="00F0635A"/>
    <w:rsid w:val="00F06E2D"/>
    <w:rsid w:val="00F07727"/>
    <w:rsid w:val="00F10062"/>
    <w:rsid w:val="00F109A3"/>
    <w:rsid w:val="00F11AF7"/>
    <w:rsid w:val="00F11C47"/>
    <w:rsid w:val="00F11C97"/>
    <w:rsid w:val="00F12029"/>
    <w:rsid w:val="00F12081"/>
    <w:rsid w:val="00F1373E"/>
    <w:rsid w:val="00F142FB"/>
    <w:rsid w:val="00F145EA"/>
    <w:rsid w:val="00F1528A"/>
    <w:rsid w:val="00F154D7"/>
    <w:rsid w:val="00F172DC"/>
    <w:rsid w:val="00F17772"/>
    <w:rsid w:val="00F215D2"/>
    <w:rsid w:val="00F21874"/>
    <w:rsid w:val="00F232FA"/>
    <w:rsid w:val="00F2413A"/>
    <w:rsid w:val="00F24FA6"/>
    <w:rsid w:val="00F27BE8"/>
    <w:rsid w:val="00F30F1D"/>
    <w:rsid w:val="00F31508"/>
    <w:rsid w:val="00F32EF9"/>
    <w:rsid w:val="00F33AA7"/>
    <w:rsid w:val="00F33F83"/>
    <w:rsid w:val="00F34213"/>
    <w:rsid w:val="00F352B1"/>
    <w:rsid w:val="00F353AD"/>
    <w:rsid w:val="00F35578"/>
    <w:rsid w:val="00F35A24"/>
    <w:rsid w:val="00F360DE"/>
    <w:rsid w:val="00F36721"/>
    <w:rsid w:val="00F375F9"/>
    <w:rsid w:val="00F404A0"/>
    <w:rsid w:val="00F41BD0"/>
    <w:rsid w:val="00F4278E"/>
    <w:rsid w:val="00F429C4"/>
    <w:rsid w:val="00F42AB3"/>
    <w:rsid w:val="00F43563"/>
    <w:rsid w:val="00F43E9C"/>
    <w:rsid w:val="00F448D3"/>
    <w:rsid w:val="00F45F81"/>
    <w:rsid w:val="00F46182"/>
    <w:rsid w:val="00F46772"/>
    <w:rsid w:val="00F47157"/>
    <w:rsid w:val="00F5175F"/>
    <w:rsid w:val="00F51DD7"/>
    <w:rsid w:val="00F5247F"/>
    <w:rsid w:val="00F5292B"/>
    <w:rsid w:val="00F53BAA"/>
    <w:rsid w:val="00F53E1C"/>
    <w:rsid w:val="00F54221"/>
    <w:rsid w:val="00F54667"/>
    <w:rsid w:val="00F54992"/>
    <w:rsid w:val="00F553CF"/>
    <w:rsid w:val="00F55DF4"/>
    <w:rsid w:val="00F55F84"/>
    <w:rsid w:val="00F57C89"/>
    <w:rsid w:val="00F57DBD"/>
    <w:rsid w:val="00F61F9D"/>
    <w:rsid w:val="00F621D9"/>
    <w:rsid w:val="00F62269"/>
    <w:rsid w:val="00F623A7"/>
    <w:rsid w:val="00F627EE"/>
    <w:rsid w:val="00F62B8F"/>
    <w:rsid w:val="00F62BFC"/>
    <w:rsid w:val="00F641B6"/>
    <w:rsid w:val="00F66792"/>
    <w:rsid w:val="00F669B7"/>
    <w:rsid w:val="00F673EB"/>
    <w:rsid w:val="00F674DE"/>
    <w:rsid w:val="00F678B2"/>
    <w:rsid w:val="00F67D64"/>
    <w:rsid w:val="00F70753"/>
    <w:rsid w:val="00F707E3"/>
    <w:rsid w:val="00F716E3"/>
    <w:rsid w:val="00F7223B"/>
    <w:rsid w:val="00F73181"/>
    <w:rsid w:val="00F73B1A"/>
    <w:rsid w:val="00F768F2"/>
    <w:rsid w:val="00F76D0B"/>
    <w:rsid w:val="00F77BF4"/>
    <w:rsid w:val="00F809CE"/>
    <w:rsid w:val="00F80FE9"/>
    <w:rsid w:val="00F8178B"/>
    <w:rsid w:val="00F81F7C"/>
    <w:rsid w:val="00F826C8"/>
    <w:rsid w:val="00F82AA7"/>
    <w:rsid w:val="00F8571D"/>
    <w:rsid w:val="00F86BD3"/>
    <w:rsid w:val="00F900EE"/>
    <w:rsid w:val="00F90848"/>
    <w:rsid w:val="00F908D4"/>
    <w:rsid w:val="00F909B2"/>
    <w:rsid w:val="00F90A19"/>
    <w:rsid w:val="00F91545"/>
    <w:rsid w:val="00F91D11"/>
    <w:rsid w:val="00F91EEA"/>
    <w:rsid w:val="00F91FEA"/>
    <w:rsid w:val="00F92795"/>
    <w:rsid w:val="00F928C2"/>
    <w:rsid w:val="00F93402"/>
    <w:rsid w:val="00F936BC"/>
    <w:rsid w:val="00F94016"/>
    <w:rsid w:val="00F94127"/>
    <w:rsid w:val="00F95180"/>
    <w:rsid w:val="00F9530A"/>
    <w:rsid w:val="00F9579E"/>
    <w:rsid w:val="00F965ED"/>
    <w:rsid w:val="00F96974"/>
    <w:rsid w:val="00F97F75"/>
    <w:rsid w:val="00FA06F1"/>
    <w:rsid w:val="00FA107C"/>
    <w:rsid w:val="00FA115C"/>
    <w:rsid w:val="00FA2531"/>
    <w:rsid w:val="00FA2592"/>
    <w:rsid w:val="00FA2BB0"/>
    <w:rsid w:val="00FA2E25"/>
    <w:rsid w:val="00FA30FD"/>
    <w:rsid w:val="00FA376F"/>
    <w:rsid w:val="00FA3BF2"/>
    <w:rsid w:val="00FA4982"/>
    <w:rsid w:val="00FA6E19"/>
    <w:rsid w:val="00FA6F89"/>
    <w:rsid w:val="00FA78AF"/>
    <w:rsid w:val="00FA7DCF"/>
    <w:rsid w:val="00FB1C9B"/>
    <w:rsid w:val="00FB1F01"/>
    <w:rsid w:val="00FB30AB"/>
    <w:rsid w:val="00FB495C"/>
    <w:rsid w:val="00FB5377"/>
    <w:rsid w:val="00FB5C59"/>
    <w:rsid w:val="00FB6810"/>
    <w:rsid w:val="00FB69DB"/>
    <w:rsid w:val="00FB7598"/>
    <w:rsid w:val="00FB7A6F"/>
    <w:rsid w:val="00FC0779"/>
    <w:rsid w:val="00FC1428"/>
    <w:rsid w:val="00FC1776"/>
    <w:rsid w:val="00FC1A87"/>
    <w:rsid w:val="00FC305F"/>
    <w:rsid w:val="00FC4D8E"/>
    <w:rsid w:val="00FC523D"/>
    <w:rsid w:val="00FC58A7"/>
    <w:rsid w:val="00FC5D51"/>
    <w:rsid w:val="00FC5ED5"/>
    <w:rsid w:val="00FC63D5"/>
    <w:rsid w:val="00FC63E3"/>
    <w:rsid w:val="00FC687B"/>
    <w:rsid w:val="00FC6CE7"/>
    <w:rsid w:val="00FC6E25"/>
    <w:rsid w:val="00FC7D7D"/>
    <w:rsid w:val="00FC7DB6"/>
    <w:rsid w:val="00FD0BEF"/>
    <w:rsid w:val="00FD1D33"/>
    <w:rsid w:val="00FD292F"/>
    <w:rsid w:val="00FD2D2E"/>
    <w:rsid w:val="00FD355C"/>
    <w:rsid w:val="00FD36A4"/>
    <w:rsid w:val="00FD7B1B"/>
    <w:rsid w:val="00FE0846"/>
    <w:rsid w:val="00FE089E"/>
    <w:rsid w:val="00FE0AE7"/>
    <w:rsid w:val="00FE124B"/>
    <w:rsid w:val="00FE1E60"/>
    <w:rsid w:val="00FE290A"/>
    <w:rsid w:val="00FE2E5C"/>
    <w:rsid w:val="00FE3CD8"/>
    <w:rsid w:val="00FE3F6E"/>
    <w:rsid w:val="00FE505E"/>
    <w:rsid w:val="00FE5C9B"/>
    <w:rsid w:val="00FE5D2A"/>
    <w:rsid w:val="00FE601A"/>
    <w:rsid w:val="00FE6214"/>
    <w:rsid w:val="00FE68A3"/>
    <w:rsid w:val="00FE68AA"/>
    <w:rsid w:val="00FE6C45"/>
    <w:rsid w:val="00FE7BB9"/>
    <w:rsid w:val="00FE7EB2"/>
    <w:rsid w:val="00FE7F0F"/>
    <w:rsid w:val="00FF1119"/>
    <w:rsid w:val="00FF13E7"/>
    <w:rsid w:val="00FF1641"/>
    <w:rsid w:val="00FF166F"/>
    <w:rsid w:val="00FF190C"/>
    <w:rsid w:val="00FF2366"/>
    <w:rsid w:val="00FF3CFD"/>
    <w:rsid w:val="00FF49E4"/>
    <w:rsid w:val="00FF639B"/>
    <w:rsid w:val="00FF66DF"/>
    <w:rsid w:val="00FF6757"/>
    <w:rsid w:val="00FF73BF"/>
    <w:rsid w:val="00FF751C"/>
    <w:rsid w:val="010A8C70"/>
    <w:rsid w:val="011CA1AA"/>
    <w:rsid w:val="0124836E"/>
    <w:rsid w:val="013BF21E"/>
    <w:rsid w:val="0144E437"/>
    <w:rsid w:val="01547CD9"/>
    <w:rsid w:val="015E67AB"/>
    <w:rsid w:val="017EE9FD"/>
    <w:rsid w:val="01832392"/>
    <w:rsid w:val="018F1027"/>
    <w:rsid w:val="01948542"/>
    <w:rsid w:val="0198633D"/>
    <w:rsid w:val="019B99B1"/>
    <w:rsid w:val="01A4F9E3"/>
    <w:rsid w:val="01AA960B"/>
    <w:rsid w:val="01AD4F17"/>
    <w:rsid w:val="01B1A952"/>
    <w:rsid w:val="01C1AAC7"/>
    <w:rsid w:val="01C33E38"/>
    <w:rsid w:val="01D26E3D"/>
    <w:rsid w:val="01E6FBA2"/>
    <w:rsid w:val="01FCB134"/>
    <w:rsid w:val="01FE2E3D"/>
    <w:rsid w:val="020EC8FF"/>
    <w:rsid w:val="02113F3B"/>
    <w:rsid w:val="022AC3A1"/>
    <w:rsid w:val="022C920D"/>
    <w:rsid w:val="0230851D"/>
    <w:rsid w:val="0236B0FA"/>
    <w:rsid w:val="0244A718"/>
    <w:rsid w:val="024572DD"/>
    <w:rsid w:val="025310F6"/>
    <w:rsid w:val="025473D7"/>
    <w:rsid w:val="0262EAF1"/>
    <w:rsid w:val="02707DC0"/>
    <w:rsid w:val="02890F81"/>
    <w:rsid w:val="0291D308"/>
    <w:rsid w:val="029A98A0"/>
    <w:rsid w:val="02A07EF3"/>
    <w:rsid w:val="02AD5261"/>
    <w:rsid w:val="02B18430"/>
    <w:rsid w:val="02E3793B"/>
    <w:rsid w:val="02FBEEE4"/>
    <w:rsid w:val="032A9007"/>
    <w:rsid w:val="0335AEE4"/>
    <w:rsid w:val="033B21FA"/>
    <w:rsid w:val="0367A4AA"/>
    <w:rsid w:val="0368E70B"/>
    <w:rsid w:val="036EF9BD"/>
    <w:rsid w:val="0376633C"/>
    <w:rsid w:val="0384651F"/>
    <w:rsid w:val="038E00DB"/>
    <w:rsid w:val="038E7D2D"/>
    <w:rsid w:val="038FE6D0"/>
    <w:rsid w:val="03AEC389"/>
    <w:rsid w:val="03B29EC6"/>
    <w:rsid w:val="03B4C0AA"/>
    <w:rsid w:val="03B6AE7A"/>
    <w:rsid w:val="03CE0E27"/>
    <w:rsid w:val="03CE2357"/>
    <w:rsid w:val="03D56F95"/>
    <w:rsid w:val="03DD445D"/>
    <w:rsid w:val="03FEA216"/>
    <w:rsid w:val="0411B130"/>
    <w:rsid w:val="041BA725"/>
    <w:rsid w:val="04201153"/>
    <w:rsid w:val="0423F924"/>
    <w:rsid w:val="0428BCAA"/>
    <w:rsid w:val="042EA2AF"/>
    <w:rsid w:val="043141D2"/>
    <w:rsid w:val="0439A179"/>
    <w:rsid w:val="043CE929"/>
    <w:rsid w:val="044524CF"/>
    <w:rsid w:val="044DDE2E"/>
    <w:rsid w:val="045CEC5F"/>
    <w:rsid w:val="0460CA5E"/>
    <w:rsid w:val="04615F22"/>
    <w:rsid w:val="04650203"/>
    <w:rsid w:val="0466BC56"/>
    <w:rsid w:val="04727A1B"/>
    <w:rsid w:val="047352CA"/>
    <w:rsid w:val="047BA21F"/>
    <w:rsid w:val="04954162"/>
    <w:rsid w:val="049C9AA4"/>
    <w:rsid w:val="04A21132"/>
    <w:rsid w:val="04C5CA2F"/>
    <w:rsid w:val="04CCD6FA"/>
    <w:rsid w:val="04DF90FC"/>
    <w:rsid w:val="04E7FDF0"/>
    <w:rsid w:val="04FA412A"/>
    <w:rsid w:val="051E01C5"/>
    <w:rsid w:val="052CC143"/>
    <w:rsid w:val="0536D6FE"/>
    <w:rsid w:val="053AE575"/>
    <w:rsid w:val="053E97E5"/>
    <w:rsid w:val="054CE8BA"/>
    <w:rsid w:val="0551C5BE"/>
    <w:rsid w:val="057B6F1F"/>
    <w:rsid w:val="05852BDE"/>
    <w:rsid w:val="05A410C0"/>
    <w:rsid w:val="05A7547E"/>
    <w:rsid w:val="05B77627"/>
    <w:rsid w:val="05BE9932"/>
    <w:rsid w:val="05BFAB32"/>
    <w:rsid w:val="05C72F3C"/>
    <w:rsid w:val="05E13618"/>
    <w:rsid w:val="05E6B08D"/>
    <w:rsid w:val="060CBEA0"/>
    <w:rsid w:val="0631AB43"/>
    <w:rsid w:val="0632E57A"/>
    <w:rsid w:val="06796EBE"/>
    <w:rsid w:val="067EB43F"/>
    <w:rsid w:val="068F2B86"/>
    <w:rsid w:val="069AB836"/>
    <w:rsid w:val="069E3C2C"/>
    <w:rsid w:val="06BA5612"/>
    <w:rsid w:val="06E0773A"/>
    <w:rsid w:val="06E109DD"/>
    <w:rsid w:val="06E5C4A2"/>
    <w:rsid w:val="06E97D56"/>
    <w:rsid w:val="06EFFD4C"/>
    <w:rsid w:val="06F4E678"/>
    <w:rsid w:val="06F81517"/>
    <w:rsid w:val="071E6DBE"/>
    <w:rsid w:val="072C9E9F"/>
    <w:rsid w:val="073B66EA"/>
    <w:rsid w:val="0753519F"/>
    <w:rsid w:val="075358E6"/>
    <w:rsid w:val="075579F4"/>
    <w:rsid w:val="07563622"/>
    <w:rsid w:val="076EC38A"/>
    <w:rsid w:val="07712329"/>
    <w:rsid w:val="077ED80C"/>
    <w:rsid w:val="078DA95C"/>
    <w:rsid w:val="07991295"/>
    <w:rsid w:val="07B45B4D"/>
    <w:rsid w:val="07BF0D59"/>
    <w:rsid w:val="07C4EEAF"/>
    <w:rsid w:val="07C814AB"/>
    <w:rsid w:val="07D95FBB"/>
    <w:rsid w:val="07F62EDC"/>
    <w:rsid w:val="07F869F6"/>
    <w:rsid w:val="07FB3BD1"/>
    <w:rsid w:val="07FC1B97"/>
    <w:rsid w:val="08096E18"/>
    <w:rsid w:val="080D58CD"/>
    <w:rsid w:val="081A424F"/>
    <w:rsid w:val="081AEA34"/>
    <w:rsid w:val="0835BE4E"/>
    <w:rsid w:val="08368897"/>
    <w:rsid w:val="0837DD32"/>
    <w:rsid w:val="0848B2C1"/>
    <w:rsid w:val="084E580C"/>
    <w:rsid w:val="08525B1C"/>
    <w:rsid w:val="08628A35"/>
    <w:rsid w:val="0884897C"/>
    <w:rsid w:val="088EEB4B"/>
    <w:rsid w:val="08904525"/>
    <w:rsid w:val="08940AB7"/>
    <w:rsid w:val="089CE8BF"/>
    <w:rsid w:val="08B42CEC"/>
    <w:rsid w:val="08BBDE35"/>
    <w:rsid w:val="08BC7701"/>
    <w:rsid w:val="08D76D5C"/>
    <w:rsid w:val="08D7D8D7"/>
    <w:rsid w:val="08EE3937"/>
    <w:rsid w:val="08EF9401"/>
    <w:rsid w:val="0901AD77"/>
    <w:rsid w:val="090F301B"/>
    <w:rsid w:val="091460F3"/>
    <w:rsid w:val="0936A8A5"/>
    <w:rsid w:val="0946CDC2"/>
    <w:rsid w:val="094BEA23"/>
    <w:rsid w:val="097E52AE"/>
    <w:rsid w:val="0986720A"/>
    <w:rsid w:val="098A881E"/>
    <w:rsid w:val="09A11532"/>
    <w:rsid w:val="09BD6F55"/>
    <w:rsid w:val="09C91D43"/>
    <w:rsid w:val="09EB738E"/>
    <w:rsid w:val="09EE8E65"/>
    <w:rsid w:val="0A1DFD1A"/>
    <w:rsid w:val="0A2ACA34"/>
    <w:rsid w:val="0A2F5040"/>
    <w:rsid w:val="0A31C83D"/>
    <w:rsid w:val="0A34D970"/>
    <w:rsid w:val="0A3913FF"/>
    <w:rsid w:val="0A481BD1"/>
    <w:rsid w:val="0A51E40C"/>
    <w:rsid w:val="0A61A418"/>
    <w:rsid w:val="0A62F1DD"/>
    <w:rsid w:val="0A664611"/>
    <w:rsid w:val="0A77F122"/>
    <w:rsid w:val="0A882AFF"/>
    <w:rsid w:val="0A94DB5A"/>
    <w:rsid w:val="0A9809EB"/>
    <w:rsid w:val="0AA33A4A"/>
    <w:rsid w:val="0AA815D2"/>
    <w:rsid w:val="0AABF4B5"/>
    <w:rsid w:val="0AAE4EA5"/>
    <w:rsid w:val="0AB5C2B2"/>
    <w:rsid w:val="0AC3693E"/>
    <w:rsid w:val="0AD531D5"/>
    <w:rsid w:val="0AE837F7"/>
    <w:rsid w:val="0AF34E7C"/>
    <w:rsid w:val="0AFB15BC"/>
    <w:rsid w:val="0B1769AC"/>
    <w:rsid w:val="0B27E376"/>
    <w:rsid w:val="0B2A86DE"/>
    <w:rsid w:val="0B2F3808"/>
    <w:rsid w:val="0B3DC866"/>
    <w:rsid w:val="0B46BAB4"/>
    <w:rsid w:val="0B4DBF69"/>
    <w:rsid w:val="0B4F52B2"/>
    <w:rsid w:val="0B58D594"/>
    <w:rsid w:val="0B5BEFA9"/>
    <w:rsid w:val="0B5D7F50"/>
    <w:rsid w:val="0B6C635E"/>
    <w:rsid w:val="0B72612B"/>
    <w:rsid w:val="0B762799"/>
    <w:rsid w:val="0B8B5D2D"/>
    <w:rsid w:val="0B8FC39E"/>
    <w:rsid w:val="0B947032"/>
    <w:rsid w:val="0B9F31F6"/>
    <w:rsid w:val="0BA3029B"/>
    <w:rsid w:val="0BA45677"/>
    <w:rsid w:val="0BB17538"/>
    <w:rsid w:val="0BB33ABA"/>
    <w:rsid w:val="0BB7E7E7"/>
    <w:rsid w:val="0BC59C7F"/>
    <w:rsid w:val="0BCC66FA"/>
    <w:rsid w:val="0BDCA40B"/>
    <w:rsid w:val="0BF34039"/>
    <w:rsid w:val="0BFC40E0"/>
    <w:rsid w:val="0BFE7098"/>
    <w:rsid w:val="0C037833"/>
    <w:rsid w:val="0C1896BC"/>
    <w:rsid w:val="0C22C4F4"/>
    <w:rsid w:val="0C2706F4"/>
    <w:rsid w:val="0C3B358E"/>
    <w:rsid w:val="0C4814E7"/>
    <w:rsid w:val="0C482AB8"/>
    <w:rsid w:val="0C667AE2"/>
    <w:rsid w:val="0C7BC598"/>
    <w:rsid w:val="0C7C35D2"/>
    <w:rsid w:val="0CA0D68F"/>
    <w:rsid w:val="0CAAEE29"/>
    <w:rsid w:val="0CBA652B"/>
    <w:rsid w:val="0CBFD2F3"/>
    <w:rsid w:val="0CC26189"/>
    <w:rsid w:val="0CC2A4EB"/>
    <w:rsid w:val="0CD8AF9E"/>
    <w:rsid w:val="0CDEED66"/>
    <w:rsid w:val="0CE1EDBC"/>
    <w:rsid w:val="0CE92682"/>
    <w:rsid w:val="0CED9C95"/>
    <w:rsid w:val="0CF0AED6"/>
    <w:rsid w:val="0CF6E117"/>
    <w:rsid w:val="0D06CC3B"/>
    <w:rsid w:val="0D22097B"/>
    <w:rsid w:val="0D3537F1"/>
    <w:rsid w:val="0D37D9A4"/>
    <w:rsid w:val="0D427A93"/>
    <w:rsid w:val="0D4B0B32"/>
    <w:rsid w:val="0D587859"/>
    <w:rsid w:val="0D5BC810"/>
    <w:rsid w:val="0D64C97F"/>
    <w:rsid w:val="0D901676"/>
    <w:rsid w:val="0D9134EB"/>
    <w:rsid w:val="0D92A19B"/>
    <w:rsid w:val="0D958637"/>
    <w:rsid w:val="0D967BFD"/>
    <w:rsid w:val="0DC583A6"/>
    <w:rsid w:val="0DCFA9C2"/>
    <w:rsid w:val="0DD91447"/>
    <w:rsid w:val="0DE1B067"/>
    <w:rsid w:val="0DE34EF2"/>
    <w:rsid w:val="0DE7900A"/>
    <w:rsid w:val="0DEA794C"/>
    <w:rsid w:val="0DF1D85A"/>
    <w:rsid w:val="0DF2EAA4"/>
    <w:rsid w:val="0DF30C25"/>
    <w:rsid w:val="0DFF33B9"/>
    <w:rsid w:val="0E070624"/>
    <w:rsid w:val="0E26366C"/>
    <w:rsid w:val="0E26C267"/>
    <w:rsid w:val="0E37A143"/>
    <w:rsid w:val="0E3E9B2C"/>
    <w:rsid w:val="0E43E42D"/>
    <w:rsid w:val="0E4AABAC"/>
    <w:rsid w:val="0E4AB001"/>
    <w:rsid w:val="0E4E680A"/>
    <w:rsid w:val="0E5A325D"/>
    <w:rsid w:val="0E660D93"/>
    <w:rsid w:val="0E671A87"/>
    <w:rsid w:val="0E6B0A11"/>
    <w:rsid w:val="0E7AB7EA"/>
    <w:rsid w:val="0E83E1B8"/>
    <w:rsid w:val="0EA669ED"/>
    <w:rsid w:val="0ED1A613"/>
    <w:rsid w:val="0ED50270"/>
    <w:rsid w:val="0EE7FEF0"/>
    <w:rsid w:val="0EEFC8FF"/>
    <w:rsid w:val="0EF77EDF"/>
    <w:rsid w:val="0F0463AB"/>
    <w:rsid w:val="0F058E47"/>
    <w:rsid w:val="0F16F92A"/>
    <w:rsid w:val="0F1A36DE"/>
    <w:rsid w:val="0F2392F5"/>
    <w:rsid w:val="0F273970"/>
    <w:rsid w:val="0F29550F"/>
    <w:rsid w:val="0F4EBC44"/>
    <w:rsid w:val="0F66072F"/>
    <w:rsid w:val="0F6E3D95"/>
    <w:rsid w:val="0F769585"/>
    <w:rsid w:val="0F801A7C"/>
    <w:rsid w:val="0F8E4439"/>
    <w:rsid w:val="0FA99D7F"/>
    <w:rsid w:val="0FB236FD"/>
    <w:rsid w:val="0FBAA988"/>
    <w:rsid w:val="0FC1AF52"/>
    <w:rsid w:val="0FC62035"/>
    <w:rsid w:val="0FCE12E1"/>
    <w:rsid w:val="100AB2B2"/>
    <w:rsid w:val="100E3CDE"/>
    <w:rsid w:val="101580BA"/>
    <w:rsid w:val="10377C91"/>
    <w:rsid w:val="1039B6CD"/>
    <w:rsid w:val="103B015D"/>
    <w:rsid w:val="10428EF4"/>
    <w:rsid w:val="10441384"/>
    <w:rsid w:val="1047A1EB"/>
    <w:rsid w:val="10651849"/>
    <w:rsid w:val="1070D51C"/>
    <w:rsid w:val="107717AA"/>
    <w:rsid w:val="108180DE"/>
    <w:rsid w:val="1086BC4D"/>
    <w:rsid w:val="109380BC"/>
    <w:rsid w:val="109B005C"/>
    <w:rsid w:val="10B0057B"/>
    <w:rsid w:val="10B2933B"/>
    <w:rsid w:val="10B8A18D"/>
    <w:rsid w:val="10BEEAE7"/>
    <w:rsid w:val="10BF134D"/>
    <w:rsid w:val="10E32BFF"/>
    <w:rsid w:val="10F483BF"/>
    <w:rsid w:val="110B895F"/>
    <w:rsid w:val="11163C0C"/>
    <w:rsid w:val="1130DCA8"/>
    <w:rsid w:val="11399B2E"/>
    <w:rsid w:val="113D87D0"/>
    <w:rsid w:val="114474EF"/>
    <w:rsid w:val="114C0517"/>
    <w:rsid w:val="114FF656"/>
    <w:rsid w:val="11541D37"/>
    <w:rsid w:val="115A88D8"/>
    <w:rsid w:val="116EDE89"/>
    <w:rsid w:val="11856CA1"/>
    <w:rsid w:val="118E4F02"/>
    <w:rsid w:val="119BB1AD"/>
    <w:rsid w:val="11AB3F8B"/>
    <w:rsid w:val="11AC7C51"/>
    <w:rsid w:val="11B205BB"/>
    <w:rsid w:val="11C5B6FF"/>
    <w:rsid w:val="11CD9582"/>
    <w:rsid w:val="11F0F7BE"/>
    <w:rsid w:val="11F23672"/>
    <w:rsid w:val="11F793A0"/>
    <w:rsid w:val="12041A8A"/>
    <w:rsid w:val="12056F5F"/>
    <w:rsid w:val="120F3BD7"/>
    <w:rsid w:val="12138FDA"/>
    <w:rsid w:val="121D1CAF"/>
    <w:rsid w:val="1224F5C9"/>
    <w:rsid w:val="12257C2E"/>
    <w:rsid w:val="12480756"/>
    <w:rsid w:val="125C8792"/>
    <w:rsid w:val="126500BA"/>
    <w:rsid w:val="129890DC"/>
    <w:rsid w:val="129FA2F5"/>
    <w:rsid w:val="12B0AC4E"/>
    <w:rsid w:val="12B1B784"/>
    <w:rsid w:val="12B52D04"/>
    <w:rsid w:val="12CADDC5"/>
    <w:rsid w:val="12CD8043"/>
    <w:rsid w:val="12D0EB0A"/>
    <w:rsid w:val="12D5F55B"/>
    <w:rsid w:val="12D86B7F"/>
    <w:rsid w:val="12FF41E3"/>
    <w:rsid w:val="13047FB9"/>
    <w:rsid w:val="130CBE14"/>
    <w:rsid w:val="131D8B44"/>
    <w:rsid w:val="1323A6AF"/>
    <w:rsid w:val="1337A953"/>
    <w:rsid w:val="134065FE"/>
    <w:rsid w:val="1341D030"/>
    <w:rsid w:val="1349E5BB"/>
    <w:rsid w:val="134F6AA4"/>
    <w:rsid w:val="13521F75"/>
    <w:rsid w:val="135EC27E"/>
    <w:rsid w:val="1360C0F1"/>
    <w:rsid w:val="13652DC0"/>
    <w:rsid w:val="136B983C"/>
    <w:rsid w:val="137D33A3"/>
    <w:rsid w:val="137F0C94"/>
    <w:rsid w:val="1388E6C5"/>
    <w:rsid w:val="139ACF3F"/>
    <w:rsid w:val="13A5B7A7"/>
    <w:rsid w:val="13B43E9F"/>
    <w:rsid w:val="13CAD854"/>
    <w:rsid w:val="13CF6038"/>
    <w:rsid w:val="1407EB19"/>
    <w:rsid w:val="141115F4"/>
    <w:rsid w:val="1418D483"/>
    <w:rsid w:val="14287C4C"/>
    <w:rsid w:val="14405293"/>
    <w:rsid w:val="1444E27E"/>
    <w:rsid w:val="14470B8D"/>
    <w:rsid w:val="144E9692"/>
    <w:rsid w:val="145A2715"/>
    <w:rsid w:val="14620BA8"/>
    <w:rsid w:val="146D5232"/>
    <w:rsid w:val="14839559"/>
    <w:rsid w:val="1483F05B"/>
    <w:rsid w:val="149F527A"/>
    <w:rsid w:val="14A366B1"/>
    <w:rsid w:val="14A3DE15"/>
    <w:rsid w:val="14B2BF8B"/>
    <w:rsid w:val="14BE8E59"/>
    <w:rsid w:val="14C67ACE"/>
    <w:rsid w:val="14CB8BC1"/>
    <w:rsid w:val="14D65640"/>
    <w:rsid w:val="14D85449"/>
    <w:rsid w:val="14E4BAFD"/>
    <w:rsid w:val="14FA019C"/>
    <w:rsid w:val="150EBB86"/>
    <w:rsid w:val="15310562"/>
    <w:rsid w:val="153313CB"/>
    <w:rsid w:val="153C90A5"/>
    <w:rsid w:val="15437A4F"/>
    <w:rsid w:val="154ACFB9"/>
    <w:rsid w:val="15501811"/>
    <w:rsid w:val="15774041"/>
    <w:rsid w:val="157CD017"/>
    <w:rsid w:val="157D5DD7"/>
    <w:rsid w:val="158C7948"/>
    <w:rsid w:val="158D8264"/>
    <w:rsid w:val="158E4542"/>
    <w:rsid w:val="1592459B"/>
    <w:rsid w:val="15938FFC"/>
    <w:rsid w:val="15A274AC"/>
    <w:rsid w:val="15B883C7"/>
    <w:rsid w:val="15BF24BC"/>
    <w:rsid w:val="15D85572"/>
    <w:rsid w:val="15DDEEBF"/>
    <w:rsid w:val="15DF98DC"/>
    <w:rsid w:val="15E8D131"/>
    <w:rsid w:val="15EE87A8"/>
    <w:rsid w:val="160C8FF2"/>
    <w:rsid w:val="161529EE"/>
    <w:rsid w:val="1617EEBD"/>
    <w:rsid w:val="16260EEC"/>
    <w:rsid w:val="1633D7F0"/>
    <w:rsid w:val="163F4E4E"/>
    <w:rsid w:val="16555C44"/>
    <w:rsid w:val="165E3235"/>
    <w:rsid w:val="1662A668"/>
    <w:rsid w:val="1693A6EE"/>
    <w:rsid w:val="16B6C2F8"/>
    <w:rsid w:val="16C55877"/>
    <w:rsid w:val="16CC509C"/>
    <w:rsid w:val="16D36A61"/>
    <w:rsid w:val="16D45B3D"/>
    <w:rsid w:val="1708DA0D"/>
    <w:rsid w:val="170A5FE3"/>
    <w:rsid w:val="170DD8BE"/>
    <w:rsid w:val="1732A4CE"/>
    <w:rsid w:val="173EC6AF"/>
    <w:rsid w:val="174E9F70"/>
    <w:rsid w:val="17506096"/>
    <w:rsid w:val="1752BDE5"/>
    <w:rsid w:val="176911AB"/>
    <w:rsid w:val="1769A83A"/>
    <w:rsid w:val="177C393F"/>
    <w:rsid w:val="1796281F"/>
    <w:rsid w:val="179A2224"/>
    <w:rsid w:val="179B83E5"/>
    <w:rsid w:val="179E2DA0"/>
    <w:rsid w:val="179EFBB4"/>
    <w:rsid w:val="17A19237"/>
    <w:rsid w:val="17A2D5AF"/>
    <w:rsid w:val="17A602DB"/>
    <w:rsid w:val="17B02635"/>
    <w:rsid w:val="17F49305"/>
    <w:rsid w:val="180DFCC8"/>
    <w:rsid w:val="181353D7"/>
    <w:rsid w:val="181EA11F"/>
    <w:rsid w:val="1824DA4B"/>
    <w:rsid w:val="182FA362"/>
    <w:rsid w:val="18310563"/>
    <w:rsid w:val="184002DD"/>
    <w:rsid w:val="186C2695"/>
    <w:rsid w:val="186F7355"/>
    <w:rsid w:val="1891A797"/>
    <w:rsid w:val="189C0247"/>
    <w:rsid w:val="18A4B2FC"/>
    <w:rsid w:val="18B49D35"/>
    <w:rsid w:val="18B5DA4E"/>
    <w:rsid w:val="18BB0AC7"/>
    <w:rsid w:val="18C36410"/>
    <w:rsid w:val="18C94D2A"/>
    <w:rsid w:val="18D49630"/>
    <w:rsid w:val="18DC01AC"/>
    <w:rsid w:val="18F4F738"/>
    <w:rsid w:val="19067B78"/>
    <w:rsid w:val="190F2815"/>
    <w:rsid w:val="1918A0CD"/>
    <w:rsid w:val="191CE14E"/>
    <w:rsid w:val="1936FE11"/>
    <w:rsid w:val="19375913"/>
    <w:rsid w:val="193EFB8A"/>
    <w:rsid w:val="194657CF"/>
    <w:rsid w:val="194D497B"/>
    <w:rsid w:val="195AC008"/>
    <w:rsid w:val="196FF7D3"/>
    <w:rsid w:val="1989E3A6"/>
    <w:rsid w:val="198C2D36"/>
    <w:rsid w:val="19A09B96"/>
    <w:rsid w:val="19A1ED85"/>
    <w:rsid w:val="19A67455"/>
    <w:rsid w:val="19A6A1B1"/>
    <w:rsid w:val="19BB1BFD"/>
    <w:rsid w:val="19C99C34"/>
    <w:rsid w:val="19E4065D"/>
    <w:rsid w:val="19FB6E66"/>
    <w:rsid w:val="19FBA541"/>
    <w:rsid w:val="19FBF940"/>
    <w:rsid w:val="19FF93F3"/>
    <w:rsid w:val="1A02DD14"/>
    <w:rsid w:val="1A186CB9"/>
    <w:rsid w:val="1A1DE964"/>
    <w:rsid w:val="1A3330BE"/>
    <w:rsid w:val="1A357000"/>
    <w:rsid w:val="1A45C8D9"/>
    <w:rsid w:val="1A45CFAC"/>
    <w:rsid w:val="1A617179"/>
    <w:rsid w:val="1A6675AA"/>
    <w:rsid w:val="1A67DED6"/>
    <w:rsid w:val="1A7E6EF4"/>
    <w:rsid w:val="1A8552CF"/>
    <w:rsid w:val="1A8DAE79"/>
    <w:rsid w:val="1AA5A7C3"/>
    <w:rsid w:val="1AAF8A8B"/>
    <w:rsid w:val="1AAFA420"/>
    <w:rsid w:val="1AC226F1"/>
    <w:rsid w:val="1AC74084"/>
    <w:rsid w:val="1ADBFADA"/>
    <w:rsid w:val="1ADF4DBA"/>
    <w:rsid w:val="1ADF9599"/>
    <w:rsid w:val="1AE05BF3"/>
    <w:rsid w:val="1AEE2EE1"/>
    <w:rsid w:val="1AF9C60E"/>
    <w:rsid w:val="1AFF27AF"/>
    <w:rsid w:val="1AFF7030"/>
    <w:rsid w:val="1B0BDAB0"/>
    <w:rsid w:val="1B0E2036"/>
    <w:rsid w:val="1B163888"/>
    <w:rsid w:val="1B1706AB"/>
    <w:rsid w:val="1B25DE91"/>
    <w:rsid w:val="1B2D8452"/>
    <w:rsid w:val="1B4B9BD3"/>
    <w:rsid w:val="1B64EFE7"/>
    <w:rsid w:val="1B7E6F6E"/>
    <w:rsid w:val="1B7F4829"/>
    <w:rsid w:val="1B8BDA44"/>
    <w:rsid w:val="1B8DDA9F"/>
    <w:rsid w:val="1B922E54"/>
    <w:rsid w:val="1B944C3E"/>
    <w:rsid w:val="1B9A2A0B"/>
    <w:rsid w:val="1B9BC98A"/>
    <w:rsid w:val="1B9C7CC9"/>
    <w:rsid w:val="1BAA1F57"/>
    <w:rsid w:val="1BADDBB5"/>
    <w:rsid w:val="1BB0E66B"/>
    <w:rsid w:val="1BC5493A"/>
    <w:rsid w:val="1BCCF5EC"/>
    <w:rsid w:val="1BCE8983"/>
    <w:rsid w:val="1BD5DE96"/>
    <w:rsid w:val="1BDA1F8A"/>
    <w:rsid w:val="1BDA2110"/>
    <w:rsid w:val="1BECE2D1"/>
    <w:rsid w:val="1BF17629"/>
    <w:rsid w:val="1BF3350E"/>
    <w:rsid w:val="1BF9EFF6"/>
    <w:rsid w:val="1C09CC84"/>
    <w:rsid w:val="1C1D6494"/>
    <w:rsid w:val="1C1E693E"/>
    <w:rsid w:val="1C2D8939"/>
    <w:rsid w:val="1C2F1142"/>
    <w:rsid w:val="1C3D4743"/>
    <w:rsid w:val="1C4E60A4"/>
    <w:rsid w:val="1C532429"/>
    <w:rsid w:val="1C548210"/>
    <w:rsid w:val="1C58C11F"/>
    <w:rsid w:val="1C632D31"/>
    <w:rsid w:val="1C94C9E7"/>
    <w:rsid w:val="1C982D69"/>
    <w:rsid w:val="1CA557A0"/>
    <w:rsid w:val="1CA67E22"/>
    <w:rsid w:val="1CABB99A"/>
    <w:rsid w:val="1CC0CE87"/>
    <w:rsid w:val="1CC1822D"/>
    <w:rsid w:val="1CCFF2AA"/>
    <w:rsid w:val="1CE5D014"/>
    <w:rsid w:val="1CF4AD8B"/>
    <w:rsid w:val="1CFDE7C7"/>
    <w:rsid w:val="1CFFD818"/>
    <w:rsid w:val="1D03A14F"/>
    <w:rsid w:val="1D03DDD3"/>
    <w:rsid w:val="1D26A490"/>
    <w:rsid w:val="1D5AA337"/>
    <w:rsid w:val="1D75418A"/>
    <w:rsid w:val="1D7EF927"/>
    <w:rsid w:val="1D857207"/>
    <w:rsid w:val="1D8D123D"/>
    <w:rsid w:val="1D8F6BD1"/>
    <w:rsid w:val="1D974F4B"/>
    <w:rsid w:val="1D9AD681"/>
    <w:rsid w:val="1D9EC8FF"/>
    <w:rsid w:val="1DB02602"/>
    <w:rsid w:val="1DB27DDF"/>
    <w:rsid w:val="1DBE37C2"/>
    <w:rsid w:val="1DC3F137"/>
    <w:rsid w:val="1DD31CD2"/>
    <w:rsid w:val="1DD3F981"/>
    <w:rsid w:val="1DD9A539"/>
    <w:rsid w:val="1DF87662"/>
    <w:rsid w:val="1E06B74C"/>
    <w:rsid w:val="1E0787AC"/>
    <w:rsid w:val="1E170611"/>
    <w:rsid w:val="1E493605"/>
    <w:rsid w:val="1E4B7D25"/>
    <w:rsid w:val="1E51D35E"/>
    <w:rsid w:val="1E5597D9"/>
    <w:rsid w:val="1E6217EB"/>
    <w:rsid w:val="1E6B625D"/>
    <w:rsid w:val="1E783659"/>
    <w:rsid w:val="1E7AA600"/>
    <w:rsid w:val="1E95154D"/>
    <w:rsid w:val="1E951D60"/>
    <w:rsid w:val="1EAB7FF5"/>
    <w:rsid w:val="1EB64206"/>
    <w:rsid w:val="1EC01539"/>
    <w:rsid w:val="1EC52A90"/>
    <w:rsid w:val="1ECADB9B"/>
    <w:rsid w:val="1ED0CD1A"/>
    <w:rsid w:val="1EE4370F"/>
    <w:rsid w:val="1EE67623"/>
    <w:rsid w:val="1EF67772"/>
    <w:rsid w:val="1EFDC8B5"/>
    <w:rsid w:val="1F0E5A9E"/>
    <w:rsid w:val="1F14D566"/>
    <w:rsid w:val="1F1AFE5B"/>
    <w:rsid w:val="1F2B0D3B"/>
    <w:rsid w:val="1F35FCF9"/>
    <w:rsid w:val="1F377CEA"/>
    <w:rsid w:val="1F4754FB"/>
    <w:rsid w:val="1F517F7D"/>
    <w:rsid w:val="1F5F292A"/>
    <w:rsid w:val="1F6A9410"/>
    <w:rsid w:val="1F6AB72F"/>
    <w:rsid w:val="1F738B2F"/>
    <w:rsid w:val="1F8296A7"/>
    <w:rsid w:val="1F869CD1"/>
    <w:rsid w:val="1F8AE2B4"/>
    <w:rsid w:val="1F8E4628"/>
    <w:rsid w:val="1FBF5343"/>
    <w:rsid w:val="1FCBEC2E"/>
    <w:rsid w:val="1FD444C9"/>
    <w:rsid w:val="1FDB9602"/>
    <w:rsid w:val="1FE0DCAC"/>
    <w:rsid w:val="1FFE4CF3"/>
    <w:rsid w:val="2003C753"/>
    <w:rsid w:val="20084626"/>
    <w:rsid w:val="2008A36B"/>
    <w:rsid w:val="200C4D47"/>
    <w:rsid w:val="20177819"/>
    <w:rsid w:val="2024DD31"/>
    <w:rsid w:val="20268445"/>
    <w:rsid w:val="20406C2B"/>
    <w:rsid w:val="2048FAC6"/>
    <w:rsid w:val="2050984F"/>
    <w:rsid w:val="205416DC"/>
    <w:rsid w:val="205F1ED9"/>
    <w:rsid w:val="206B1225"/>
    <w:rsid w:val="206D0506"/>
    <w:rsid w:val="206FAD76"/>
    <w:rsid w:val="20781AB6"/>
    <w:rsid w:val="2087B2E4"/>
    <w:rsid w:val="20A3E050"/>
    <w:rsid w:val="20AB4526"/>
    <w:rsid w:val="20C9836F"/>
    <w:rsid w:val="20DAADF1"/>
    <w:rsid w:val="20F69AE8"/>
    <w:rsid w:val="210C28CF"/>
    <w:rsid w:val="210D6352"/>
    <w:rsid w:val="210D8BEC"/>
    <w:rsid w:val="21116245"/>
    <w:rsid w:val="211799F3"/>
    <w:rsid w:val="211B2EBA"/>
    <w:rsid w:val="211C9A58"/>
    <w:rsid w:val="2127F803"/>
    <w:rsid w:val="2137DD86"/>
    <w:rsid w:val="21489024"/>
    <w:rsid w:val="2150D9CD"/>
    <w:rsid w:val="2161C418"/>
    <w:rsid w:val="219CBEC2"/>
    <w:rsid w:val="21B91DA2"/>
    <w:rsid w:val="21B93C1C"/>
    <w:rsid w:val="21CA4940"/>
    <w:rsid w:val="21CD5323"/>
    <w:rsid w:val="21CF57BD"/>
    <w:rsid w:val="21DC9DA0"/>
    <w:rsid w:val="21DD3264"/>
    <w:rsid w:val="21E04333"/>
    <w:rsid w:val="21E5B659"/>
    <w:rsid w:val="21E844B3"/>
    <w:rsid w:val="21E87970"/>
    <w:rsid w:val="21EBA144"/>
    <w:rsid w:val="21FC8810"/>
    <w:rsid w:val="220266E5"/>
    <w:rsid w:val="2209CF13"/>
    <w:rsid w:val="220AA0AE"/>
    <w:rsid w:val="222D597E"/>
    <w:rsid w:val="2233734A"/>
    <w:rsid w:val="223E89BD"/>
    <w:rsid w:val="224081FB"/>
    <w:rsid w:val="22494367"/>
    <w:rsid w:val="224FC494"/>
    <w:rsid w:val="22641713"/>
    <w:rsid w:val="226FE87E"/>
    <w:rsid w:val="2286B272"/>
    <w:rsid w:val="228761D7"/>
    <w:rsid w:val="2289382D"/>
    <w:rsid w:val="228E3B9A"/>
    <w:rsid w:val="228EB436"/>
    <w:rsid w:val="22982AB2"/>
    <w:rsid w:val="229A5184"/>
    <w:rsid w:val="22A47F8F"/>
    <w:rsid w:val="22AC9229"/>
    <w:rsid w:val="22BFDD57"/>
    <w:rsid w:val="22CCD747"/>
    <w:rsid w:val="22D266FC"/>
    <w:rsid w:val="22EE1EE5"/>
    <w:rsid w:val="22F331DD"/>
    <w:rsid w:val="22FDDC67"/>
    <w:rsid w:val="22FF3D40"/>
    <w:rsid w:val="2308ACC8"/>
    <w:rsid w:val="23160954"/>
    <w:rsid w:val="231B219B"/>
    <w:rsid w:val="231FDAED"/>
    <w:rsid w:val="23389637"/>
    <w:rsid w:val="233E6DBC"/>
    <w:rsid w:val="2351624C"/>
    <w:rsid w:val="235F6809"/>
    <w:rsid w:val="237A0E04"/>
    <w:rsid w:val="238E98E7"/>
    <w:rsid w:val="2391A489"/>
    <w:rsid w:val="239B9530"/>
    <w:rsid w:val="23BC64E0"/>
    <w:rsid w:val="23C140F9"/>
    <w:rsid w:val="23CFE875"/>
    <w:rsid w:val="23D1C7E4"/>
    <w:rsid w:val="23E38CDC"/>
    <w:rsid w:val="23E7CC7B"/>
    <w:rsid w:val="23F62AF8"/>
    <w:rsid w:val="23FAAB7B"/>
    <w:rsid w:val="2401F589"/>
    <w:rsid w:val="241C3477"/>
    <w:rsid w:val="242134B8"/>
    <w:rsid w:val="24244FF9"/>
    <w:rsid w:val="24431E12"/>
    <w:rsid w:val="244AA0E4"/>
    <w:rsid w:val="245CDC06"/>
    <w:rsid w:val="246A4D9F"/>
    <w:rsid w:val="247E6BDC"/>
    <w:rsid w:val="248A17B9"/>
    <w:rsid w:val="2493D5CA"/>
    <w:rsid w:val="24B06202"/>
    <w:rsid w:val="24B093E8"/>
    <w:rsid w:val="24B16A07"/>
    <w:rsid w:val="24D7980B"/>
    <w:rsid w:val="24E967B6"/>
    <w:rsid w:val="251A2DA0"/>
    <w:rsid w:val="252E8F15"/>
    <w:rsid w:val="254C5EC2"/>
    <w:rsid w:val="25548F75"/>
    <w:rsid w:val="255FF6FB"/>
    <w:rsid w:val="2566D857"/>
    <w:rsid w:val="25716427"/>
    <w:rsid w:val="25784D92"/>
    <w:rsid w:val="25791444"/>
    <w:rsid w:val="259A673F"/>
    <w:rsid w:val="259B565B"/>
    <w:rsid w:val="25AE4D4D"/>
    <w:rsid w:val="25B1310C"/>
    <w:rsid w:val="25B3D7A8"/>
    <w:rsid w:val="25B52AB7"/>
    <w:rsid w:val="25C6A4F9"/>
    <w:rsid w:val="25CEEBFB"/>
    <w:rsid w:val="25D4110E"/>
    <w:rsid w:val="25D89211"/>
    <w:rsid w:val="25F872D8"/>
    <w:rsid w:val="260349BB"/>
    <w:rsid w:val="26135135"/>
    <w:rsid w:val="26255B2A"/>
    <w:rsid w:val="262F37AA"/>
    <w:rsid w:val="26373421"/>
    <w:rsid w:val="263B14D9"/>
    <w:rsid w:val="2656ED13"/>
    <w:rsid w:val="26654E58"/>
    <w:rsid w:val="268C6DB8"/>
    <w:rsid w:val="268CBDCC"/>
    <w:rsid w:val="26B4D913"/>
    <w:rsid w:val="26B61236"/>
    <w:rsid w:val="26CDE454"/>
    <w:rsid w:val="26D096B2"/>
    <w:rsid w:val="26DDEF51"/>
    <w:rsid w:val="26F16514"/>
    <w:rsid w:val="26F1D9B6"/>
    <w:rsid w:val="26F58417"/>
    <w:rsid w:val="26F58C2A"/>
    <w:rsid w:val="26F6AA03"/>
    <w:rsid w:val="26FC5E58"/>
    <w:rsid w:val="26FD20A4"/>
    <w:rsid w:val="270B93B3"/>
    <w:rsid w:val="27211BDF"/>
    <w:rsid w:val="272257BA"/>
    <w:rsid w:val="273A2719"/>
    <w:rsid w:val="273CEAE5"/>
    <w:rsid w:val="27598C1D"/>
    <w:rsid w:val="27714EDF"/>
    <w:rsid w:val="27742250"/>
    <w:rsid w:val="277F9398"/>
    <w:rsid w:val="2780C040"/>
    <w:rsid w:val="27866261"/>
    <w:rsid w:val="2793F75E"/>
    <w:rsid w:val="27995ADA"/>
    <w:rsid w:val="2799EA43"/>
    <w:rsid w:val="279D8DAB"/>
    <w:rsid w:val="27A1BFDF"/>
    <w:rsid w:val="27B0087C"/>
    <w:rsid w:val="27B078BF"/>
    <w:rsid w:val="27BE9B71"/>
    <w:rsid w:val="27C197D1"/>
    <w:rsid w:val="27CA5312"/>
    <w:rsid w:val="27CDDE6E"/>
    <w:rsid w:val="27D528E9"/>
    <w:rsid w:val="27EBB5FD"/>
    <w:rsid w:val="27EEC950"/>
    <w:rsid w:val="27F65F39"/>
    <w:rsid w:val="27FC608A"/>
    <w:rsid w:val="2814986E"/>
    <w:rsid w:val="28366A5C"/>
    <w:rsid w:val="286E21BD"/>
    <w:rsid w:val="287A940D"/>
    <w:rsid w:val="2881A1A5"/>
    <w:rsid w:val="28823AB2"/>
    <w:rsid w:val="2890F52A"/>
    <w:rsid w:val="28A8764A"/>
    <w:rsid w:val="29003760"/>
    <w:rsid w:val="293FA677"/>
    <w:rsid w:val="295F61AA"/>
    <w:rsid w:val="2968A8F8"/>
    <w:rsid w:val="298A19AB"/>
    <w:rsid w:val="298D61D2"/>
    <w:rsid w:val="298F9D0E"/>
    <w:rsid w:val="29982171"/>
    <w:rsid w:val="29A1D321"/>
    <w:rsid w:val="29AED9B1"/>
    <w:rsid w:val="29B2E72D"/>
    <w:rsid w:val="29D74AD9"/>
    <w:rsid w:val="29DE5AE6"/>
    <w:rsid w:val="29EEA5E0"/>
    <w:rsid w:val="29FFD028"/>
    <w:rsid w:val="2A0B33C7"/>
    <w:rsid w:val="2A0F7203"/>
    <w:rsid w:val="2A2BD526"/>
    <w:rsid w:val="2A364094"/>
    <w:rsid w:val="2A39A444"/>
    <w:rsid w:val="2A3E21B1"/>
    <w:rsid w:val="2A62169F"/>
    <w:rsid w:val="2A9ECC51"/>
    <w:rsid w:val="2AAFD858"/>
    <w:rsid w:val="2ABA9405"/>
    <w:rsid w:val="2ABAC3E1"/>
    <w:rsid w:val="2ABFBC39"/>
    <w:rsid w:val="2ACA9C59"/>
    <w:rsid w:val="2AE0D2E0"/>
    <w:rsid w:val="2AEDFFF9"/>
    <w:rsid w:val="2AEFB679"/>
    <w:rsid w:val="2AF8A51C"/>
    <w:rsid w:val="2AFD4FE1"/>
    <w:rsid w:val="2B04E94D"/>
    <w:rsid w:val="2B095306"/>
    <w:rsid w:val="2B20C804"/>
    <w:rsid w:val="2B230676"/>
    <w:rsid w:val="2B2E6C10"/>
    <w:rsid w:val="2B452FE0"/>
    <w:rsid w:val="2B58DE95"/>
    <w:rsid w:val="2B5BC2C1"/>
    <w:rsid w:val="2B5F016F"/>
    <w:rsid w:val="2B66777D"/>
    <w:rsid w:val="2B6F0448"/>
    <w:rsid w:val="2B7965AD"/>
    <w:rsid w:val="2B83531F"/>
    <w:rsid w:val="2B877A25"/>
    <w:rsid w:val="2B8E11C8"/>
    <w:rsid w:val="2B8F23FC"/>
    <w:rsid w:val="2B97C897"/>
    <w:rsid w:val="2BACE5B9"/>
    <w:rsid w:val="2BBEFA46"/>
    <w:rsid w:val="2BD7079B"/>
    <w:rsid w:val="2BE34249"/>
    <w:rsid w:val="2BEDA90E"/>
    <w:rsid w:val="2BF0CBB8"/>
    <w:rsid w:val="2C02A567"/>
    <w:rsid w:val="2C10F9B3"/>
    <w:rsid w:val="2C26020F"/>
    <w:rsid w:val="2C363C1F"/>
    <w:rsid w:val="2C65C922"/>
    <w:rsid w:val="2C69337C"/>
    <w:rsid w:val="2C867EA1"/>
    <w:rsid w:val="2C8986E4"/>
    <w:rsid w:val="2C9A5BDB"/>
    <w:rsid w:val="2C9A69BD"/>
    <w:rsid w:val="2CB017F5"/>
    <w:rsid w:val="2CBC4EB1"/>
    <w:rsid w:val="2CBC964E"/>
    <w:rsid w:val="2CC7CBE6"/>
    <w:rsid w:val="2CD4BBAC"/>
    <w:rsid w:val="2CDAB23F"/>
    <w:rsid w:val="2CDD72DB"/>
    <w:rsid w:val="2CE71733"/>
    <w:rsid w:val="2D189629"/>
    <w:rsid w:val="2D25DF89"/>
    <w:rsid w:val="2D66E827"/>
    <w:rsid w:val="2D7056C7"/>
    <w:rsid w:val="2D74F8A7"/>
    <w:rsid w:val="2DBEF4E9"/>
    <w:rsid w:val="2DCC0A87"/>
    <w:rsid w:val="2E1AE6B2"/>
    <w:rsid w:val="2E1DFF1C"/>
    <w:rsid w:val="2E2059E9"/>
    <w:rsid w:val="2E516D64"/>
    <w:rsid w:val="2E5536A2"/>
    <w:rsid w:val="2E805079"/>
    <w:rsid w:val="2EA71A29"/>
    <w:rsid w:val="2EAD465B"/>
    <w:rsid w:val="2EAD6AA1"/>
    <w:rsid w:val="2EAE9D28"/>
    <w:rsid w:val="2EB4C9A4"/>
    <w:rsid w:val="2EC359C2"/>
    <w:rsid w:val="2ECDC0D3"/>
    <w:rsid w:val="2ED44756"/>
    <w:rsid w:val="2EDD25FE"/>
    <w:rsid w:val="2EDED24A"/>
    <w:rsid w:val="2EE87BCC"/>
    <w:rsid w:val="2EFF3BF4"/>
    <w:rsid w:val="2F0F8F99"/>
    <w:rsid w:val="2F1FC3C8"/>
    <w:rsid w:val="2F2D699F"/>
    <w:rsid w:val="2F48EA1C"/>
    <w:rsid w:val="2F4A7B2F"/>
    <w:rsid w:val="2F4B9BC0"/>
    <w:rsid w:val="2F4F15D9"/>
    <w:rsid w:val="2F54C3F1"/>
    <w:rsid w:val="2F646274"/>
    <w:rsid w:val="2F723A70"/>
    <w:rsid w:val="2F76631B"/>
    <w:rsid w:val="2F7FB30A"/>
    <w:rsid w:val="2F87793C"/>
    <w:rsid w:val="2F901A49"/>
    <w:rsid w:val="2F9693B2"/>
    <w:rsid w:val="2F98DB58"/>
    <w:rsid w:val="2FAA052B"/>
    <w:rsid w:val="2FAA1628"/>
    <w:rsid w:val="2FB0E845"/>
    <w:rsid w:val="2FB1BD49"/>
    <w:rsid w:val="2FB6DFE6"/>
    <w:rsid w:val="2FB749BB"/>
    <w:rsid w:val="2FB9C9F1"/>
    <w:rsid w:val="2FBD1C11"/>
    <w:rsid w:val="2FBEC21F"/>
    <w:rsid w:val="2FCE7ACF"/>
    <w:rsid w:val="2FD2CBE4"/>
    <w:rsid w:val="2FE43098"/>
    <w:rsid w:val="2FFC9F89"/>
    <w:rsid w:val="3002FE01"/>
    <w:rsid w:val="30111047"/>
    <w:rsid w:val="301812A4"/>
    <w:rsid w:val="30334E3F"/>
    <w:rsid w:val="30388C53"/>
    <w:rsid w:val="30391933"/>
    <w:rsid w:val="303AA647"/>
    <w:rsid w:val="304D7F12"/>
    <w:rsid w:val="304EE410"/>
    <w:rsid w:val="305B5C10"/>
    <w:rsid w:val="30605A09"/>
    <w:rsid w:val="306A41DA"/>
    <w:rsid w:val="3096A098"/>
    <w:rsid w:val="309BCEE5"/>
    <w:rsid w:val="30A798E1"/>
    <w:rsid w:val="30C4B6EC"/>
    <w:rsid w:val="30C4C401"/>
    <w:rsid w:val="30E3C7C8"/>
    <w:rsid w:val="30E6FDE3"/>
    <w:rsid w:val="31017615"/>
    <w:rsid w:val="31056942"/>
    <w:rsid w:val="3110750B"/>
    <w:rsid w:val="312324D7"/>
    <w:rsid w:val="3125DA02"/>
    <w:rsid w:val="3127D860"/>
    <w:rsid w:val="313C9BD3"/>
    <w:rsid w:val="3144CF6F"/>
    <w:rsid w:val="314881D2"/>
    <w:rsid w:val="31559A52"/>
    <w:rsid w:val="315D2A2F"/>
    <w:rsid w:val="318DC8EB"/>
    <w:rsid w:val="31A4CC0A"/>
    <w:rsid w:val="31A5B622"/>
    <w:rsid w:val="31A6A95D"/>
    <w:rsid w:val="31AD9CB1"/>
    <w:rsid w:val="31B5AC47"/>
    <w:rsid w:val="31B61170"/>
    <w:rsid w:val="31BFE959"/>
    <w:rsid w:val="31C56D6C"/>
    <w:rsid w:val="31D78BB0"/>
    <w:rsid w:val="31E221C0"/>
    <w:rsid w:val="31F8A4EB"/>
    <w:rsid w:val="3202122E"/>
    <w:rsid w:val="32328753"/>
    <w:rsid w:val="3233C96E"/>
    <w:rsid w:val="3250C7A3"/>
    <w:rsid w:val="325580F6"/>
    <w:rsid w:val="32661B19"/>
    <w:rsid w:val="32666330"/>
    <w:rsid w:val="3269C3ED"/>
    <w:rsid w:val="32817AE5"/>
    <w:rsid w:val="328B2B2B"/>
    <w:rsid w:val="329A765B"/>
    <w:rsid w:val="32A6D890"/>
    <w:rsid w:val="32C846E5"/>
    <w:rsid w:val="32CFAEA8"/>
    <w:rsid w:val="32D16735"/>
    <w:rsid w:val="32FC1F23"/>
    <w:rsid w:val="330BC128"/>
    <w:rsid w:val="33216C09"/>
    <w:rsid w:val="33263360"/>
    <w:rsid w:val="33422275"/>
    <w:rsid w:val="33485AEC"/>
    <w:rsid w:val="3349976E"/>
    <w:rsid w:val="3365109C"/>
    <w:rsid w:val="33906458"/>
    <w:rsid w:val="33918694"/>
    <w:rsid w:val="33A6EFBF"/>
    <w:rsid w:val="33A84911"/>
    <w:rsid w:val="33B7BFA7"/>
    <w:rsid w:val="33BF34E0"/>
    <w:rsid w:val="33D7023A"/>
    <w:rsid w:val="33DE9C9C"/>
    <w:rsid w:val="33EDB3CE"/>
    <w:rsid w:val="33FE22EF"/>
    <w:rsid w:val="3412F789"/>
    <w:rsid w:val="3415A023"/>
    <w:rsid w:val="34227B16"/>
    <w:rsid w:val="3427FD88"/>
    <w:rsid w:val="342954B3"/>
    <w:rsid w:val="3429645D"/>
    <w:rsid w:val="342A1121"/>
    <w:rsid w:val="34394FD0"/>
    <w:rsid w:val="343AC4F9"/>
    <w:rsid w:val="3444859B"/>
    <w:rsid w:val="3454E8F0"/>
    <w:rsid w:val="34558D8A"/>
    <w:rsid w:val="345944D0"/>
    <w:rsid w:val="348740A5"/>
    <w:rsid w:val="3489BFB5"/>
    <w:rsid w:val="348CB7EC"/>
    <w:rsid w:val="3495CD69"/>
    <w:rsid w:val="34D208EA"/>
    <w:rsid w:val="34E0BCEA"/>
    <w:rsid w:val="34FB3D2E"/>
    <w:rsid w:val="350F07F7"/>
    <w:rsid w:val="3514023F"/>
    <w:rsid w:val="351A0A61"/>
    <w:rsid w:val="351B0886"/>
    <w:rsid w:val="3526102A"/>
    <w:rsid w:val="354FC575"/>
    <w:rsid w:val="355B9AAD"/>
    <w:rsid w:val="355DB674"/>
    <w:rsid w:val="35AE6829"/>
    <w:rsid w:val="35B5BB21"/>
    <w:rsid w:val="35B6C348"/>
    <w:rsid w:val="35BBB189"/>
    <w:rsid w:val="35BC3590"/>
    <w:rsid w:val="35C08F45"/>
    <w:rsid w:val="35CC2312"/>
    <w:rsid w:val="35D056CF"/>
    <w:rsid w:val="35E1BEA7"/>
    <w:rsid w:val="35F6FF38"/>
    <w:rsid w:val="35F73FBA"/>
    <w:rsid w:val="36172F26"/>
    <w:rsid w:val="361ADA46"/>
    <w:rsid w:val="36383A99"/>
    <w:rsid w:val="363A2EA5"/>
    <w:rsid w:val="363DF92B"/>
    <w:rsid w:val="3649A65A"/>
    <w:rsid w:val="365D5292"/>
    <w:rsid w:val="36718C02"/>
    <w:rsid w:val="36A37C08"/>
    <w:rsid w:val="36A54F8C"/>
    <w:rsid w:val="36B98E41"/>
    <w:rsid w:val="36C1E002"/>
    <w:rsid w:val="36CC7B60"/>
    <w:rsid w:val="36D68DC9"/>
    <w:rsid w:val="371988B9"/>
    <w:rsid w:val="371B77B1"/>
    <w:rsid w:val="3732CDBC"/>
    <w:rsid w:val="373516AA"/>
    <w:rsid w:val="373DED08"/>
    <w:rsid w:val="37434C0E"/>
    <w:rsid w:val="3744777C"/>
    <w:rsid w:val="374BE5DC"/>
    <w:rsid w:val="375024FE"/>
    <w:rsid w:val="37506004"/>
    <w:rsid w:val="37588441"/>
    <w:rsid w:val="37595BFB"/>
    <w:rsid w:val="37669E7E"/>
    <w:rsid w:val="37671751"/>
    <w:rsid w:val="37688212"/>
    <w:rsid w:val="37699064"/>
    <w:rsid w:val="377CDAFB"/>
    <w:rsid w:val="377FF0EE"/>
    <w:rsid w:val="37993502"/>
    <w:rsid w:val="3799FE6C"/>
    <w:rsid w:val="37C59D43"/>
    <w:rsid w:val="37DBED74"/>
    <w:rsid w:val="37E040D8"/>
    <w:rsid w:val="382D0291"/>
    <w:rsid w:val="38443A36"/>
    <w:rsid w:val="3876919B"/>
    <w:rsid w:val="387CAA99"/>
    <w:rsid w:val="3886389C"/>
    <w:rsid w:val="38932238"/>
    <w:rsid w:val="3895DFDC"/>
    <w:rsid w:val="38AC18B8"/>
    <w:rsid w:val="38BCCBCE"/>
    <w:rsid w:val="38C0537D"/>
    <w:rsid w:val="38D6BF54"/>
    <w:rsid w:val="38D851AA"/>
    <w:rsid w:val="38DC5FA7"/>
    <w:rsid w:val="38E8BFE1"/>
    <w:rsid w:val="3905A228"/>
    <w:rsid w:val="39203647"/>
    <w:rsid w:val="393123E2"/>
    <w:rsid w:val="393F31B2"/>
    <w:rsid w:val="394132DF"/>
    <w:rsid w:val="396730BF"/>
    <w:rsid w:val="3972A87B"/>
    <w:rsid w:val="3983320E"/>
    <w:rsid w:val="39885CEF"/>
    <w:rsid w:val="398C433E"/>
    <w:rsid w:val="3997F6A8"/>
    <w:rsid w:val="399DA374"/>
    <w:rsid w:val="39B3831E"/>
    <w:rsid w:val="39B4A389"/>
    <w:rsid w:val="39BEF129"/>
    <w:rsid w:val="39CE6B60"/>
    <w:rsid w:val="39D8D998"/>
    <w:rsid w:val="39E0AB62"/>
    <w:rsid w:val="39F6F4F8"/>
    <w:rsid w:val="3A00A3D7"/>
    <w:rsid w:val="3A1D1BE5"/>
    <w:rsid w:val="3A2DC4E7"/>
    <w:rsid w:val="3A384795"/>
    <w:rsid w:val="3A3BCFBB"/>
    <w:rsid w:val="3A3C1B57"/>
    <w:rsid w:val="3A4F2546"/>
    <w:rsid w:val="3A502264"/>
    <w:rsid w:val="3A72EB80"/>
    <w:rsid w:val="3A7F352A"/>
    <w:rsid w:val="3A80A98B"/>
    <w:rsid w:val="3A94778D"/>
    <w:rsid w:val="3A9F9858"/>
    <w:rsid w:val="3AB73324"/>
    <w:rsid w:val="3AB8208B"/>
    <w:rsid w:val="3AD1B4BD"/>
    <w:rsid w:val="3AD42ABA"/>
    <w:rsid w:val="3AE3E5F0"/>
    <w:rsid w:val="3AF3EBC9"/>
    <w:rsid w:val="3AFDBFD8"/>
    <w:rsid w:val="3B068F78"/>
    <w:rsid w:val="3B078E92"/>
    <w:rsid w:val="3B17EFE2"/>
    <w:rsid w:val="3B181CE8"/>
    <w:rsid w:val="3B1B3E0E"/>
    <w:rsid w:val="3B21C808"/>
    <w:rsid w:val="3B32C724"/>
    <w:rsid w:val="3B34DF2B"/>
    <w:rsid w:val="3B492FF8"/>
    <w:rsid w:val="3B4DBA36"/>
    <w:rsid w:val="3B57F46B"/>
    <w:rsid w:val="3B81DA3F"/>
    <w:rsid w:val="3B83D0D4"/>
    <w:rsid w:val="3B9117E7"/>
    <w:rsid w:val="3BAA0FF2"/>
    <w:rsid w:val="3BAD53C9"/>
    <w:rsid w:val="3BB569D8"/>
    <w:rsid w:val="3BBF084E"/>
    <w:rsid w:val="3BCB7420"/>
    <w:rsid w:val="3BD09362"/>
    <w:rsid w:val="3BE3D10D"/>
    <w:rsid w:val="3BF82A4D"/>
    <w:rsid w:val="3C0606CC"/>
    <w:rsid w:val="3C1DCBF6"/>
    <w:rsid w:val="3C42B25C"/>
    <w:rsid w:val="3C4E232A"/>
    <w:rsid w:val="3C5D6891"/>
    <w:rsid w:val="3C65C0ED"/>
    <w:rsid w:val="3C6BD546"/>
    <w:rsid w:val="3C70254A"/>
    <w:rsid w:val="3C766CE8"/>
    <w:rsid w:val="3C88AF71"/>
    <w:rsid w:val="3CE67A13"/>
    <w:rsid w:val="3CEA3DEC"/>
    <w:rsid w:val="3CEA3E5A"/>
    <w:rsid w:val="3CF37DC1"/>
    <w:rsid w:val="3CF56EC0"/>
    <w:rsid w:val="3CFAF91C"/>
    <w:rsid w:val="3D45CC87"/>
    <w:rsid w:val="3D4F6E4F"/>
    <w:rsid w:val="3D4F9258"/>
    <w:rsid w:val="3D53E0F2"/>
    <w:rsid w:val="3D5A83D9"/>
    <w:rsid w:val="3D625880"/>
    <w:rsid w:val="3D635BFD"/>
    <w:rsid w:val="3D981563"/>
    <w:rsid w:val="3DADC4B2"/>
    <w:rsid w:val="3DC044FB"/>
    <w:rsid w:val="3DD883E4"/>
    <w:rsid w:val="3DFE99B4"/>
    <w:rsid w:val="3E03220A"/>
    <w:rsid w:val="3E0E9279"/>
    <w:rsid w:val="3E26ABB8"/>
    <w:rsid w:val="3E303593"/>
    <w:rsid w:val="3E3EBB13"/>
    <w:rsid w:val="3E4891F0"/>
    <w:rsid w:val="3E569B99"/>
    <w:rsid w:val="3E5C2FC7"/>
    <w:rsid w:val="3E61F975"/>
    <w:rsid w:val="3E730934"/>
    <w:rsid w:val="3E7BADA1"/>
    <w:rsid w:val="3E85C551"/>
    <w:rsid w:val="3E8AE4BD"/>
    <w:rsid w:val="3E95B0B8"/>
    <w:rsid w:val="3EA7AB40"/>
    <w:rsid w:val="3ECE53A8"/>
    <w:rsid w:val="3ECE5657"/>
    <w:rsid w:val="3ED414FA"/>
    <w:rsid w:val="3EDE69CA"/>
    <w:rsid w:val="3EE3432A"/>
    <w:rsid w:val="3EEBC67A"/>
    <w:rsid w:val="3EF1DF37"/>
    <w:rsid w:val="3F104E9A"/>
    <w:rsid w:val="3F19FD87"/>
    <w:rsid w:val="3F21CFB6"/>
    <w:rsid w:val="3F3C2F64"/>
    <w:rsid w:val="3F47F8D3"/>
    <w:rsid w:val="3F4BD8D8"/>
    <w:rsid w:val="3F5DEE6F"/>
    <w:rsid w:val="3F617231"/>
    <w:rsid w:val="3F672E5A"/>
    <w:rsid w:val="3F7CA4C4"/>
    <w:rsid w:val="3F7F49C0"/>
    <w:rsid w:val="3FADD955"/>
    <w:rsid w:val="3FB9B011"/>
    <w:rsid w:val="3FC3F7ED"/>
    <w:rsid w:val="3FC964AD"/>
    <w:rsid w:val="3FDE053F"/>
    <w:rsid w:val="3FDFC789"/>
    <w:rsid w:val="3FE02733"/>
    <w:rsid w:val="3FE28511"/>
    <w:rsid w:val="3FE3FF69"/>
    <w:rsid w:val="4005D7CE"/>
    <w:rsid w:val="400FA6BD"/>
    <w:rsid w:val="40119463"/>
    <w:rsid w:val="40223798"/>
    <w:rsid w:val="402EC367"/>
    <w:rsid w:val="4034218D"/>
    <w:rsid w:val="4038BA0B"/>
    <w:rsid w:val="40487E67"/>
    <w:rsid w:val="404F7B3C"/>
    <w:rsid w:val="40516D22"/>
    <w:rsid w:val="4066C052"/>
    <w:rsid w:val="406FF3A5"/>
    <w:rsid w:val="407451CE"/>
    <w:rsid w:val="40983F4A"/>
    <w:rsid w:val="40A3EBFE"/>
    <w:rsid w:val="40A559D8"/>
    <w:rsid w:val="40C6CF80"/>
    <w:rsid w:val="40D2F9A2"/>
    <w:rsid w:val="40DD918A"/>
    <w:rsid w:val="40E1EA59"/>
    <w:rsid w:val="40FA1B80"/>
    <w:rsid w:val="40FB0BE7"/>
    <w:rsid w:val="40FC95D4"/>
    <w:rsid w:val="40FD86B9"/>
    <w:rsid w:val="4132A560"/>
    <w:rsid w:val="4135B96F"/>
    <w:rsid w:val="41373A11"/>
    <w:rsid w:val="413F19B3"/>
    <w:rsid w:val="4145F7DD"/>
    <w:rsid w:val="414F2FC6"/>
    <w:rsid w:val="41577980"/>
    <w:rsid w:val="41636CEA"/>
    <w:rsid w:val="4173ABA2"/>
    <w:rsid w:val="4187231E"/>
    <w:rsid w:val="41A5BDB5"/>
    <w:rsid w:val="41B2C74A"/>
    <w:rsid w:val="41B787F1"/>
    <w:rsid w:val="41C54EC4"/>
    <w:rsid w:val="41CB920C"/>
    <w:rsid w:val="41D10962"/>
    <w:rsid w:val="41D18F41"/>
    <w:rsid w:val="4210496D"/>
    <w:rsid w:val="422713D1"/>
    <w:rsid w:val="422B9804"/>
    <w:rsid w:val="422E01B6"/>
    <w:rsid w:val="423452B2"/>
    <w:rsid w:val="424B6172"/>
    <w:rsid w:val="42519FF4"/>
    <w:rsid w:val="42682020"/>
    <w:rsid w:val="42707C28"/>
    <w:rsid w:val="4275AE92"/>
    <w:rsid w:val="4298FDC3"/>
    <w:rsid w:val="429BB64F"/>
    <w:rsid w:val="42BD64AE"/>
    <w:rsid w:val="42C5A8DF"/>
    <w:rsid w:val="42D49AD3"/>
    <w:rsid w:val="42DA7A33"/>
    <w:rsid w:val="42DB428E"/>
    <w:rsid w:val="42E24D9D"/>
    <w:rsid w:val="42FED187"/>
    <w:rsid w:val="430B1165"/>
    <w:rsid w:val="43161C18"/>
    <w:rsid w:val="432B323B"/>
    <w:rsid w:val="43363357"/>
    <w:rsid w:val="433F1D0D"/>
    <w:rsid w:val="434111EF"/>
    <w:rsid w:val="435E1341"/>
    <w:rsid w:val="436DD981"/>
    <w:rsid w:val="437158B7"/>
    <w:rsid w:val="437CF76D"/>
    <w:rsid w:val="437FD06A"/>
    <w:rsid w:val="438CC196"/>
    <w:rsid w:val="43A1AEE3"/>
    <w:rsid w:val="43B01C46"/>
    <w:rsid w:val="43B02E81"/>
    <w:rsid w:val="43B14B8B"/>
    <w:rsid w:val="43B85C61"/>
    <w:rsid w:val="43D82DDC"/>
    <w:rsid w:val="43DA6BEA"/>
    <w:rsid w:val="43DE0011"/>
    <w:rsid w:val="43E47A6A"/>
    <w:rsid w:val="43E4B47A"/>
    <w:rsid w:val="440816F0"/>
    <w:rsid w:val="441F11DD"/>
    <w:rsid w:val="4444056D"/>
    <w:rsid w:val="444F61DF"/>
    <w:rsid w:val="444FD11E"/>
    <w:rsid w:val="4451BB16"/>
    <w:rsid w:val="44566BB2"/>
    <w:rsid w:val="44597979"/>
    <w:rsid w:val="4471A5A1"/>
    <w:rsid w:val="44822A69"/>
    <w:rsid w:val="44AB369F"/>
    <w:rsid w:val="44B75BF9"/>
    <w:rsid w:val="44B81047"/>
    <w:rsid w:val="44C136C0"/>
    <w:rsid w:val="44D8A86B"/>
    <w:rsid w:val="4502348A"/>
    <w:rsid w:val="450B83CC"/>
    <w:rsid w:val="450C5E32"/>
    <w:rsid w:val="4525CE90"/>
    <w:rsid w:val="4531C244"/>
    <w:rsid w:val="4536FE5A"/>
    <w:rsid w:val="45718496"/>
    <w:rsid w:val="45825580"/>
    <w:rsid w:val="4585593A"/>
    <w:rsid w:val="4593EEBC"/>
    <w:rsid w:val="45981F61"/>
    <w:rsid w:val="459AC9B6"/>
    <w:rsid w:val="459B80AC"/>
    <w:rsid w:val="45A1B35D"/>
    <w:rsid w:val="45AD9BF7"/>
    <w:rsid w:val="45AED4F9"/>
    <w:rsid w:val="45B9DE62"/>
    <w:rsid w:val="45BB61EA"/>
    <w:rsid w:val="45BBE271"/>
    <w:rsid w:val="45C7D4BD"/>
    <w:rsid w:val="45CD6116"/>
    <w:rsid w:val="45CF30DA"/>
    <w:rsid w:val="45E4C18C"/>
    <w:rsid w:val="45F85B3A"/>
    <w:rsid w:val="45F87108"/>
    <w:rsid w:val="45FE1D97"/>
    <w:rsid w:val="46016FDD"/>
    <w:rsid w:val="4602D56F"/>
    <w:rsid w:val="4603F4E5"/>
    <w:rsid w:val="460FD24C"/>
    <w:rsid w:val="4623FFE6"/>
    <w:rsid w:val="462BD9CF"/>
    <w:rsid w:val="46318B71"/>
    <w:rsid w:val="46410F85"/>
    <w:rsid w:val="4644A255"/>
    <w:rsid w:val="466ADE60"/>
    <w:rsid w:val="46774B17"/>
    <w:rsid w:val="4691E61B"/>
    <w:rsid w:val="46924E27"/>
    <w:rsid w:val="46951805"/>
    <w:rsid w:val="46973BBD"/>
    <w:rsid w:val="46987F23"/>
    <w:rsid w:val="46BA2AF2"/>
    <w:rsid w:val="46BE8A0F"/>
    <w:rsid w:val="46CB1F13"/>
    <w:rsid w:val="46D747B2"/>
    <w:rsid w:val="46F0B578"/>
    <w:rsid w:val="46FC0364"/>
    <w:rsid w:val="4704B955"/>
    <w:rsid w:val="470ACA83"/>
    <w:rsid w:val="470C1398"/>
    <w:rsid w:val="4712596A"/>
    <w:rsid w:val="471978BF"/>
    <w:rsid w:val="471B354E"/>
    <w:rsid w:val="47209808"/>
    <w:rsid w:val="472739C2"/>
    <w:rsid w:val="47443076"/>
    <w:rsid w:val="474A5E51"/>
    <w:rsid w:val="4756C7C6"/>
    <w:rsid w:val="476C685D"/>
    <w:rsid w:val="476E3FE6"/>
    <w:rsid w:val="478036C6"/>
    <w:rsid w:val="478185D1"/>
    <w:rsid w:val="47872ACD"/>
    <w:rsid w:val="4789DA58"/>
    <w:rsid w:val="478D4A03"/>
    <w:rsid w:val="4791950D"/>
    <w:rsid w:val="4799A24E"/>
    <w:rsid w:val="47AACE24"/>
    <w:rsid w:val="47AF4FF6"/>
    <w:rsid w:val="47B55277"/>
    <w:rsid w:val="47C894F9"/>
    <w:rsid w:val="47CD8D11"/>
    <w:rsid w:val="47EF2082"/>
    <w:rsid w:val="47F78021"/>
    <w:rsid w:val="4827A64D"/>
    <w:rsid w:val="4843B7BD"/>
    <w:rsid w:val="48482D56"/>
    <w:rsid w:val="484A5E39"/>
    <w:rsid w:val="48519BE8"/>
    <w:rsid w:val="4866EADD"/>
    <w:rsid w:val="488060CE"/>
    <w:rsid w:val="4889D5E5"/>
    <w:rsid w:val="48A2376B"/>
    <w:rsid w:val="48A464B8"/>
    <w:rsid w:val="48BBF908"/>
    <w:rsid w:val="48CB6D2C"/>
    <w:rsid w:val="48CEAB03"/>
    <w:rsid w:val="48D9EEA4"/>
    <w:rsid w:val="48DA8D13"/>
    <w:rsid w:val="48E45DDD"/>
    <w:rsid w:val="48EECA82"/>
    <w:rsid w:val="48F11F67"/>
    <w:rsid w:val="48FAA7D9"/>
    <w:rsid w:val="4914282A"/>
    <w:rsid w:val="4919C7EA"/>
    <w:rsid w:val="4925E433"/>
    <w:rsid w:val="495067FC"/>
    <w:rsid w:val="4952D074"/>
    <w:rsid w:val="49639020"/>
    <w:rsid w:val="49649253"/>
    <w:rsid w:val="49656362"/>
    <w:rsid w:val="498ED4A2"/>
    <w:rsid w:val="49A10A1C"/>
    <w:rsid w:val="49AA45D4"/>
    <w:rsid w:val="49B39CB9"/>
    <w:rsid w:val="49BE404B"/>
    <w:rsid w:val="49DCBD57"/>
    <w:rsid w:val="49DCEC38"/>
    <w:rsid w:val="49FD43BC"/>
    <w:rsid w:val="4A0D46E6"/>
    <w:rsid w:val="4A16AF15"/>
    <w:rsid w:val="4A27D0B6"/>
    <w:rsid w:val="4A2ADB54"/>
    <w:rsid w:val="4A2CCC42"/>
    <w:rsid w:val="4A39ADC8"/>
    <w:rsid w:val="4A43C54D"/>
    <w:rsid w:val="4A4411FF"/>
    <w:rsid w:val="4A4F6088"/>
    <w:rsid w:val="4A5292FD"/>
    <w:rsid w:val="4A649E64"/>
    <w:rsid w:val="4A64DB1A"/>
    <w:rsid w:val="4A67F863"/>
    <w:rsid w:val="4A8BBC2C"/>
    <w:rsid w:val="4AA3FD14"/>
    <w:rsid w:val="4AB5984B"/>
    <w:rsid w:val="4AC3F05E"/>
    <w:rsid w:val="4AEFC941"/>
    <w:rsid w:val="4AF78E48"/>
    <w:rsid w:val="4B034ABD"/>
    <w:rsid w:val="4B0805A0"/>
    <w:rsid w:val="4B21D323"/>
    <w:rsid w:val="4B34BEEF"/>
    <w:rsid w:val="4B433456"/>
    <w:rsid w:val="4B45D952"/>
    <w:rsid w:val="4B46C6FF"/>
    <w:rsid w:val="4B660EEF"/>
    <w:rsid w:val="4B6AB21A"/>
    <w:rsid w:val="4B6F1176"/>
    <w:rsid w:val="4B7E0425"/>
    <w:rsid w:val="4B8D5446"/>
    <w:rsid w:val="4BA218A1"/>
    <w:rsid w:val="4BB13482"/>
    <w:rsid w:val="4BD6DB00"/>
    <w:rsid w:val="4BFB9E2F"/>
    <w:rsid w:val="4C1F60D2"/>
    <w:rsid w:val="4C23366F"/>
    <w:rsid w:val="4C2EBA62"/>
    <w:rsid w:val="4C4284EF"/>
    <w:rsid w:val="4C44A314"/>
    <w:rsid w:val="4C4BA13C"/>
    <w:rsid w:val="4C4D1846"/>
    <w:rsid w:val="4C4FB793"/>
    <w:rsid w:val="4C5EFC9D"/>
    <w:rsid w:val="4C64B29C"/>
    <w:rsid w:val="4C6CD68A"/>
    <w:rsid w:val="4C7459DC"/>
    <w:rsid w:val="4C7744D2"/>
    <w:rsid w:val="4C8BB169"/>
    <w:rsid w:val="4C8E8A88"/>
    <w:rsid w:val="4C97A550"/>
    <w:rsid w:val="4CF67CE8"/>
    <w:rsid w:val="4CFDB2DC"/>
    <w:rsid w:val="4D00ED51"/>
    <w:rsid w:val="4D0A8B48"/>
    <w:rsid w:val="4D158B4A"/>
    <w:rsid w:val="4D1B2747"/>
    <w:rsid w:val="4D1D5C57"/>
    <w:rsid w:val="4D252977"/>
    <w:rsid w:val="4D2721A3"/>
    <w:rsid w:val="4D36693C"/>
    <w:rsid w:val="4D3EBA4C"/>
    <w:rsid w:val="4D75D821"/>
    <w:rsid w:val="4D7A2196"/>
    <w:rsid w:val="4D8E02A7"/>
    <w:rsid w:val="4DA5DF6E"/>
    <w:rsid w:val="4DAEF739"/>
    <w:rsid w:val="4DB1C2C2"/>
    <w:rsid w:val="4DC4C3BE"/>
    <w:rsid w:val="4DCD42B2"/>
    <w:rsid w:val="4DCE997D"/>
    <w:rsid w:val="4DD1DF14"/>
    <w:rsid w:val="4DDFC909"/>
    <w:rsid w:val="4DE15540"/>
    <w:rsid w:val="4DFB9120"/>
    <w:rsid w:val="4DFBC4CE"/>
    <w:rsid w:val="4E034C42"/>
    <w:rsid w:val="4E0A9D85"/>
    <w:rsid w:val="4E253D88"/>
    <w:rsid w:val="4E3F26D7"/>
    <w:rsid w:val="4E44EDF1"/>
    <w:rsid w:val="4E5B4861"/>
    <w:rsid w:val="4E612AF1"/>
    <w:rsid w:val="4E620065"/>
    <w:rsid w:val="4E681158"/>
    <w:rsid w:val="4E6DCEFA"/>
    <w:rsid w:val="4E854897"/>
    <w:rsid w:val="4E866857"/>
    <w:rsid w:val="4EAB791A"/>
    <w:rsid w:val="4EC15421"/>
    <w:rsid w:val="4EC19C47"/>
    <w:rsid w:val="4EC44A48"/>
    <w:rsid w:val="4ECFF4F3"/>
    <w:rsid w:val="4EE413CC"/>
    <w:rsid w:val="4EF3DA48"/>
    <w:rsid w:val="4F16E3A3"/>
    <w:rsid w:val="4F19F3A6"/>
    <w:rsid w:val="4F1A04E1"/>
    <w:rsid w:val="4F5A314A"/>
    <w:rsid w:val="4F638896"/>
    <w:rsid w:val="4F6E3269"/>
    <w:rsid w:val="4F7699DC"/>
    <w:rsid w:val="4F8606B4"/>
    <w:rsid w:val="4F9559C5"/>
    <w:rsid w:val="4F986D7A"/>
    <w:rsid w:val="4FA5E8B0"/>
    <w:rsid w:val="4FBA4154"/>
    <w:rsid w:val="4FDB896E"/>
    <w:rsid w:val="4FF2B79C"/>
    <w:rsid w:val="500A8CEB"/>
    <w:rsid w:val="50155B86"/>
    <w:rsid w:val="501F7193"/>
    <w:rsid w:val="502D0369"/>
    <w:rsid w:val="5030EC5D"/>
    <w:rsid w:val="5031C4CA"/>
    <w:rsid w:val="503A7D9B"/>
    <w:rsid w:val="507470F5"/>
    <w:rsid w:val="507619F8"/>
    <w:rsid w:val="5076C93A"/>
    <w:rsid w:val="5099980B"/>
    <w:rsid w:val="50A6C763"/>
    <w:rsid w:val="50B0DEE8"/>
    <w:rsid w:val="50B7E336"/>
    <w:rsid w:val="50C564C7"/>
    <w:rsid w:val="50CD1607"/>
    <w:rsid w:val="50CED50F"/>
    <w:rsid w:val="50D5D826"/>
    <w:rsid w:val="50DDB772"/>
    <w:rsid w:val="50E18053"/>
    <w:rsid w:val="50E4C159"/>
    <w:rsid w:val="50F1C504"/>
    <w:rsid w:val="50F23C2E"/>
    <w:rsid w:val="50F5C819"/>
    <w:rsid w:val="50FDA9B3"/>
    <w:rsid w:val="5103F1ED"/>
    <w:rsid w:val="511DD5D4"/>
    <w:rsid w:val="5131D5B2"/>
    <w:rsid w:val="513B2E98"/>
    <w:rsid w:val="5141CDF0"/>
    <w:rsid w:val="51434BF1"/>
    <w:rsid w:val="51487F60"/>
    <w:rsid w:val="514BCACC"/>
    <w:rsid w:val="514CD749"/>
    <w:rsid w:val="51541368"/>
    <w:rsid w:val="515DF451"/>
    <w:rsid w:val="516B9187"/>
    <w:rsid w:val="516CDBF6"/>
    <w:rsid w:val="517F7A32"/>
    <w:rsid w:val="518B9738"/>
    <w:rsid w:val="5191600D"/>
    <w:rsid w:val="51A3477B"/>
    <w:rsid w:val="51BEF2CE"/>
    <w:rsid w:val="51C88E96"/>
    <w:rsid w:val="51D35332"/>
    <w:rsid w:val="51DEFA53"/>
    <w:rsid w:val="51E1DCCA"/>
    <w:rsid w:val="51E4A790"/>
    <w:rsid w:val="51FC16AF"/>
    <w:rsid w:val="52013F14"/>
    <w:rsid w:val="5238FA62"/>
    <w:rsid w:val="523F2C18"/>
    <w:rsid w:val="52559D3F"/>
    <w:rsid w:val="525F9EF0"/>
    <w:rsid w:val="526A5C74"/>
    <w:rsid w:val="52883F96"/>
    <w:rsid w:val="528AF5DA"/>
    <w:rsid w:val="5294CA40"/>
    <w:rsid w:val="529AF15E"/>
    <w:rsid w:val="52AA1A1C"/>
    <w:rsid w:val="52ABC0FA"/>
    <w:rsid w:val="52C0C288"/>
    <w:rsid w:val="52D235BF"/>
    <w:rsid w:val="52E0E08A"/>
    <w:rsid w:val="52E64594"/>
    <w:rsid w:val="52F0A8B5"/>
    <w:rsid w:val="5323A0DF"/>
    <w:rsid w:val="5330D26E"/>
    <w:rsid w:val="533B6F61"/>
    <w:rsid w:val="53699D9E"/>
    <w:rsid w:val="536F5D88"/>
    <w:rsid w:val="53739DE0"/>
    <w:rsid w:val="5379716A"/>
    <w:rsid w:val="537BFA8D"/>
    <w:rsid w:val="538169F6"/>
    <w:rsid w:val="53870CDE"/>
    <w:rsid w:val="538A0B84"/>
    <w:rsid w:val="538DD595"/>
    <w:rsid w:val="53A669A6"/>
    <w:rsid w:val="53A8E365"/>
    <w:rsid w:val="53B7E87A"/>
    <w:rsid w:val="53BF2B21"/>
    <w:rsid w:val="53BF81CF"/>
    <w:rsid w:val="53C0B4CA"/>
    <w:rsid w:val="53C1571E"/>
    <w:rsid w:val="53C2D521"/>
    <w:rsid w:val="53C598D8"/>
    <w:rsid w:val="53E85F80"/>
    <w:rsid w:val="53F1F729"/>
    <w:rsid w:val="53F7B6A0"/>
    <w:rsid w:val="540A4921"/>
    <w:rsid w:val="540E1B3B"/>
    <w:rsid w:val="5438D6E6"/>
    <w:rsid w:val="544249D9"/>
    <w:rsid w:val="54455D73"/>
    <w:rsid w:val="5468F0FE"/>
    <w:rsid w:val="5487159A"/>
    <w:rsid w:val="5498B44E"/>
    <w:rsid w:val="549A3C63"/>
    <w:rsid w:val="549DFB67"/>
    <w:rsid w:val="54A438D4"/>
    <w:rsid w:val="54C7554E"/>
    <w:rsid w:val="54C7EF6A"/>
    <w:rsid w:val="54CBF627"/>
    <w:rsid w:val="54CCF246"/>
    <w:rsid w:val="54D0736D"/>
    <w:rsid w:val="54E1E70B"/>
    <w:rsid w:val="54E4E6DE"/>
    <w:rsid w:val="54EDD083"/>
    <w:rsid w:val="54EE4497"/>
    <w:rsid w:val="54F42E4C"/>
    <w:rsid w:val="54F72C0D"/>
    <w:rsid w:val="550A11DA"/>
    <w:rsid w:val="5510ED16"/>
    <w:rsid w:val="55458801"/>
    <w:rsid w:val="555E86AC"/>
    <w:rsid w:val="55794B7D"/>
    <w:rsid w:val="5580DAA8"/>
    <w:rsid w:val="5584A1AD"/>
    <w:rsid w:val="55ABF2AB"/>
    <w:rsid w:val="55B2941C"/>
    <w:rsid w:val="55BDFF67"/>
    <w:rsid w:val="55C58196"/>
    <w:rsid w:val="55C61CA6"/>
    <w:rsid w:val="55CFFE90"/>
    <w:rsid w:val="55D0D371"/>
    <w:rsid w:val="55D76EF9"/>
    <w:rsid w:val="55DB59E4"/>
    <w:rsid w:val="56195057"/>
    <w:rsid w:val="561F3771"/>
    <w:rsid w:val="562051F0"/>
    <w:rsid w:val="563369F8"/>
    <w:rsid w:val="56358A50"/>
    <w:rsid w:val="5644C5CC"/>
    <w:rsid w:val="564E6C3F"/>
    <w:rsid w:val="567DDCE7"/>
    <w:rsid w:val="56918849"/>
    <w:rsid w:val="569C44ED"/>
    <w:rsid w:val="56A49CFF"/>
    <w:rsid w:val="56AB9C04"/>
    <w:rsid w:val="56ABA719"/>
    <w:rsid w:val="56BECF20"/>
    <w:rsid w:val="56D28D24"/>
    <w:rsid w:val="56DE04A3"/>
    <w:rsid w:val="56E35420"/>
    <w:rsid w:val="56E5C3D0"/>
    <w:rsid w:val="56EE0058"/>
    <w:rsid w:val="56F5FBAE"/>
    <w:rsid w:val="56F9517A"/>
    <w:rsid w:val="56FA65F8"/>
    <w:rsid w:val="570490D0"/>
    <w:rsid w:val="571402C0"/>
    <w:rsid w:val="5721A294"/>
    <w:rsid w:val="5723F724"/>
    <w:rsid w:val="572B96A1"/>
    <w:rsid w:val="572D245A"/>
    <w:rsid w:val="57375364"/>
    <w:rsid w:val="574E566E"/>
    <w:rsid w:val="5754ADB9"/>
    <w:rsid w:val="57562F98"/>
    <w:rsid w:val="5761EE59"/>
    <w:rsid w:val="5769807E"/>
    <w:rsid w:val="5769CFDF"/>
    <w:rsid w:val="576F9C09"/>
    <w:rsid w:val="57733371"/>
    <w:rsid w:val="578A5992"/>
    <w:rsid w:val="579135D5"/>
    <w:rsid w:val="5797A15D"/>
    <w:rsid w:val="579A7C30"/>
    <w:rsid w:val="57A5AA58"/>
    <w:rsid w:val="57C3009A"/>
    <w:rsid w:val="57EB2678"/>
    <w:rsid w:val="57F0E555"/>
    <w:rsid w:val="57F433D0"/>
    <w:rsid w:val="57FE887F"/>
    <w:rsid w:val="5803B726"/>
    <w:rsid w:val="580B97C9"/>
    <w:rsid w:val="581279E1"/>
    <w:rsid w:val="5814631E"/>
    <w:rsid w:val="582E1B89"/>
    <w:rsid w:val="583826E7"/>
    <w:rsid w:val="583998B3"/>
    <w:rsid w:val="583DD6C7"/>
    <w:rsid w:val="583EB7CB"/>
    <w:rsid w:val="583EF015"/>
    <w:rsid w:val="583F6DF6"/>
    <w:rsid w:val="584590B7"/>
    <w:rsid w:val="58469584"/>
    <w:rsid w:val="584B7787"/>
    <w:rsid w:val="5854C765"/>
    <w:rsid w:val="588E316F"/>
    <w:rsid w:val="5893A022"/>
    <w:rsid w:val="58C76EC1"/>
    <w:rsid w:val="58CAF493"/>
    <w:rsid w:val="58D5DF52"/>
    <w:rsid w:val="58DB3181"/>
    <w:rsid w:val="58DF6059"/>
    <w:rsid w:val="58E9AB75"/>
    <w:rsid w:val="58EB00F2"/>
    <w:rsid w:val="592C42B5"/>
    <w:rsid w:val="595F5F87"/>
    <w:rsid w:val="59657B14"/>
    <w:rsid w:val="59752FE6"/>
    <w:rsid w:val="5992DFB9"/>
    <w:rsid w:val="59981CCF"/>
    <w:rsid w:val="599EA5DA"/>
    <w:rsid w:val="59C557BA"/>
    <w:rsid w:val="59C86C54"/>
    <w:rsid w:val="59CF4912"/>
    <w:rsid w:val="59FCD17D"/>
    <w:rsid w:val="59FF9266"/>
    <w:rsid w:val="5A08D7A2"/>
    <w:rsid w:val="5A17B594"/>
    <w:rsid w:val="5A27EC66"/>
    <w:rsid w:val="5A380AE1"/>
    <w:rsid w:val="5A39902D"/>
    <w:rsid w:val="5A53C904"/>
    <w:rsid w:val="5A5A98C9"/>
    <w:rsid w:val="5A8A8269"/>
    <w:rsid w:val="5A8D1985"/>
    <w:rsid w:val="5A92BA03"/>
    <w:rsid w:val="5A933F6A"/>
    <w:rsid w:val="5A95C475"/>
    <w:rsid w:val="5ABEFAAA"/>
    <w:rsid w:val="5AC40444"/>
    <w:rsid w:val="5AD47744"/>
    <w:rsid w:val="5AD9B581"/>
    <w:rsid w:val="5AD9CFBE"/>
    <w:rsid w:val="5AE4EFFD"/>
    <w:rsid w:val="5B067F74"/>
    <w:rsid w:val="5B159CA0"/>
    <w:rsid w:val="5B1E9CE4"/>
    <w:rsid w:val="5B22BCF1"/>
    <w:rsid w:val="5B385BD2"/>
    <w:rsid w:val="5B516C95"/>
    <w:rsid w:val="5B684B58"/>
    <w:rsid w:val="5B794384"/>
    <w:rsid w:val="5B7E41B8"/>
    <w:rsid w:val="5B853BF8"/>
    <w:rsid w:val="5B8DDD9C"/>
    <w:rsid w:val="5BA0EA7A"/>
    <w:rsid w:val="5BA3C12A"/>
    <w:rsid w:val="5BA8157B"/>
    <w:rsid w:val="5BD2CC8F"/>
    <w:rsid w:val="5BD7A480"/>
    <w:rsid w:val="5BE72C95"/>
    <w:rsid w:val="5BF07922"/>
    <w:rsid w:val="5BF291FF"/>
    <w:rsid w:val="5BF81742"/>
    <w:rsid w:val="5BFD8E1C"/>
    <w:rsid w:val="5C0D41AB"/>
    <w:rsid w:val="5C0F7758"/>
    <w:rsid w:val="5C0FB296"/>
    <w:rsid w:val="5C0FF42A"/>
    <w:rsid w:val="5C124B2F"/>
    <w:rsid w:val="5C142964"/>
    <w:rsid w:val="5C505787"/>
    <w:rsid w:val="5C51D43D"/>
    <w:rsid w:val="5C5D9490"/>
    <w:rsid w:val="5C8465B2"/>
    <w:rsid w:val="5CE5360B"/>
    <w:rsid w:val="5CED28BF"/>
    <w:rsid w:val="5CF52D7C"/>
    <w:rsid w:val="5D19D3D6"/>
    <w:rsid w:val="5D1A92A2"/>
    <w:rsid w:val="5D1EEF7E"/>
    <w:rsid w:val="5D2983E5"/>
    <w:rsid w:val="5D3CD808"/>
    <w:rsid w:val="5D4AAD83"/>
    <w:rsid w:val="5D5A7934"/>
    <w:rsid w:val="5D5D47A7"/>
    <w:rsid w:val="5D61E993"/>
    <w:rsid w:val="5D6BF3BB"/>
    <w:rsid w:val="5D7865F1"/>
    <w:rsid w:val="5D7BEE4C"/>
    <w:rsid w:val="5D8CD71C"/>
    <w:rsid w:val="5D9B2DF2"/>
    <w:rsid w:val="5D9B485F"/>
    <w:rsid w:val="5D9CE1DD"/>
    <w:rsid w:val="5D9ED7A1"/>
    <w:rsid w:val="5D9F5C3F"/>
    <w:rsid w:val="5DA3E908"/>
    <w:rsid w:val="5DAEF5A3"/>
    <w:rsid w:val="5DB0E6A7"/>
    <w:rsid w:val="5DB544A2"/>
    <w:rsid w:val="5DBAEA2A"/>
    <w:rsid w:val="5DD9BA47"/>
    <w:rsid w:val="5DFA3DAB"/>
    <w:rsid w:val="5DFEC385"/>
    <w:rsid w:val="5E04B3C6"/>
    <w:rsid w:val="5E0BD061"/>
    <w:rsid w:val="5E0F5C4C"/>
    <w:rsid w:val="5E148735"/>
    <w:rsid w:val="5E1D14EA"/>
    <w:rsid w:val="5E250443"/>
    <w:rsid w:val="5E2F78AC"/>
    <w:rsid w:val="5E36EDF0"/>
    <w:rsid w:val="5E38693C"/>
    <w:rsid w:val="5E442172"/>
    <w:rsid w:val="5E448F55"/>
    <w:rsid w:val="5E48A109"/>
    <w:rsid w:val="5E4BEF75"/>
    <w:rsid w:val="5E64773E"/>
    <w:rsid w:val="5E67099B"/>
    <w:rsid w:val="5E6F19B1"/>
    <w:rsid w:val="5E71B415"/>
    <w:rsid w:val="5EA5DC8D"/>
    <w:rsid w:val="5EAAEB83"/>
    <w:rsid w:val="5EAC3454"/>
    <w:rsid w:val="5EB71051"/>
    <w:rsid w:val="5EBE8CF7"/>
    <w:rsid w:val="5EC49F82"/>
    <w:rsid w:val="5ED4CF7F"/>
    <w:rsid w:val="5ED7A4FA"/>
    <w:rsid w:val="5F0A6D51"/>
    <w:rsid w:val="5F0C775F"/>
    <w:rsid w:val="5F1F999F"/>
    <w:rsid w:val="5F2188EB"/>
    <w:rsid w:val="5F229F52"/>
    <w:rsid w:val="5F28208A"/>
    <w:rsid w:val="5F2D8CCD"/>
    <w:rsid w:val="5F364974"/>
    <w:rsid w:val="5F385070"/>
    <w:rsid w:val="5F394A8D"/>
    <w:rsid w:val="5F48FA1F"/>
    <w:rsid w:val="5F497029"/>
    <w:rsid w:val="5F4A77CD"/>
    <w:rsid w:val="5F5C4A3B"/>
    <w:rsid w:val="5F671235"/>
    <w:rsid w:val="5F760537"/>
    <w:rsid w:val="5F78C246"/>
    <w:rsid w:val="5F7D2874"/>
    <w:rsid w:val="5F7F88F0"/>
    <w:rsid w:val="5F81D49A"/>
    <w:rsid w:val="5F833966"/>
    <w:rsid w:val="5F85DF70"/>
    <w:rsid w:val="5F891621"/>
    <w:rsid w:val="5F8E1B02"/>
    <w:rsid w:val="5F9B2B5E"/>
    <w:rsid w:val="5F9BC268"/>
    <w:rsid w:val="5FAB2233"/>
    <w:rsid w:val="5FBAFC26"/>
    <w:rsid w:val="5FC0329D"/>
    <w:rsid w:val="5FC64647"/>
    <w:rsid w:val="5FF6C90A"/>
    <w:rsid w:val="5FFE0867"/>
    <w:rsid w:val="6007CF83"/>
    <w:rsid w:val="60197B71"/>
    <w:rsid w:val="601AC423"/>
    <w:rsid w:val="602227BF"/>
    <w:rsid w:val="602979F2"/>
    <w:rsid w:val="603168CA"/>
    <w:rsid w:val="603929BE"/>
    <w:rsid w:val="604167CC"/>
    <w:rsid w:val="6052B594"/>
    <w:rsid w:val="6053B4ED"/>
    <w:rsid w:val="6053E7BE"/>
    <w:rsid w:val="605A018A"/>
    <w:rsid w:val="606D2D5E"/>
    <w:rsid w:val="606EE8CB"/>
    <w:rsid w:val="606F1615"/>
    <w:rsid w:val="60761929"/>
    <w:rsid w:val="607C7B7A"/>
    <w:rsid w:val="6083DA98"/>
    <w:rsid w:val="60890000"/>
    <w:rsid w:val="6096BC12"/>
    <w:rsid w:val="609AC4D3"/>
    <w:rsid w:val="609D14DA"/>
    <w:rsid w:val="60A5CB79"/>
    <w:rsid w:val="60A89AD2"/>
    <w:rsid w:val="60A9C692"/>
    <w:rsid w:val="60AA7A51"/>
    <w:rsid w:val="60BD9C10"/>
    <w:rsid w:val="60C1F218"/>
    <w:rsid w:val="60E9F47C"/>
    <w:rsid w:val="6118F8D5"/>
    <w:rsid w:val="6127EBF7"/>
    <w:rsid w:val="6141B664"/>
    <w:rsid w:val="6144C273"/>
    <w:rsid w:val="61523E1C"/>
    <w:rsid w:val="6152D1F4"/>
    <w:rsid w:val="615D9F28"/>
    <w:rsid w:val="615F7087"/>
    <w:rsid w:val="61621F41"/>
    <w:rsid w:val="616448B8"/>
    <w:rsid w:val="6164F3A1"/>
    <w:rsid w:val="61663D32"/>
    <w:rsid w:val="617E315F"/>
    <w:rsid w:val="6189CB65"/>
    <w:rsid w:val="618A7691"/>
    <w:rsid w:val="61967D4D"/>
    <w:rsid w:val="619D7E16"/>
    <w:rsid w:val="61A0712C"/>
    <w:rsid w:val="61A2D4A5"/>
    <w:rsid w:val="61A526F2"/>
    <w:rsid w:val="61ACEC3F"/>
    <w:rsid w:val="61B92EE8"/>
    <w:rsid w:val="61C82A1D"/>
    <w:rsid w:val="61F2DF4D"/>
    <w:rsid w:val="61FA58BF"/>
    <w:rsid w:val="61FF1100"/>
    <w:rsid w:val="6204E1B3"/>
    <w:rsid w:val="6213C8C5"/>
    <w:rsid w:val="621DF40A"/>
    <w:rsid w:val="6221454E"/>
    <w:rsid w:val="6225C3A0"/>
    <w:rsid w:val="6226AE10"/>
    <w:rsid w:val="623A93EE"/>
    <w:rsid w:val="623D65E2"/>
    <w:rsid w:val="6253E13F"/>
    <w:rsid w:val="625A476B"/>
    <w:rsid w:val="628DD531"/>
    <w:rsid w:val="629A07BA"/>
    <w:rsid w:val="62A08510"/>
    <w:rsid w:val="62A3343A"/>
    <w:rsid w:val="62B66940"/>
    <w:rsid w:val="62B9F824"/>
    <w:rsid w:val="62BDA031"/>
    <w:rsid w:val="62D91CD1"/>
    <w:rsid w:val="62E121DD"/>
    <w:rsid w:val="62E2B0C9"/>
    <w:rsid w:val="62EE5591"/>
    <w:rsid w:val="62F45142"/>
    <w:rsid w:val="63003AD2"/>
    <w:rsid w:val="63009E0F"/>
    <w:rsid w:val="630334F7"/>
    <w:rsid w:val="63280008"/>
    <w:rsid w:val="632B7F2A"/>
    <w:rsid w:val="632BB4D3"/>
    <w:rsid w:val="63326CF5"/>
    <w:rsid w:val="63338452"/>
    <w:rsid w:val="6341F35C"/>
    <w:rsid w:val="634538DE"/>
    <w:rsid w:val="634A62E2"/>
    <w:rsid w:val="634EF669"/>
    <w:rsid w:val="636656D5"/>
    <w:rsid w:val="6368082B"/>
    <w:rsid w:val="637BA3D7"/>
    <w:rsid w:val="6382CBAC"/>
    <w:rsid w:val="63832541"/>
    <w:rsid w:val="63858F6C"/>
    <w:rsid w:val="6387989E"/>
    <w:rsid w:val="6395956C"/>
    <w:rsid w:val="63AAB7D5"/>
    <w:rsid w:val="63B2E4C3"/>
    <w:rsid w:val="63B533CD"/>
    <w:rsid w:val="63BA6E9E"/>
    <w:rsid w:val="63BD8A5D"/>
    <w:rsid w:val="63C42B28"/>
    <w:rsid w:val="63CA4DB9"/>
    <w:rsid w:val="63EFFCDA"/>
    <w:rsid w:val="63F7FA78"/>
    <w:rsid w:val="63FFDAD1"/>
    <w:rsid w:val="64035DE9"/>
    <w:rsid w:val="64102047"/>
    <w:rsid w:val="64281E47"/>
    <w:rsid w:val="643183AB"/>
    <w:rsid w:val="6435E83B"/>
    <w:rsid w:val="645A9475"/>
    <w:rsid w:val="6464AC25"/>
    <w:rsid w:val="647E7692"/>
    <w:rsid w:val="64857B81"/>
    <w:rsid w:val="648D92E3"/>
    <w:rsid w:val="648F2CA4"/>
    <w:rsid w:val="6491DC62"/>
    <w:rsid w:val="6497F65E"/>
    <w:rsid w:val="64A53E84"/>
    <w:rsid w:val="64AA3C67"/>
    <w:rsid w:val="64D0EA2B"/>
    <w:rsid w:val="64D53FD0"/>
    <w:rsid w:val="64E3DB84"/>
    <w:rsid w:val="64FBF5B4"/>
    <w:rsid w:val="650EC557"/>
    <w:rsid w:val="65142FDE"/>
    <w:rsid w:val="6541A198"/>
    <w:rsid w:val="6541F3FC"/>
    <w:rsid w:val="654580E5"/>
    <w:rsid w:val="655B9104"/>
    <w:rsid w:val="656D11B5"/>
    <w:rsid w:val="6576AB91"/>
    <w:rsid w:val="65925135"/>
    <w:rsid w:val="6593BFF6"/>
    <w:rsid w:val="6597EC8C"/>
    <w:rsid w:val="65A25616"/>
    <w:rsid w:val="65AB0FBF"/>
    <w:rsid w:val="65BABAD1"/>
    <w:rsid w:val="65BF4508"/>
    <w:rsid w:val="65CFD9EA"/>
    <w:rsid w:val="65DBD7EF"/>
    <w:rsid w:val="65E0D3F7"/>
    <w:rsid w:val="65E70C73"/>
    <w:rsid w:val="65EAECE3"/>
    <w:rsid w:val="65EB1155"/>
    <w:rsid w:val="65EDEB81"/>
    <w:rsid w:val="65FEE1EE"/>
    <w:rsid w:val="661387B9"/>
    <w:rsid w:val="6634B3C8"/>
    <w:rsid w:val="663863BA"/>
    <w:rsid w:val="663BDEC0"/>
    <w:rsid w:val="664048EB"/>
    <w:rsid w:val="6646786D"/>
    <w:rsid w:val="665A6947"/>
    <w:rsid w:val="6665708E"/>
    <w:rsid w:val="666E72FD"/>
    <w:rsid w:val="6670C070"/>
    <w:rsid w:val="667EF7D5"/>
    <w:rsid w:val="669F059C"/>
    <w:rsid w:val="66D6C1F9"/>
    <w:rsid w:val="66DAF241"/>
    <w:rsid w:val="66F8D89E"/>
    <w:rsid w:val="66F955E5"/>
    <w:rsid w:val="67076B5E"/>
    <w:rsid w:val="6716FF9F"/>
    <w:rsid w:val="671CA96B"/>
    <w:rsid w:val="6722DB2A"/>
    <w:rsid w:val="67233714"/>
    <w:rsid w:val="67365974"/>
    <w:rsid w:val="673EE972"/>
    <w:rsid w:val="674AA79D"/>
    <w:rsid w:val="676AE7B9"/>
    <w:rsid w:val="677BBA31"/>
    <w:rsid w:val="678897BC"/>
    <w:rsid w:val="6788D88F"/>
    <w:rsid w:val="67AAE5A5"/>
    <w:rsid w:val="67BD77FA"/>
    <w:rsid w:val="67C5A338"/>
    <w:rsid w:val="67C5B72F"/>
    <w:rsid w:val="67DF7D6E"/>
    <w:rsid w:val="67DF9AF9"/>
    <w:rsid w:val="67E2CC06"/>
    <w:rsid w:val="67F4E725"/>
    <w:rsid w:val="67FDF9E3"/>
    <w:rsid w:val="6809338E"/>
    <w:rsid w:val="680F6543"/>
    <w:rsid w:val="681FB998"/>
    <w:rsid w:val="68216D6C"/>
    <w:rsid w:val="68393378"/>
    <w:rsid w:val="684814B4"/>
    <w:rsid w:val="684CE24B"/>
    <w:rsid w:val="684D4E92"/>
    <w:rsid w:val="684F3147"/>
    <w:rsid w:val="68525791"/>
    <w:rsid w:val="6854A1E6"/>
    <w:rsid w:val="685F2DC1"/>
    <w:rsid w:val="6860D109"/>
    <w:rsid w:val="68638B1E"/>
    <w:rsid w:val="686E3132"/>
    <w:rsid w:val="68705F32"/>
    <w:rsid w:val="68707943"/>
    <w:rsid w:val="689F7E3C"/>
    <w:rsid w:val="689F9A74"/>
    <w:rsid w:val="68A0AD5D"/>
    <w:rsid w:val="68A3B753"/>
    <w:rsid w:val="68ADDBCA"/>
    <w:rsid w:val="68BD7F5F"/>
    <w:rsid w:val="68C1D804"/>
    <w:rsid w:val="68CAB8D5"/>
    <w:rsid w:val="68EED781"/>
    <w:rsid w:val="68F51796"/>
    <w:rsid w:val="6920AC1B"/>
    <w:rsid w:val="69275969"/>
    <w:rsid w:val="693419AB"/>
    <w:rsid w:val="693B0844"/>
    <w:rsid w:val="6943D0A4"/>
    <w:rsid w:val="696BD41E"/>
    <w:rsid w:val="6977B1BD"/>
    <w:rsid w:val="697D8F09"/>
    <w:rsid w:val="697E8D6D"/>
    <w:rsid w:val="6994116F"/>
    <w:rsid w:val="6999CA44"/>
    <w:rsid w:val="699E51F5"/>
    <w:rsid w:val="699E75F6"/>
    <w:rsid w:val="69B42FA6"/>
    <w:rsid w:val="69C16DCC"/>
    <w:rsid w:val="69CEF183"/>
    <w:rsid w:val="69FD2CB5"/>
    <w:rsid w:val="6A035FFF"/>
    <w:rsid w:val="6A094D61"/>
    <w:rsid w:val="6A0ECBC6"/>
    <w:rsid w:val="6A222647"/>
    <w:rsid w:val="6A3D9760"/>
    <w:rsid w:val="6A438A31"/>
    <w:rsid w:val="6A52B6DA"/>
    <w:rsid w:val="6A52D42A"/>
    <w:rsid w:val="6A5B57D0"/>
    <w:rsid w:val="6A5F734F"/>
    <w:rsid w:val="6A6940BA"/>
    <w:rsid w:val="6A6B2ADE"/>
    <w:rsid w:val="6A90795C"/>
    <w:rsid w:val="6A92CB8B"/>
    <w:rsid w:val="6AA47E93"/>
    <w:rsid w:val="6AC4A40F"/>
    <w:rsid w:val="6ACD780F"/>
    <w:rsid w:val="6ADB9E63"/>
    <w:rsid w:val="6B24591E"/>
    <w:rsid w:val="6B268106"/>
    <w:rsid w:val="6B396C9F"/>
    <w:rsid w:val="6B401AB3"/>
    <w:rsid w:val="6B409B70"/>
    <w:rsid w:val="6B4BFA4E"/>
    <w:rsid w:val="6B623CC6"/>
    <w:rsid w:val="6B97B4C2"/>
    <w:rsid w:val="6BB4E6C3"/>
    <w:rsid w:val="6BEAE698"/>
    <w:rsid w:val="6C106631"/>
    <w:rsid w:val="6C30D9B7"/>
    <w:rsid w:val="6C3E0C1D"/>
    <w:rsid w:val="6C442329"/>
    <w:rsid w:val="6C55DB89"/>
    <w:rsid w:val="6C57A001"/>
    <w:rsid w:val="6C64D1EB"/>
    <w:rsid w:val="6C72CF50"/>
    <w:rsid w:val="6C83B78E"/>
    <w:rsid w:val="6C946A5A"/>
    <w:rsid w:val="6C9DC636"/>
    <w:rsid w:val="6CB006BD"/>
    <w:rsid w:val="6CBBD9B2"/>
    <w:rsid w:val="6CC64B77"/>
    <w:rsid w:val="6CC75C59"/>
    <w:rsid w:val="6CC8BCC5"/>
    <w:rsid w:val="6CD7864E"/>
    <w:rsid w:val="6CDC7D00"/>
    <w:rsid w:val="6CE149FA"/>
    <w:rsid w:val="6CEB608B"/>
    <w:rsid w:val="6D099091"/>
    <w:rsid w:val="6D2D8247"/>
    <w:rsid w:val="6D388C83"/>
    <w:rsid w:val="6D4D5F4E"/>
    <w:rsid w:val="6D6873E9"/>
    <w:rsid w:val="6D6FBFCC"/>
    <w:rsid w:val="6D70EEBC"/>
    <w:rsid w:val="6D7A699C"/>
    <w:rsid w:val="6D8B37D5"/>
    <w:rsid w:val="6D921163"/>
    <w:rsid w:val="6D9EB64D"/>
    <w:rsid w:val="6DAF64A9"/>
    <w:rsid w:val="6DC34D00"/>
    <w:rsid w:val="6DC6B699"/>
    <w:rsid w:val="6DD4BD32"/>
    <w:rsid w:val="6DD59771"/>
    <w:rsid w:val="6DDE08FD"/>
    <w:rsid w:val="6DF18737"/>
    <w:rsid w:val="6DF42AA3"/>
    <w:rsid w:val="6DFF31C9"/>
    <w:rsid w:val="6E00AC88"/>
    <w:rsid w:val="6E1456A4"/>
    <w:rsid w:val="6E1DEE33"/>
    <w:rsid w:val="6E2C399C"/>
    <w:rsid w:val="6E3A7292"/>
    <w:rsid w:val="6E3B76BF"/>
    <w:rsid w:val="6E6584F5"/>
    <w:rsid w:val="6E7C2CAE"/>
    <w:rsid w:val="6E7C9AF7"/>
    <w:rsid w:val="6E8148E9"/>
    <w:rsid w:val="6E8EC821"/>
    <w:rsid w:val="6EB5FB94"/>
    <w:rsid w:val="6EFB3C41"/>
    <w:rsid w:val="6F0BF233"/>
    <w:rsid w:val="6F25D56C"/>
    <w:rsid w:val="6F336B11"/>
    <w:rsid w:val="6F36C221"/>
    <w:rsid w:val="6F464749"/>
    <w:rsid w:val="6F4733AA"/>
    <w:rsid w:val="6F68C1CC"/>
    <w:rsid w:val="6F7C1494"/>
    <w:rsid w:val="6F8979EB"/>
    <w:rsid w:val="6F8A1F73"/>
    <w:rsid w:val="6FAD0B02"/>
    <w:rsid w:val="6FB868B5"/>
    <w:rsid w:val="6FC6E343"/>
    <w:rsid w:val="6FCB5136"/>
    <w:rsid w:val="6FD61E4B"/>
    <w:rsid w:val="6FD642F3"/>
    <w:rsid w:val="6FD84533"/>
    <w:rsid w:val="6FD9748B"/>
    <w:rsid w:val="6FE1C25A"/>
    <w:rsid w:val="6FEC8876"/>
    <w:rsid w:val="6FFF71F5"/>
    <w:rsid w:val="700CB685"/>
    <w:rsid w:val="70175D39"/>
    <w:rsid w:val="702C08E1"/>
    <w:rsid w:val="703253AA"/>
    <w:rsid w:val="70382E2B"/>
    <w:rsid w:val="70461DDD"/>
    <w:rsid w:val="7046406A"/>
    <w:rsid w:val="705F5C76"/>
    <w:rsid w:val="7060F2F7"/>
    <w:rsid w:val="706414F9"/>
    <w:rsid w:val="706508AC"/>
    <w:rsid w:val="707259EE"/>
    <w:rsid w:val="707694AA"/>
    <w:rsid w:val="707827FB"/>
    <w:rsid w:val="70A45AC4"/>
    <w:rsid w:val="70BA0BC8"/>
    <w:rsid w:val="70BB7EAF"/>
    <w:rsid w:val="70C01E07"/>
    <w:rsid w:val="70CA797E"/>
    <w:rsid w:val="70F3B202"/>
    <w:rsid w:val="70FFA35F"/>
    <w:rsid w:val="710298F4"/>
    <w:rsid w:val="71124DDA"/>
    <w:rsid w:val="7115480D"/>
    <w:rsid w:val="711D990F"/>
    <w:rsid w:val="712CAFA3"/>
    <w:rsid w:val="713BD60B"/>
    <w:rsid w:val="71580156"/>
    <w:rsid w:val="7169806A"/>
    <w:rsid w:val="7179ABCD"/>
    <w:rsid w:val="7194FC63"/>
    <w:rsid w:val="71A9B5D6"/>
    <w:rsid w:val="71BC143A"/>
    <w:rsid w:val="71BDA82A"/>
    <w:rsid w:val="71BDB07A"/>
    <w:rsid w:val="71C5093B"/>
    <w:rsid w:val="71D46085"/>
    <w:rsid w:val="71F54DFC"/>
    <w:rsid w:val="721616C7"/>
    <w:rsid w:val="7219B0ED"/>
    <w:rsid w:val="721F4137"/>
    <w:rsid w:val="72314F67"/>
    <w:rsid w:val="723370E3"/>
    <w:rsid w:val="724392F5"/>
    <w:rsid w:val="7245DC6C"/>
    <w:rsid w:val="724B504B"/>
    <w:rsid w:val="7277AF81"/>
    <w:rsid w:val="727E3FA5"/>
    <w:rsid w:val="72829B33"/>
    <w:rsid w:val="729C0C70"/>
    <w:rsid w:val="72A22C6B"/>
    <w:rsid w:val="72B17627"/>
    <w:rsid w:val="72BB4C58"/>
    <w:rsid w:val="72D1FA55"/>
    <w:rsid w:val="72D32D1F"/>
    <w:rsid w:val="72DE9CDF"/>
    <w:rsid w:val="72E0CECF"/>
    <w:rsid w:val="72E349E4"/>
    <w:rsid w:val="72FDA453"/>
    <w:rsid w:val="73056D73"/>
    <w:rsid w:val="73082239"/>
    <w:rsid w:val="730F199D"/>
    <w:rsid w:val="7315E4AF"/>
    <w:rsid w:val="73170CEF"/>
    <w:rsid w:val="73237530"/>
    <w:rsid w:val="73239222"/>
    <w:rsid w:val="73455A24"/>
    <w:rsid w:val="734DA3B4"/>
    <w:rsid w:val="7353315F"/>
    <w:rsid w:val="73783411"/>
    <w:rsid w:val="7395B81D"/>
    <w:rsid w:val="739DF5B7"/>
    <w:rsid w:val="73A57D41"/>
    <w:rsid w:val="73B420A9"/>
    <w:rsid w:val="73C79887"/>
    <w:rsid w:val="73E79F58"/>
    <w:rsid w:val="73EB31EB"/>
    <w:rsid w:val="73FC40B7"/>
    <w:rsid w:val="7403BA53"/>
    <w:rsid w:val="740F7B6E"/>
    <w:rsid w:val="74133081"/>
    <w:rsid w:val="7418DCCD"/>
    <w:rsid w:val="742502D0"/>
    <w:rsid w:val="7425A5B0"/>
    <w:rsid w:val="7431010F"/>
    <w:rsid w:val="7435AE94"/>
    <w:rsid w:val="744BA243"/>
    <w:rsid w:val="74626CEC"/>
    <w:rsid w:val="74628A64"/>
    <w:rsid w:val="7481D686"/>
    <w:rsid w:val="748225E7"/>
    <w:rsid w:val="748C9180"/>
    <w:rsid w:val="748DAB4F"/>
    <w:rsid w:val="74A06E63"/>
    <w:rsid w:val="74A323B9"/>
    <w:rsid w:val="74B3513A"/>
    <w:rsid w:val="74B54A9D"/>
    <w:rsid w:val="74BCCB80"/>
    <w:rsid w:val="74C098E1"/>
    <w:rsid w:val="74DD843E"/>
    <w:rsid w:val="74EE8AC8"/>
    <w:rsid w:val="74F50AFA"/>
    <w:rsid w:val="74F8A5F9"/>
    <w:rsid w:val="750774B8"/>
    <w:rsid w:val="750C13C5"/>
    <w:rsid w:val="752AD57B"/>
    <w:rsid w:val="753040B7"/>
    <w:rsid w:val="753C5408"/>
    <w:rsid w:val="75425EAE"/>
    <w:rsid w:val="75437BCC"/>
    <w:rsid w:val="7544CDE4"/>
    <w:rsid w:val="75459159"/>
    <w:rsid w:val="755634B8"/>
    <w:rsid w:val="755D7792"/>
    <w:rsid w:val="756F4697"/>
    <w:rsid w:val="757ED19A"/>
    <w:rsid w:val="75939E0B"/>
    <w:rsid w:val="759B3C89"/>
    <w:rsid w:val="75A0D7F3"/>
    <w:rsid w:val="75A84592"/>
    <w:rsid w:val="75B24874"/>
    <w:rsid w:val="75B978A8"/>
    <w:rsid w:val="75BC16AD"/>
    <w:rsid w:val="75F6BA58"/>
    <w:rsid w:val="7601552B"/>
    <w:rsid w:val="760173D8"/>
    <w:rsid w:val="760ACDE1"/>
    <w:rsid w:val="7614E1A1"/>
    <w:rsid w:val="761F2BF6"/>
    <w:rsid w:val="76231AAB"/>
    <w:rsid w:val="762B3BE4"/>
    <w:rsid w:val="764BA62B"/>
    <w:rsid w:val="764D8A5C"/>
    <w:rsid w:val="765053EE"/>
    <w:rsid w:val="7650CC0D"/>
    <w:rsid w:val="7654CEA9"/>
    <w:rsid w:val="765C64FD"/>
    <w:rsid w:val="76618ECE"/>
    <w:rsid w:val="7666D9EF"/>
    <w:rsid w:val="767300B0"/>
    <w:rsid w:val="7688CE50"/>
    <w:rsid w:val="76A5EB03"/>
    <w:rsid w:val="76A9CBA9"/>
    <w:rsid w:val="76B927EC"/>
    <w:rsid w:val="76BA6333"/>
    <w:rsid w:val="76C5F855"/>
    <w:rsid w:val="76C897EA"/>
    <w:rsid w:val="76DEDA15"/>
    <w:rsid w:val="76E3DDA1"/>
    <w:rsid w:val="76E900C6"/>
    <w:rsid w:val="771CB62F"/>
    <w:rsid w:val="772FE4C2"/>
    <w:rsid w:val="7739476A"/>
    <w:rsid w:val="7739CF39"/>
    <w:rsid w:val="773BBBF7"/>
    <w:rsid w:val="7743E0EC"/>
    <w:rsid w:val="7757F556"/>
    <w:rsid w:val="775CC2AF"/>
    <w:rsid w:val="7784DBB7"/>
    <w:rsid w:val="77888382"/>
    <w:rsid w:val="77A25937"/>
    <w:rsid w:val="77A735BA"/>
    <w:rsid w:val="77D02D75"/>
    <w:rsid w:val="77D2D17B"/>
    <w:rsid w:val="77E0F279"/>
    <w:rsid w:val="77E610A4"/>
    <w:rsid w:val="77F82D14"/>
    <w:rsid w:val="77FD2A17"/>
    <w:rsid w:val="77FD82BF"/>
    <w:rsid w:val="7807A413"/>
    <w:rsid w:val="7821B8AF"/>
    <w:rsid w:val="7826FA5F"/>
    <w:rsid w:val="7843EC0B"/>
    <w:rsid w:val="78479CEC"/>
    <w:rsid w:val="7848FFB8"/>
    <w:rsid w:val="785460D5"/>
    <w:rsid w:val="7858776F"/>
    <w:rsid w:val="785AEEE2"/>
    <w:rsid w:val="786491DF"/>
    <w:rsid w:val="787EE4C1"/>
    <w:rsid w:val="78942012"/>
    <w:rsid w:val="78A51903"/>
    <w:rsid w:val="78B7C40B"/>
    <w:rsid w:val="78B80DC4"/>
    <w:rsid w:val="78BBD21E"/>
    <w:rsid w:val="78CCDBB8"/>
    <w:rsid w:val="78E6FDC8"/>
    <w:rsid w:val="78F9DC5C"/>
    <w:rsid w:val="790E4251"/>
    <w:rsid w:val="7926D320"/>
    <w:rsid w:val="793133CC"/>
    <w:rsid w:val="793A0E26"/>
    <w:rsid w:val="793A1C4B"/>
    <w:rsid w:val="79423BD2"/>
    <w:rsid w:val="79428C29"/>
    <w:rsid w:val="794D3DF2"/>
    <w:rsid w:val="7955E59D"/>
    <w:rsid w:val="7957CCC7"/>
    <w:rsid w:val="796C6187"/>
    <w:rsid w:val="796C924E"/>
    <w:rsid w:val="797C9DDE"/>
    <w:rsid w:val="79AE381C"/>
    <w:rsid w:val="79B1AEC5"/>
    <w:rsid w:val="79B58E8E"/>
    <w:rsid w:val="79C57731"/>
    <w:rsid w:val="79CAD85F"/>
    <w:rsid w:val="79CBC9A0"/>
    <w:rsid w:val="79E14C9A"/>
    <w:rsid w:val="79E87D16"/>
    <w:rsid w:val="79F1F679"/>
    <w:rsid w:val="79FA8DA1"/>
    <w:rsid w:val="79FAEBA8"/>
    <w:rsid w:val="7A00B4B5"/>
    <w:rsid w:val="7A26A7FD"/>
    <w:rsid w:val="7A2CE3A7"/>
    <w:rsid w:val="7A3B05FA"/>
    <w:rsid w:val="7A4A60CA"/>
    <w:rsid w:val="7A71DA39"/>
    <w:rsid w:val="7A76BC3C"/>
    <w:rsid w:val="7A80377B"/>
    <w:rsid w:val="7A83F72A"/>
    <w:rsid w:val="7AACEB64"/>
    <w:rsid w:val="7AB5F44B"/>
    <w:rsid w:val="7AB9B9F2"/>
    <w:rsid w:val="7ABA5CFD"/>
    <w:rsid w:val="7AC66FC2"/>
    <w:rsid w:val="7AC7248A"/>
    <w:rsid w:val="7ADFFC20"/>
    <w:rsid w:val="7AE889C6"/>
    <w:rsid w:val="7AE993EB"/>
    <w:rsid w:val="7AFD97B1"/>
    <w:rsid w:val="7B25B5CF"/>
    <w:rsid w:val="7B45264E"/>
    <w:rsid w:val="7B563918"/>
    <w:rsid w:val="7B56A1EF"/>
    <w:rsid w:val="7B5B09C5"/>
    <w:rsid w:val="7B5B8D29"/>
    <w:rsid w:val="7B6DAF36"/>
    <w:rsid w:val="7B771F7E"/>
    <w:rsid w:val="7B797D01"/>
    <w:rsid w:val="7B79DE58"/>
    <w:rsid w:val="7B7B2DC9"/>
    <w:rsid w:val="7B8CD837"/>
    <w:rsid w:val="7B945449"/>
    <w:rsid w:val="7BA44662"/>
    <w:rsid w:val="7BC8DD78"/>
    <w:rsid w:val="7BCEAD42"/>
    <w:rsid w:val="7BDA087A"/>
    <w:rsid w:val="7BE0C4E9"/>
    <w:rsid w:val="7BE95914"/>
    <w:rsid w:val="7BF0CEA4"/>
    <w:rsid w:val="7C119B16"/>
    <w:rsid w:val="7C13FA21"/>
    <w:rsid w:val="7C2014CC"/>
    <w:rsid w:val="7C2FBBA1"/>
    <w:rsid w:val="7C3969BF"/>
    <w:rsid w:val="7C4472E0"/>
    <w:rsid w:val="7C490ACA"/>
    <w:rsid w:val="7C51F829"/>
    <w:rsid w:val="7C590DC2"/>
    <w:rsid w:val="7C62F4EB"/>
    <w:rsid w:val="7C66D0BD"/>
    <w:rsid w:val="7C72FDDD"/>
    <w:rsid w:val="7C86F41E"/>
    <w:rsid w:val="7C9C15BE"/>
    <w:rsid w:val="7CA3CF8E"/>
    <w:rsid w:val="7CAB21AD"/>
    <w:rsid w:val="7CAE0F61"/>
    <w:rsid w:val="7CAF047F"/>
    <w:rsid w:val="7CC3781D"/>
    <w:rsid w:val="7CCB0B94"/>
    <w:rsid w:val="7CD9AB22"/>
    <w:rsid w:val="7D1E6A35"/>
    <w:rsid w:val="7D26452E"/>
    <w:rsid w:val="7D2F5588"/>
    <w:rsid w:val="7D3F5515"/>
    <w:rsid w:val="7D700D8D"/>
    <w:rsid w:val="7D93C9E0"/>
    <w:rsid w:val="7D948279"/>
    <w:rsid w:val="7D9A0C32"/>
    <w:rsid w:val="7DA8253A"/>
    <w:rsid w:val="7DA90AC1"/>
    <w:rsid w:val="7DC9DA83"/>
    <w:rsid w:val="7DDC7F75"/>
    <w:rsid w:val="7DDEA1EB"/>
    <w:rsid w:val="7DE21391"/>
    <w:rsid w:val="7DE553EB"/>
    <w:rsid w:val="7DFAA9E5"/>
    <w:rsid w:val="7E135010"/>
    <w:rsid w:val="7E20F37F"/>
    <w:rsid w:val="7E3262BC"/>
    <w:rsid w:val="7E376746"/>
    <w:rsid w:val="7E4ACD06"/>
    <w:rsid w:val="7E69022F"/>
    <w:rsid w:val="7E7B0A2B"/>
    <w:rsid w:val="7E8F3902"/>
    <w:rsid w:val="7EAC00E0"/>
    <w:rsid w:val="7EB3BABB"/>
    <w:rsid w:val="7EC5211B"/>
    <w:rsid w:val="7EE9912A"/>
    <w:rsid w:val="7EEF72AA"/>
    <w:rsid w:val="7EF19F58"/>
    <w:rsid w:val="7EF2D61F"/>
    <w:rsid w:val="7F023EDA"/>
    <w:rsid w:val="7F0F08EB"/>
    <w:rsid w:val="7F15F176"/>
    <w:rsid w:val="7F363C8A"/>
    <w:rsid w:val="7F54BA37"/>
    <w:rsid w:val="7F5FDB25"/>
    <w:rsid w:val="7F64B1AF"/>
    <w:rsid w:val="7F6D8851"/>
    <w:rsid w:val="7F6E4221"/>
    <w:rsid w:val="7F712D44"/>
    <w:rsid w:val="7F77780A"/>
    <w:rsid w:val="7F795B46"/>
    <w:rsid w:val="7F7AB2BB"/>
    <w:rsid w:val="7F8233CE"/>
    <w:rsid w:val="7F825AFB"/>
    <w:rsid w:val="7FA6C07A"/>
    <w:rsid w:val="7FA8A5A9"/>
    <w:rsid w:val="7FC6E735"/>
    <w:rsid w:val="7FD029C6"/>
    <w:rsid w:val="7FE1B0B0"/>
    <w:rsid w:val="7FE51948"/>
    <w:rsid w:val="7FE65CCB"/>
    <w:rsid w:val="7FF1E443"/>
    <w:rsid w:val="7FF5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6F7C8"/>
  <w15:chartTrackingRefBased/>
  <w15:docId w15:val="{878F1793-A0D3-48E2-85D5-85486448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239"/>
  </w:style>
  <w:style w:type="paragraph" w:styleId="Heading1">
    <w:name w:val="heading 1"/>
    <w:basedOn w:val="Normal"/>
    <w:next w:val="Normal"/>
    <w:link w:val="Heading1Char"/>
    <w:uiPriority w:val="9"/>
    <w:qFormat/>
    <w:rsid w:val="005772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nhideWhenUsed/>
    <w:qFormat/>
    <w:rsid w:val="00577239"/>
    <w:pPr>
      <w:widowControl w:val="0"/>
      <w:autoSpaceDE w:val="0"/>
      <w:autoSpaceDN w:val="0"/>
      <w:spacing w:after="0" w:line="252" w:lineRule="exact"/>
      <w:ind w:left="220"/>
      <w:outlineLvl w:val="1"/>
    </w:pPr>
    <w:rPr>
      <w:rFonts w:ascii="Times New Roman" w:eastAsia="Times New Roman" w:hAnsi="Times New Roman" w:cs="Times New Roman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2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2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7239"/>
    <w:rPr>
      <w:rFonts w:ascii="Times New Roman" w:eastAsia="Times New Roman" w:hAnsi="Times New Roman" w:cs="Times New Roman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2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3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723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7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2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239"/>
    <w:rPr>
      <w:rFonts w:ascii="Times New Roman" w:eastAsia="Times New Roman" w:hAnsi="Times New Roman" w:cs="Times New Roman"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577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7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239"/>
  </w:style>
  <w:style w:type="paragraph" w:styleId="Footer">
    <w:name w:val="footer"/>
    <w:basedOn w:val="Normal"/>
    <w:link w:val="FooterChar"/>
    <w:uiPriority w:val="99"/>
    <w:unhideWhenUsed/>
    <w:rsid w:val="00577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2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239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239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57723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772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577239"/>
    <w:pPr>
      <w:tabs>
        <w:tab w:val="left" w:pos="900"/>
        <w:tab w:val="left" w:pos="1440"/>
      </w:tabs>
      <w:spacing w:after="0" w:line="240" w:lineRule="auto"/>
      <w:ind w:left="1260" w:hanging="12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77239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77239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77239"/>
  </w:style>
  <w:style w:type="paragraph" w:styleId="FootnoteText">
    <w:name w:val="footnote text"/>
    <w:basedOn w:val="Normal"/>
    <w:link w:val="FootnoteTextChar"/>
    <w:uiPriority w:val="99"/>
    <w:semiHidden/>
    <w:unhideWhenUsed/>
    <w:rsid w:val="00577239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7239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7239"/>
    <w:rPr>
      <w:vertAlign w:val="superscript"/>
    </w:rPr>
  </w:style>
  <w:style w:type="table" w:customStyle="1" w:styleId="TableGrid2">
    <w:name w:val="Table Grid2"/>
    <w:basedOn w:val="TableNormal"/>
    <w:next w:val="TableGrid"/>
    <w:uiPriority w:val="39"/>
    <w:rsid w:val="005772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72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2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72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2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577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7723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77239"/>
    <w:rPr>
      <w:b/>
      <w:bCs/>
    </w:rPr>
  </w:style>
  <w:style w:type="character" w:customStyle="1" w:styleId="toptext">
    <w:name w:val="top__text"/>
    <w:basedOn w:val="DefaultParagraphFont"/>
    <w:rsid w:val="00577239"/>
  </w:style>
  <w:style w:type="character" w:customStyle="1" w:styleId="normaltextrun">
    <w:name w:val="normaltextrun"/>
    <w:basedOn w:val="DefaultParagraphFont"/>
    <w:rsid w:val="00E52827"/>
  </w:style>
  <w:style w:type="character" w:customStyle="1" w:styleId="eop">
    <w:name w:val="eop"/>
    <w:basedOn w:val="DefaultParagraphFont"/>
    <w:rsid w:val="0064390E"/>
  </w:style>
  <w:style w:type="character" w:styleId="UnresolvedMention">
    <w:name w:val="Unresolved Mention"/>
    <w:basedOn w:val="DefaultParagraphFont"/>
    <w:uiPriority w:val="99"/>
    <w:unhideWhenUsed/>
    <w:rsid w:val="00FE601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E601A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58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4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ent.humeau@inovi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22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0B43DE89-30AA-4F42-B8A8-D9A907C6DF4B}">
    <t:Anchor>
      <t:Comment id="2026642951"/>
    </t:Anchor>
    <t:History>
      <t:Event id="{62A7DC1C-1A64-4F29-B5F7-42FBBA4F75B0}" time="2021-05-02T19:43:54Z">
        <t:Attribution userId="S::mammen.mammen@inovio.com::0796b2e3-9d77-43aa-87a5-f864433f61be" userProvider="AD" userName="Mammen Mammen"/>
        <t:Anchor>
          <t:Comment id="2026642951"/>
        </t:Anchor>
        <t:Create/>
      </t:Event>
      <t:Event id="{60EE70C8-1839-4C71-A22A-061C8EF529C0}" time="2021-05-02T19:43:54Z">
        <t:Attribution userId="S::mammen.mammen@inovio.com::0796b2e3-9d77-43aa-87a5-f864433f61be" userProvider="AD" userName="Mammen Mammen"/>
        <t:Anchor>
          <t:Comment id="2026642951"/>
        </t:Anchor>
        <t:Assign userId="S::Gabriella.Garufi@inovio.com::54a461f8-88b8-4349-aacc-6943ca0c336d" userProvider="AD" userName="Gabriella Garufi"/>
      </t:Event>
      <t:Event id="{D3BA468C-6CB6-4576-8BD3-01B8AE3FF267}" time="2021-05-02T19:43:54Z">
        <t:Attribution userId="S::mammen.mammen@inovio.com::0796b2e3-9d77-43aa-87a5-f864433f61be" userProvider="AD" userName="Mammen Mammen"/>
        <t:Anchor>
          <t:Comment id="2026642951"/>
        </t:Anchor>
        <t:SetTitle title="@Gabriella Garufi - please provide from the clinical protocol"/>
      </t:Event>
    </t:History>
  </t:Task>
  <t:Task id="{9D555F58-8270-47A8-A908-487F032AEF98}">
    <t:Anchor>
      <t:Comment id="607802962"/>
    </t:Anchor>
    <t:History>
      <t:Event id="{D057B074-AFC9-43EA-B1F5-0C564C09987E}" time="2021-05-03T21:04:15Z">
        <t:Attribution userId="S::kim.kraynyak@inovio.com::bdffbda0-a9aa-4412-bfbf-487bc60a363d" userProvider="AD" userName="Kim Kraynyak"/>
        <t:Anchor>
          <t:Comment id="1683046759"/>
        </t:Anchor>
        <t:Create/>
      </t:Event>
      <t:Event id="{42B35504-2F59-4ACB-B9AC-5031DD461BD3}" time="2021-05-03T21:04:15Z">
        <t:Attribution userId="S::kim.kraynyak@inovio.com::bdffbda0-a9aa-4412-bfbf-487bc60a363d" userProvider="AD" userName="Kim Kraynyak"/>
        <t:Anchor>
          <t:Comment id="1683046759"/>
        </t:Anchor>
        <t:Assign userId="S::Michael.Dallas@inovio.com::823c72d2-bd67-4182-8191-004b3d4fa038" userProvider="AD" userName="Michael Dallas"/>
      </t:Event>
      <t:Event id="{31BF41EB-9454-47C5-88EE-196B3A739A0D}" time="2021-05-03T21:04:15Z">
        <t:Attribution userId="S::kim.kraynyak@inovio.com::bdffbda0-a9aa-4412-bfbf-487bc60a363d" userProvider="AD" userName="Kim Kraynyak"/>
        <t:Anchor>
          <t:Comment id="1683046759"/>
        </t:Anchor>
        <t:SetTitle title="@Michael Dallas please review"/>
      </t:Event>
    </t:History>
  </t:Task>
  <t:Task id="{B6D215CC-BE76-4C98-9B7F-AB29DDFA218F}">
    <t:Anchor>
      <t:Comment id="1810728711"/>
    </t:Anchor>
    <t:History>
      <t:Event id="{F52619BF-C076-4F56-9DE2-4797B8BBC6FD}" time="2021-05-02T20:36:20Z">
        <t:Attribution userId="S::mammen.mammen@inovio.com::0796b2e3-9d77-43aa-87a5-f864433f61be" userProvider="AD" userName="Mammen Mammen"/>
        <t:Anchor>
          <t:Comment id="1810728711"/>
        </t:Anchor>
        <t:Create/>
      </t:Event>
      <t:Event id="{08B45A9C-88E0-4655-AA6D-FE3AA449B584}" time="2021-05-02T20:36:20Z">
        <t:Attribution userId="S::mammen.mammen@inovio.com::0796b2e3-9d77-43aa-87a5-f864433f61be" userProvider="AD" userName="Mammen Mammen"/>
        <t:Anchor>
          <t:Comment id="1810728711"/>
        </t:Anchor>
        <t:Assign userId="S::Gabriella.Garufi@inovio.com::54a461f8-88b8-4349-aacc-6943ca0c336d" userProvider="AD" userName="Gabriella Garufi"/>
      </t:Event>
      <t:Event id="{812F2DB8-5EDB-4FCE-8752-2EFF8EB379DB}" time="2021-05-02T20:36:20Z">
        <t:Attribution userId="S::mammen.mammen@inovio.com::0796b2e3-9d77-43aa-87a5-f864433f61be" userProvider="AD" userName="Mammen Mammen"/>
        <t:Anchor>
          <t:Comment id="1810728711"/>
        </t:Anchor>
        <t:SetTitle title="@Gabriella Garufi - in Figure 1, can you insert in Dosing &amp; Follow-up box, &quot;only&quot; So that it reads &quot;Received only one dose (Day 0), N=12&quot; and likewise on the 2.0mg dosing group box."/>
      </t:Event>
    </t:History>
  </t:Task>
  <t:Task id="{88F5ABAD-ECA9-44EB-838D-627DE53D1825}">
    <t:Anchor>
      <t:Comment id="1534163780"/>
    </t:Anchor>
    <t:History>
      <t:Event id="{AEA2EAE1-3E41-4997-B9F1-F35FB7BFE509}" time="2021-05-02T20:07:04Z">
        <t:Attribution userId="S::mammen.mammen@inovio.com::0796b2e3-9d77-43aa-87a5-f864433f61be" userProvider="AD" userName="Mammen Mammen"/>
        <t:Anchor>
          <t:Comment id="1534163780"/>
        </t:Anchor>
        <t:Create/>
      </t:Event>
      <t:Event id="{5A1287BD-4323-46BD-8830-CC21C2FEC825}" time="2021-05-02T20:07:04Z">
        <t:Attribution userId="S::mammen.mammen@inovio.com::0796b2e3-9d77-43aa-87a5-f864433f61be" userProvider="AD" userName="Mammen Mammen"/>
        <t:Anchor>
          <t:Comment id="1534163780"/>
        </t:Anchor>
        <t:Assign userId="S::Gabriella.Garufi@inovio.com::54a461f8-88b8-4349-aacc-6943ca0c336d" userProvider="AD" userName="Gabriella Garufi"/>
      </t:Event>
      <t:Event id="{A93954EB-5A95-4ED1-AE6B-B390A1B52567}" time="2021-05-02T20:07:04Z">
        <t:Attribution userId="S::mammen.mammen@inovio.com::0796b2e3-9d77-43aa-87a5-f864433f61be" userProvider="AD" userName="Mammen Mammen"/>
        <t:Anchor>
          <t:Comment id="1534163780"/>
        </t:Anchor>
        <t:SetTitle title="@Gabriella Garufi - please verify whether this statement is true."/>
      </t:Event>
    </t:History>
  </t:Task>
  <t:Task id="{C5107225-2B7E-4027-831A-BD387CB220F1}">
    <t:Anchor>
      <t:Comment id="1284472018"/>
    </t:Anchor>
    <t:History>
      <t:Event id="{EB464F2E-2166-4BFC-B802-0F3D26DA3A06}" time="2021-05-03T21:05:26Z">
        <t:Attribution userId="S::kim.kraynyak@inovio.com::bdffbda0-a9aa-4412-bfbf-487bc60a363d" userProvider="AD" userName="Kim Kraynyak"/>
        <t:Anchor>
          <t:Comment id="1284472018"/>
        </t:Anchor>
        <t:Create/>
      </t:Event>
      <t:Event id="{141FC9D7-1824-4177-BE37-EBB8D2FC3025}" time="2021-05-03T21:05:26Z">
        <t:Attribution userId="S::kim.kraynyak@inovio.com::bdffbda0-a9aa-4412-bfbf-487bc60a363d" userProvider="AD" userName="Kim Kraynyak"/>
        <t:Anchor>
          <t:Comment id="1284472018"/>
        </t:Anchor>
        <t:Assign userId="S::Michael.Dallas@inovio.com::823c72d2-bd67-4182-8191-004b3d4fa038" userProvider="AD" userName="Michael Dallas"/>
      </t:Event>
      <t:Event id="{F4E29DDE-B2FD-486B-A3CE-AA90DC96490B}" time="2021-05-03T21:05:26Z">
        <t:Attribution userId="S::kim.kraynyak@inovio.com::bdffbda0-a9aa-4412-bfbf-487bc60a363d" userProvider="AD" userName="Kim Kraynyak"/>
        <t:Anchor>
          <t:Comment id="1284472018"/>
        </t:Anchor>
        <t:SetTitle title="@Michael Dallas please review"/>
      </t:Event>
      <t:Event id="{C7BD4693-F667-4396-8F5F-0189DF1C2422}" time="2021-05-03T23:34:50Z">
        <t:Attribution userId="S::michael.dallas@inovio.com::823c72d2-bd67-4182-8191-004b3d4fa038" userProvider="AD" userName="Michael Dallas"/>
        <t:Progress percentComplete="100"/>
      </t:Event>
      <t:Event id="{1E946E82-30C6-4D5B-B0E9-3E1845105405}" time="2021-05-04T09:37:14Z">
        <t:Attribution userId="S::kim.kraynyak@inovio.com::bdffbda0-a9aa-4412-bfbf-487bc60a363d" userProvider="AD" userName="Kim Kraynyak"/>
        <t:Progress percentComplete="100"/>
      </t:Event>
    </t:History>
  </t:Task>
  <t:Task id="{BEC45B07-B3F8-4CB1-A4FB-D0B08681528A}">
    <t:Anchor>
      <t:Comment id="607739037"/>
    </t:Anchor>
    <t:History>
      <t:Event id="{5A18E24F-3CED-4F86-9FAC-8BD28D4F9E72}" time="2021-05-03T13:21:31Z">
        <t:Attribution userId="S::mammen.mammen@inovio.com::0796b2e3-9d77-43aa-87a5-f864433f61be" userProvider="AD" userName="Mammen Mammen"/>
        <t:Anchor>
          <t:Comment id="697146539"/>
        </t:Anchor>
        <t:Create/>
      </t:Event>
      <t:Event id="{7D3B5DB2-9565-4FE7-BBCC-C5901EEEE0D6}" time="2021-05-03T13:21:31Z">
        <t:Attribution userId="S::mammen.mammen@inovio.com::0796b2e3-9d77-43aa-87a5-f864433f61be" userProvider="AD" userName="Mammen Mammen"/>
        <t:Anchor>
          <t:Comment id="697146539"/>
        </t:Anchor>
        <t:Assign userId="S::Elliott.blackwood@inovio.com::a355cb3b-fff3-4ae3-a268-6f8b7518fcb2" userProvider="AD" userName="Elliott Blackwood"/>
      </t:Event>
      <t:Event id="{A0963C54-0082-4E03-96AB-6DE7289789F3}" time="2021-05-03T13:21:31Z">
        <t:Attribution userId="S::mammen.mammen@inovio.com::0796b2e3-9d77-43aa-87a5-f864433f61be" userProvider="AD" userName="Mammen Mammen"/>
        <t:Anchor>
          <t:Comment id="697146539"/>
        </t:Anchor>
        <t:SetTitle title="@Elliott Blackwood - yes, can you please offer language for the majority of reasons for SF"/>
      </t:Event>
      <t:Event id="{18B88DF3-A9AB-447C-8F96-0F187DB7B325}" time="2021-05-04T01:31:09Z">
        <t:Attribution userId="S::elliott.blackwood@inovio.com::a355cb3b-fff3-4ae3-a268-6f8b7518fcb2" userProvider="AD" userName="Elliott Blackwood"/>
        <t:Anchor>
          <t:Comment id="842608484"/>
        </t:Anchor>
        <t:UnassignAll/>
      </t:Event>
      <t:Event id="{886C98A8-2784-499C-A3D2-F8F5E5790F1A}" time="2021-05-04T01:31:09Z">
        <t:Attribution userId="S::elliott.blackwood@inovio.com::a355cb3b-fff3-4ae3-a268-6f8b7518fcb2" userProvider="AD" userName="Elliott Blackwood"/>
        <t:Anchor>
          <t:Comment id="842608484"/>
        </t:Anchor>
        <t:Assign userId="S::Gabriella.Garufi@inovio.com::54a461f8-88b8-4349-aacc-6943ca0c336d" userProvider="AD" userName="Gabriella Garufi"/>
      </t:Event>
    </t:History>
  </t:Task>
  <t:Task id="{8CC230C3-F77F-4F83-B7FC-7E6C9E561026}">
    <t:Anchor>
      <t:Comment id="2122564487"/>
    </t:Anchor>
    <t:History>
      <t:Event id="{93AA1E5F-DBF1-4123-B55E-50D4AF48F156}" time="2021-05-03T21:04:52Z">
        <t:Attribution userId="S::kim.kraynyak@inovio.com::bdffbda0-a9aa-4412-bfbf-487bc60a363d" userProvider="AD" userName="Kim Kraynyak"/>
        <t:Anchor>
          <t:Comment id="2122564487"/>
        </t:Anchor>
        <t:Create/>
      </t:Event>
      <t:Event id="{91246C37-731B-461D-BB0D-F4AB8AA6AA72}" time="2021-05-03T21:04:52Z">
        <t:Attribution userId="S::kim.kraynyak@inovio.com::bdffbda0-a9aa-4412-bfbf-487bc60a363d" userProvider="AD" userName="Kim Kraynyak"/>
        <t:Anchor>
          <t:Comment id="2122564487"/>
        </t:Anchor>
        <t:Assign userId="S::Michael.Dallas@inovio.com::823c72d2-bd67-4182-8191-004b3d4fa038" userProvider="AD" userName="Michael Dallas"/>
      </t:Event>
      <t:Event id="{5D062D78-06A6-4BE2-BE17-209746DFDB26}" time="2021-05-03T21:04:52Z">
        <t:Attribution userId="S::kim.kraynyak@inovio.com::bdffbda0-a9aa-4412-bfbf-487bc60a363d" userProvider="AD" userName="Kim Kraynyak"/>
        <t:Anchor>
          <t:Comment id="2122564487"/>
        </t:Anchor>
        <t:SetTitle title="@Michael Dallas please review"/>
      </t:Event>
      <t:Event id="{5A81A7D1-9EC1-4532-8C21-B8329AC73E9C}" time="2021-05-03T23:35:52Z">
        <t:Attribution userId="S::michael.dallas@inovio.com::823c72d2-bd67-4182-8191-004b3d4fa038" userProvider="AD" userName="Michael Dallas"/>
        <t:Progress percentComplete="100"/>
      </t:Event>
    </t:History>
  </t:Task>
  <t:Task id="{E264EE7F-F6DD-4813-BF11-16B6E4621A3B}">
    <t:Anchor>
      <t:Comment id="1737949037"/>
    </t:Anchor>
    <t:History>
      <t:Event id="{EA374197-A05E-4EAA-850F-8FAE86BC9769}" time="2021-05-03T21:07:34Z">
        <t:Attribution userId="S::kim.kraynyak@inovio.com::bdffbda0-a9aa-4412-bfbf-487bc60a363d" userProvider="AD" userName="Kim Kraynyak"/>
        <t:Anchor>
          <t:Comment id="1737949037"/>
        </t:Anchor>
        <t:Create/>
      </t:Event>
      <t:Event id="{C33C38EE-C255-4AFD-8DA1-2EA6FF22EE5B}" time="2021-05-03T21:07:34Z">
        <t:Attribution userId="S::kim.kraynyak@inovio.com::bdffbda0-a9aa-4412-bfbf-487bc60a363d" userProvider="AD" userName="Kim Kraynyak"/>
        <t:Anchor>
          <t:Comment id="1737949037"/>
        </t:Anchor>
        <t:Assign userId="S::Michael.Dallas@inovio.com::823c72d2-bd67-4182-8191-004b3d4fa038" userProvider="AD" userName="Michael Dallas"/>
      </t:Event>
      <t:Event id="{897DFC6C-DD30-4D22-BE3E-79E251ED9C26}" time="2021-05-03T21:07:34Z">
        <t:Attribution userId="S::kim.kraynyak@inovio.com::bdffbda0-a9aa-4412-bfbf-487bc60a363d" userProvider="AD" userName="Kim Kraynyak"/>
        <t:Anchor>
          <t:Comment id="1737949037"/>
        </t:Anchor>
        <t:SetTitle title="@Michael Dallas please review"/>
      </t:Event>
    </t:History>
  </t:Task>
  <t:Task id="{22584BCA-BAFC-4927-AF16-EA6690960C20}">
    <t:Anchor>
      <t:Comment id="607838598"/>
    </t:Anchor>
    <t:History>
      <t:Event id="{630CC632-412D-4052-ADA2-4E9B9F2F7E4D}" time="2021-05-04T04:16:07Z">
        <t:Attribution userId="S::mammen.mammen@inovio.com::0796b2e3-9d77-43aa-87a5-f864433f61be" userProvider="AD" userName="Mammen Mammen"/>
        <t:Anchor>
          <t:Comment id="1745067077"/>
        </t:Anchor>
        <t:Create/>
      </t:Event>
      <t:Event id="{7D1A87E6-7FBF-4A22-80FD-DFB5423D466D}" time="2021-05-04T04:16:07Z">
        <t:Attribution userId="S::mammen.mammen@inovio.com::0796b2e3-9d77-43aa-87a5-f864433f61be" userProvider="AD" userName="Mammen Mammen"/>
        <t:Anchor>
          <t:Comment id="1745067077"/>
        </t:Anchor>
        <t:Assign userId="S::Gabriella.Garufi@inovio.com::54a461f8-88b8-4349-aacc-6943ca0c336d" userProvider="AD" userName="Gabriella Garufi"/>
      </t:Event>
      <t:Event id="{8E96A9D6-06CF-45E1-B093-7D7F3734A50E}" time="2021-05-04T04:16:07Z">
        <t:Attribution userId="S::mammen.mammen@inovio.com::0796b2e3-9d77-43aa-87a5-f864433f61be" userProvider="AD" userName="Mammen Mammen"/>
        <t:Anchor>
          <t:Comment id="1745067077"/>
        </t:Anchor>
        <t:SetTitle title="@Gabriella Garufi Can you explain the difference of 4 in the screened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99ED5-599D-4FFD-9E78-3BD043A3F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Links>
    <vt:vector size="162" baseType="variant">
      <vt:variant>
        <vt:i4>5832713</vt:i4>
      </vt:variant>
      <vt:variant>
        <vt:i4>220</vt:i4>
      </vt:variant>
      <vt:variant>
        <vt:i4>0</vt:i4>
      </vt:variant>
      <vt:variant>
        <vt:i4>5</vt:i4>
      </vt:variant>
      <vt:variant>
        <vt:lpwstr>https://www.jnj.com/johnson-and-johnson-announces-single-shot-janssen-covid-19-vaccine-candidate-met-primary-endpoints-in-interim-analysis-of-its-phase-3-ensemble-trial2021</vt:lpwstr>
      </vt:variant>
      <vt:variant>
        <vt:lpwstr/>
      </vt:variant>
      <vt:variant>
        <vt:i4>4522106</vt:i4>
      </vt:variant>
      <vt:variant>
        <vt:i4>0</vt:i4>
      </vt:variant>
      <vt:variant>
        <vt:i4>0</vt:i4>
      </vt:variant>
      <vt:variant>
        <vt:i4>5</vt:i4>
      </vt:variant>
      <vt:variant>
        <vt:lpwstr>mailto:lhumeau@inovio.com</vt:lpwstr>
      </vt:variant>
      <vt:variant>
        <vt:lpwstr/>
      </vt:variant>
      <vt:variant>
        <vt:i4>3211344</vt:i4>
      </vt:variant>
      <vt:variant>
        <vt:i4>72</vt:i4>
      </vt:variant>
      <vt:variant>
        <vt:i4>0</vt:i4>
      </vt:variant>
      <vt:variant>
        <vt:i4>5</vt:i4>
      </vt:variant>
      <vt:variant>
        <vt:lpwstr>mailto:Michael.Dallas@inovio.com</vt:lpwstr>
      </vt:variant>
      <vt:variant>
        <vt:lpwstr/>
      </vt:variant>
      <vt:variant>
        <vt:i4>1310819</vt:i4>
      </vt:variant>
      <vt:variant>
        <vt:i4>69</vt:i4>
      </vt:variant>
      <vt:variant>
        <vt:i4>0</vt:i4>
      </vt:variant>
      <vt:variant>
        <vt:i4>5</vt:i4>
      </vt:variant>
      <vt:variant>
        <vt:lpwstr>mailto:Hedieh.Badie@inovio.com</vt:lpwstr>
      </vt:variant>
      <vt:variant>
        <vt:lpwstr/>
      </vt:variant>
      <vt:variant>
        <vt:i4>4784173</vt:i4>
      </vt:variant>
      <vt:variant>
        <vt:i4>66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4784173</vt:i4>
      </vt:variant>
      <vt:variant>
        <vt:i4>63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1310819</vt:i4>
      </vt:variant>
      <vt:variant>
        <vt:i4>60</vt:i4>
      </vt:variant>
      <vt:variant>
        <vt:i4>0</vt:i4>
      </vt:variant>
      <vt:variant>
        <vt:i4>5</vt:i4>
      </vt:variant>
      <vt:variant>
        <vt:lpwstr>mailto:Hedieh.Badie@inovio.com</vt:lpwstr>
      </vt:variant>
      <vt:variant>
        <vt:lpwstr/>
      </vt:variant>
      <vt:variant>
        <vt:i4>6619161</vt:i4>
      </vt:variant>
      <vt:variant>
        <vt:i4>57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7667712</vt:i4>
      </vt:variant>
      <vt:variant>
        <vt:i4>54</vt:i4>
      </vt:variant>
      <vt:variant>
        <vt:i4>0</vt:i4>
      </vt:variant>
      <vt:variant>
        <vt:i4>5</vt:i4>
      </vt:variant>
      <vt:variant>
        <vt:lpwstr>mailto:joseph.kim@inovio.com</vt:lpwstr>
      </vt:variant>
      <vt:variant>
        <vt:lpwstr/>
      </vt:variant>
      <vt:variant>
        <vt:i4>2949200</vt:i4>
      </vt:variant>
      <vt:variant>
        <vt:i4>51</vt:i4>
      </vt:variant>
      <vt:variant>
        <vt:i4>0</vt:i4>
      </vt:variant>
      <vt:variant>
        <vt:i4>5</vt:i4>
      </vt:variant>
      <vt:variant>
        <vt:lpwstr>mailto:matthew.morrow@inovio.com</vt:lpwstr>
      </vt:variant>
      <vt:variant>
        <vt:lpwstr/>
      </vt:variant>
      <vt:variant>
        <vt:i4>3211344</vt:i4>
      </vt:variant>
      <vt:variant>
        <vt:i4>48</vt:i4>
      </vt:variant>
      <vt:variant>
        <vt:i4>0</vt:i4>
      </vt:variant>
      <vt:variant>
        <vt:i4>5</vt:i4>
      </vt:variant>
      <vt:variant>
        <vt:lpwstr>mailto:Michael.Dallas@inovio.com</vt:lpwstr>
      </vt:variant>
      <vt:variant>
        <vt:lpwstr/>
      </vt:variant>
      <vt:variant>
        <vt:i4>3604562</vt:i4>
      </vt:variant>
      <vt:variant>
        <vt:i4>45</vt:i4>
      </vt:variant>
      <vt:variant>
        <vt:i4>0</vt:i4>
      </vt:variant>
      <vt:variant>
        <vt:i4>5</vt:i4>
      </vt:variant>
      <vt:variant>
        <vt:lpwstr>mailto:Laurent.Humeau@inovio.com</vt:lpwstr>
      </vt:variant>
      <vt:variant>
        <vt:lpwstr/>
      </vt:variant>
      <vt:variant>
        <vt:i4>7602182</vt:i4>
      </vt:variant>
      <vt:variant>
        <vt:i4>42</vt:i4>
      </vt:variant>
      <vt:variant>
        <vt:i4>0</vt:i4>
      </vt:variant>
      <vt:variant>
        <vt:i4>5</vt:i4>
      </vt:variant>
      <vt:variant>
        <vt:lpwstr>mailto:jean.boyer@inovio.com</vt:lpwstr>
      </vt:variant>
      <vt:variant>
        <vt:lpwstr/>
      </vt:variant>
      <vt:variant>
        <vt:i4>3211344</vt:i4>
      </vt:variant>
      <vt:variant>
        <vt:i4>39</vt:i4>
      </vt:variant>
      <vt:variant>
        <vt:i4>0</vt:i4>
      </vt:variant>
      <vt:variant>
        <vt:i4>5</vt:i4>
      </vt:variant>
      <vt:variant>
        <vt:lpwstr>mailto:Michael.Dallas@inovio.com</vt:lpwstr>
      </vt:variant>
      <vt:variant>
        <vt:lpwstr/>
      </vt:variant>
      <vt:variant>
        <vt:i4>6619161</vt:i4>
      </vt:variant>
      <vt:variant>
        <vt:i4>36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4784173</vt:i4>
      </vt:variant>
      <vt:variant>
        <vt:i4>33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3997782</vt:i4>
      </vt:variant>
      <vt:variant>
        <vt:i4>30</vt:i4>
      </vt:variant>
      <vt:variant>
        <vt:i4>0</vt:i4>
      </vt:variant>
      <vt:variant>
        <vt:i4>5</vt:i4>
      </vt:variant>
      <vt:variant>
        <vt:lpwstr>mailto:Elliott.blackwood@inovio.com</vt:lpwstr>
      </vt:variant>
      <vt:variant>
        <vt:lpwstr/>
      </vt:variant>
      <vt:variant>
        <vt:i4>6619161</vt:i4>
      </vt:variant>
      <vt:variant>
        <vt:i4>27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4784173</vt:i4>
      </vt:variant>
      <vt:variant>
        <vt:i4>24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6619161</vt:i4>
      </vt:variant>
      <vt:variant>
        <vt:i4>21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4784173</vt:i4>
      </vt:variant>
      <vt:variant>
        <vt:i4>18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6619161</vt:i4>
      </vt:variant>
      <vt:variant>
        <vt:i4>15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6619161</vt:i4>
      </vt:variant>
      <vt:variant>
        <vt:i4>12</vt:i4>
      </vt:variant>
      <vt:variant>
        <vt:i4>0</vt:i4>
      </vt:variant>
      <vt:variant>
        <vt:i4>5</vt:i4>
      </vt:variant>
      <vt:variant>
        <vt:lpwstr>mailto:Mammen.Mammen@inovio.com</vt:lpwstr>
      </vt:variant>
      <vt:variant>
        <vt:lpwstr/>
      </vt:variant>
      <vt:variant>
        <vt:i4>4784173</vt:i4>
      </vt:variant>
      <vt:variant>
        <vt:i4>9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3997782</vt:i4>
      </vt:variant>
      <vt:variant>
        <vt:i4>6</vt:i4>
      </vt:variant>
      <vt:variant>
        <vt:i4>0</vt:i4>
      </vt:variant>
      <vt:variant>
        <vt:i4>5</vt:i4>
      </vt:variant>
      <vt:variant>
        <vt:lpwstr>mailto:Elliott.blackwood@inovio.com</vt:lpwstr>
      </vt:variant>
      <vt:variant>
        <vt:lpwstr/>
      </vt:variant>
      <vt:variant>
        <vt:i4>4784173</vt:i4>
      </vt:variant>
      <vt:variant>
        <vt:i4>3</vt:i4>
      </vt:variant>
      <vt:variant>
        <vt:i4>0</vt:i4>
      </vt:variant>
      <vt:variant>
        <vt:i4>5</vt:i4>
      </vt:variant>
      <vt:variant>
        <vt:lpwstr>mailto:Gabriella.Garufi@inovio.com</vt:lpwstr>
      </vt:variant>
      <vt:variant>
        <vt:lpwstr/>
      </vt:variant>
      <vt:variant>
        <vt:i4>3997782</vt:i4>
      </vt:variant>
      <vt:variant>
        <vt:i4>0</vt:i4>
      </vt:variant>
      <vt:variant>
        <vt:i4>0</vt:i4>
      </vt:variant>
      <vt:variant>
        <vt:i4>5</vt:i4>
      </vt:variant>
      <vt:variant>
        <vt:lpwstr>mailto:Elliott.blackwood@inovi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y Prilliman</dc:creator>
  <cp:keywords/>
  <dc:description/>
  <cp:lastModifiedBy>Laurent Humeau</cp:lastModifiedBy>
  <cp:revision>4</cp:revision>
  <cp:lastPrinted>2021-05-05T03:01:00Z</cp:lastPrinted>
  <dcterms:created xsi:type="dcterms:W3CDTF">2021-05-05T03:00:00Z</dcterms:created>
  <dcterms:modified xsi:type="dcterms:W3CDTF">2021-05-05T03:01:00Z</dcterms:modified>
</cp:coreProperties>
</file>